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png" ContentType="image/png"/>
  <Override PartName="/word/media/image5.wmf" ContentType="image/x-wmf"/>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ATitle"/>
        <w:spacing w:before="720" w:after="360"/>
        <w:jc w:val="both"/>
        <w:rPr>
          <w:b/>
          <w:b/>
          <w:sz w:val="24"/>
          <w:szCs w:val="24"/>
        </w:rPr>
      </w:pPr>
      <w:r>
        <w:rPr>
          <w:b/>
          <w:sz w:val="24"/>
          <w:szCs w:val="24"/>
        </w:rPr>
        <w:t>TEXT S1</w:t>
      </w:r>
    </w:p>
    <w:p>
      <w:pPr>
        <w:pStyle w:val="BBAuthorName"/>
        <w:rPr>
          <w:rFonts w:ascii="Times New Roman" w:hAnsi="Times New Roman" w:cs="Times New Roman"/>
        </w:rPr>
      </w:pPr>
      <w:r>
        <w:rPr>
          <w:rFonts w:cs="Arial" w:ascii="Arial" w:hAnsi="Arial"/>
          <w:i w:val="false"/>
          <w:sz w:val="22"/>
        </w:rPr>
        <w:t>Ligand-dependent conformations and dynamics of the serotonin 5-HT</w:t>
      </w:r>
      <w:r>
        <w:rPr>
          <w:rFonts w:cs="Arial" w:ascii="Arial" w:hAnsi="Arial"/>
          <w:i w:val="false"/>
          <w:sz w:val="22"/>
          <w:vertAlign w:val="subscript"/>
        </w:rPr>
        <w:t>2A</w:t>
      </w:r>
      <w:r>
        <w:rPr>
          <w:rFonts w:cs="Arial" w:ascii="Arial" w:hAnsi="Arial"/>
          <w:i w:val="false"/>
          <w:sz w:val="22"/>
        </w:rPr>
        <w:t xml:space="preserve"> receptor determine its activation and membrane-driven oligomerization properties</w:t>
      </w:r>
      <w:r>
        <w:rPr>
          <w:rFonts w:cs="Times New Roman" w:ascii="Times New Roman" w:hAnsi="Times New Roman"/>
        </w:rPr>
        <w:t xml:space="preserve"> </w:t>
      </w:r>
    </w:p>
    <w:p>
      <w:pPr>
        <w:pStyle w:val="BBAuthorName"/>
        <w:rPr>
          <w:rFonts w:ascii="Times New Roman" w:hAnsi="Times New Roman" w:cs="Times New Roman"/>
        </w:rPr>
      </w:pPr>
      <w:r>
        <w:rPr>
          <w:rFonts w:cs="Times New Roman" w:ascii="Times New Roman" w:hAnsi="Times New Roman"/>
        </w:rPr>
      </w:r>
    </w:p>
    <w:p>
      <w:pPr>
        <w:pStyle w:val="BBAuthorName"/>
        <w:rPr>
          <w:rFonts w:ascii="Times New Roman" w:hAnsi="Times New Roman" w:cs="Times New Roman"/>
          <w:vertAlign w:val="superscript"/>
        </w:rPr>
      </w:pPr>
      <w:r>
        <w:rPr>
          <w:rFonts w:cs="Times New Roman" w:ascii="Times New Roman" w:hAnsi="Times New Roman"/>
        </w:rPr>
        <w:t>Jufang Shan, George Khelashvili,</w:t>
      </w:r>
      <w:r>
        <w:rPr>
          <w:rFonts w:cs="Times New Roman" w:ascii="Times New Roman" w:hAnsi="Times New Roman"/>
          <w:vertAlign w:val="superscript"/>
        </w:rPr>
        <w:t xml:space="preserve"> </w:t>
      </w:r>
      <w:r>
        <w:rPr>
          <w:rFonts w:cs="Times New Roman" w:ascii="Times New Roman" w:hAnsi="Times New Roman"/>
        </w:rPr>
        <w:t>Sayan Mondal, Ernest L. Mehler,</w:t>
      </w:r>
      <w:r>
        <w:rPr>
          <w:rFonts w:cs="Times New Roman" w:ascii="Times New Roman" w:hAnsi="Times New Roman"/>
          <w:vertAlign w:val="superscript"/>
        </w:rPr>
        <w:t xml:space="preserve"> </w:t>
      </w:r>
      <w:r>
        <w:rPr>
          <w:rFonts w:cs="Times New Roman" w:ascii="Times New Roman" w:hAnsi="Times New Roman"/>
        </w:rPr>
        <w:t>Harel Weinstein</w:t>
      </w:r>
    </w:p>
    <w:p>
      <w:pPr>
        <w:pStyle w:val="Normal"/>
        <w:spacing w:lineRule="auto" w:line="480"/>
        <w:rPr>
          <w:rFonts w:ascii="Times New Roman" w:hAnsi="Times New Roman" w:cs="Times New Roman"/>
          <w:b/>
          <w:b/>
          <w:szCs w:val="24"/>
          <w:vertAlign w:val="superscript"/>
        </w:rPr>
      </w:pPr>
      <w:r>
        <w:rPr>
          <w:rFonts w:cs="Times New Roman" w:ascii="Times New Roman" w:hAnsi="Times New Roman"/>
          <w:b/>
          <w:szCs w:val="24"/>
          <w:vertAlign w:val="superscript"/>
        </w:rPr>
      </w:r>
    </w:p>
    <w:p>
      <w:pPr>
        <w:pStyle w:val="Normal"/>
        <w:spacing w:lineRule="auto" w:line="480"/>
        <w:rPr>
          <w:rFonts w:ascii="Times New Roman" w:hAnsi="Times New Roman" w:cs="Times New Roman"/>
          <w:b/>
          <w:b/>
          <w:szCs w:val="24"/>
        </w:rPr>
      </w:pPr>
      <w:r>
        <w:rPr>
          <w:rFonts w:cs="Times New Roman" w:ascii="Times New Roman" w:hAnsi="Times New Roman"/>
          <w:b/>
          <w:szCs w:val="24"/>
        </w:rPr>
        <w:t>Supplemental Methods</w:t>
      </w:r>
    </w:p>
    <w:p>
      <w:pPr>
        <w:pStyle w:val="Normal"/>
        <w:spacing w:lineRule="auto" w:line="480"/>
        <w:jc w:val="left"/>
        <w:rPr/>
      </w:pPr>
      <w:r>
        <w:rPr>
          <w:rFonts w:cs="Times New Roman" w:ascii="Times New Roman" w:hAnsi="Times New Roman"/>
          <w:b/>
          <w:szCs w:val="24"/>
        </w:rPr>
        <w:t>Ab initio loop structure prediction with the Monte Carlo-Scaled Collective Variables method (MC-SCV)</w:t>
      </w:r>
    </w:p>
    <w:p>
      <w:pPr>
        <w:pStyle w:val="Normal"/>
        <w:spacing w:lineRule="auto" w:line="480"/>
        <w:ind w:firstLine="720"/>
        <w:jc w:val="left"/>
        <w:rPr/>
      </w:pPr>
      <w:r>
        <w:rPr>
          <w:rFonts w:cs="Times New Roman" w:ascii="Times New Roman" w:hAnsi="Times New Roman"/>
          <w:szCs w:val="24"/>
        </w:rPr>
        <w:t xml:space="preserve">Two rounds of loop calculations were carried out. First, loops were modeled separately and subjected to a protocol consisting of four steps of MC-SCV calculations (for details see ref. </w:t>
      </w:r>
      <w:r>
        <w:fldChar w:fldCharType="begin"/>
      </w:r>
      <w:r>
        <w:rPr>
          <w:szCs w:val="24"/>
          <w:rFonts w:cs="Times New Roman" w:ascii="Times New Roman" w:hAnsi="Times New Roman"/>
        </w:rPr>
        <w:instrText xml:space="preserve"> ADDIN EN.CITE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1,2,3,4]</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Step-1 uses MC-Simulated Annealing to generate an ensemble of folded loops from a fully extended polypeptide chain followed by 3 steps using MC-SCV; Step-2 performs opening-closing of the loops at 310 K in the field of protein and continuum solvent to relax the fold; Step-3 selects low energy loop conformations from Step-2, replicates them, opens, heats and closes each ensemble of loops at 1210 K, which facilitates crossing energy barriers and finding the native ensembles; and Step-4 selects low energy loops from Step-3, replicates them, and opens-closes each ensemble at 310K. The ensembles in Step-4 are ranked based on an Helmholtz-like free energy</w:t>
      </w:r>
    </w:p>
    <w:p>
      <w:pPr>
        <w:pStyle w:val="Normal"/>
        <w:spacing w:lineRule="auto" w:line="480"/>
        <w:ind w:firstLine="720"/>
        <w:jc w:val="left"/>
        <w:rPr/>
      </w:pPr>
      <w:r>
        <w:rPr>
          <w:rFonts w:eastAsia="Arial Unicode MS" w:cs="Times New Roman" w:ascii="Times New Roman" w:hAnsi="Times New Roman"/>
          <w:szCs w:val="24"/>
        </w:rPr>
      </w:r>
      <m:oMath xmlns:m="http://schemas.openxmlformats.org/officeDocument/2006/math">
        <m:r>
          <w:rPr>
            <w:rFonts w:ascii="Cambria Math" w:hAnsi="Cambria Math"/>
          </w:rPr>
          <m:t xml:space="preserve">ΔA</m:t>
        </m:r>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min</m:t>
            </m:r>
          </m:sub>
        </m:sSub>
        <m:r>
          <w:rPr>
            <w:rFonts w:ascii="Cambria Math" w:hAnsi="Cambria Math"/>
          </w:rPr>
          <m:t xml:space="preserve">−</m:t>
        </m:r>
        <m:r>
          <m:rPr>
            <m:lit/>
            <m:nor/>
          </m:rPr>
          <w:rPr>
            <w:rFonts w:ascii="Cambria Math" w:hAnsi="Cambria Math"/>
          </w:rPr>
          <m:t xml:space="preserve">RT</m:t>
        </m:r>
        <m:r>
          <m:rPr>
            <m:lit/>
            <m:nor/>
          </m:rPr>
          <w:rPr>
            <w:rFonts w:ascii="Cambria Math" w:hAnsi="Cambria Math"/>
          </w:rPr>
          <m:t xml:space="preserve">ln</m:t>
        </m:r>
        <m:r>
          <w:rPr>
            <w:rFonts w:ascii="Cambria Math" w:hAnsi="Cambria Math"/>
          </w:rPr>
          <m:t xml:space="preserve">Q</m:t>
        </m:r>
      </m:oMath>
      <w:r>
        <w:rPr>
          <w:rFonts w:eastAsia="Times New Roman" w:cs="Times New Roman" w:ascii="Times New Roman" w:hAnsi="Times New Roman"/>
          <w:szCs w:val="24"/>
        </w:rPr>
        <w:t xml:space="preserve"> </w:t>
      </w:r>
      <w:r>
        <w:rPr>
          <w:rFonts w:eastAsia="Arial Unicode MS" w:cs="Times New Roman" w:ascii="Times New Roman" w:hAnsi="Times New Roman"/>
          <w:szCs w:val="24"/>
        </w:rPr>
        <w:tab/>
        <w:tab/>
        <w:tab/>
        <w:tab/>
        <w:tab/>
        <w:tab/>
        <w:tab/>
        <w:tab/>
        <w:tab/>
        <w:t>(1)</w:t>
      </w:r>
    </w:p>
    <w:p>
      <w:pPr>
        <w:pStyle w:val="Normal"/>
        <w:spacing w:lineRule="auto" w:line="480"/>
        <w:jc w:val="left"/>
        <w:rPr>
          <w:rFonts w:ascii="Times New Roman" w:hAnsi="Times New Roman" w:eastAsia="Arial Unicode MS" w:cs="Times New Roman"/>
          <w:szCs w:val="24"/>
        </w:rPr>
      </w:pPr>
      <w:r>
        <w:rPr>
          <w:rFonts w:eastAsia="Arial Unicode MS" w:cs="Times New Roman" w:ascii="Times New Roman" w:hAnsi="Times New Roman"/>
          <w:szCs w:val="24"/>
        </w:rPr>
        <w:t>Where</w:t>
      </w:r>
    </w:p>
    <w:p>
      <w:pPr>
        <w:pStyle w:val="Normal"/>
        <w:spacing w:lineRule="auto" w:line="480"/>
        <w:ind w:firstLine="720"/>
        <w:jc w:val="left"/>
        <w:rPr/>
      </w:pPr>
      <w:r>
        <w:rPr>
          <w:rFonts w:eastAsia="Arial Unicode MS" w:cs="Times New Roman" w:ascii="Times New Roman" w:hAnsi="Times New Roman"/>
          <w:szCs w:val="24"/>
        </w:rPr>
      </w:r>
      <m:oMath xmlns:m="http://schemas.openxmlformats.org/officeDocument/2006/math">
        <m:r>
          <w:rPr>
            <w:rFonts w:ascii="Cambria Math" w:hAnsi="Cambria Math"/>
          </w:rPr>
          <m:t xml:space="preserve">Q</m:t>
        </m:r>
        <m:r>
          <w:rPr>
            <w:rFonts w:ascii="Cambria Math" w:hAnsi="Cambria Math"/>
          </w:rPr>
          <m:t xml:space="preserve">=</m:t>
        </m:r>
        <m:nary>
          <m:naryPr>
            <m:chr m:val="∑"/>
            <m:subHide m:val="1"/>
            <m:supHide m:val="1"/>
          </m:naryPr>
          <m:sub/>
          <m:sup/>
          <m:e>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num>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min</m:t>
                    </m:r>
                  </m:sub>
                </m:sSub>
              </m:num>
              <m:den>
                <m:r>
                  <m:rPr>
                    <m:lit/>
                    <m:nor/>
                  </m:rPr>
                  <w:rPr>
                    <w:rFonts w:ascii="Cambria Math" w:hAnsi="Cambria Math"/>
                  </w:rPr>
                  <m:t xml:space="preserve">RT</m:t>
                </m:r>
              </m:den>
            </m:f>
            <m:r>
              <w:rPr>
                <w:rFonts w:ascii="Cambria Math" w:hAnsi="Cambria Math"/>
              </w:rPr>
              <m:t xml:space="preserve">]</m:t>
            </m:r>
          </m:e>
        </m:nary>
      </m:oMath>
      <w:r>
        <w:fldChar w:fldCharType="begin"/>
      </w:r>
      <w:r>
        <w:rPr>
          <w:szCs w:val="24"/>
          <w:rFonts w:eastAsia="Arial Unicode MS" w:cs="Times New Roman" w:ascii="Times New Roman" w:hAnsi="Times New Roman"/>
        </w:rPr>
        <w:instrText xml:space="preserve"> QUOTE _x0001_ </w:instrText>
      </w:r>
      <w:r>
        <w:rPr>
          <w:rFonts w:eastAsia="Arial Unicode MS" w:cs="Times New Roman" w:ascii="Times New Roman" w:hAnsi="Times New Roman"/>
          <w:szCs w:val="24"/>
        </w:rPr>
      </w:r>
      <w:r>
        <w:rPr>
          <w:szCs w:val="24"/>
          <w:rFonts w:eastAsia="Arial Unicode MS" w:cs="Times New Roman" w:ascii="Times New Roman" w:hAnsi="Times New Roman"/>
        </w:rPr>
        <w:fldChar w:fldCharType="separate"/>
      </w:r>
      <w:r>
        <w:rPr>
          <w:rFonts w:eastAsia="Arial Unicode MS" w:cs="Times New Roman" w:ascii="Times New Roman" w:hAnsi="Times New Roman"/>
          <w:szCs w:val="24"/>
        </w:rPr>
      </w:r>
      <w:r>
        <w:rPr>
          <w:rFonts w:eastAsia="Arial Unicode MS" w:cs="Times New Roman" w:ascii="Times New Roman" w:hAnsi="Times New Roman"/>
          <w:szCs w:val="24"/>
        </w:rPr>
      </w:r>
      <w:r>
        <w:rPr>
          <w:szCs w:val="24"/>
          <w:rFonts w:eastAsia="Arial Unicode MS" w:cs="Times New Roman" w:ascii="Times New Roman" w:hAnsi="Times New Roman"/>
        </w:rPr>
        <w:fldChar w:fldCharType="end"/>
      </w:r>
      <w:r>
        <w:rPr>
          <w:rFonts w:eastAsia="Arial Unicode MS" w:cs="Times New Roman" w:ascii="Times New Roman" w:hAnsi="Times New Roman"/>
          <w:szCs w:val="24"/>
        </w:rPr>
        <w:t xml:space="preserve"> </w:t>
        <w:tab/>
        <w:tab/>
        <w:tab/>
        <w:tab/>
        <w:tab/>
        <w:tab/>
        <w:tab/>
        <w:tab/>
        <w:t>(2)</w:t>
      </w:r>
    </w:p>
    <w:p>
      <w:pPr>
        <w:pStyle w:val="Normal"/>
        <w:spacing w:lineRule="auto" w:line="480"/>
        <w:jc w:val="left"/>
        <w:rPr/>
      </w:pPr>
      <w:r>
        <w:rPr>
          <w:rFonts w:eastAsia="Arial Unicode MS" w:cs="Times New Roman" w:ascii="Times New Roman" w:hAnsi="Times New Roman"/>
          <w:szCs w:val="24"/>
        </w:rPr>
        <w:t xml:space="preserve">with </w:t>
      </w:r>
      <w:r>
        <w:rPr>
          <w:rFonts w:eastAsia="Arial Unicode MS" w:cs="Times New Roman" w:ascii="Times New Roman" w:hAnsi="Times New Roman"/>
          <w:i/>
          <w:szCs w:val="24"/>
        </w:rPr>
        <w:t>M</w:t>
      </w:r>
      <w:r>
        <w:rPr>
          <w:rFonts w:eastAsia="Arial Unicode MS" w:cs="Times New Roman" w:ascii="Times New Roman" w:hAnsi="Times New Roman"/>
          <w:szCs w:val="24"/>
        </w:rPr>
        <w:t xml:space="preserve"> denoting the number of replicas used in the MC calculation, and </w:t>
      </w:r>
      <w:r>
        <w:rPr>
          <w:rFonts w:eastAsia="Arial Unicode MS" w:cs="Times New Roman" w:ascii="Times New Roman" w:hAnsi="Times New Roman"/>
          <w:i/>
          <w:szCs w:val="24"/>
        </w:rPr>
        <w:t>E</w:t>
      </w:r>
      <w:r>
        <w:rPr>
          <w:rFonts w:eastAsia="Arial Unicode MS" w:cs="Times New Roman" w:ascii="Times New Roman" w:hAnsi="Times New Roman"/>
          <w:i/>
          <w:szCs w:val="24"/>
          <w:vertAlign w:val="subscript"/>
        </w:rPr>
        <w:t>min</w:t>
      </w:r>
      <w:r>
        <w:rPr>
          <w:rFonts w:eastAsia="Arial Unicode MS" w:cs="Times New Roman" w:ascii="Times New Roman" w:hAnsi="Times New Roman"/>
          <w:szCs w:val="24"/>
        </w:rPr>
        <w:t xml:space="preserve"> and </w:t>
      </w:r>
      <w:r>
        <w:rPr>
          <w:rFonts w:eastAsia="Arial Unicode MS" w:cs="Times New Roman" w:ascii="Times New Roman" w:hAnsi="Times New Roman"/>
          <w:i/>
          <w:szCs w:val="24"/>
        </w:rPr>
        <w:t>E</w:t>
      </w:r>
      <w:r>
        <w:rPr>
          <w:rFonts w:eastAsia="Arial Unicode MS" w:cs="Times New Roman" w:ascii="Times New Roman" w:hAnsi="Times New Roman"/>
          <w:i/>
          <w:szCs w:val="24"/>
          <w:vertAlign w:val="subscript"/>
        </w:rPr>
        <w:t>i</w:t>
      </w:r>
      <w:r>
        <w:rPr>
          <w:rFonts w:eastAsia="Arial Unicode MS" w:cs="Times New Roman" w:ascii="Times New Roman" w:hAnsi="Times New Roman"/>
          <w:szCs w:val="24"/>
        </w:rPr>
        <w:t xml:space="preserve"> representing the minimum energy of the given ensemble, and the energy of the</w:t>
      </w:r>
      <w:r>
        <w:rPr>
          <w:rFonts w:eastAsia="Arial Unicode MS" w:cs="Times New Roman" w:ascii="Times New Roman" w:hAnsi="Times New Roman"/>
          <w:i/>
          <w:szCs w:val="24"/>
        </w:rPr>
        <w:t xml:space="preserve"> i</w:t>
      </w:r>
      <w:r>
        <w:rPr>
          <w:rFonts w:eastAsia="Arial Unicode MS" w:cs="Times New Roman" w:ascii="Times New Roman" w:hAnsi="Times New Roman"/>
          <w:szCs w:val="24"/>
        </w:rPr>
        <w:t>'th conformation in the distribution, respectively. The ensemble with the lowest Δ</w:t>
      </w:r>
      <w:r>
        <w:rPr>
          <w:rFonts w:eastAsia="Arial Unicode MS" w:cs="Times New Roman" w:ascii="Times New Roman" w:hAnsi="Times New Roman"/>
          <w:i/>
          <w:szCs w:val="24"/>
        </w:rPr>
        <w:t>A</w:t>
      </w:r>
      <w:r>
        <w:rPr>
          <w:rFonts w:eastAsia="Arial Unicode MS" w:cs="Times New Roman" w:ascii="Times New Roman" w:hAnsi="Times New Roman"/>
          <w:szCs w:val="24"/>
        </w:rPr>
        <w:t xml:space="preserve"> is assumed to be the best representative of the native ensemble. </w:t>
      </w:r>
    </w:p>
    <w:p>
      <w:pPr>
        <w:pStyle w:val="Normal"/>
        <w:spacing w:lineRule="auto" w:line="480"/>
        <w:ind w:firstLine="720"/>
        <w:jc w:val="left"/>
        <w:rPr/>
      </w:pPr>
      <w:r>
        <w:rPr>
          <w:rFonts w:cs="Times New Roman" w:ascii="Times New Roman" w:hAnsi="Times New Roman"/>
          <w:szCs w:val="24"/>
        </w:rPr>
        <w:t xml:space="preserve">Extracellular loop 1 (EL1) and intracellular loop 1 (IL1) were not included in the first round, because they share similar (short) lengths with EL1 and IL1 in rhodospin </w:t>
      </w:r>
      <w:r>
        <w:fldChar w:fldCharType="begin"/>
      </w:r>
      <w:r>
        <w:rPr>
          <w:szCs w:val="24"/>
          <w:rFonts w:cs="Times New Roman" w:ascii="Times New Roman" w:hAnsi="Times New Roman"/>
        </w:rPr>
        <w:instrText xml:space="preserve"> ADDIN EN.CITE &lt;EndNote&gt;&lt;Cite&gt;&lt;Author&gt;Okada&lt;/Author&gt;&lt;Year&gt;2004&lt;/Year&gt;&lt;RecNum&gt;91&lt;/RecNum&gt;&lt;record&gt;&lt;rec-number&gt;91&lt;/rec-number&gt;&lt;foreign-keys&gt;&lt;key app="EN" db-id="sfss0rfs50wveoea59i5vwpgapwre5zt0dd9"&gt;91&lt;/key&gt;&lt;/foreign-keys&gt;&lt;ref-type name="Journal Article"&gt;17&lt;/ref-type&gt;&lt;contributors&gt;&lt;authors&gt;&lt;author&gt;Okada, T.&lt;/author&gt;&lt;author&gt;Sugihara, M.&lt;/author&gt;&lt;author&gt;Bondar, A. N.&lt;/author&gt;&lt;author&gt;Elstner, M.&lt;/author&gt;&lt;author&gt;Entel, P.&lt;/author&gt;&lt;author&gt;Buss, V.&lt;/author&gt;&lt;/authors&gt;&lt;/contributors&gt;&lt;auth-address&gt;Biological Information Research Center, National Institute of Advanced Industrial Science and Technology, 2-41-6 Aomi, Koto-ku, Tokyo 135-0064, Japan. t-okada@aist.go.jp&lt;/auth-address&gt;&lt;titles&gt;&lt;title&gt;The retinal conformation and its environment in rhodopsin in light of a new 2.2 ≈ crystal structure&lt;/title&gt;&lt;secondary-title&gt;J Mol Biol&lt;/secondary-title&gt;&lt;/titles&gt;&lt;pages&gt;571-83&lt;/pages&gt;&lt;volume&gt;342&lt;/volume&gt;&lt;number&gt;2&lt;/number&gt;&lt;edition&gt;2004/08/26&lt;/edition&gt;&lt;keywords&gt;&lt;keyword&gt;Animals&lt;/keyword&gt;&lt;keyword&gt;Cattle&lt;/keyword&gt;&lt;keyword&gt;Crystallography, X-Ray&lt;/keyword&gt;&lt;keyword&gt;Hydrogen Bonding&lt;/keyword&gt;&lt;keyword&gt;Models, Molecular&lt;/keyword&gt;&lt;keyword&gt;Protein Structure, Tertiary&lt;/keyword&gt;&lt;keyword&gt;Retinaldehyde/*chemistry&lt;/keyword&gt;&lt;keyword&gt;Rhodopsin/*chemistry/metabolism&lt;/keyword&gt;&lt;/keywords&gt;&lt;dates&gt;&lt;year&gt;2004&lt;/year&gt;&lt;pub-dates&gt;&lt;date&gt;Sep 10&lt;/date&gt;&lt;/pub-dates&gt;&lt;/dates&gt;&lt;isbn&gt;0022-2836 (Print)&lt;/isbn&gt;&lt;accession-num&gt;15327956&lt;/accession-num&gt;&lt;urls&gt;&lt;related-urls&gt;&lt;url&gt;http://www.ncbi.nlm.nih.gov/entrez/query.fcgi?cmd=Retrieve&amp;amp;db=PubMed&amp;amp;dopt=Citation&amp;amp;list_uids=15327956&lt;/url&gt;&lt;/related-urls&gt;&lt;/urls&gt;&lt;electronic-resource-num&gt;10.1016/j.jmb.2004.07.044&amp;#xD;S0022-2836(04)00873-3 [pii]&lt;/electronic-resource-num&gt;&lt;language&gt;eng&lt;/language&gt;&lt;/record&gt;&lt;/Cite&gt;&lt;/EndNote&gt;</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5]</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and β</w:t>
      </w:r>
      <w:r>
        <w:rPr>
          <w:rFonts w:cs="Times New Roman" w:ascii="Times New Roman" w:hAnsi="Times New Roman"/>
          <w:szCs w:val="24"/>
          <w:vertAlign w:val="subscript"/>
        </w:rPr>
        <w:t>2</w:t>
      </w:r>
      <w:r>
        <w:rPr>
          <w:rFonts w:cs="Times New Roman" w:ascii="Times New Roman" w:hAnsi="Times New Roman"/>
          <w:szCs w:val="24"/>
        </w:rPr>
        <w:t xml:space="preserve">AR </w:t>
      </w:r>
      <w:r>
        <w:fldChar w:fldCharType="begin"/>
      </w:r>
      <w:r>
        <w:rPr>
          <w:szCs w:val="24"/>
          <w:rFonts w:cs="Times New Roman" w:ascii="Times New Roman" w:hAnsi="Times New Roman"/>
        </w:rPr>
        <w:instrText xml:space="preserve"> ADDIN EN.CITE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6]</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In addition, these loops in rhodopsin and β</w:t>
      </w:r>
      <w:r>
        <w:rPr>
          <w:rFonts w:cs="Times New Roman" w:ascii="Times New Roman" w:hAnsi="Times New Roman"/>
          <w:szCs w:val="24"/>
          <w:vertAlign w:val="subscript"/>
        </w:rPr>
        <w:t>2</w:t>
      </w:r>
      <w:r>
        <w:rPr>
          <w:rFonts w:cs="Times New Roman" w:ascii="Times New Roman" w:hAnsi="Times New Roman"/>
          <w:szCs w:val="24"/>
        </w:rPr>
        <w:t>AR share common structures as well (RMSD &lt; 1.1Å). Taken together, EL1 and IL1 in the three GPCRs, 5-HT</w:t>
      </w:r>
      <w:r>
        <w:rPr>
          <w:rFonts w:cs="Times New Roman" w:ascii="Times New Roman" w:hAnsi="Times New Roman"/>
          <w:szCs w:val="24"/>
          <w:vertAlign w:val="subscript"/>
        </w:rPr>
        <w:t>2A</w:t>
      </w:r>
      <w:r>
        <w:rPr>
          <w:rFonts w:cs="Times New Roman" w:ascii="Times New Roman" w:hAnsi="Times New Roman"/>
          <w:szCs w:val="24"/>
        </w:rPr>
        <w:t>R, rhodopsin and β</w:t>
      </w:r>
      <w:r>
        <w:rPr>
          <w:rFonts w:cs="Times New Roman" w:ascii="Times New Roman" w:hAnsi="Times New Roman"/>
          <w:szCs w:val="24"/>
          <w:vertAlign w:val="subscript"/>
        </w:rPr>
        <w:t>2</w:t>
      </w:r>
      <w:r>
        <w:rPr>
          <w:rFonts w:cs="Times New Roman" w:ascii="Times New Roman" w:hAnsi="Times New Roman"/>
          <w:szCs w:val="24"/>
        </w:rPr>
        <w:t>AR, should be structurally similar.</w:t>
      </w:r>
    </w:p>
    <w:p>
      <w:pPr>
        <w:pStyle w:val="Normal"/>
        <w:spacing w:lineRule="auto" w:line="480"/>
        <w:ind w:firstLine="720"/>
        <w:jc w:val="left"/>
        <w:rPr/>
      </w:pPr>
      <w:r>
        <w:rPr>
          <w:rFonts w:cs="Times New Roman" w:ascii="Times New Roman" w:hAnsi="Times New Roman"/>
          <w:szCs w:val="24"/>
        </w:rPr>
        <w:t xml:space="preserve"> </w:t>
      </w:r>
      <w:r>
        <w:rPr>
          <w:rFonts w:cs="Times New Roman" w:ascii="Times New Roman" w:hAnsi="Times New Roman"/>
          <w:szCs w:val="24"/>
        </w:rPr>
        <w:t xml:space="preserve">For EL2, with a conserved disulfide bridge between its Cys227 and C3.25 (Ballesteros-Weinstein numbering </w:t>
      </w:r>
      <w:r>
        <w:fldChar w:fldCharType="begin"/>
      </w:r>
      <w:r>
        <w:rPr>
          <w:szCs w:val="24"/>
          <w:rFonts w:cs="Times New Roman" w:ascii="Times New Roman" w:hAnsi="Times New Roman"/>
        </w:rPr>
        <w:instrText xml:space="preserve"> ADDIN EN.CITE &lt;EndNote&gt;&lt;Cite&gt;&lt;Author&gt;Ballesteros&lt;/Author&gt;&lt;Year&gt;1995&lt;/Year&gt;&lt;RecNum&gt;99&lt;/RecNum&gt;&lt;record&gt;&lt;rec-number&gt;99&lt;/rec-number&gt;&lt;foreign-keys&gt;&lt;key app="EN" db-id="sfss0rfs50wveoea59i5vwpgapwre5zt0dd9"&gt;99&lt;/key&gt;&lt;/foreign-keys&gt;&lt;ref-type name="Journal Article"&gt;17&lt;/ref-type&gt;&lt;contributors&gt;&lt;authors&gt;&lt;author&gt;Ballesteros, J.A.&lt;/author&gt;&lt;author&gt;Weinstein, H.&lt;/author&gt;&lt;/authors&gt;&lt;/contributors&gt;&lt;titles&gt;&lt;title&gt;Integrated Methods for Modeling G-Protein Coupled Receptors&lt;/title&gt;&lt;secondary-title&gt;Methods Neurosci.&lt;/secondary-title&gt;&lt;/titles&gt;&lt;pages&gt;366-428&lt;/pages&gt;&lt;volume&gt;25&lt;/volume&gt;&lt;dates&gt;&lt;year&gt;1995&lt;/year&gt;&lt;/dates&gt;&lt;urls&gt;&lt;/urls&gt;&lt;/record&gt;&lt;/Cite&gt;&lt;/EndNote&gt;</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7]</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a special protocol was developed that allowed the loop sequence to be split into two shorter segments. The first segment (EL2a) ran from the loop's N-terminus to the disulfide bridged Cys227 while the second segment (EL2b) ran from Cys227 to the loop's C-terminus peptide.  Segment EL2b was calculated first and then EL2a was predicted in the presence of EL2b.</w:t>
      </w:r>
    </w:p>
    <w:p>
      <w:pPr>
        <w:pStyle w:val="Normal"/>
        <w:spacing w:lineRule="auto" w:line="480"/>
        <w:ind w:firstLine="720"/>
        <w:jc w:val="left"/>
        <w:rPr/>
      </w:pPr>
      <w:r>
        <w:rPr>
          <w:rFonts w:cs="Times New Roman" w:ascii="Times New Roman" w:hAnsi="Times New Roman"/>
          <w:szCs w:val="24"/>
        </w:rPr>
        <w:t xml:space="preserve">In the second round of calculations, all the loops were assembled and refined one by one in the order of IL2, IL3, IL1, and EL2, EL3, EL1. For EL1 and IL1, previous built homology models </w:t>
      </w:r>
      <w:r>
        <w:fldChar w:fldCharType="begin"/>
      </w:r>
      <w:r>
        <w:rPr>
          <w:szCs w:val="24"/>
          <w:rFonts w:cs="Times New Roman" w:ascii="Times New Roman" w:hAnsi="Times New Roman"/>
        </w:rPr>
        <w:instrText xml:space="preserve"> ADDIN EN.CITE &lt;EndNote&gt;&lt;Cite&gt;&lt;Author&gt;Shan&lt;/Author&gt;&lt;Year&gt;2010&lt;/Year&gt;&lt;RecNum&gt;570&lt;/RecNum&gt;&lt;record&gt;&lt;rec-number&gt;570&lt;/rec-number&gt;&lt;foreign-keys&gt;&lt;key app="EN" db-id="sfss0rfs50wveoea59i5vwpgapwre5zt0dd9"&gt;570&lt;/key&gt;&lt;/foreign-keys&gt;&lt;ref-type name="Journal Article"&gt;17&lt;/ref-type&gt;&lt;contributors&gt;&lt;authors&gt;&lt;author&gt;Shan, Jufang&lt;/author&gt;&lt;author&gt;Weinstein, Harel&lt;/author&gt;&lt;author&gt;Mehler, Ernest L.&lt;/author&gt;&lt;/authors&gt;&lt;/contributors&gt;&lt;titles&gt;&lt;title&gt;Probing the Structural Determinants for the Function of Intracellular Loop 2 in Structurally Cognate G-Protein-Coupled Receptors&lt;/title&gt;&lt;secondary-title&gt;Biochemistry&lt;/secondary-title&gt;&lt;/titles&gt;&lt;pages&gt;10691-10701&lt;/pages&gt;&lt;volume&gt;49&lt;/volume&gt;&lt;number&gt;50&lt;/number&gt;&lt;dates&gt;&lt;year&gt;2010&lt;/year&gt;&lt;/dates&gt;&lt;publisher&gt;American Chemical Society&lt;/publisher&gt;&lt;isbn&gt;0006-2960&lt;/isbn&gt;&lt;urls&gt;&lt;related-urls&gt;&lt;url&gt;http://pubs.acs.org/doi/abs/10.1021/bi100580s&lt;/url&gt;&lt;/related-urls&gt;&lt;/urls&gt;&lt;electronic-resource-num&gt;10.1021/bi100580s&lt;/electronic-resource-num&gt;&lt;/record&gt;&lt;/Cite&gt;&lt;/EndNote&gt;</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1]</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were used (see below) as initial structures. For IL2, a previously built helical structure </w:t>
      </w:r>
      <w:r>
        <w:fldChar w:fldCharType="begin"/>
      </w:r>
      <w:r>
        <w:rPr>
          <w:szCs w:val="24"/>
          <w:rFonts w:cs="Times New Roman" w:ascii="Times New Roman" w:hAnsi="Times New Roman"/>
        </w:rPr>
        <w:instrText xml:space="preserve"> ADDIN EN.CITE &lt;EndNote&gt;&lt;Cite&gt;&lt;Author&gt;Shan&lt;/Author&gt;&lt;Year&gt;2010&lt;/Year&gt;&lt;RecNum&gt;570&lt;/RecNum&gt;&lt;record&gt;&lt;rec-number&gt;570&lt;/rec-number&gt;&lt;foreign-keys&gt;&lt;key app="EN" db-id="sfss0rfs50wveoea59i5vwpgapwre5zt0dd9"&gt;570&lt;/key&gt;&lt;/foreign-keys&gt;&lt;ref-type name="Journal Article"&gt;17&lt;/ref-type&gt;&lt;contributors&gt;&lt;authors&gt;&lt;author&gt;Shan, Jufang&lt;/author&gt;&lt;author&gt;Weinstein, Harel&lt;/author&gt;&lt;author&gt;Mehler, Ernest L.&lt;/author&gt;&lt;/authors&gt;&lt;/contributors&gt;&lt;titles&gt;&lt;title&gt;Probing the Structural Determinants for the Function of Intracellular Loop 2 in Structurally Cognate G-Protein-Coupled Receptors&lt;/title&gt;&lt;secondary-title&gt;Biochemistry&lt;/secondary-title&gt;&lt;/titles&gt;&lt;pages&gt;10691-10701&lt;/pages&gt;&lt;volume&gt;49&lt;/volume&gt;&lt;number&gt;50&lt;/number&gt;&lt;dates&gt;&lt;year&gt;2010&lt;/year&gt;&lt;/dates&gt;&lt;publisher&gt;American Chemical Society&lt;/publisher&gt;&lt;isbn&gt;0006-2960&lt;/isbn&gt;&lt;urls&gt;&lt;related-urls&gt;&lt;url&gt;http://pubs.acs.org/doi/abs/10.1021/bi100580s&lt;/url&gt;&lt;/related-urls&gt;&lt;/urls&gt;&lt;electronic-resource-num&gt;10.1021/bi100580s&lt;/electronic-resource-num&gt;&lt;/record&gt;&lt;/Cite&gt;&lt;/EndNote&gt;</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1]</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was used. In this round, the loops were only subjected to Step-2 (open-close at 310K) in order to relax them in the field of protein, solvent and other loops. EL2a and EL2b were opened and closed simultaneously using a special algorithm designed for the EL2 </w:t>
      </w:r>
      <w:r>
        <w:fldChar w:fldCharType="begin"/>
      </w:r>
      <w:r>
        <w:rPr>
          <w:szCs w:val="24"/>
          <w:rFonts w:cs="Times New Roman" w:ascii="Times New Roman" w:hAnsi="Times New Roman"/>
        </w:rPr>
        <w:instrText xml:space="preserve"> ADDIN EN.CITE &lt;EndNote&gt;&lt;Cite&gt;&lt;Author&gt;Kortagere&lt;/Author&gt;&lt;Year&gt;2006&lt;/Year&gt;&lt;RecNum&gt;88&lt;/RecNum&gt;&lt;record&gt;&lt;rec-number&gt;88&lt;/rec-number&gt;&lt;foreign-keys&gt;&lt;key app="EN" db-id="sfss0rfs50wveoea59i5vwpgapwre5zt0dd9"&gt;88&lt;/key&gt;&lt;/foreign-keys&gt;&lt;ref-type name="Journal Article"&gt;17&lt;/ref-type&gt;&lt;contributors&gt;&lt;authors&gt;&lt;author&gt;Kortagere, S.&lt;/author&gt;&lt;author&gt;Roy, A.&lt;/author&gt;&lt;author&gt;Mehler, E. L.&lt;/author&gt;&lt;/authors&gt;&lt;/contributors&gt;&lt;auth-address&gt;Department of Physiology and Biophysics, Weill-Cornell Medical College, 1300 York Avenue, New York, NY 10021, USA.&lt;/auth-address&gt;&lt;titles&gt;&lt;title&gt;Ab initio computational modeling of long loops in G-protein coupled receptors&lt;/title&gt;&lt;secondary-title&gt;J Comput Aided Mol Des&lt;/secondary-title&gt;&lt;/titles&gt;&lt;pages&gt;427-36&lt;/pages&gt;&lt;volume&gt;20&lt;/volume&gt;&lt;number&gt;7-8&lt;/number&gt;&lt;edition&gt;2006/09/15&lt;/edition&gt;&lt;keywords&gt;&lt;keyword&gt;Amino Acid Sequence&lt;/keyword&gt;&lt;keyword&gt;*Computational Biology&lt;/keyword&gt;&lt;keyword&gt;Cysteine&lt;/keyword&gt;&lt;keyword&gt;Disulfides&lt;/keyword&gt;&lt;keyword&gt;*Models, Molecular&lt;/keyword&gt;&lt;keyword&gt;Molecular Sequence Data&lt;/keyword&gt;&lt;keyword&gt;Protein Structure, Secondary&lt;/keyword&gt;&lt;keyword&gt;Receptors, Dopamine D2/*chemistry&lt;/keyword&gt;&lt;keyword&gt;Rhodopsin/*chemistry&lt;/keyword&gt;&lt;/keywords&gt;&lt;dates&gt;&lt;year&gt;2006&lt;/year&gt;&lt;pub-dates&gt;&lt;date&gt;Jul-Aug&lt;/date&gt;&lt;/pub-dates&gt;&lt;/dates&gt;&lt;isbn&gt;0920-654X (Print)&lt;/isbn&gt;&lt;accession-num&gt;16972169&lt;/accession-num&gt;&lt;urls&gt;&lt;related-urls&gt;&lt;url&gt;http://www.ncbi.nlm.nih.gov/entrez/query.fcgi?cmd=Retrieve&amp;amp;db=PubMed&amp;amp;dopt=Citation&amp;amp;list_uids=16972169&lt;/url&gt;&lt;/related-urls&gt;&lt;/urls&gt;&lt;electronic-resource-num&gt;10.1007/s10822-006-9056-0&lt;/electronic-resource-num&gt;&lt;language&gt;eng&lt;/language&gt;&lt;/record&gt;&lt;/Cite&gt;&lt;/EndNote&gt;</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2]</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All the loops produced ensembles with small energy and RMSD spreads, indicating that they belonged to the native ensembles </w:t>
      </w:r>
      <w:r>
        <w:fldChar w:fldCharType="begin"/>
      </w:r>
      <w:r>
        <w:rPr>
          <w:szCs w:val="24"/>
          <w:rFonts w:cs="Times New Roman" w:ascii="Times New Roman" w:hAnsi="Times New Roman"/>
        </w:rPr>
        <w:instrText xml:space="preserve"> ADDIN EN.CITE &lt;EndNote&gt;&lt;Cite&gt;&lt;Author&gt;Mehler&lt;/Author&gt;&lt;Year&gt;2006&lt;/Year&gt;&lt;RecNum&gt;89&lt;/RecNum&gt;&lt;record&gt;&lt;rec-number&gt;89&lt;/rec-number&gt;&lt;foreign-keys&gt;&lt;key app="EN" db-id="sfss0rfs50wveoea59i5vwpgapwre5zt0dd9"&gt;89&lt;/key&gt;&lt;/foreign-keys&gt;&lt;ref-type name="Journal Article"&gt;17&lt;/ref-type&gt;&lt;contributors&gt;&lt;authors&gt;&lt;author&gt;Mehler, E. L.&lt;/author&gt;&lt;author&gt;Hassan, S. A.&lt;/author&gt;&lt;author&gt;Kortagere, S.&lt;/author&gt;&lt;author&gt;Weinstein, H.&lt;/author&gt;&lt;/authors&gt;&lt;/contributors&gt;&lt;auth-address&gt;Department of Physiology and Biophysics, Weill Medical College of Cornell University, New York, New York 10021, USA. elm2020@med.cornell.edu&lt;/auth-address&gt;&lt;titles&gt;&lt;title&gt;&lt;style face="italic" font="default" size="100%"&gt;Ab initio&lt;/style&gt;&lt;style face="normal" font="default" size="100%"&gt; computational modeling of loops in G-protein-coupled receptors: lessons from the crystal structure of rhodopsin&lt;/style&gt;&lt;/title&gt;&lt;secondary-title&gt;Proteins&lt;/secondary-title&gt;&lt;/titles&gt;&lt;pages&gt;673-90&lt;/pages&gt;&lt;volume&gt;64&lt;/volume&gt;&lt;number&gt;3&lt;/number&gt;&lt;edition&gt;2006/05/27&lt;/edition&gt;&lt;keywords&gt;&lt;keyword&gt;*Computer Simulation&lt;/keyword&gt;&lt;keyword&gt;Crystallography, X-Ray/methods&lt;/keyword&gt;&lt;keyword&gt;*Models, Molecular&lt;/keyword&gt;&lt;keyword&gt;Monte Carlo Method&lt;/keyword&gt;&lt;keyword&gt;Protein Structure, Secondary&lt;/keyword&gt;&lt;keyword&gt;Receptors, G-Protein-Coupled/*chemistry&lt;/keyword&gt;&lt;keyword&gt;Rhodopsin/*chemistry&lt;/keyword&gt;&lt;keyword&gt;Thermodynamics&lt;/keyword&gt;&lt;/keywords&gt;&lt;dates&gt;&lt;year&gt;2006&lt;/year&gt;&lt;pub-dates&gt;&lt;date&gt;Aug 15&lt;/date&gt;&lt;/pub-dates&gt;&lt;/dates&gt;&lt;isbn&gt;1097-0134 (Electronic)&lt;/isbn&gt;&lt;accession-num&gt;16729264&lt;/accession-num&gt;&lt;urls&gt;&lt;related-urls&gt;&lt;url&gt;http://www.ncbi.nlm.nih.gov/entrez/query.fcgi?cmd=Retrieve&amp;amp;db=PubMed&amp;amp;dopt=Citation&amp;amp;list_uids=16729264&lt;/url&gt;&lt;/related-urls&gt;&lt;/urls&gt;&lt;electronic-resource-num&gt;10.1002/prot.21022&lt;/electronic-resource-num&gt;&lt;language&gt;eng&lt;/language&gt;&lt;/record&gt;&lt;/Cite&gt;&lt;/EndNote&gt;</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3]</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w:t>
      </w:r>
    </w:p>
    <w:p>
      <w:pPr>
        <w:pStyle w:val="Normal"/>
        <w:spacing w:lineRule="auto" w:line="480"/>
        <w:ind w:firstLine="720"/>
        <w:jc w:val="left"/>
        <w:rPr/>
      </w:pPr>
      <w:r>
        <w:rPr>
          <w:rFonts w:cs="Times New Roman" w:ascii="Times New Roman" w:hAnsi="Times New Roman"/>
          <w:szCs w:val="24"/>
        </w:rPr>
        <w:t xml:space="preserve">The sequences of the predicted loops are given in Supplemental Table S2. Note, that since the original IL3 is much longer compared to the other loops, and therefore difficult to investigate with </w:t>
      </w:r>
      <w:r>
        <w:rPr>
          <w:rFonts w:cs="Times New Roman" w:ascii="Times New Roman" w:hAnsi="Times New Roman"/>
          <w:i/>
          <w:szCs w:val="24"/>
        </w:rPr>
        <w:t>ab initio</w:t>
      </w:r>
      <w:r>
        <w:rPr>
          <w:rFonts w:cs="Times New Roman" w:ascii="Times New Roman" w:hAnsi="Times New Roman"/>
          <w:szCs w:val="24"/>
        </w:rPr>
        <w:t xml:space="preserve"> methods, we truncated IL3 but still kept residues critical for G-protein coupling, arrestin binding and downstream signaling in cognate GPCRs </w:t>
      </w:r>
      <w:r>
        <w:fldChar w:fldCharType="begin"/>
      </w:r>
      <w:r>
        <w:rPr>
          <w:szCs w:val="24"/>
          <w:rFonts w:cs="Times New Roman" w:ascii="Times New Roman" w:hAnsi="Times New Roman"/>
        </w:rPr>
        <w:instrText xml:space="preserve"> ADDIN EN.CITE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8,9,10,11]</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GPCRs with such truncated IL3 or chimeric GPCRs consisting of TM1-5 and TM6-7 (without IL3) segments taken from different GPCRs are known to maintain ligand-related functional elements </w:t>
      </w:r>
      <w:r>
        <w:fldChar w:fldCharType="begin"/>
      </w:r>
      <w:r>
        <w:rPr>
          <w:szCs w:val="24"/>
          <w:rFonts w:cs="Times New Roman" w:ascii="Times New Roman" w:hAnsi="Times New Roman"/>
        </w:rPr>
        <w:instrText xml:space="preserve"> ADDIN EN.CITE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12,13,14,15,16,17]</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w:t>
      </w:r>
    </w:p>
    <w:p>
      <w:pPr>
        <w:pStyle w:val="Normal"/>
        <w:spacing w:lineRule="auto" w:line="480"/>
        <w:jc w:val="left"/>
        <w:rPr/>
      </w:pPr>
      <w:r>
        <w:rPr>
          <w:rFonts w:cs="Times New Roman" w:ascii="Times New Roman" w:hAnsi="Times New Roman"/>
          <w:szCs w:val="24"/>
        </w:rPr>
        <w:tab/>
        <w:t>We note that, except for short and conserved loop segments EL1, IL1 and EL2b, the predicted loops are different from those of β</w:t>
      </w:r>
      <w:r>
        <w:rPr>
          <w:rFonts w:cs="Times New Roman" w:ascii="Times New Roman" w:hAnsi="Times New Roman"/>
          <w:szCs w:val="24"/>
          <w:vertAlign w:val="subscript"/>
        </w:rPr>
        <w:t>2</w:t>
      </w:r>
      <w:r>
        <w:rPr>
          <w:rFonts w:cs="Times New Roman" w:ascii="Times New Roman" w:hAnsi="Times New Roman"/>
          <w:szCs w:val="24"/>
        </w:rPr>
        <w:t>AR, although the transmembrane helices (TMs) from the homology model are similar to those in β</w:t>
      </w:r>
      <w:r>
        <w:rPr>
          <w:rFonts w:cs="Times New Roman" w:ascii="Times New Roman" w:hAnsi="Times New Roman"/>
          <w:szCs w:val="24"/>
          <w:vertAlign w:val="subscript"/>
        </w:rPr>
        <w:t>2</w:t>
      </w:r>
      <w:r>
        <w:rPr>
          <w:rFonts w:cs="Times New Roman" w:ascii="Times New Roman" w:hAnsi="Times New Roman"/>
          <w:szCs w:val="24"/>
        </w:rPr>
        <w:t>AR (with a backbone RMSD of 0.6 Å based on the main chain superposition of the seven I.50 residues). EL2a in 5-HT</w:t>
      </w:r>
      <w:r>
        <w:rPr>
          <w:rFonts w:cs="Times New Roman" w:ascii="Times New Roman" w:hAnsi="Times New Roman"/>
          <w:szCs w:val="24"/>
          <w:vertAlign w:val="subscript"/>
        </w:rPr>
        <w:t>2A</w:t>
      </w:r>
      <w:r>
        <w:rPr>
          <w:rFonts w:cs="Times New Roman" w:ascii="Times New Roman" w:hAnsi="Times New Roman"/>
          <w:szCs w:val="24"/>
        </w:rPr>
        <w:t>R is shorter than that in β</w:t>
      </w:r>
      <w:r>
        <w:rPr>
          <w:rFonts w:cs="Times New Roman" w:ascii="Times New Roman" w:hAnsi="Times New Roman"/>
          <w:szCs w:val="24"/>
          <w:vertAlign w:val="subscript"/>
        </w:rPr>
        <w:t>2</w:t>
      </w:r>
      <w:r>
        <w:rPr>
          <w:rFonts w:cs="Times New Roman" w:ascii="Times New Roman" w:hAnsi="Times New Roman"/>
          <w:szCs w:val="24"/>
        </w:rPr>
        <w:t>AR, nonetheless it has some helical contents although shorter than the two-turn helix in β</w:t>
      </w:r>
      <w:r>
        <w:rPr>
          <w:rFonts w:cs="Times New Roman" w:ascii="Times New Roman" w:hAnsi="Times New Roman"/>
          <w:szCs w:val="24"/>
          <w:vertAlign w:val="subscript"/>
        </w:rPr>
        <w:t>2</w:t>
      </w:r>
      <w:r>
        <w:rPr>
          <w:rFonts w:cs="Times New Roman" w:ascii="Times New Roman" w:hAnsi="Times New Roman"/>
          <w:szCs w:val="24"/>
        </w:rPr>
        <w:t>AR. Our previous comparative study of the structural properties of IL2 in wild type β</w:t>
      </w:r>
      <w:r>
        <w:rPr>
          <w:rFonts w:cs="Times New Roman" w:ascii="Times New Roman" w:hAnsi="Times New Roman"/>
          <w:szCs w:val="24"/>
          <w:vertAlign w:val="subscript"/>
        </w:rPr>
        <w:t>1</w:t>
      </w:r>
      <w:r>
        <w:rPr>
          <w:rFonts w:cs="Times New Roman" w:ascii="Times New Roman" w:hAnsi="Times New Roman"/>
          <w:szCs w:val="24"/>
        </w:rPr>
        <w:t>AR, β</w:t>
      </w:r>
      <w:r>
        <w:rPr>
          <w:rFonts w:cs="Times New Roman" w:ascii="Times New Roman" w:hAnsi="Times New Roman"/>
          <w:szCs w:val="24"/>
          <w:vertAlign w:val="subscript"/>
        </w:rPr>
        <w:t>2</w:t>
      </w:r>
      <w:r>
        <w:rPr>
          <w:rFonts w:cs="Times New Roman" w:ascii="Times New Roman" w:hAnsi="Times New Roman"/>
          <w:szCs w:val="24"/>
        </w:rPr>
        <w:t>AR and 5-HT</w:t>
      </w:r>
      <w:r>
        <w:rPr>
          <w:rFonts w:cs="Times New Roman" w:ascii="Times New Roman" w:hAnsi="Times New Roman"/>
          <w:szCs w:val="24"/>
          <w:vertAlign w:val="subscript"/>
        </w:rPr>
        <w:t>2A</w:t>
      </w:r>
      <w:r>
        <w:rPr>
          <w:rFonts w:cs="Times New Roman" w:ascii="Times New Roman" w:hAnsi="Times New Roman"/>
          <w:szCs w:val="24"/>
        </w:rPr>
        <w:t xml:space="preserve">R GPCRs, as well as in the corresponding P5.37A mutants showed the existence of at least two major conformational families for IL2 in the cognate GPCRs. Furthermore, we found that it is most likely the helical conformation that binds to β-arrestin and therefore is a part of the active form of these GPCRs </w:t>
      </w:r>
      <w:r>
        <w:fldChar w:fldCharType="begin"/>
      </w:r>
      <w:r>
        <w:rPr>
          <w:szCs w:val="24"/>
          <w:rFonts w:cs="Times New Roman" w:ascii="Times New Roman" w:hAnsi="Times New Roman"/>
        </w:rPr>
        <w:instrText xml:space="preserve"> ADDIN EN.CITE &lt;EndNote&gt;&lt;Cite&gt;&lt;Author&gt;Shan&lt;/Author&gt;&lt;Year&gt;2010&lt;/Year&gt;&lt;RecNum&gt;570&lt;/RecNum&gt;&lt;record&gt;&lt;rec-number&gt;570&lt;/rec-number&gt;&lt;foreign-keys&gt;&lt;key app="EN" db-id="sfss0rfs50wveoea59i5vwpgapwre5zt0dd9"&gt;570&lt;/key&gt;&lt;/foreign-keys&gt;&lt;ref-type name="Journal Article"&gt;17&lt;/ref-type&gt;&lt;contributors&gt;&lt;authors&gt;&lt;author&gt;Shan, Jufang&lt;/author&gt;&lt;author&gt;Weinstein, Harel&lt;/author&gt;&lt;author&gt;Mehler, Ernest L.&lt;/author&gt;&lt;/authors&gt;&lt;/contributors&gt;&lt;titles&gt;&lt;title&gt;Probing the Structural Determinants for the Function of Intracellular Loop 2 in Structurally Cognate G-Protein-Coupled Receptors&lt;/title&gt;&lt;secondary-title&gt;Biochemistry&lt;/secondary-title&gt;&lt;/titles&gt;&lt;pages&gt;10691-10701&lt;/pages&gt;&lt;volume&gt;49&lt;/volume&gt;&lt;number&gt;50&lt;/number&gt;&lt;dates&gt;&lt;year&gt;2010&lt;/year&gt;&lt;/dates&gt;&lt;publisher&gt;American Chemical Society&lt;/publisher&gt;&lt;isbn&gt;0006-2960&lt;/isbn&gt;&lt;urls&gt;&lt;related-urls&gt;&lt;url&gt;http://pubs.acs.org/doi/abs/10.1021/bi100580s&lt;/url&gt;&lt;/related-urls&gt;&lt;/urls&gt;&lt;electronic-resource-num&gt;10.1021/bi100580s&lt;/electronic-resource-num&gt;&lt;/record&gt;&lt;/Cite&gt;&lt;/EndNote&gt;</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1]</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Thus, in our simulations of 5-HT</w:t>
      </w:r>
      <w:r>
        <w:rPr>
          <w:rFonts w:cs="Times New Roman" w:ascii="Times New Roman" w:hAnsi="Times New Roman"/>
          <w:szCs w:val="24"/>
          <w:vertAlign w:val="subscript"/>
        </w:rPr>
        <w:t>2A</w:t>
      </w:r>
      <w:r>
        <w:rPr>
          <w:rFonts w:cs="Times New Roman" w:ascii="Times New Roman" w:hAnsi="Times New Roman"/>
          <w:szCs w:val="24"/>
        </w:rPr>
        <w:t>R with 5HT and LSD the IL2 conformation was helical similar to that in β</w:t>
      </w:r>
      <w:r>
        <w:rPr>
          <w:rFonts w:cs="Times New Roman" w:ascii="Times New Roman" w:hAnsi="Times New Roman"/>
          <w:szCs w:val="24"/>
          <w:vertAlign w:val="subscript"/>
        </w:rPr>
        <w:t>1</w:t>
      </w:r>
      <w:r>
        <w:rPr>
          <w:rFonts w:cs="Times New Roman" w:ascii="Times New Roman" w:hAnsi="Times New Roman"/>
          <w:szCs w:val="24"/>
        </w:rPr>
        <w:t xml:space="preserve">AR </w:t>
      </w:r>
      <w:r>
        <w:fldChar w:fldCharType="begin"/>
      </w:r>
      <w:r>
        <w:rPr>
          <w:szCs w:val="24"/>
          <w:rFonts w:cs="Times New Roman" w:ascii="Times New Roman" w:hAnsi="Times New Roman"/>
        </w:rPr>
        <w:instrText xml:space="preserve"> ADDIN EN.CITE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18]</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Since 5-HT</w:t>
      </w:r>
      <w:r>
        <w:rPr>
          <w:rFonts w:cs="Times New Roman" w:ascii="Times New Roman" w:hAnsi="Times New Roman"/>
          <w:szCs w:val="24"/>
          <w:vertAlign w:val="subscript"/>
        </w:rPr>
        <w:t>2A</w:t>
      </w:r>
      <w:r>
        <w:rPr>
          <w:rFonts w:cs="Times New Roman" w:ascii="Times New Roman" w:hAnsi="Times New Roman"/>
          <w:szCs w:val="24"/>
        </w:rPr>
        <w:t>R has some basal activity in the presence of KET, a helical IL2 was also used in the KET simulation.</w:t>
      </w:r>
    </w:p>
    <w:p>
      <w:pPr>
        <w:pStyle w:val="Normal"/>
        <w:spacing w:lineRule="auto" w:line="480"/>
        <w:jc w:val="left"/>
        <w:rPr/>
      </w:pPr>
      <w:r>
        <w:rPr>
          <w:rFonts w:cs="Times New Roman" w:ascii="Times New Roman" w:hAnsi="Times New Roman"/>
          <w:b/>
          <w:szCs w:val="24"/>
        </w:rPr>
        <w:t>Preferred Cholesterol binding sites around 5-HT</w:t>
      </w:r>
      <w:r>
        <w:rPr>
          <w:rFonts w:cs="Times New Roman" w:ascii="Times New Roman" w:hAnsi="Times New Roman"/>
          <w:b/>
          <w:szCs w:val="24"/>
          <w:vertAlign w:val="subscript"/>
        </w:rPr>
        <w:t>2A</w:t>
      </w:r>
      <w:r>
        <w:rPr>
          <w:rFonts w:cs="Times New Roman" w:ascii="Times New Roman" w:hAnsi="Times New Roman"/>
          <w:b/>
          <w:szCs w:val="24"/>
        </w:rPr>
        <w:t>R and rhodopsin</w:t>
      </w:r>
    </w:p>
    <w:p>
      <w:pPr>
        <w:pStyle w:val="Normal"/>
        <w:spacing w:lineRule="auto" w:line="480"/>
        <w:jc w:val="left"/>
        <w:rPr/>
      </w:pPr>
      <w:r>
        <w:rPr>
          <w:rFonts w:cs="Times New Roman" w:ascii="Times New Roman" w:hAnsi="Times New Roman"/>
          <w:szCs w:val="24"/>
        </w:rPr>
        <w:tab/>
        <w:t>To determine preferred cholesterol (Chol) binding sites around 5-HT</w:t>
      </w:r>
      <w:r>
        <w:rPr>
          <w:rFonts w:cs="Times New Roman" w:ascii="Times New Roman" w:hAnsi="Times New Roman"/>
          <w:szCs w:val="24"/>
          <w:vertAlign w:val="subscript"/>
        </w:rPr>
        <w:t>2A</w:t>
      </w:r>
      <w:r>
        <w:rPr>
          <w:rFonts w:cs="Times New Roman" w:ascii="Times New Roman" w:hAnsi="Times New Roman"/>
          <w:szCs w:val="24"/>
        </w:rPr>
        <w:t>R, for each simulation, we first identified the Chol molecules in contact with the receptor as those within 2.5 Å of the protein at any time-point during the entire 350 ns simulations. In addition, we also tracked those Chol that were within 10 Å radial shell around 5-HT</w:t>
      </w:r>
      <w:r>
        <w:rPr>
          <w:rFonts w:cs="Times New Roman" w:ascii="Times New Roman" w:hAnsi="Times New Roman"/>
          <w:szCs w:val="24"/>
          <w:vertAlign w:val="subscript"/>
        </w:rPr>
        <w:t>2A</w:t>
      </w:r>
      <w:r>
        <w:rPr>
          <w:rFonts w:cs="Times New Roman" w:ascii="Times New Roman" w:hAnsi="Times New Roman"/>
          <w:szCs w:val="24"/>
        </w:rPr>
        <w:t>R during the simulations. Note that the latter group of Chol molecules are not necessarily in direct contact with the GPCR. The Chol molecules were then classified according to the percentage of time they spend in contact with the protein (within 2.5 Å of the GPCR), as well as the percentage of time they reside within 10 Å radial shell around 5-HT</w:t>
      </w:r>
      <w:r>
        <w:rPr>
          <w:rFonts w:cs="Times New Roman" w:ascii="Times New Roman" w:hAnsi="Times New Roman"/>
          <w:szCs w:val="24"/>
          <w:vertAlign w:val="subscript"/>
        </w:rPr>
        <w:t>2A</w:t>
      </w:r>
      <w:r>
        <w:rPr>
          <w:rFonts w:cs="Times New Roman" w:ascii="Times New Roman" w:hAnsi="Times New Roman"/>
          <w:szCs w:val="24"/>
        </w:rPr>
        <w:t xml:space="preserve">R. At the same time, the information was gathered about the protein residues nearest to the Chol. From the location of these residues we identified the TM regions participating in interactions with Chol. </w:t>
      </w:r>
    </w:p>
    <w:p>
      <w:pPr>
        <w:pStyle w:val="Normal"/>
        <w:spacing w:lineRule="auto" w:line="480"/>
        <w:jc w:val="left"/>
        <w:rPr>
          <w:rFonts w:ascii="Times New Roman" w:hAnsi="Times New Roman" w:cs="Times New Roman"/>
          <w:b/>
          <w:b/>
          <w:szCs w:val="24"/>
        </w:rPr>
      </w:pPr>
      <w:r>
        <w:rPr>
          <w:rFonts w:cs="Times New Roman" w:ascii="Times New Roman" w:hAnsi="Times New Roman"/>
          <w:szCs w:val="24"/>
        </w:rPr>
        <w:tab/>
        <w:t>The information gathered from this analysis is consolidated in the Table S1. Note that in addition to the three 5-HT</w:t>
      </w:r>
      <w:r>
        <w:rPr>
          <w:rFonts w:cs="Times New Roman" w:ascii="Times New Roman" w:hAnsi="Times New Roman"/>
          <w:szCs w:val="24"/>
          <w:vertAlign w:val="subscript"/>
        </w:rPr>
        <w:t>2A</w:t>
      </w:r>
      <w:r>
        <w:rPr>
          <w:rFonts w:cs="Times New Roman" w:ascii="Times New Roman" w:hAnsi="Times New Roman"/>
          <w:szCs w:val="24"/>
        </w:rPr>
        <w:t xml:space="preserve">R sets of simulations, we performed a 250 ns simulation of rhodopsin in the same SDPC/POPC/Chol membrane. This new simulation was conducted in order to compare Chol dynamics around different GPCRs, as well as in different lipid membrane (IBM simulations, see </w:t>
      </w:r>
      <w:r>
        <w:fldChar w:fldCharType="begin"/>
      </w:r>
      <w:r>
        <w:rPr>
          <w:szCs w:val="24"/>
          <w:rFonts w:cs="Times New Roman" w:ascii="Times New Roman" w:hAnsi="Times New Roman"/>
        </w:rPr>
        <w:instrText xml:space="preserve"> ADDIN EN.CITE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19,20]</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with the ultimate goal of constructing a generalizable model of Chol involvement in GPCR function. </w:t>
      </w:r>
      <w:r>
        <w:rPr>
          <w:rFonts w:cs="Times New Roman" w:ascii="Times New Roman" w:hAnsi="Times New Roman"/>
          <w:i/>
          <w:szCs w:val="24"/>
        </w:rPr>
        <w:t>The entries in Table S1 are colored and labeled according to our Chol ranking described above (see captions for details).</w:t>
      </w:r>
      <w:r>
        <w:br w:type="page"/>
      </w:r>
    </w:p>
    <w:p>
      <w:pPr>
        <w:pStyle w:val="Normal"/>
        <w:spacing w:lineRule="auto" w:line="480"/>
        <w:jc w:val="left"/>
        <w:rPr>
          <w:rFonts w:ascii="Times New Roman" w:hAnsi="Times New Roman" w:cs="Times New Roman"/>
          <w:b/>
          <w:b/>
          <w:szCs w:val="24"/>
        </w:rPr>
      </w:pPr>
      <w:r>
        <w:rPr>
          <w:rFonts w:cs="Times New Roman" w:ascii="Times New Roman" w:hAnsi="Times New Roman"/>
          <w:b/>
          <w:szCs w:val="24"/>
        </w:rPr>
      </w:r>
    </w:p>
    <w:p>
      <w:pPr>
        <w:pStyle w:val="Normal"/>
        <w:spacing w:lineRule="auto" w:line="480"/>
        <w:rPr/>
      </w:pPr>
      <w:r>
        <w:rPr>
          <w:rFonts w:cs="Times New Roman" w:ascii="Times New Roman" w:hAnsi="Times New Roman"/>
          <w:b/>
          <w:szCs w:val="24"/>
        </w:rPr>
        <w:t>Supplemental Figures</w:t>
      </w:r>
    </w:p>
    <w:p>
      <w:pPr>
        <w:pStyle w:val="Normal"/>
        <w:spacing w:lineRule="auto" w:line="480"/>
        <w:jc w:val="center"/>
        <w:rPr>
          <w:rFonts w:ascii="Times New Roman" w:hAnsi="Times New Roman" w:cs="Times New Roman"/>
          <w:b/>
          <w:b/>
          <w:szCs w:val="24"/>
        </w:rPr>
      </w:pPr>
      <w:r>
        <w:rPr>
          <w:rFonts w:cs="Times New Roman" w:ascii="Times New Roman" w:hAnsi="Times New Roman"/>
          <w:b/>
          <w:szCs w:val="24"/>
          <w:lang w:val="en-US" w:eastAsia="en-US"/>
        </w:rPr>
        <w:drawing>
          <wp:inline distT="0" distB="0" distL="0" distR="0">
            <wp:extent cx="4160520" cy="3322955"/>
            <wp:effectExtent l="0" t="0" r="0" b="0"/>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2"/>
                    <a:srcRect l="-3" t="39869" r="46717" b="-5"/>
                    <a:stretch>
                      <a:fillRect/>
                    </a:stretch>
                  </pic:blipFill>
                  <pic:spPr bwMode="auto">
                    <a:xfrm>
                      <a:off x="0" y="0"/>
                      <a:ext cx="4160520" cy="3322955"/>
                    </a:xfrm>
                    <a:prstGeom prst="rect">
                      <a:avLst/>
                    </a:prstGeom>
                  </pic:spPr>
                </pic:pic>
              </a:graphicData>
            </a:graphic>
          </wp:inline>
        </w:drawing>
      </w:r>
    </w:p>
    <w:p>
      <w:pPr>
        <w:pStyle w:val="Normal"/>
        <w:spacing w:lineRule="auto" w:line="480"/>
        <w:rPr/>
      </w:pPr>
      <w:r>
        <w:rPr>
          <w:rFonts w:cs="Times New Roman" w:ascii="Times New Roman" w:hAnsi="Times New Roman"/>
          <w:b/>
          <w:szCs w:val="24"/>
        </w:rPr>
        <w:t xml:space="preserve">Figure S1. </w:t>
      </w:r>
      <w:r>
        <w:rPr>
          <w:rFonts w:cs="Times New Roman" w:ascii="Times New Roman" w:hAnsi="Times New Roman"/>
        </w:rPr>
        <w:t>Distances between the centers of aromatic-residue rings in the 5-HT</w:t>
      </w:r>
      <w:r>
        <w:rPr>
          <w:rFonts w:cs="Times New Roman" w:ascii="Times New Roman" w:hAnsi="Times New Roman"/>
          <w:vertAlign w:val="subscript"/>
        </w:rPr>
        <w:t>2A</w:t>
      </w:r>
      <w:r>
        <w:rPr>
          <w:rFonts w:cs="Times New Roman" w:ascii="Times New Roman" w:hAnsi="Times New Roman"/>
        </w:rPr>
        <w:t xml:space="preserve">R simulation. </w:t>
      </w:r>
      <w:r>
        <w:rPr>
          <w:rFonts w:cs="Times New Roman" w:ascii="Times New Roman" w:hAnsi="Times New Roman"/>
          <w:szCs w:val="24"/>
        </w:rPr>
        <w:t xml:space="preserve">Some residues in the aromatic cluster form pi-pi interaction. Some of these interactions persist through the simulations (F5.47–F6.52) while others evolve with the flipping of W6.48, e.g., W6.48–F6.51. </w:t>
      </w:r>
    </w:p>
    <w:p>
      <w:pPr>
        <w:pStyle w:val="Normal"/>
        <w:spacing w:before="0" w:after="0"/>
        <w:jc w:val="left"/>
        <w:rPr>
          <w:rFonts w:ascii="Times New Roman" w:hAnsi="Times New Roman" w:cs="Times New Roman"/>
          <w:b/>
          <w:b/>
          <w:szCs w:val="24"/>
        </w:rPr>
      </w:pPr>
      <w:r>
        <w:rPr>
          <w:rFonts w:cs="Times New Roman" w:ascii="Times New Roman" w:hAnsi="Times New Roman"/>
          <w:b/>
          <w:szCs w:val="24"/>
        </w:rPr>
      </w:r>
      <w:r>
        <w:br w:type="page"/>
      </w:r>
    </w:p>
    <w:p>
      <w:pPr>
        <w:pStyle w:val="Normal"/>
        <w:spacing w:before="0" w:after="0"/>
        <w:jc w:val="left"/>
        <w:rPr>
          <w:rFonts w:ascii="Times New Roman" w:hAnsi="Times New Roman" w:cs="Times New Roman"/>
          <w:b/>
          <w:b/>
          <w:szCs w:val="24"/>
        </w:rPr>
      </w:pPr>
      <w:r>
        <w:rPr>
          <w:rFonts w:cs="Times New Roman" w:ascii="Times New Roman" w:hAnsi="Times New Roman"/>
          <w:b/>
          <w:szCs w:val="24"/>
        </w:rPr>
      </w:r>
    </w:p>
    <w:p>
      <w:pPr>
        <w:pStyle w:val="Normal"/>
        <w:spacing w:lineRule="auto" w:line="480"/>
        <w:rPr>
          <w:rFonts w:ascii="Times New Roman" w:hAnsi="Times New Roman" w:cs="Times New Roman"/>
          <w:b/>
          <w:b/>
          <w:szCs w:val="24"/>
        </w:rPr>
      </w:pPr>
      <w:r>
        <w:rPr>
          <w:rFonts w:cs="Times New Roman" w:ascii="Times New Roman" w:hAnsi="Times New Roman"/>
          <w:b/>
          <w:szCs w:val="24"/>
        </w:rPr>
      </w:r>
    </w:p>
    <w:p>
      <w:pPr>
        <w:pStyle w:val="Normal"/>
        <w:spacing w:lineRule="auto" w:line="480"/>
        <w:jc w:val="center"/>
        <w:rPr>
          <w:rFonts w:ascii="Times New Roman" w:hAnsi="Times New Roman" w:cs="Times New Roman"/>
          <w:b/>
          <w:b/>
          <w:szCs w:val="24"/>
        </w:rPr>
      </w:pPr>
      <w:r>
        <w:rPr>
          <w:rFonts w:cs="Times New Roman" w:ascii="Times New Roman" w:hAnsi="Times New Roman"/>
          <w:b/>
          <w:szCs w:val="24"/>
          <w:lang w:val="en-US" w:eastAsia="en-US"/>
        </w:rPr>
        <w:drawing>
          <wp:inline distT="0" distB="0" distL="0" distR="0">
            <wp:extent cx="4160520" cy="2922905"/>
            <wp:effectExtent l="0" t="0" r="0" b="0"/>
            <wp:docPr id="2"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9" descr=""/>
                    <pic:cNvPicPr>
                      <a:picLocks noChangeAspect="1" noChangeArrowheads="1"/>
                    </pic:cNvPicPr>
                  </pic:nvPicPr>
                  <pic:blipFill>
                    <a:blip r:embed="rId3"/>
                    <a:srcRect l="-3" t="56299" r="56060" b="-5"/>
                    <a:stretch>
                      <a:fillRect/>
                    </a:stretch>
                  </pic:blipFill>
                  <pic:spPr bwMode="auto">
                    <a:xfrm>
                      <a:off x="0" y="0"/>
                      <a:ext cx="4160520" cy="2922905"/>
                    </a:xfrm>
                    <a:prstGeom prst="rect">
                      <a:avLst/>
                    </a:prstGeom>
                  </pic:spPr>
                </pic:pic>
              </a:graphicData>
            </a:graphic>
          </wp:inline>
        </w:drawing>
      </w:r>
    </w:p>
    <w:p>
      <w:pPr>
        <w:pStyle w:val="Normal"/>
        <w:spacing w:lineRule="auto" w:line="480"/>
        <w:rPr/>
      </w:pPr>
      <w:r>
        <w:rPr>
          <w:rFonts w:cs="Times New Roman" w:ascii="Times New Roman" w:hAnsi="Times New Roman"/>
          <w:b/>
          <w:szCs w:val="24"/>
        </w:rPr>
        <w:t xml:space="preserve">Figure S2. </w:t>
      </w:r>
      <w:r>
        <w:rPr>
          <w:rFonts w:cs="Times New Roman" w:ascii="Times New Roman" w:hAnsi="Times New Roman"/>
        </w:rPr>
        <w:t>Number of water molecules between N</w:t>
      </w:r>
      <w:r>
        <w:rPr>
          <w:rFonts w:cs="Times New Roman" w:ascii="Times New Roman" w:hAnsi="Times New Roman"/>
          <w:vertAlign w:val="subscript"/>
          <w:lang w:val="el-GR"/>
        </w:rPr>
        <w:t>α</w:t>
      </w:r>
      <w:r>
        <w:rPr>
          <w:rFonts w:cs="Times New Roman" w:ascii="Times New Roman" w:hAnsi="Times New Roman"/>
        </w:rPr>
        <w:t xml:space="preserve"> on 5-HT and S3.36 of 5-HT</w:t>
      </w:r>
      <w:r>
        <w:rPr>
          <w:rFonts w:cs="Times New Roman" w:ascii="Times New Roman" w:hAnsi="Times New Roman"/>
          <w:vertAlign w:val="subscript"/>
        </w:rPr>
        <w:t>2A</w:t>
      </w:r>
      <w:r>
        <w:rPr>
          <w:rFonts w:cs="Times New Roman" w:ascii="Times New Roman" w:hAnsi="Times New Roman"/>
        </w:rPr>
        <w:t>R (top panel), and between N</w:t>
      </w:r>
      <w:r>
        <w:rPr>
          <w:rFonts w:cs="Times New Roman" w:ascii="Times New Roman" w:hAnsi="Times New Roman"/>
          <w:vertAlign w:val="subscript"/>
        </w:rPr>
        <w:t>1</w:t>
      </w:r>
      <w:r>
        <w:rPr>
          <w:rFonts w:cs="Times New Roman" w:ascii="Times New Roman" w:hAnsi="Times New Roman"/>
        </w:rPr>
        <w:t xml:space="preserve"> on 5-HT and S5.46 of 5-HT</w:t>
      </w:r>
      <w:r>
        <w:rPr>
          <w:rFonts w:cs="Times New Roman" w:ascii="Times New Roman" w:hAnsi="Times New Roman"/>
          <w:vertAlign w:val="subscript"/>
        </w:rPr>
        <w:t>2A</w:t>
      </w:r>
      <w:r>
        <w:rPr>
          <w:rFonts w:cs="Times New Roman" w:ascii="Times New Roman" w:hAnsi="Times New Roman"/>
        </w:rPr>
        <w:t>R (bottom panel). Waters are counted if their oxygen are within 3.5Å of both the nitrogen on 5-HT and hydroxyl oxygen of 5-HT</w:t>
      </w:r>
      <w:r>
        <w:rPr>
          <w:rFonts w:cs="Times New Roman" w:ascii="Times New Roman" w:hAnsi="Times New Roman"/>
          <w:vertAlign w:val="subscript"/>
        </w:rPr>
        <w:t>2A</w:t>
      </w:r>
      <w:r>
        <w:rPr>
          <w:rFonts w:cs="Times New Roman" w:ascii="Times New Roman" w:hAnsi="Times New Roman"/>
        </w:rPr>
        <w:t>R. Data were collected every 100 ps.</w:t>
      </w:r>
      <w:r>
        <w:rPr>
          <w:rFonts w:cs="Times New Roman" w:ascii="Times New Roman" w:hAnsi="Times New Roman"/>
          <w:b/>
        </w:rPr>
        <w:t xml:space="preserve"> </w:t>
      </w:r>
    </w:p>
    <w:p>
      <w:pPr>
        <w:pStyle w:val="Normal"/>
        <w:spacing w:before="0" w:after="0"/>
        <w:jc w:val="left"/>
        <w:rPr>
          <w:rFonts w:ascii="Times New Roman" w:hAnsi="Times New Roman" w:cs="Times New Roman"/>
          <w:b/>
          <w:b/>
          <w:szCs w:val="24"/>
        </w:rPr>
      </w:pPr>
      <w:r>
        <w:rPr>
          <w:rFonts w:cs="Times New Roman" w:ascii="Times New Roman" w:hAnsi="Times New Roman"/>
          <w:b/>
          <w:szCs w:val="24"/>
        </w:rPr>
      </w:r>
    </w:p>
    <w:p>
      <w:pPr>
        <w:pStyle w:val="Normal"/>
        <w:spacing w:lineRule="auto" w:line="480"/>
        <w:jc w:val="center"/>
        <w:rPr>
          <w:rFonts w:ascii="Times New Roman" w:hAnsi="Times New Roman" w:cs="Times New Roman"/>
        </w:rPr>
      </w:pPr>
      <w:r>
        <w:rPr>
          <w:rFonts w:cs="Times New Roman" w:ascii="Times New Roman" w:hAnsi="Times New Roman"/>
        </w:rPr>
        <w:drawing>
          <wp:inline distT="0" distB="0" distL="0" distR="0">
            <wp:extent cx="4886325" cy="466471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6" t="-6" r="-6" b="-6"/>
                    <a:stretch>
                      <a:fillRect/>
                    </a:stretch>
                  </pic:blipFill>
                  <pic:spPr bwMode="auto">
                    <a:xfrm>
                      <a:off x="0" y="0"/>
                      <a:ext cx="4886325" cy="4664710"/>
                    </a:xfrm>
                    <a:prstGeom prst="rect">
                      <a:avLst/>
                    </a:prstGeom>
                  </pic:spPr>
                </pic:pic>
              </a:graphicData>
            </a:graphic>
          </wp:inline>
        </w:drawing>
      </w:r>
    </w:p>
    <w:p>
      <w:pPr>
        <w:pStyle w:val="VAFigureCaption"/>
        <w:rPr>
          <w:rFonts w:ascii="Times New Roman" w:hAnsi="Times New Roman" w:cs="Times New Roman"/>
          <w:b/>
          <w:b/>
        </w:rPr>
      </w:pPr>
      <w:r>
        <w:rPr>
          <w:rFonts w:cs="Times New Roman" w:ascii="Times New Roman" w:hAnsi="Times New Roman"/>
          <w:b/>
        </w:rPr>
        <w:t>Figure S3.</w:t>
      </w:r>
      <w:r>
        <w:rPr>
          <w:rFonts w:cs="Times New Roman" w:ascii="Times New Roman" w:hAnsi="Times New Roman"/>
        </w:rPr>
        <w:t xml:space="preserve"> Comb-ED analysis performed on a concatenated trajectory composed of four separate simulations: 5-HT, LSD, KET and KET-substituted. The four simulations are in four distinct clusters and only the TM residues are followed. The largest variation among these four clusters is along the first eigenvector; 5HT and LSD are close to each other along this coordinate, but far away from Ket, while the Ket-substitution has already moved away from 5HT and LSD, and closer to KET. This is consistent with our observation, from monitoring RMSD and SM/FMs, that the substituted 5-HT-to-KET system is exhibiting dynamics similar to those produced by the inverse agonist.</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before="0" w:after="0"/>
        <w:jc w:val="left"/>
        <w:rPr>
          <w:rFonts w:ascii="Times New Roman" w:hAnsi="Times New Roman" w:cs="Times New Roman"/>
          <w:b/>
          <w:b/>
          <w:szCs w:val="24"/>
        </w:rPr>
      </w:pPr>
      <w:r>
        <w:rPr>
          <w:rFonts w:cs="Times New Roman" w:ascii="Times New Roman" w:hAnsi="Times New Roman"/>
          <w:b/>
          <w:szCs w:val="24"/>
        </w:rPr>
      </w:r>
    </w:p>
    <w:p>
      <w:pPr>
        <w:pStyle w:val="Normal"/>
        <w:spacing w:before="0" w:after="0"/>
        <w:ind w:hanging="360"/>
        <w:rPr>
          <w:rFonts w:ascii="Times New Roman" w:hAnsi="Times New Roman" w:cs="Times New Roman"/>
          <w:b/>
          <w:b/>
          <w:szCs w:val="24"/>
          <w:lang w:val="en-US" w:eastAsia="en-US"/>
        </w:rPr>
      </w:pPr>
      <w:r>
        <w:rPr>
          <w:rFonts w:cs="Times New Roman" w:ascii="Times New Roman" w:hAnsi="Times New Roman"/>
          <w:b/>
          <w:szCs w:val="24"/>
          <w:lang w:val="en-US" w:eastAsia="en-US"/>
        </w:rPr>
        <w:drawing>
          <wp:inline distT="0" distB="0" distL="0" distR="0">
            <wp:extent cx="6976745" cy="3366770"/>
            <wp:effectExtent l="0" t="0" r="0" b="0"/>
            <wp:docPr id="4"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0" descr=""/>
                    <pic:cNvPicPr>
                      <a:picLocks noChangeAspect="1" noChangeArrowheads="1"/>
                    </pic:cNvPicPr>
                  </pic:nvPicPr>
                  <pic:blipFill>
                    <a:blip r:embed="rId5"/>
                    <a:srcRect l="-4" t="24761" r="-4" b="15039"/>
                    <a:stretch>
                      <a:fillRect/>
                    </a:stretch>
                  </pic:blipFill>
                  <pic:spPr bwMode="auto">
                    <a:xfrm>
                      <a:off x="0" y="0"/>
                      <a:ext cx="6976745" cy="3366770"/>
                    </a:xfrm>
                    <a:prstGeom prst="rect">
                      <a:avLst/>
                    </a:prstGeom>
                  </pic:spPr>
                </pic:pic>
              </a:graphicData>
            </a:graphic>
          </wp:inline>
        </w:drawing>
      </w:r>
    </w:p>
    <w:p>
      <w:pPr>
        <w:pStyle w:val="Normal"/>
        <w:widowControl w:val="false"/>
        <w:autoSpaceDE w:val="false"/>
        <w:jc w:val="left"/>
        <w:rPr>
          <w:rFonts w:ascii="Times New Roman" w:hAnsi="Times New Roman" w:cs="Times New Roman"/>
          <w:b/>
          <w:b/>
          <w:szCs w:val="24"/>
          <w:lang w:val="en-US" w:eastAsia="en-US"/>
        </w:rPr>
      </w:pPr>
      <w:r>
        <w:rPr>
          <w:rFonts w:cs="Times New Roman" w:ascii="Times New Roman" w:hAnsi="Times New Roman"/>
          <w:b/>
          <w:szCs w:val="24"/>
          <w:lang w:val="en-US" w:eastAsia="en-US"/>
        </w:rPr>
      </w:r>
    </w:p>
    <w:p>
      <w:pPr>
        <w:pStyle w:val="Normal"/>
        <w:spacing w:lineRule="auto" w:line="480"/>
        <w:rPr>
          <w:rFonts w:ascii="Times New Roman" w:hAnsi="Times New Roman" w:cs="Times New Roman"/>
        </w:rPr>
      </w:pPr>
      <w:r>
        <w:rPr>
          <w:rFonts w:cs="Times New Roman" w:ascii="Times New Roman" w:hAnsi="Times New Roman"/>
          <w:b/>
        </w:rPr>
        <w:t>Figure S4.</w:t>
      </w:r>
      <w:r>
        <w:rPr>
          <w:rFonts w:cs="Times New Roman" w:ascii="Times New Roman" w:hAnsi="Times New Roman"/>
        </w:rPr>
        <w:t xml:space="preserve"> Snapshots of 5-HT</w:t>
      </w:r>
      <w:r>
        <w:rPr>
          <w:rFonts w:cs="Times New Roman" w:ascii="Times New Roman" w:hAnsi="Times New Roman"/>
          <w:vertAlign w:val="subscript"/>
        </w:rPr>
        <w:t>2A</w:t>
      </w:r>
      <w:r>
        <w:rPr>
          <w:rFonts w:cs="Times New Roman" w:ascii="Times New Roman" w:hAnsi="Times New Roman"/>
        </w:rPr>
        <w:t xml:space="preserve">R conformations (shown in cartoon) stabilized by 5HT (left), KET (middle), and by KET substituted into 5HT structure (right). F5.59 and F6.42 residues on TM5 and TM6 respectively are in spheres. Cholesterol neighboring TM6 is in spheres. The ionic lock pair R3.50–E6.30 is depicted in licorice. </w:t>
      </w:r>
      <w:r>
        <w:br w:type="page"/>
      </w:r>
    </w:p>
    <w:p>
      <w:pPr>
        <w:pStyle w:val="Normal"/>
        <w:spacing w:lineRule="auto" w:line="480"/>
        <w:rPr>
          <w:rFonts w:ascii="Times New Roman" w:hAnsi="Times New Roman" w:cs="Times New Roman"/>
          <w:b/>
          <w:b/>
          <w:szCs w:val="24"/>
        </w:rPr>
      </w:pPr>
      <w:r>
        <w:rPr>
          <w:rFonts w:cs="Times New Roman" w:ascii="Times New Roman" w:hAnsi="Times New Roman"/>
        </w:rPr>
        <w:t xml:space="preserve">  </w:t>
      </w:r>
    </w:p>
    <w:p>
      <w:pPr>
        <w:pStyle w:val="Normal"/>
        <w:spacing w:before="0" w:after="0"/>
        <w:ind w:hanging="360"/>
        <w:jc w:val="center"/>
        <w:rPr>
          <w:rFonts w:ascii="Times New Roman" w:hAnsi="Times New Roman" w:cs="Times New Roman"/>
          <w:b/>
          <w:b/>
          <w:szCs w:val="24"/>
          <w:lang w:val="en-US" w:eastAsia="en-US"/>
        </w:rPr>
      </w:pPr>
      <w:r>
        <w:rPr>
          <w:rFonts w:cs="Times New Roman" w:ascii="Times New Roman" w:hAnsi="Times New Roman"/>
          <w:b/>
          <w:szCs w:val="24"/>
          <w:lang w:val="en-US" w:eastAsia="en-US"/>
        </w:rPr>
        <w:drawing>
          <wp:anchor behindDoc="0" distT="0" distB="0" distL="114935" distR="114935" simplePos="0" locked="0" layoutInCell="0" allowOverlap="1" relativeHeight="9">
            <wp:simplePos x="0" y="0"/>
            <wp:positionH relativeFrom="column">
              <wp:posOffset>342900</wp:posOffset>
            </wp:positionH>
            <wp:positionV relativeFrom="paragraph">
              <wp:posOffset>-467995</wp:posOffset>
            </wp:positionV>
            <wp:extent cx="5372100" cy="3921125"/>
            <wp:effectExtent l="0" t="0" r="0" b="0"/>
            <wp:wrapSquare wrapText="bothSides"/>
            <wp:docPr id="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
                    <pic:cNvPicPr>
                      <a:picLocks noChangeAspect="1" noChangeArrowheads="1"/>
                    </pic:cNvPicPr>
                  </pic:nvPicPr>
                  <pic:blipFill>
                    <a:blip r:embed="rId6"/>
                    <a:srcRect l="-4" t="-5" r="-4" b="-5"/>
                    <a:stretch>
                      <a:fillRect/>
                    </a:stretch>
                  </pic:blipFill>
                  <pic:spPr bwMode="auto">
                    <a:xfrm>
                      <a:off x="0" y="0"/>
                      <a:ext cx="5372100" cy="3921125"/>
                    </a:xfrm>
                    <a:prstGeom prst="rect">
                      <a:avLst/>
                    </a:prstGeom>
                  </pic:spPr>
                </pic:pic>
              </a:graphicData>
            </a:graphic>
          </wp:anchor>
        </w:drawing>
      </w:r>
    </w:p>
    <w:p>
      <w:pPr>
        <w:pStyle w:val="Normal"/>
        <w:spacing w:before="0" w:after="0"/>
        <w:ind w:hanging="360"/>
        <w:jc w:val="center"/>
        <w:rPr>
          <w:rFonts w:ascii="Times New Roman" w:hAnsi="Times New Roman" w:cs="Times New Roman"/>
          <w:b/>
          <w:b/>
          <w:szCs w:val="24"/>
        </w:rPr>
      </w:pPr>
      <w:r>
        <w:rPr>
          <w:rFonts w:cs="Times New Roman" w:ascii="Times New Roman" w:hAnsi="Times New Roman"/>
          <w:b/>
          <w:szCs w:val="24"/>
        </w:rPr>
      </w:r>
    </w:p>
    <w:p>
      <w:pPr>
        <w:pStyle w:val="Normal"/>
        <w:spacing w:before="0" w:after="0"/>
        <w:ind w:hanging="360"/>
        <w:jc w:val="center"/>
        <w:rPr>
          <w:rFonts w:ascii="Times New Roman" w:hAnsi="Times New Roman" w:cs="Times New Roman"/>
          <w:b/>
          <w:b/>
          <w:szCs w:val="24"/>
        </w:rPr>
      </w:pPr>
      <w:r>
        <w:rPr>
          <w:rFonts w:cs="Times New Roman" w:ascii="Times New Roman" w:hAnsi="Times New Roman"/>
          <w:b/>
          <w:szCs w:val="24"/>
        </w:rPr>
      </w:r>
    </w:p>
    <w:p>
      <w:pPr>
        <w:pStyle w:val="Normal"/>
        <w:spacing w:before="0" w:after="0"/>
        <w:ind w:hanging="360"/>
        <w:jc w:val="center"/>
        <w:rPr>
          <w:rFonts w:ascii="Times New Roman" w:hAnsi="Times New Roman" w:cs="Times New Roman"/>
          <w:b/>
          <w:b/>
          <w:szCs w:val="24"/>
        </w:rPr>
      </w:pPr>
      <w:r>
        <w:rPr>
          <w:rFonts w:cs="Times New Roman" w:ascii="Times New Roman" w:hAnsi="Times New Roman"/>
          <w:b/>
          <w:szCs w:val="24"/>
        </w:rPr>
      </w:r>
    </w:p>
    <w:p>
      <w:pPr>
        <w:pStyle w:val="Normal"/>
        <w:spacing w:before="0" w:after="0"/>
        <w:ind w:hanging="360"/>
        <w:jc w:val="center"/>
        <w:rPr>
          <w:rFonts w:ascii="Times New Roman" w:hAnsi="Times New Roman" w:cs="Times New Roman"/>
          <w:b/>
          <w:b/>
          <w:szCs w:val="24"/>
        </w:rPr>
      </w:pPr>
      <w:r>
        <w:rPr>
          <w:rFonts w:cs="Times New Roman" w:ascii="Times New Roman" w:hAnsi="Times New Roman"/>
          <w:b/>
          <w:szCs w:val="24"/>
        </w:rPr>
      </w:r>
    </w:p>
    <w:p>
      <w:pPr>
        <w:pStyle w:val="Normal"/>
        <w:spacing w:before="0" w:after="0"/>
        <w:ind w:hanging="360"/>
        <w:jc w:val="center"/>
        <w:rPr>
          <w:rFonts w:ascii="Times New Roman" w:hAnsi="Times New Roman" w:cs="Times New Roman"/>
          <w:b/>
          <w:b/>
          <w:szCs w:val="24"/>
        </w:rPr>
      </w:pPr>
      <w:r>
        <w:rPr>
          <w:rFonts w:cs="Times New Roman" w:ascii="Times New Roman" w:hAnsi="Times New Roman"/>
          <w:b/>
          <w:szCs w:val="24"/>
        </w:rPr>
      </w:r>
    </w:p>
    <w:p>
      <w:pPr>
        <w:pStyle w:val="Normal"/>
        <w:spacing w:before="0" w:after="0"/>
        <w:ind w:hanging="360"/>
        <w:jc w:val="center"/>
        <w:rPr>
          <w:rFonts w:ascii="Times New Roman" w:hAnsi="Times New Roman" w:cs="Times New Roman"/>
          <w:b/>
          <w:b/>
          <w:szCs w:val="24"/>
        </w:rPr>
      </w:pPr>
      <w:r>
        <w:rPr>
          <w:rFonts w:cs="Times New Roman" w:ascii="Times New Roman" w:hAnsi="Times New Roman"/>
          <w:b/>
          <w:szCs w:val="24"/>
        </w:rPr>
      </w:r>
    </w:p>
    <w:p>
      <w:pPr>
        <w:pStyle w:val="Normal"/>
        <w:spacing w:before="0" w:after="0"/>
        <w:ind w:hanging="360"/>
        <w:jc w:val="center"/>
        <w:rPr>
          <w:rFonts w:ascii="Times New Roman" w:hAnsi="Times New Roman" w:cs="Times New Roman"/>
          <w:b/>
          <w:b/>
          <w:szCs w:val="24"/>
        </w:rPr>
      </w:pPr>
      <w:r>
        <w:rPr>
          <w:rFonts w:cs="Times New Roman" w:ascii="Times New Roman" w:hAnsi="Times New Roman"/>
          <w:b/>
          <w:szCs w:val="24"/>
        </w:rPr>
      </w:r>
    </w:p>
    <w:p>
      <w:pPr>
        <w:pStyle w:val="Normal"/>
        <w:spacing w:before="0" w:after="0"/>
        <w:ind w:hanging="360"/>
        <w:jc w:val="center"/>
        <w:rPr>
          <w:rFonts w:ascii="Times New Roman" w:hAnsi="Times New Roman" w:cs="Times New Roman"/>
          <w:b/>
          <w:b/>
          <w:szCs w:val="24"/>
        </w:rPr>
      </w:pPr>
      <w:r>
        <w:rPr>
          <w:rFonts w:cs="Times New Roman" w:ascii="Times New Roman" w:hAnsi="Times New Roman"/>
          <w:b/>
          <w:szCs w:val="24"/>
        </w:rPr>
      </w:r>
    </w:p>
    <w:p>
      <w:pPr>
        <w:pStyle w:val="Normal"/>
        <w:spacing w:before="0" w:after="0"/>
        <w:ind w:hanging="360"/>
        <w:jc w:val="center"/>
        <w:rPr>
          <w:rFonts w:ascii="Times New Roman" w:hAnsi="Times New Roman" w:cs="Times New Roman"/>
          <w:b/>
          <w:b/>
          <w:szCs w:val="24"/>
        </w:rPr>
      </w:pPr>
      <w:r>
        <w:rPr>
          <w:rFonts w:cs="Times New Roman" w:ascii="Times New Roman" w:hAnsi="Times New Roman"/>
          <w:b/>
          <w:szCs w:val="24"/>
        </w:rPr>
      </w:r>
    </w:p>
    <w:p>
      <w:pPr>
        <w:pStyle w:val="Normal"/>
        <w:spacing w:before="0" w:after="0"/>
        <w:ind w:hanging="360"/>
        <w:jc w:val="center"/>
        <w:rPr>
          <w:rFonts w:ascii="Times New Roman" w:hAnsi="Times New Roman" w:cs="Times New Roman"/>
          <w:b/>
          <w:b/>
          <w:szCs w:val="24"/>
        </w:rPr>
      </w:pPr>
      <w:r>
        <w:rPr>
          <w:rFonts w:cs="Times New Roman" w:ascii="Times New Roman" w:hAnsi="Times New Roman"/>
          <w:b/>
          <w:szCs w:val="24"/>
        </w:rPr>
      </w:r>
    </w:p>
    <w:p>
      <w:pPr>
        <w:pStyle w:val="Normal"/>
        <w:spacing w:before="0" w:after="0"/>
        <w:ind w:hanging="360"/>
        <w:jc w:val="center"/>
        <w:rPr>
          <w:rFonts w:ascii="Times New Roman" w:hAnsi="Times New Roman" w:cs="Times New Roman"/>
          <w:b/>
          <w:b/>
          <w:szCs w:val="24"/>
        </w:rPr>
      </w:pPr>
      <w:r>
        <w:rPr>
          <w:rFonts w:cs="Times New Roman" w:ascii="Times New Roman" w:hAnsi="Times New Roman"/>
          <w:b/>
          <w:szCs w:val="24"/>
        </w:rPr>
      </w:r>
    </w:p>
    <w:p>
      <w:pPr>
        <w:pStyle w:val="Normal"/>
        <w:spacing w:before="0" w:after="0"/>
        <w:ind w:hanging="360"/>
        <w:jc w:val="center"/>
        <w:rPr>
          <w:rFonts w:ascii="Times New Roman" w:hAnsi="Times New Roman" w:cs="Times New Roman"/>
          <w:b/>
          <w:b/>
          <w:szCs w:val="24"/>
        </w:rPr>
      </w:pPr>
      <w:r>
        <w:rPr>
          <w:rFonts w:cs="Times New Roman" w:ascii="Times New Roman" w:hAnsi="Times New Roman"/>
          <w:b/>
          <w:szCs w:val="24"/>
        </w:rPr>
      </w:r>
    </w:p>
    <w:p>
      <w:pPr>
        <w:pStyle w:val="Normal"/>
        <w:spacing w:before="0" w:after="0"/>
        <w:ind w:hanging="360"/>
        <w:jc w:val="center"/>
        <w:rPr>
          <w:rFonts w:ascii="Times New Roman" w:hAnsi="Times New Roman" w:cs="Times New Roman"/>
          <w:b/>
          <w:b/>
          <w:szCs w:val="24"/>
        </w:rPr>
      </w:pPr>
      <w:r>
        <w:rPr>
          <w:rFonts w:cs="Times New Roman" w:ascii="Times New Roman" w:hAnsi="Times New Roman"/>
          <w:b/>
          <w:szCs w:val="24"/>
        </w:rPr>
      </w:r>
    </w:p>
    <w:p>
      <w:pPr>
        <w:pStyle w:val="Normal"/>
        <w:spacing w:before="0" w:after="0"/>
        <w:ind w:hanging="360"/>
        <w:jc w:val="center"/>
        <w:rPr>
          <w:rFonts w:ascii="Times New Roman" w:hAnsi="Times New Roman" w:cs="Times New Roman"/>
          <w:b/>
          <w:b/>
          <w:szCs w:val="24"/>
        </w:rPr>
      </w:pPr>
      <w:r>
        <w:rPr>
          <w:rFonts w:cs="Times New Roman" w:ascii="Times New Roman" w:hAnsi="Times New Roman"/>
          <w:b/>
          <w:szCs w:val="24"/>
        </w:rPr>
      </w:r>
    </w:p>
    <w:p>
      <w:pPr>
        <w:pStyle w:val="Normal"/>
        <w:spacing w:before="0" w:after="0"/>
        <w:ind w:hanging="360"/>
        <w:jc w:val="center"/>
        <w:rPr>
          <w:rFonts w:ascii="Times New Roman" w:hAnsi="Times New Roman" w:cs="Times New Roman"/>
          <w:b/>
          <w:b/>
          <w:szCs w:val="24"/>
        </w:rPr>
      </w:pPr>
      <w:r>
        <w:rPr>
          <w:rFonts w:cs="Times New Roman" w:ascii="Times New Roman" w:hAnsi="Times New Roman"/>
          <w:b/>
          <w:szCs w:val="24"/>
        </w:rPr>
      </w:r>
    </w:p>
    <w:p>
      <w:pPr>
        <w:pStyle w:val="Normal"/>
        <w:spacing w:before="0" w:after="0"/>
        <w:ind w:hanging="360"/>
        <w:jc w:val="center"/>
        <w:rPr>
          <w:rFonts w:ascii="Times New Roman" w:hAnsi="Times New Roman" w:cs="Times New Roman"/>
          <w:b/>
          <w:b/>
          <w:szCs w:val="24"/>
        </w:rPr>
      </w:pPr>
      <w:r>
        <w:rPr>
          <w:rFonts w:cs="Times New Roman" w:ascii="Times New Roman" w:hAnsi="Times New Roman"/>
          <w:b/>
          <w:szCs w:val="24"/>
        </w:rPr>
      </w:r>
    </w:p>
    <w:p>
      <w:pPr>
        <w:pStyle w:val="Normal"/>
        <w:spacing w:before="0" w:after="0"/>
        <w:ind w:hanging="360"/>
        <w:jc w:val="center"/>
        <w:rPr>
          <w:rFonts w:ascii="Times New Roman" w:hAnsi="Times New Roman" w:cs="Times New Roman"/>
          <w:b/>
          <w:b/>
          <w:szCs w:val="24"/>
        </w:rPr>
      </w:pPr>
      <w:r>
        <w:rPr>
          <w:rFonts w:cs="Times New Roman" w:ascii="Times New Roman" w:hAnsi="Times New Roman"/>
          <w:b/>
          <w:szCs w:val="24"/>
        </w:rPr>
      </w:r>
    </w:p>
    <w:p>
      <w:pPr>
        <w:pStyle w:val="Normal"/>
        <w:spacing w:before="0" w:after="0"/>
        <w:ind w:hanging="360"/>
        <w:jc w:val="center"/>
        <w:rPr>
          <w:rFonts w:ascii="Times New Roman" w:hAnsi="Times New Roman" w:cs="Times New Roman"/>
          <w:b/>
          <w:b/>
          <w:szCs w:val="24"/>
        </w:rPr>
      </w:pPr>
      <w:r>
        <w:rPr>
          <w:rFonts w:cs="Times New Roman" w:ascii="Times New Roman" w:hAnsi="Times New Roman"/>
          <w:b/>
          <w:szCs w:val="24"/>
        </w:rPr>
      </w:r>
    </w:p>
    <w:p>
      <w:pPr>
        <w:pStyle w:val="Normal"/>
        <w:spacing w:before="0" w:after="0"/>
        <w:ind w:hanging="360"/>
        <w:jc w:val="center"/>
        <w:rPr>
          <w:rFonts w:ascii="Times New Roman" w:hAnsi="Times New Roman" w:cs="Times New Roman"/>
          <w:b/>
          <w:b/>
          <w:szCs w:val="24"/>
        </w:rPr>
      </w:pPr>
      <w:r>
        <w:rPr>
          <w:rFonts w:cs="Times New Roman" w:ascii="Times New Roman" w:hAnsi="Times New Roman"/>
          <w:b/>
          <w:szCs w:val="24"/>
        </w:rPr>
      </w:r>
    </w:p>
    <w:p>
      <w:pPr>
        <w:pStyle w:val="Normal"/>
        <w:spacing w:before="0" w:after="0"/>
        <w:ind w:hanging="360"/>
        <w:jc w:val="center"/>
        <w:rPr>
          <w:rFonts w:ascii="Times New Roman" w:hAnsi="Times New Roman" w:cs="Times New Roman"/>
          <w:b/>
          <w:b/>
          <w:szCs w:val="24"/>
        </w:rPr>
      </w:pPr>
      <w:r>
        <w:rPr>
          <w:rFonts w:cs="Times New Roman" w:ascii="Times New Roman" w:hAnsi="Times New Roman"/>
          <w:b/>
          <w:szCs w:val="24"/>
        </w:rPr>
      </w:r>
    </w:p>
    <w:p>
      <w:pPr>
        <w:pStyle w:val="Normal"/>
        <w:spacing w:lineRule="auto" w:line="480"/>
        <w:rPr>
          <w:rFonts w:ascii="Times New Roman" w:hAnsi="Times New Roman" w:cs="Times New Roman"/>
        </w:rPr>
      </w:pPr>
      <w:r>
        <w:rPr>
          <w:rFonts w:cs="Times New Roman" w:ascii="Times New Roman" w:hAnsi="Times New Roman"/>
          <w:b/>
        </w:rPr>
        <w:t>Figure S5.</w:t>
      </w:r>
      <w:r>
        <w:rPr>
          <w:rFonts w:cs="Times New Roman" w:ascii="Times New Roman" w:hAnsi="Times New Roman"/>
        </w:rPr>
        <w:t xml:space="preserve"> Distance between the C-alpha atoms of E6.30 and R3.50 residues in KET-bound 5HT</w:t>
      </w:r>
      <w:r>
        <w:rPr>
          <w:rFonts w:cs="Times New Roman" w:ascii="Times New Roman" w:hAnsi="Times New Roman"/>
          <w:vertAlign w:val="subscript"/>
        </w:rPr>
        <w:t>2A</w:t>
      </w:r>
      <w:r>
        <w:rPr>
          <w:rFonts w:cs="Times New Roman" w:ascii="Times New Roman" w:hAnsi="Times New Roman"/>
        </w:rPr>
        <w:t>R simulations with protonated E6.30. The plot includes initial equilibration phase (shaded region), followed by ~55ns of unbiased simulations.</w:t>
      </w:r>
    </w:p>
    <w:p>
      <w:pPr>
        <w:pStyle w:val="Normal"/>
        <w:spacing w:before="0" w:after="0"/>
        <w:ind w:hanging="360"/>
        <w:jc w:val="center"/>
        <w:rPr>
          <w:rFonts w:ascii="Times New Roman" w:hAnsi="Times New Roman" w:cs="Times New Roman"/>
          <w:b/>
          <w:b/>
          <w:szCs w:val="24"/>
        </w:rPr>
      </w:pPr>
      <w:r>
        <w:rPr>
          <w:rFonts w:cs="Times New Roman" w:ascii="Times New Roman" w:hAnsi="Times New Roman"/>
          <w:b/>
          <w:szCs w:val="24"/>
        </w:rPr>
        <w:drawing>
          <wp:inline distT="0" distB="0" distL="0" distR="0">
            <wp:extent cx="5937885" cy="7050405"/>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7"/>
                    <a:srcRect l="-5" t="-4" r="-5" b="-4"/>
                    <a:stretch>
                      <a:fillRect/>
                    </a:stretch>
                  </pic:blipFill>
                  <pic:spPr bwMode="auto">
                    <a:xfrm>
                      <a:off x="0" y="0"/>
                      <a:ext cx="5937885" cy="7050405"/>
                    </a:xfrm>
                    <a:prstGeom prst="rect">
                      <a:avLst/>
                    </a:prstGeom>
                  </pic:spPr>
                </pic:pic>
              </a:graphicData>
            </a:graphic>
          </wp:inline>
        </w:drawing>
      </w:r>
    </w:p>
    <w:p>
      <w:pPr>
        <w:pStyle w:val="Normal"/>
        <w:spacing w:lineRule="auto" w:line="480"/>
        <w:rPr/>
      </w:pPr>
      <w:r>
        <w:rPr>
          <w:rFonts w:cs="Times New Roman" w:ascii="Times New Roman" w:hAnsi="Times New Roman"/>
          <w:b/>
        </w:rPr>
        <w:t>Figure S6.</w:t>
      </w:r>
      <w:r>
        <w:rPr>
          <w:rFonts w:cs="Times New Roman" w:ascii="Times New Roman" w:hAnsi="Times New Roman"/>
        </w:rPr>
        <w:t xml:space="preserve"> Hydrophobic thickness profile of the simulated membrane around 5-HT</w:t>
      </w:r>
      <w:r>
        <w:rPr>
          <w:rFonts w:cs="Times New Roman" w:ascii="Times New Roman" w:hAnsi="Times New Roman"/>
          <w:vertAlign w:val="subscript"/>
        </w:rPr>
        <w:t>2A</w:t>
      </w:r>
      <w:r>
        <w:rPr>
          <w:rFonts w:cs="Times New Roman" w:ascii="Times New Roman" w:hAnsi="Times New Roman"/>
        </w:rPr>
        <w:t xml:space="preserve">R in complex with KET that substituted 5HT. Figure was prepared as Figure 8 and the membrane region near TM6 is highlighted. </w:t>
      </w:r>
    </w:p>
    <w:p>
      <w:pPr>
        <w:pStyle w:val="Normal"/>
        <w:spacing w:lineRule="auto" w:line="480"/>
        <w:rPr>
          <w:rFonts w:ascii="Times New Roman" w:hAnsi="Times New Roman" w:cs="Times New Roman"/>
        </w:rPr>
      </w:pPr>
      <w:r>
        <w:rPr>
          <w:rFonts w:cs="Times New Roman" w:ascii="Times New Roman" w:hAnsi="Times New Roman"/>
          <w:b/>
          <w:szCs w:val="24"/>
        </w:rPr>
        <w:t>Supplemental Tables</w:t>
      </w:r>
    </w:p>
    <w:p>
      <w:pPr>
        <w:pStyle w:val="VAFigureCaption"/>
        <w:jc w:val="left"/>
        <w:rPr/>
      </w:pPr>
      <w:r>
        <w:rPr>
          <w:rFonts w:cs="Times New Roman" w:ascii="Times New Roman" w:hAnsi="Times New Roman"/>
          <w:b/>
          <w:szCs w:val="24"/>
        </w:rPr>
        <w:t>Table S1. Preferred Cholesterol binding sites around 5-HT</w:t>
      </w:r>
      <w:r>
        <w:rPr>
          <w:rFonts w:cs="Times New Roman" w:ascii="Times New Roman" w:hAnsi="Times New Roman"/>
          <w:b/>
          <w:szCs w:val="24"/>
          <w:vertAlign w:val="subscript"/>
        </w:rPr>
        <w:t>2A</w:t>
      </w:r>
      <w:r>
        <w:rPr/>
        <w:t>R and rhodopsin in mixed SDPC/POPC/Chol membranes</w:t>
      </w:r>
    </w:p>
    <w:tbl>
      <w:tblPr>
        <w:tblW w:w="5000" w:type="pct"/>
        <w:jc w:val="left"/>
        <w:tblInd w:w="-12" w:type="dxa"/>
        <w:tblLayout w:type="fixed"/>
        <w:tblCellMar>
          <w:top w:w="12" w:type="dxa"/>
          <w:left w:w="12" w:type="dxa"/>
          <w:bottom w:w="0" w:type="dxa"/>
          <w:right w:w="12" w:type="dxa"/>
        </w:tblCellMar>
      </w:tblPr>
      <w:tblGrid>
        <w:gridCol w:w="551"/>
        <w:gridCol w:w="1070"/>
        <w:gridCol w:w="1082"/>
        <w:gridCol w:w="1071"/>
        <w:gridCol w:w="1082"/>
        <w:gridCol w:w="1071"/>
        <w:gridCol w:w="1083"/>
        <w:gridCol w:w="22"/>
        <w:gridCol w:w="1057"/>
        <w:gridCol w:w="1271"/>
      </w:tblGrid>
      <w:tr>
        <w:trPr>
          <w:trHeight w:val="237" w:hRule="atLeast"/>
        </w:trPr>
        <w:tc>
          <w:tcPr>
            <w:tcW w:w="551" w:type="dxa"/>
            <w:tcBorders>
              <w:top w:val="single" w:sz="4" w:space="0" w:color="000000"/>
            </w:tcBorders>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6459" w:type="dxa"/>
            <w:gridSpan w:val="6"/>
            <w:tcBorders>
              <w:top w:val="single" w:sz="4" w:space="0" w:color="000000"/>
              <w:bottom w:val="single" w:sz="4" w:space="0" w:color="000000"/>
            </w:tcBorders>
            <w:vAlign w:val="bottom"/>
          </w:tcPr>
          <w:p>
            <w:pPr>
              <w:pStyle w:val="Normal"/>
              <w:spacing w:before="0" w:after="0"/>
              <w:jc w:val="center"/>
              <w:rPr/>
            </w:pPr>
            <w:r>
              <w:rPr>
                <w:rFonts w:cs="Times New Roman" w:ascii="Times New Roman" w:hAnsi="Times New Roman"/>
                <w:szCs w:val="24"/>
              </w:rPr>
              <w:t>5-HT</w:t>
            </w:r>
            <w:r>
              <w:rPr>
                <w:rFonts w:cs="Times New Roman" w:ascii="Times New Roman" w:hAnsi="Times New Roman"/>
                <w:szCs w:val="24"/>
                <w:vertAlign w:val="subscript"/>
              </w:rPr>
              <w:t>2A</w:t>
            </w:r>
            <w:r>
              <w:rPr>
                <w:rFonts w:cs="Times New Roman" w:ascii="Times New Roman" w:hAnsi="Times New Roman"/>
                <w:szCs w:val="24"/>
              </w:rPr>
              <w:t>R</w:t>
            </w:r>
          </w:p>
        </w:tc>
        <w:tc>
          <w:tcPr>
            <w:tcW w:w="22" w:type="dxa"/>
            <w:tcBorders>
              <w:top w:val="single" w:sz="4" w:space="0" w:color="000000"/>
            </w:tcBorders>
            <w:tcMar>
              <w:top w:w="0" w:type="dxa"/>
              <w:left w:w="0" w:type="dxa"/>
              <w:right w:w="0" w:type="dxa"/>
            </w:tcMar>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2328" w:type="dxa"/>
            <w:gridSpan w:val="2"/>
            <w:tcBorders>
              <w:top w:val="single" w:sz="4" w:space="0" w:color="000000"/>
              <w:bottom w:val="single" w:sz="4" w:space="0" w:color="000000"/>
            </w:tcBorders>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rhodospin</w:t>
            </w:r>
          </w:p>
        </w:tc>
      </w:tr>
      <w:tr>
        <w:trPr>
          <w:trHeight w:val="237" w:hRule="atLeast"/>
        </w:trPr>
        <w:tc>
          <w:tcPr>
            <w:tcW w:w="551" w:type="dxa"/>
            <w:tcBorders/>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2152" w:type="dxa"/>
            <w:gridSpan w:val="2"/>
            <w:tcBorders>
              <w:top w:val="single" w:sz="4" w:space="0" w:color="000000"/>
              <w:bottom w:val="single" w:sz="4" w:space="0" w:color="000000"/>
            </w:tcBorders>
            <w:vAlign w:val="bottom"/>
          </w:tcPr>
          <w:p>
            <w:pPr>
              <w:pStyle w:val="Normal"/>
              <w:spacing w:before="0" w:after="0"/>
              <w:jc w:val="center"/>
              <w:rPr>
                <w:rFonts w:ascii="Times New Roman" w:hAnsi="Times New Roman" w:cs="Times New Roman"/>
                <w:szCs w:val="24"/>
              </w:rPr>
            </w:pPr>
            <w:r>
              <w:rPr>
                <w:rFonts w:cs="Times New Roman" w:ascii="Times New Roman" w:hAnsi="Times New Roman"/>
                <w:bCs/>
                <w:szCs w:val="24"/>
              </w:rPr>
              <w:t>5-HT</w:t>
            </w:r>
          </w:p>
        </w:tc>
        <w:tc>
          <w:tcPr>
            <w:tcW w:w="2153" w:type="dxa"/>
            <w:gridSpan w:val="2"/>
            <w:tcBorders>
              <w:top w:val="single" w:sz="4" w:space="0" w:color="000000"/>
              <w:bottom w:val="single" w:sz="4" w:space="0" w:color="000000"/>
            </w:tcBorders>
            <w:vAlign w:val="bottom"/>
          </w:tcPr>
          <w:p>
            <w:pPr>
              <w:pStyle w:val="Normal"/>
              <w:spacing w:before="0" w:after="0"/>
              <w:jc w:val="center"/>
              <w:rPr>
                <w:rFonts w:ascii="Times New Roman" w:hAnsi="Times New Roman" w:cs="Times New Roman"/>
                <w:szCs w:val="24"/>
              </w:rPr>
            </w:pPr>
            <w:r>
              <w:rPr>
                <w:rFonts w:cs="Times New Roman" w:ascii="Times New Roman" w:hAnsi="Times New Roman"/>
                <w:bCs/>
                <w:szCs w:val="24"/>
              </w:rPr>
              <w:t>LSD</w:t>
            </w:r>
          </w:p>
        </w:tc>
        <w:tc>
          <w:tcPr>
            <w:tcW w:w="2154" w:type="dxa"/>
            <w:gridSpan w:val="2"/>
            <w:tcBorders>
              <w:top w:val="single" w:sz="4" w:space="0" w:color="000000"/>
              <w:bottom w:val="single" w:sz="4" w:space="0" w:color="000000"/>
            </w:tcBorders>
            <w:vAlign w:val="bottom"/>
          </w:tcPr>
          <w:p>
            <w:pPr>
              <w:pStyle w:val="Normal"/>
              <w:spacing w:before="0" w:after="0"/>
              <w:jc w:val="center"/>
              <w:rPr>
                <w:rFonts w:ascii="Times New Roman" w:hAnsi="Times New Roman" w:cs="Times New Roman"/>
                <w:szCs w:val="24"/>
              </w:rPr>
            </w:pPr>
            <w:r>
              <w:rPr>
                <w:rFonts w:cs="Times New Roman" w:ascii="Times New Roman" w:hAnsi="Times New Roman"/>
                <w:bCs/>
                <w:szCs w:val="24"/>
              </w:rPr>
              <w:t>KET</w:t>
            </w:r>
          </w:p>
        </w:tc>
        <w:tc>
          <w:tcPr>
            <w:tcW w:w="22" w:type="dxa"/>
            <w:tcBorders>
              <w:bottom w:val="single" w:sz="4" w:space="0" w:color="000000"/>
            </w:tcBorders>
            <w:tcMar>
              <w:top w:w="0" w:type="dxa"/>
              <w:left w:w="0" w:type="dxa"/>
              <w:right w:w="0" w:type="dxa"/>
            </w:tcMar>
          </w:tcPr>
          <w:p>
            <w:pPr>
              <w:pStyle w:val="Normal"/>
              <w:snapToGrid w:val="false"/>
              <w:spacing w:before="0" w:after="0"/>
              <w:jc w:val="center"/>
              <w:rPr>
                <w:rFonts w:ascii="Times New Roman" w:hAnsi="Times New Roman" w:cs="Times New Roman"/>
                <w:bCs/>
                <w:szCs w:val="24"/>
              </w:rPr>
            </w:pPr>
            <w:r>
              <w:rPr>
                <w:rFonts w:cs="Times New Roman" w:ascii="Times New Roman" w:hAnsi="Times New Roman"/>
                <w:bCs/>
                <w:szCs w:val="24"/>
              </w:rPr>
            </w:r>
          </w:p>
        </w:tc>
        <w:tc>
          <w:tcPr>
            <w:tcW w:w="2328" w:type="dxa"/>
            <w:gridSpan w:val="2"/>
            <w:tcBorders>
              <w:top w:val="single" w:sz="4" w:space="0" w:color="000000"/>
              <w:bottom w:val="single" w:sz="4" w:space="0" w:color="000000"/>
            </w:tcBorders>
            <w:vAlign w:val="bottom"/>
          </w:tcPr>
          <w:p>
            <w:pPr>
              <w:pStyle w:val="Normal"/>
              <w:spacing w:before="0" w:after="0"/>
              <w:jc w:val="center"/>
              <w:rPr>
                <w:rFonts w:ascii="Times New Roman" w:hAnsi="Times New Roman" w:cs="Times New Roman"/>
                <w:szCs w:val="24"/>
              </w:rPr>
            </w:pPr>
            <w:r>
              <w:rPr>
                <w:rFonts w:cs="Times New Roman" w:ascii="Times New Roman" w:hAnsi="Times New Roman"/>
                <w:bCs/>
                <w:szCs w:val="24"/>
              </w:rPr>
              <w:t>11-cis-retinol</w:t>
            </w:r>
          </w:p>
        </w:tc>
      </w:tr>
      <w:tr>
        <w:trPr>
          <w:trHeight w:val="237" w:hRule="atLeast"/>
        </w:trPr>
        <w:tc>
          <w:tcPr>
            <w:tcW w:w="551" w:type="dxa"/>
            <w:tcBorders>
              <w:bottom w:val="single" w:sz="4" w:space="0" w:color="000000"/>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chol</w:t>
            </w:r>
          </w:p>
        </w:tc>
        <w:tc>
          <w:tcPr>
            <w:tcW w:w="1070" w:type="dxa"/>
            <w:tcBorders>
              <w:top w:val="single" w:sz="4" w:space="0" w:color="000000"/>
              <w:bottom w:val="single" w:sz="4" w:space="0" w:color="000000"/>
            </w:tcBorders>
            <w:tcMar>
              <w:top w:w="0" w:type="dxa"/>
              <w:left w:w="0" w:type="dxa"/>
              <w:right w:w="0" w:type="dxa"/>
            </w:tcMar>
            <w:vAlign w:val="bottom"/>
          </w:tcPr>
          <w:p>
            <w:pPr>
              <w:pStyle w:val="Normal"/>
              <w:spacing w:before="0" w:after="0"/>
              <w:rPr>
                <w:rFonts w:ascii="Times New Roman" w:hAnsi="Times New Roman" w:cs="Times New Roman"/>
                <w:szCs w:val="24"/>
              </w:rPr>
            </w:pPr>
            <w:r>
              <w:rPr>
                <w:rFonts w:cs="Times New Roman" w:ascii="Times New Roman" w:hAnsi="Times New Roman"/>
                <w:szCs w:val="24"/>
              </w:rPr>
              <w:t>Inter.</w:t>
            </w:r>
            <w:r>
              <w:rPr>
                <w:rFonts w:cs="Times New Roman" w:ascii="Times New Roman" w:hAnsi="Times New Roman"/>
                <w:i/>
                <w:szCs w:val="24"/>
                <w:vertAlign w:val="superscript"/>
              </w:rPr>
              <w:t>a</w:t>
            </w:r>
          </w:p>
        </w:tc>
        <w:tc>
          <w:tcPr>
            <w:tcW w:w="1082" w:type="dxa"/>
            <w:tcBorders>
              <w:top w:val="single" w:sz="4" w:space="0" w:color="000000"/>
              <w:bottom w:val="single" w:sz="4" w:space="0" w:color="000000"/>
            </w:tcBorders>
            <w:tcMar>
              <w:top w:w="0" w:type="dxa"/>
              <w:left w:w="0" w:type="dxa"/>
              <w:right w:w="0" w:type="dxa"/>
            </w:tcMar>
            <w:vAlign w:val="bottom"/>
          </w:tcPr>
          <w:p>
            <w:pPr>
              <w:pStyle w:val="Normal"/>
              <w:spacing w:before="0" w:after="0"/>
              <w:rPr>
                <w:rFonts w:ascii="Times New Roman" w:hAnsi="Times New Roman" w:cs="Times New Roman"/>
                <w:szCs w:val="24"/>
              </w:rPr>
            </w:pPr>
            <w:r>
              <w:rPr>
                <w:rFonts w:cs="Times New Roman" w:ascii="Times New Roman" w:hAnsi="Times New Roman"/>
                <w:szCs w:val="24"/>
              </w:rPr>
              <w:t xml:space="preserve">Region </w:t>
            </w:r>
            <w:r>
              <w:rPr>
                <w:rFonts w:cs="Times New Roman" w:ascii="Times New Roman" w:hAnsi="Times New Roman"/>
                <w:i/>
                <w:szCs w:val="24"/>
                <w:vertAlign w:val="superscript"/>
              </w:rPr>
              <w:t>b</w:t>
            </w:r>
          </w:p>
        </w:tc>
        <w:tc>
          <w:tcPr>
            <w:tcW w:w="1071" w:type="dxa"/>
            <w:tcBorders>
              <w:bottom w:val="single" w:sz="4" w:space="0" w:color="000000"/>
            </w:tcBorders>
            <w:tcMar>
              <w:top w:w="0" w:type="dxa"/>
              <w:left w:w="0" w:type="dxa"/>
              <w:right w:w="0" w:type="dxa"/>
            </w:tcMar>
            <w:vAlign w:val="bottom"/>
          </w:tcPr>
          <w:p>
            <w:pPr>
              <w:pStyle w:val="Normal"/>
              <w:spacing w:before="0" w:after="0"/>
              <w:rPr>
                <w:rFonts w:ascii="Times New Roman" w:hAnsi="Times New Roman" w:cs="Times New Roman"/>
                <w:szCs w:val="24"/>
              </w:rPr>
            </w:pPr>
            <w:r>
              <w:rPr>
                <w:rFonts w:cs="Times New Roman" w:ascii="Times New Roman" w:hAnsi="Times New Roman"/>
                <w:szCs w:val="24"/>
              </w:rPr>
              <w:t xml:space="preserve">Inter. </w:t>
            </w:r>
            <w:r>
              <w:rPr>
                <w:rFonts w:cs="Times New Roman" w:ascii="Times New Roman" w:hAnsi="Times New Roman"/>
                <w:i/>
                <w:szCs w:val="24"/>
                <w:vertAlign w:val="superscript"/>
              </w:rPr>
              <w:t>a</w:t>
            </w:r>
          </w:p>
        </w:tc>
        <w:tc>
          <w:tcPr>
            <w:tcW w:w="1082" w:type="dxa"/>
            <w:tcBorders>
              <w:bottom w:val="single" w:sz="4" w:space="0" w:color="000000"/>
            </w:tcBorders>
            <w:tcMar>
              <w:top w:w="0" w:type="dxa"/>
              <w:left w:w="0" w:type="dxa"/>
              <w:right w:w="0" w:type="dxa"/>
            </w:tcMar>
            <w:vAlign w:val="bottom"/>
          </w:tcPr>
          <w:p>
            <w:pPr>
              <w:pStyle w:val="Normal"/>
              <w:spacing w:before="0" w:after="0"/>
              <w:rPr>
                <w:rFonts w:ascii="Times New Roman" w:hAnsi="Times New Roman" w:cs="Times New Roman"/>
                <w:szCs w:val="24"/>
              </w:rPr>
            </w:pPr>
            <w:r>
              <w:rPr>
                <w:rFonts w:cs="Times New Roman" w:ascii="Times New Roman" w:hAnsi="Times New Roman"/>
                <w:szCs w:val="24"/>
              </w:rPr>
              <w:t xml:space="preserve">Region </w:t>
            </w:r>
            <w:r>
              <w:rPr>
                <w:rFonts w:cs="Times New Roman" w:ascii="Times New Roman" w:hAnsi="Times New Roman"/>
                <w:i/>
                <w:szCs w:val="24"/>
                <w:vertAlign w:val="superscript"/>
              </w:rPr>
              <w:t>b</w:t>
            </w:r>
          </w:p>
        </w:tc>
        <w:tc>
          <w:tcPr>
            <w:tcW w:w="1071" w:type="dxa"/>
            <w:tcBorders>
              <w:top w:val="single" w:sz="4" w:space="0" w:color="000000"/>
              <w:bottom w:val="single" w:sz="4" w:space="0" w:color="000000"/>
            </w:tcBorders>
            <w:tcMar>
              <w:top w:w="0" w:type="dxa"/>
              <w:left w:w="0" w:type="dxa"/>
              <w:right w:w="0" w:type="dxa"/>
            </w:tcMar>
            <w:vAlign w:val="bottom"/>
          </w:tcPr>
          <w:p>
            <w:pPr>
              <w:pStyle w:val="Normal"/>
              <w:spacing w:before="0" w:after="0"/>
              <w:rPr>
                <w:rFonts w:ascii="Times New Roman" w:hAnsi="Times New Roman" w:cs="Times New Roman"/>
                <w:szCs w:val="24"/>
              </w:rPr>
            </w:pPr>
            <w:r>
              <w:rPr>
                <w:rFonts w:cs="Times New Roman" w:ascii="Times New Roman" w:hAnsi="Times New Roman"/>
                <w:szCs w:val="24"/>
              </w:rPr>
              <w:t xml:space="preserve">Inter. </w:t>
            </w:r>
            <w:r>
              <w:rPr>
                <w:rFonts w:cs="Times New Roman" w:ascii="Times New Roman" w:hAnsi="Times New Roman"/>
                <w:i/>
                <w:szCs w:val="24"/>
                <w:vertAlign w:val="superscript"/>
              </w:rPr>
              <w:t>a</w:t>
            </w:r>
          </w:p>
        </w:tc>
        <w:tc>
          <w:tcPr>
            <w:tcW w:w="1083" w:type="dxa"/>
            <w:tcBorders>
              <w:top w:val="single" w:sz="4" w:space="0" w:color="000000"/>
              <w:bottom w:val="single" w:sz="4" w:space="0" w:color="000000"/>
            </w:tcBorders>
            <w:tcMar>
              <w:top w:w="0" w:type="dxa"/>
              <w:left w:w="0" w:type="dxa"/>
              <w:right w:w="0" w:type="dxa"/>
            </w:tcMar>
            <w:vAlign w:val="bottom"/>
          </w:tcPr>
          <w:p>
            <w:pPr>
              <w:pStyle w:val="Normal"/>
              <w:spacing w:before="0" w:after="0"/>
              <w:rPr>
                <w:rFonts w:ascii="Times New Roman" w:hAnsi="Times New Roman" w:cs="Times New Roman"/>
                <w:szCs w:val="24"/>
              </w:rPr>
            </w:pPr>
            <w:r>
              <w:rPr>
                <w:rFonts w:cs="Times New Roman" w:ascii="Times New Roman" w:hAnsi="Times New Roman"/>
                <w:szCs w:val="24"/>
              </w:rPr>
              <w:t xml:space="preserve">Region </w:t>
            </w:r>
            <w:r>
              <w:rPr>
                <w:rFonts w:cs="Times New Roman" w:ascii="Times New Roman" w:hAnsi="Times New Roman"/>
                <w:i/>
                <w:szCs w:val="24"/>
                <w:vertAlign w:val="superscript"/>
              </w:rPr>
              <w:t>b</w:t>
            </w:r>
          </w:p>
        </w:tc>
        <w:tc>
          <w:tcPr>
            <w:tcW w:w="22" w:type="dxa"/>
            <w:tcBorders>
              <w:top w:val="single" w:sz="4" w:space="0" w:color="000000"/>
              <w:bottom w:val="single" w:sz="4" w:space="0" w:color="000000"/>
            </w:tcBorders>
            <w:tcMar>
              <w:top w:w="0" w:type="dxa"/>
              <w:left w:w="0" w:type="dxa"/>
              <w:right w:w="0" w:type="dxa"/>
            </w:tcMar>
          </w:tcPr>
          <w:p>
            <w:pPr>
              <w:pStyle w:val="Normal"/>
              <w:snapToGrid w:val="false"/>
              <w:spacing w:before="0" w:after="0"/>
              <w:rPr>
                <w:rFonts w:ascii="Times New Roman" w:hAnsi="Times New Roman" w:cs="Times New Roman"/>
                <w:szCs w:val="24"/>
              </w:rPr>
            </w:pPr>
            <w:r>
              <w:rPr>
                <w:rFonts w:cs="Times New Roman" w:ascii="Times New Roman" w:hAnsi="Times New Roman"/>
                <w:szCs w:val="24"/>
              </w:rPr>
            </w:r>
          </w:p>
        </w:tc>
        <w:tc>
          <w:tcPr>
            <w:tcW w:w="1057" w:type="dxa"/>
            <w:tcBorders>
              <w:top w:val="single" w:sz="4" w:space="0" w:color="000000"/>
              <w:bottom w:val="single" w:sz="4" w:space="0" w:color="000000"/>
            </w:tcBorders>
            <w:vAlign w:val="bottom"/>
          </w:tcPr>
          <w:p>
            <w:pPr>
              <w:pStyle w:val="Normal"/>
              <w:spacing w:before="0" w:after="0"/>
              <w:rPr>
                <w:rFonts w:ascii="Times New Roman" w:hAnsi="Times New Roman" w:cs="Times New Roman"/>
                <w:szCs w:val="24"/>
              </w:rPr>
            </w:pPr>
            <w:r>
              <w:rPr>
                <w:rFonts w:cs="Times New Roman" w:ascii="Times New Roman" w:hAnsi="Times New Roman"/>
                <w:szCs w:val="24"/>
              </w:rPr>
              <w:t xml:space="preserve">Inter. </w:t>
            </w:r>
            <w:r>
              <w:rPr>
                <w:rFonts w:cs="Times New Roman" w:ascii="Times New Roman" w:hAnsi="Times New Roman"/>
                <w:i/>
                <w:szCs w:val="24"/>
                <w:vertAlign w:val="superscript"/>
              </w:rPr>
              <w:t>a</w:t>
            </w:r>
          </w:p>
        </w:tc>
        <w:tc>
          <w:tcPr>
            <w:tcW w:w="1271" w:type="dxa"/>
            <w:tcBorders>
              <w:top w:val="single" w:sz="4" w:space="0" w:color="000000"/>
              <w:bottom w:val="single" w:sz="4" w:space="0" w:color="000000"/>
            </w:tcBorders>
            <w:vAlign w:val="bottom"/>
          </w:tcPr>
          <w:p>
            <w:pPr>
              <w:pStyle w:val="Normal"/>
              <w:spacing w:before="0" w:after="0"/>
              <w:rPr>
                <w:rFonts w:ascii="Times New Roman" w:hAnsi="Times New Roman" w:cs="Times New Roman"/>
                <w:szCs w:val="24"/>
              </w:rPr>
            </w:pPr>
            <w:r>
              <w:rPr>
                <w:rFonts w:cs="Times New Roman" w:ascii="Times New Roman" w:hAnsi="Times New Roman"/>
                <w:szCs w:val="24"/>
              </w:rPr>
              <w:t xml:space="preserve">Region </w:t>
            </w:r>
            <w:r>
              <w:rPr>
                <w:rFonts w:cs="Times New Roman" w:ascii="Times New Roman" w:hAnsi="Times New Roman"/>
                <w:i/>
                <w:szCs w:val="24"/>
                <w:vertAlign w:val="superscript"/>
              </w:rPr>
              <w:t>b</w:t>
            </w:r>
          </w:p>
        </w:tc>
      </w:tr>
      <w:tr>
        <w:trPr>
          <w:trHeight w:val="237" w:hRule="atLeast"/>
        </w:trPr>
        <w:tc>
          <w:tcPr>
            <w:tcW w:w="551" w:type="dxa"/>
            <w:tcBorders>
              <w:top w:val="single" w:sz="4" w:space="0" w:color="000000"/>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1</w:t>
            </w:r>
          </w:p>
        </w:tc>
        <w:tc>
          <w:tcPr>
            <w:tcW w:w="1070" w:type="dxa"/>
            <w:tcBorders>
              <w:top w:val="single" w:sz="4" w:space="0" w:color="000000"/>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w:t>
            </w:r>
          </w:p>
        </w:tc>
        <w:tc>
          <w:tcPr>
            <w:tcW w:w="1082" w:type="dxa"/>
            <w:tcBorders>
              <w:top w:val="single" w:sz="4" w:space="0" w:color="000000"/>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71" w:type="dxa"/>
            <w:tcBorders>
              <w:top w:val="single" w:sz="4" w:space="0" w:color="000000"/>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w:t>
            </w:r>
          </w:p>
        </w:tc>
        <w:tc>
          <w:tcPr>
            <w:tcW w:w="1082" w:type="dxa"/>
            <w:tcBorders>
              <w:top w:val="single" w:sz="4" w:space="0" w:color="000000"/>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71" w:type="dxa"/>
            <w:tcBorders>
              <w:top w:val="single" w:sz="4" w:space="0" w:color="000000"/>
            </w:tcBorders>
            <w:shd w:fill="008000"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3" w:type="dxa"/>
            <w:tcBorders>
              <w:top w:val="single" w:sz="4" w:space="0" w:color="000000"/>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EC/6</w:t>
            </w:r>
          </w:p>
        </w:tc>
        <w:tc>
          <w:tcPr>
            <w:tcW w:w="22" w:type="dxa"/>
            <w:tcBorders>
              <w:top w:val="single" w:sz="4" w:space="0" w:color="000000"/>
            </w:tcBorders>
            <w:tcMar>
              <w:top w:w="0" w:type="dxa"/>
              <w:left w:w="0" w:type="dxa"/>
              <w:right w:w="0" w:type="dxa"/>
            </w:tcMar>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57" w:type="dxa"/>
            <w:tcBorders>
              <w:top w:val="single" w:sz="4" w:space="0" w:color="000000"/>
            </w:tcBorders>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271" w:type="dxa"/>
            <w:tcBorders>
              <w:top w:val="single" w:sz="4" w:space="0" w:color="000000"/>
            </w:tcBorders>
            <w:vAlign w:val="bottom"/>
          </w:tcPr>
          <w:p>
            <w:pPr>
              <w:pStyle w:val="Normal"/>
              <w:snapToGrid w:val="false"/>
              <w:spacing w:before="0" w:after="0"/>
              <w:rPr>
                <w:rFonts w:ascii="Times New Roman" w:hAnsi="Times New Roman" w:cs="Times New Roman"/>
                <w:szCs w:val="24"/>
              </w:rPr>
            </w:pPr>
            <w:r>
              <w:rPr>
                <w:rFonts w:cs="Times New Roman" w:ascii="Times New Roman" w:hAnsi="Times New Roman"/>
                <w:szCs w:val="24"/>
              </w:rPr>
            </w:r>
          </w:p>
        </w:tc>
      </w:tr>
      <w:tr>
        <w:trPr>
          <w:trHeight w:val="237" w:hRule="atLeast"/>
        </w:trPr>
        <w:tc>
          <w:tcPr>
            <w:tcW w:w="551"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2</w:t>
            </w:r>
          </w:p>
        </w:tc>
        <w:tc>
          <w:tcPr>
            <w:tcW w:w="1070" w:type="dxa"/>
            <w:tcBorders/>
            <w:shd w:fill="A6A6A6"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transient</w:t>
            </w:r>
          </w:p>
        </w:tc>
        <w:tc>
          <w:tcPr>
            <w:tcW w:w="1082" w:type="dxa"/>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71" w:type="dxa"/>
            <w:tcBorders/>
            <w:shd w:fill="A5A5A5"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2" w:type="dxa"/>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71" w:type="dxa"/>
            <w:tcBorders/>
            <w:shd w:fill="FF0000"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3"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EC/6</w:t>
            </w:r>
          </w:p>
        </w:tc>
        <w:tc>
          <w:tcPr>
            <w:tcW w:w="22" w:type="dxa"/>
            <w:tcBorders/>
            <w:tcMar>
              <w:top w:w="0" w:type="dxa"/>
              <w:left w:w="0" w:type="dxa"/>
              <w:right w:w="0" w:type="dxa"/>
            </w:tcMar>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57" w:type="dxa"/>
            <w:tcBorders/>
            <w:shd w:fill="008000" w:val="cle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271" w:type="dxa"/>
            <w:tcBorders/>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EC/5-6</w:t>
            </w:r>
          </w:p>
        </w:tc>
      </w:tr>
      <w:tr>
        <w:trPr>
          <w:trHeight w:val="237" w:hRule="atLeast"/>
        </w:trPr>
        <w:tc>
          <w:tcPr>
            <w:tcW w:w="551"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3</w:t>
            </w:r>
          </w:p>
        </w:tc>
        <w:tc>
          <w:tcPr>
            <w:tcW w:w="1070" w:type="dxa"/>
            <w:tcBorders/>
            <w:shd w:fill="A5A5A5"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2" w:type="dxa"/>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71" w:type="dxa"/>
            <w:tcBorders/>
            <w:shd w:fill="008000"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2"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EC/6</w:t>
            </w:r>
          </w:p>
        </w:tc>
        <w:tc>
          <w:tcPr>
            <w:tcW w:w="1071" w:type="dxa"/>
            <w:tcBorders/>
            <w:shd w:fill="008000"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3"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EC/6</w:t>
            </w:r>
          </w:p>
        </w:tc>
        <w:tc>
          <w:tcPr>
            <w:tcW w:w="22" w:type="dxa"/>
            <w:tcBorders/>
            <w:tcMar>
              <w:top w:w="0" w:type="dxa"/>
              <w:left w:w="0" w:type="dxa"/>
              <w:right w:w="0" w:type="dxa"/>
            </w:tcMar>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57" w:type="dxa"/>
            <w:tcBorders/>
            <w:shd w:fill="008000" w:val="cle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271" w:type="dxa"/>
            <w:tcBorders/>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EC/5-6</w:t>
            </w:r>
          </w:p>
        </w:tc>
      </w:tr>
      <w:tr>
        <w:trPr>
          <w:trHeight w:val="237" w:hRule="atLeast"/>
        </w:trPr>
        <w:tc>
          <w:tcPr>
            <w:tcW w:w="551"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4</w:t>
            </w:r>
          </w:p>
        </w:tc>
        <w:tc>
          <w:tcPr>
            <w:tcW w:w="1070" w:type="dxa"/>
            <w:tcBorders/>
            <w:shd w:fill="008000"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2"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EC/1</w:t>
            </w:r>
          </w:p>
        </w:tc>
        <w:tc>
          <w:tcPr>
            <w:tcW w:w="1071" w:type="dxa"/>
            <w:tcBorders/>
            <w:shd w:fill="A5A5A5"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w:t>
            </w:r>
          </w:p>
        </w:tc>
        <w:tc>
          <w:tcPr>
            <w:tcW w:w="1082" w:type="dxa"/>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71" w:type="dxa"/>
            <w:tcBorders/>
            <w:shd w:fill="A6A6A6"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3" w:type="dxa"/>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22" w:type="dxa"/>
            <w:tcBorders/>
            <w:tcMar>
              <w:top w:w="0" w:type="dxa"/>
              <w:left w:w="0" w:type="dxa"/>
              <w:right w:w="0" w:type="dxa"/>
            </w:tcMar>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57" w:type="dxa"/>
            <w:tcBorders/>
            <w:shd w:fill="FF0000" w:val="cle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271" w:type="dxa"/>
            <w:tcBorders/>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EC/5-6</w:t>
            </w:r>
          </w:p>
        </w:tc>
      </w:tr>
      <w:tr>
        <w:trPr>
          <w:trHeight w:val="237" w:hRule="atLeast"/>
        </w:trPr>
        <w:tc>
          <w:tcPr>
            <w:tcW w:w="551"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5</w:t>
            </w:r>
          </w:p>
        </w:tc>
        <w:tc>
          <w:tcPr>
            <w:tcW w:w="1070" w:type="dxa"/>
            <w:tcBorders/>
            <w:shd w:fill="A5A5A5"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2" w:type="dxa"/>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71" w:type="dxa"/>
            <w:tcBorders/>
            <w:shd w:fill="008000"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2"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EC/1</w:t>
            </w:r>
          </w:p>
        </w:tc>
        <w:tc>
          <w:tcPr>
            <w:tcW w:w="1071"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w:t>
            </w:r>
          </w:p>
        </w:tc>
        <w:tc>
          <w:tcPr>
            <w:tcW w:w="1083" w:type="dxa"/>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22" w:type="dxa"/>
            <w:tcBorders/>
            <w:tcMar>
              <w:top w:w="0" w:type="dxa"/>
              <w:left w:w="0" w:type="dxa"/>
              <w:right w:w="0" w:type="dxa"/>
            </w:tcMar>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57" w:type="dxa"/>
            <w:tcBorders/>
            <w:shd w:fill="A5A5A5" w:val="cle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271" w:type="dxa"/>
            <w:tcBorders/>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w:t>
            </w:r>
          </w:p>
        </w:tc>
      </w:tr>
      <w:tr>
        <w:trPr>
          <w:trHeight w:val="237" w:hRule="atLeast"/>
        </w:trPr>
        <w:tc>
          <w:tcPr>
            <w:tcW w:w="551"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6</w:t>
            </w:r>
          </w:p>
        </w:tc>
        <w:tc>
          <w:tcPr>
            <w:tcW w:w="1070" w:type="dxa"/>
            <w:tcBorders/>
            <w:shd w:fill="FF0000"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2"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EC/1-2</w:t>
            </w:r>
          </w:p>
        </w:tc>
        <w:tc>
          <w:tcPr>
            <w:tcW w:w="1071" w:type="dxa"/>
            <w:tcBorders/>
            <w:shd w:fill="FF0000"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2"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EC/1-2</w:t>
            </w:r>
          </w:p>
        </w:tc>
        <w:tc>
          <w:tcPr>
            <w:tcW w:w="1071" w:type="dxa"/>
            <w:tcBorders/>
            <w:shd w:fill="FF0000"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3"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EC/1</w:t>
            </w:r>
          </w:p>
        </w:tc>
        <w:tc>
          <w:tcPr>
            <w:tcW w:w="22" w:type="dxa"/>
            <w:tcBorders/>
            <w:tcMar>
              <w:top w:w="0" w:type="dxa"/>
              <w:left w:w="0" w:type="dxa"/>
              <w:right w:w="0" w:type="dxa"/>
            </w:tcMar>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57" w:type="dxa"/>
            <w:tcBorders/>
            <w:shd w:fill="FF0000" w:val="cle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271" w:type="dxa"/>
            <w:tcBorders/>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EC/5-6</w:t>
            </w:r>
          </w:p>
        </w:tc>
      </w:tr>
      <w:tr>
        <w:trPr>
          <w:trHeight w:val="237" w:hRule="atLeast"/>
        </w:trPr>
        <w:tc>
          <w:tcPr>
            <w:tcW w:w="551"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7</w:t>
            </w:r>
          </w:p>
        </w:tc>
        <w:tc>
          <w:tcPr>
            <w:tcW w:w="1070" w:type="dxa"/>
            <w:tcBorders/>
            <w:shd w:fill="A5A5A5"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2" w:type="dxa"/>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71"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w:t>
            </w:r>
          </w:p>
        </w:tc>
        <w:tc>
          <w:tcPr>
            <w:tcW w:w="1082" w:type="dxa"/>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71"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w:t>
            </w:r>
          </w:p>
        </w:tc>
        <w:tc>
          <w:tcPr>
            <w:tcW w:w="1083" w:type="dxa"/>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22" w:type="dxa"/>
            <w:tcBorders/>
            <w:tcMar>
              <w:top w:w="0" w:type="dxa"/>
              <w:left w:w="0" w:type="dxa"/>
              <w:right w:w="0" w:type="dxa"/>
            </w:tcMar>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57" w:type="dxa"/>
            <w:tcBorders/>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w:t>
            </w:r>
          </w:p>
        </w:tc>
        <w:tc>
          <w:tcPr>
            <w:tcW w:w="1271" w:type="dxa"/>
            <w:tcBorders/>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r>
      <w:tr>
        <w:trPr>
          <w:trHeight w:val="237" w:hRule="atLeast"/>
        </w:trPr>
        <w:tc>
          <w:tcPr>
            <w:tcW w:w="551"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8</w:t>
            </w:r>
          </w:p>
        </w:tc>
        <w:tc>
          <w:tcPr>
            <w:tcW w:w="1070" w:type="dxa"/>
            <w:tcBorders/>
            <w:shd w:fill="A6A6A6"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out</w:t>
            </w:r>
          </w:p>
        </w:tc>
        <w:tc>
          <w:tcPr>
            <w:tcW w:w="1082" w:type="dxa"/>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71"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w:t>
            </w:r>
          </w:p>
        </w:tc>
        <w:tc>
          <w:tcPr>
            <w:tcW w:w="1082" w:type="dxa"/>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71" w:type="dxa"/>
            <w:tcBorders/>
            <w:shd w:fill="A5A5A5"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transient</w:t>
            </w:r>
          </w:p>
        </w:tc>
        <w:tc>
          <w:tcPr>
            <w:tcW w:w="1083" w:type="dxa"/>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22" w:type="dxa"/>
            <w:tcBorders/>
            <w:tcMar>
              <w:top w:w="0" w:type="dxa"/>
              <w:left w:w="0" w:type="dxa"/>
              <w:right w:w="0" w:type="dxa"/>
            </w:tcMar>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57" w:type="dxa"/>
            <w:tcBorders/>
            <w:shd w:fill="008000" w:val="cle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271" w:type="dxa"/>
            <w:tcBorders/>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EC/5-6</w:t>
            </w:r>
          </w:p>
        </w:tc>
      </w:tr>
      <w:tr>
        <w:trPr>
          <w:trHeight w:val="237" w:hRule="atLeast"/>
        </w:trPr>
        <w:tc>
          <w:tcPr>
            <w:tcW w:w="551"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9</w:t>
            </w:r>
          </w:p>
        </w:tc>
        <w:tc>
          <w:tcPr>
            <w:tcW w:w="1070"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transient</w:t>
            </w:r>
          </w:p>
        </w:tc>
        <w:tc>
          <w:tcPr>
            <w:tcW w:w="1082" w:type="dxa"/>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71" w:type="dxa"/>
            <w:tcBorders/>
            <w:shd w:fill="A5A5A5"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w:t>
            </w:r>
          </w:p>
        </w:tc>
        <w:tc>
          <w:tcPr>
            <w:tcW w:w="1082" w:type="dxa"/>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71" w:type="dxa"/>
            <w:tcBorders/>
            <w:shd w:fill="008000"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3"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EC/1</w:t>
            </w:r>
          </w:p>
        </w:tc>
        <w:tc>
          <w:tcPr>
            <w:tcW w:w="22" w:type="dxa"/>
            <w:tcBorders/>
            <w:tcMar>
              <w:top w:w="0" w:type="dxa"/>
              <w:left w:w="0" w:type="dxa"/>
              <w:right w:w="0" w:type="dxa"/>
            </w:tcMar>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57" w:type="dxa"/>
            <w:tcBorders/>
            <w:shd w:fill="A5A5A5" w:val="cle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transient</w:t>
            </w:r>
          </w:p>
        </w:tc>
        <w:tc>
          <w:tcPr>
            <w:tcW w:w="1271" w:type="dxa"/>
            <w:tcBorders/>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r>
      <w:tr>
        <w:trPr>
          <w:trHeight w:val="237" w:hRule="atLeast"/>
        </w:trPr>
        <w:tc>
          <w:tcPr>
            <w:tcW w:w="551"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10</w:t>
            </w:r>
          </w:p>
        </w:tc>
        <w:tc>
          <w:tcPr>
            <w:tcW w:w="1070" w:type="dxa"/>
            <w:tcBorders/>
            <w:shd w:fill="FF0000"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2"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EC/2-3</w:t>
            </w:r>
          </w:p>
        </w:tc>
        <w:tc>
          <w:tcPr>
            <w:tcW w:w="1071" w:type="dxa"/>
            <w:tcBorders/>
            <w:shd w:fill="FF0000"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2"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EC/2-3</w:t>
            </w:r>
          </w:p>
        </w:tc>
        <w:tc>
          <w:tcPr>
            <w:tcW w:w="1071" w:type="dxa"/>
            <w:tcBorders/>
            <w:shd w:fill="FF0000"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3"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EC/2</w:t>
            </w:r>
          </w:p>
        </w:tc>
        <w:tc>
          <w:tcPr>
            <w:tcW w:w="22" w:type="dxa"/>
            <w:tcBorders/>
            <w:tcMar>
              <w:top w:w="0" w:type="dxa"/>
              <w:left w:w="0" w:type="dxa"/>
              <w:right w:w="0" w:type="dxa"/>
            </w:tcMar>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57" w:type="dxa"/>
            <w:tcBorders/>
            <w:shd w:fill="008000" w:val="cle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271" w:type="dxa"/>
            <w:tcBorders/>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EC/1-2-3</w:t>
            </w:r>
          </w:p>
        </w:tc>
      </w:tr>
      <w:tr>
        <w:trPr>
          <w:trHeight w:val="237" w:hRule="atLeast"/>
        </w:trPr>
        <w:tc>
          <w:tcPr>
            <w:tcW w:w="551"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11</w:t>
            </w:r>
          </w:p>
        </w:tc>
        <w:tc>
          <w:tcPr>
            <w:tcW w:w="1070" w:type="dxa"/>
            <w:tcBorders/>
            <w:shd w:fill="FF0000"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2"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EC/3-4</w:t>
            </w:r>
          </w:p>
        </w:tc>
        <w:tc>
          <w:tcPr>
            <w:tcW w:w="1071" w:type="dxa"/>
            <w:tcBorders/>
            <w:shd w:fill="FF0000"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2"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EC/3-4</w:t>
            </w:r>
          </w:p>
        </w:tc>
        <w:tc>
          <w:tcPr>
            <w:tcW w:w="1071" w:type="dxa"/>
            <w:tcBorders/>
            <w:shd w:fill="FF0000"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3"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EC/4</w:t>
            </w:r>
          </w:p>
        </w:tc>
        <w:tc>
          <w:tcPr>
            <w:tcW w:w="22" w:type="dxa"/>
            <w:tcBorders/>
            <w:tcMar>
              <w:top w:w="0" w:type="dxa"/>
              <w:left w:w="0" w:type="dxa"/>
              <w:right w:w="0" w:type="dxa"/>
            </w:tcMar>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57" w:type="dxa"/>
            <w:tcBorders/>
            <w:shd w:fill="008000" w:val="cle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271" w:type="dxa"/>
            <w:tcBorders/>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EC/1-2-3</w:t>
            </w:r>
          </w:p>
        </w:tc>
      </w:tr>
      <w:tr>
        <w:trPr>
          <w:trHeight w:val="237" w:hRule="atLeast"/>
        </w:trPr>
        <w:tc>
          <w:tcPr>
            <w:tcW w:w="551"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12</w:t>
            </w:r>
          </w:p>
        </w:tc>
        <w:tc>
          <w:tcPr>
            <w:tcW w:w="1070" w:type="dxa"/>
            <w:tcBorders/>
            <w:shd w:fill="008000"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2"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EC/2-3</w:t>
            </w:r>
          </w:p>
        </w:tc>
        <w:tc>
          <w:tcPr>
            <w:tcW w:w="1071"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w:t>
            </w:r>
          </w:p>
        </w:tc>
        <w:tc>
          <w:tcPr>
            <w:tcW w:w="1082" w:type="dxa"/>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71" w:type="dxa"/>
            <w:tcBorders/>
            <w:shd w:fill="A6A6A6"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w:t>
            </w:r>
          </w:p>
        </w:tc>
        <w:tc>
          <w:tcPr>
            <w:tcW w:w="1083" w:type="dxa"/>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22" w:type="dxa"/>
            <w:tcBorders/>
            <w:tcMar>
              <w:top w:w="0" w:type="dxa"/>
              <w:left w:w="0" w:type="dxa"/>
              <w:right w:w="0" w:type="dxa"/>
            </w:tcMar>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57" w:type="dxa"/>
            <w:tcBorders/>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271" w:type="dxa"/>
            <w:tcBorders/>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r>
      <w:tr>
        <w:trPr>
          <w:trHeight w:val="237" w:hRule="atLeast"/>
        </w:trPr>
        <w:tc>
          <w:tcPr>
            <w:tcW w:w="551"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13</w:t>
            </w:r>
          </w:p>
        </w:tc>
        <w:tc>
          <w:tcPr>
            <w:tcW w:w="1070" w:type="dxa"/>
            <w:tcBorders/>
            <w:shd w:fill="008000"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2"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EC/3</w:t>
            </w:r>
          </w:p>
        </w:tc>
        <w:tc>
          <w:tcPr>
            <w:tcW w:w="1071" w:type="dxa"/>
            <w:tcBorders/>
            <w:shd w:fill="A5A5A5"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transient</w:t>
            </w:r>
          </w:p>
        </w:tc>
        <w:tc>
          <w:tcPr>
            <w:tcW w:w="1082" w:type="dxa"/>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71" w:type="dxa"/>
            <w:tcBorders/>
            <w:shd w:fill="008000"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transient</w:t>
            </w:r>
          </w:p>
        </w:tc>
        <w:tc>
          <w:tcPr>
            <w:tcW w:w="1083"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EC/4</w:t>
            </w:r>
          </w:p>
        </w:tc>
        <w:tc>
          <w:tcPr>
            <w:tcW w:w="22" w:type="dxa"/>
            <w:tcBorders/>
            <w:tcMar>
              <w:top w:w="0" w:type="dxa"/>
              <w:left w:w="0" w:type="dxa"/>
              <w:right w:w="0" w:type="dxa"/>
            </w:tcMar>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57" w:type="dxa"/>
            <w:tcBorders/>
            <w:shd w:fill="A5A5A5" w:val="cle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out</w:t>
            </w:r>
          </w:p>
        </w:tc>
        <w:tc>
          <w:tcPr>
            <w:tcW w:w="1271" w:type="dxa"/>
            <w:tcBorders/>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r>
      <w:tr>
        <w:trPr>
          <w:trHeight w:val="237" w:hRule="atLeast"/>
        </w:trPr>
        <w:tc>
          <w:tcPr>
            <w:tcW w:w="551"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14</w:t>
            </w:r>
          </w:p>
        </w:tc>
        <w:tc>
          <w:tcPr>
            <w:tcW w:w="1070"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w:t>
            </w:r>
          </w:p>
        </w:tc>
        <w:tc>
          <w:tcPr>
            <w:tcW w:w="1082" w:type="dxa"/>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71"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w:t>
            </w:r>
          </w:p>
        </w:tc>
        <w:tc>
          <w:tcPr>
            <w:tcW w:w="1082" w:type="dxa"/>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71"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w:t>
            </w:r>
          </w:p>
        </w:tc>
        <w:tc>
          <w:tcPr>
            <w:tcW w:w="1083" w:type="dxa"/>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22" w:type="dxa"/>
            <w:tcBorders/>
            <w:tcMar>
              <w:top w:w="0" w:type="dxa"/>
              <w:left w:w="0" w:type="dxa"/>
              <w:right w:w="0" w:type="dxa"/>
            </w:tcMar>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57" w:type="dxa"/>
            <w:tcBorders/>
            <w:shd w:fill="A5A5A5" w:val="cle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transient</w:t>
            </w:r>
          </w:p>
        </w:tc>
        <w:tc>
          <w:tcPr>
            <w:tcW w:w="1271" w:type="dxa"/>
            <w:tcBorders/>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r>
      <w:tr>
        <w:trPr>
          <w:trHeight w:val="237" w:hRule="atLeast"/>
        </w:trPr>
        <w:tc>
          <w:tcPr>
            <w:tcW w:w="551"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15</w:t>
            </w:r>
          </w:p>
        </w:tc>
        <w:tc>
          <w:tcPr>
            <w:tcW w:w="1070" w:type="dxa"/>
            <w:tcBorders/>
            <w:shd w:fill="A5A5A5"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2" w:type="dxa"/>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71" w:type="dxa"/>
            <w:tcBorders/>
            <w:shd w:fill="008000"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2"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EC/5</w:t>
            </w:r>
          </w:p>
        </w:tc>
        <w:tc>
          <w:tcPr>
            <w:tcW w:w="1071"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w:t>
            </w:r>
          </w:p>
        </w:tc>
        <w:tc>
          <w:tcPr>
            <w:tcW w:w="1083" w:type="dxa"/>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22" w:type="dxa"/>
            <w:tcBorders/>
            <w:tcMar>
              <w:top w:w="0" w:type="dxa"/>
              <w:left w:w="0" w:type="dxa"/>
              <w:right w:w="0" w:type="dxa"/>
            </w:tcMar>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57" w:type="dxa"/>
            <w:tcBorders/>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w:t>
            </w:r>
          </w:p>
        </w:tc>
        <w:tc>
          <w:tcPr>
            <w:tcW w:w="1271" w:type="dxa"/>
            <w:tcBorders/>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r>
      <w:tr>
        <w:trPr>
          <w:trHeight w:val="237" w:hRule="atLeast"/>
        </w:trPr>
        <w:tc>
          <w:tcPr>
            <w:tcW w:w="551"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16</w:t>
            </w:r>
          </w:p>
        </w:tc>
        <w:tc>
          <w:tcPr>
            <w:tcW w:w="1070"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2" w:type="dxa"/>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71" w:type="dxa"/>
            <w:tcBorders/>
            <w:shd w:fill="A5A5A5"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w:t>
            </w:r>
          </w:p>
        </w:tc>
        <w:tc>
          <w:tcPr>
            <w:tcW w:w="1082" w:type="dxa"/>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71"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w:t>
            </w:r>
          </w:p>
        </w:tc>
        <w:tc>
          <w:tcPr>
            <w:tcW w:w="1083" w:type="dxa"/>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22" w:type="dxa"/>
            <w:tcBorders/>
            <w:tcMar>
              <w:top w:w="0" w:type="dxa"/>
              <w:left w:w="0" w:type="dxa"/>
              <w:right w:w="0" w:type="dxa"/>
            </w:tcMar>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57" w:type="dxa"/>
            <w:tcBorders/>
            <w:shd w:fill="008000" w:val="cle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transient</w:t>
            </w:r>
          </w:p>
        </w:tc>
        <w:tc>
          <w:tcPr>
            <w:tcW w:w="1271" w:type="dxa"/>
            <w:tcBorders/>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EC/6-7</w:t>
            </w:r>
          </w:p>
        </w:tc>
      </w:tr>
      <w:tr>
        <w:trPr>
          <w:trHeight w:val="237" w:hRule="atLeast"/>
        </w:trPr>
        <w:tc>
          <w:tcPr>
            <w:tcW w:w="551"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17</w:t>
            </w:r>
          </w:p>
        </w:tc>
        <w:tc>
          <w:tcPr>
            <w:tcW w:w="1070" w:type="dxa"/>
            <w:tcBorders/>
            <w:shd w:fill="008000"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2"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IC/4</w:t>
            </w:r>
          </w:p>
        </w:tc>
        <w:tc>
          <w:tcPr>
            <w:tcW w:w="1071"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w:t>
            </w:r>
          </w:p>
        </w:tc>
        <w:tc>
          <w:tcPr>
            <w:tcW w:w="1082" w:type="dxa"/>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71"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w:t>
            </w:r>
          </w:p>
        </w:tc>
        <w:tc>
          <w:tcPr>
            <w:tcW w:w="1083" w:type="dxa"/>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22" w:type="dxa"/>
            <w:tcBorders/>
            <w:tcMar>
              <w:top w:w="0" w:type="dxa"/>
              <w:left w:w="0" w:type="dxa"/>
              <w:right w:w="0" w:type="dxa"/>
            </w:tcMar>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57" w:type="dxa"/>
            <w:tcBorders/>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w:t>
            </w:r>
          </w:p>
        </w:tc>
        <w:tc>
          <w:tcPr>
            <w:tcW w:w="1271" w:type="dxa"/>
            <w:tcBorders/>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r>
      <w:tr>
        <w:trPr>
          <w:trHeight w:val="237" w:hRule="atLeast"/>
        </w:trPr>
        <w:tc>
          <w:tcPr>
            <w:tcW w:w="551"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18</w:t>
            </w:r>
          </w:p>
        </w:tc>
        <w:tc>
          <w:tcPr>
            <w:tcW w:w="1070" w:type="dxa"/>
            <w:tcBorders/>
            <w:shd w:fill="A5A5A5"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2" w:type="dxa"/>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71" w:type="dxa"/>
            <w:tcBorders/>
            <w:shd w:fill="FF0000"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2"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IC/5</w:t>
            </w:r>
          </w:p>
        </w:tc>
        <w:tc>
          <w:tcPr>
            <w:tcW w:w="1071" w:type="dxa"/>
            <w:tcBorders/>
            <w:shd w:fill="FF0000"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3"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IC/5-6</w:t>
            </w:r>
          </w:p>
        </w:tc>
        <w:tc>
          <w:tcPr>
            <w:tcW w:w="22" w:type="dxa"/>
            <w:tcBorders/>
            <w:tcMar>
              <w:top w:w="0" w:type="dxa"/>
              <w:left w:w="0" w:type="dxa"/>
              <w:right w:w="0" w:type="dxa"/>
            </w:tcMar>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57" w:type="dxa"/>
            <w:tcBorders/>
            <w:shd w:fill="008000" w:val="cle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271" w:type="dxa"/>
            <w:tcBorders/>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IC5</w:t>
            </w:r>
          </w:p>
        </w:tc>
      </w:tr>
      <w:tr>
        <w:trPr>
          <w:trHeight w:val="237" w:hRule="atLeast"/>
        </w:trPr>
        <w:tc>
          <w:tcPr>
            <w:tcW w:w="551"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19</w:t>
            </w:r>
          </w:p>
        </w:tc>
        <w:tc>
          <w:tcPr>
            <w:tcW w:w="1070" w:type="dxa"/>
            <w:tcBorders/>
            <w:shd w:fill="A5A5A5"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out</w:t>
            </w:r>
          </w:p>
        </w:tc>
        <w:tc>
          <w:tcPr>
            <w:tcW w:w="1082" w:type="dxa"/>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71"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w:t>
            </w:r>
          </w:p>
        </w:tc>
        <w:tc>
          <w:tcPr>
            <w:tcW w:w="1082" w:type="dxa"/>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71"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w:t>
            </w:r>
          </w:p>
        </w:tc>
        <w:tc>
          <w:tcPr>
            <w:tcW w:w="1083" w:type="dxa"/>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22" w:type="dxa"/>
            <w:tcBorders/>
            <w:tcMar>
              <w:top w:w="0" w:type="dxa"/>
              <w:left w:w="0" w:type="dxa"/>
              <w:right w:w="0" w:type="dxa"/>
            </w:tcMar>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57" w:type="dxa"/>
            <w:tcBorders/>
            <w:shd w:fill="008000" w:val="cle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271" w:type="dxa"/>
            <w:tcBorders/>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IC/7-palm</w:t>
            </w:r>
          </w:p>
        </w:tc>
      </w:tr>
      <w:tr>
        <w:trPr>
          <w:trHeight w:val="237" w:hRule="atLeast"/>
        </w:trPr>
        <w:tc>
          <w:tcPr>
            <w:tcW w:w="551"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20</w:t>
            </w:r>
          </w:p>
        </w:tc>
        <w:tc>
          <w:tcPr>
            <w:tcW w:w="1070" w:type="dxa"/>
            <w:tcBorders/>
            <w:shd w:fill="FF0000"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2"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IC/6-7</w:t>
            </w:r>
          </w:p>
        </w:tc>
        <w:tc>
          <w:tcPr>
            <w:tcW w:w="1071" w:type="dxa"/>
            <w:tcBorders/>
            <w:shd w:fill="FF0000"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2"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IC/6</w:t>
            </w:r>
          </w:p>
        </w:tc>
        <w:tc>
          <w:tcPr>
            <w:tcW w:w="1071" w:type="dxa"/>
            <w:tcBorders/>
            <w:shd w:fill="A5A5A5"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w:t>
            </w:r>
          </w:p>
        </w:tc>
        <w:tc>
          <w:tcPr>
            <w:tcW w:w="1083" w:type="dxa"/>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22" w:type="dxa"/>
            <w:tcBorders/>
            <w:tcMar>
              <w:top w:w="0" w:type="dxa"/>
              <w:left w:w="0" w:type="dxa"/>
              <w:right w:w="0" w:type="dxa"/>
            </w:tcMar>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57" w:type="dxa"/>
            <w:tcBorders/>
            <w:shd w:fill="FF0000" w:val="cle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271" w:type="dxa"/>
            <w:tcBorders/>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IC/6-7</w:t>
            </w:r>
          </w:p>
        </w:tc>
      </w:tr>
      <w:tr>
        <w:trPr>
          <w:trHeight w:val="237" w:hRule="atLeast"/>
        </w:trPr>
        <w:tc>
          <w:tcPr>
            <w:tcW w:w="551"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21</w:t>
            </w:r>
          </w:p>
        </w:tc>
        <w:tc>
          <w:tcPr>
            <w:tcW w:w="1070" w:type="dxa"/>
            <w:tcBorders/>
            <w:shd w:fill="008000"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2"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IC/7-8</w:t>
            </w:r>
          </w:p>
        </w:tc>
        <w:tc>
          <w:tcPr>
            <w:tcW w:w="1071" w:type="dxa"/>
            <w:tcBorders/>
            <w:shd w:fill="FF0000"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2"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IC/1-7-8</w:t>
            </w:r>
          </w:p>
        </w:tc>
        <w:tc>
          <w:tcPr>
            <w:tcW w:w="1071" w:type="dxa"/>
            <w:tcBorders/>
            <w:shd w:fill="008000"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3"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IC/1-7</w:t>
            </w:r>
          </w:p>
        </w:tc>
        <w:tc>
          <w:tcPr>
            <w:tcW w:w="22" w:type="dxa"/>
            <w:tcBorders/>
            <w:tcMar>
              <w:top w:w="0" w:type="dxa"/>
              <w:left w:w="0" w:type="dxa"/>
              <w:right w:w="0" w:type="dxa"/>
            </w:tcMar>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57" w:type="dxa"/>
            <w:tcBorders/>
            <w:shd w:fill="FF0000" w:val="cle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271" w:type="dxa"/>
            <w:tcBorders/>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IC/6-7</w:t>
            </w:r>
          </w:p>
        </w:tc>
      </w:tr>
      <w:tr>
        <w:trPr>
          <w:trHeight w:val="237" w:hRule="atLeast"/>
        </w:trPr>
        <w:tc>
          <w:tcPr>
            <w:tcW w:w="551"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22</w:t>
            </w:r>
          </w:p>
        </w:tc>
        <w:tc>
          <w:tcPr>
            <w:tcW w:w="1070"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out</w:t>
            </w:r>
          </w:p>
        </w:tc>
        <w:tc>
          <w:tcPr>
            <w:tcW w:w="1082" w:type="dxa"/>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71" w:type="dxa"/>
            <w:tcBorders/>
            <w:shd w:fill="008000"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2"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IC/1</w:t>
            </w:r>
          </w:p>
        </w:tc>
        <w:tc>
          <w:tcPr>
            <w:tcW w:w="1071" w:type="dxa"/>
            <w:tcBorders/>
            <w:shd w:fill="A6A6A6"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3" w:type="dxa"/>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22" w:type="dxa"/>
            <w:tcBorders/>
            <w:tcMar>
              <w:top w:w="0" w:type="dxa"/>
              <w:left w:w="0" w:type="dxa"/>
              <w:right w:w="0" w:type="dxa"/>
            </w:tcMar>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57" w:type="dxa"/>
            <w:tcBorders/>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271" w:type="dxa"/>
            <w:tcBorders/>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r>
      <w:tr>
        <w:trPr>
          <w:trHeight w:val="237" w:hRule="atLeast"/>
        </w:trPr>
        <w:tc>
          <w:tcPr>
            <w:tcW w:w="551"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23</w:t>
            </w:r>
          </w:p>
        </w:tc>
        <w:tc>
          <w:tcPr>
            <w:tcW w:w="1070" w:type="dxa"/>
            <w:tcBorders/>
            <w:shd w:fill="FF0000"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2"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IC/3-5</w:t>
            </w:r>
          </w:p>
        </w:tc>
        <w:tc>
          <w:tcPr>
            <w:tcW w:w="1071" w:type="dxa"/>
            <w:tcBorders/>
            <w:shd w:fill="A5A5A5"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2" w:type="dxa"/>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71" w:type="dxa"/>
            <w:tcBorders/>
            <w:shd w:fill="008000" w:val="clear"/>
            <w:tcMar>
              <w:top w:w="0" w:type="dxa"/>
              <w:left w:w="0" w:type="dxa"/>
              <w:right w:w="0" w:type="dxa"/>
            </w:tcMar>
            <w:vAlign w:val="bottom"/>
          </w:tcPr>
          <w:p>
            <w:pPr>
              <w:pStyle w:val="Normal"/>
              <w:spacing w:before="0" w:after="0"/>
              <w:jc w:val="center"/>
              <w:rPr/>
            </w:pPr>
            <w:r>
              <w:rPr>
                <w:rFonts w:cs="Times New Roman" w:ascii="Times New Roman" w:hAnsi="Times New Roman"/>
                <w:szCs w:val="24"/>
                <w:shd w:fill="008000" w:val="clear"/>
              </w:rPr>
              <w:t>stay</w:t>
            </w:r>
            <w:r>
              <w:rPr>
                <w:rFonts w:cs="Times New Roman" w:ascii="Times New Roman" w:hAnsi="Times New Roman"/>
                <w:szCs w:val="24"/>
              </w:rPr>
              <w:t>s</w:t>
            </w:r>
          </w:p>
        </w:tc>
        <w:tc>
          <w:tcPr>
            <w:tcW w:w="1083"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IC/3-4-5</w:t>
            </w:r>
          </w:p>
        </w:tc>
        <w:tc>
          <w:tcPr>
            <w:tcW w:w="22" w:type="dxa"/>
            <w:tcBorders/>
            <w:tcMar>
              <w:top w:w="0" w:type="dxa"/>
              <w:left w:w="0" w:type="dxa"/>
              <w:right w:w="0" w:type="dxa"/>
            </w:tcMar>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57" w:type="dxa"/>
            <w:tcBorders/>
            <w:shd w:fill="A5A5A5" w:val="cle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transient</w:t>
            </w:r>
          </w:p>
        </w:tc>
        <w:tc>
          <w:tcPr>
            <w:tcW w:w="1271" w:type="dxa"/>
            <w:tcBorders/>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r>
      <w:tr>
        <w:trPr>
          <w:trHeight w:val="237" w:hRule="atLeast"/>
        </w:trPr>
        <w:tc>
          <w:tcPr>
            <w:tcW w:w="551"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24</w:t>
            </w:r>
          </w:p>
        </w:tc>
        <w:tc>
          <w:tcPr>
            <w:tcW w:w="1070" w:type="dxa"/>
            <w:tcBorders/>
            <w:shd w:fill="FF0000"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2"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IC/4</w:t>
            </w:r>
          </w:p>
        </w:tc>
        <w:tc>
          <w:tcPr>
            <w:tcW w:w="1071" w:type="dxa"/>
            <w:tcBorders/>
            <w:shd w:fill="008000"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2"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IC/4</w:t>
            </w:r>
          </w:p>
        </w:tc>
        <w:tc>
          <w:tcPr>
            <w:tcW w:w="1071" w:type="dxa"/>
            <w:tcBorders/>
            <w:shd w:fill="FF0000"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3"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IC/4</w:t>
            </w:r>
          </w:p>
        </w:tc>
        <w:tc>
          <w:tcPr>
            <w:tcW w:w="22" w:type="dxa"/>
            <w:tcBorders/>
            <w:tcMar>
              <w:top w:w="0" w:type="dxa"/>
              <w:left w:w="0" w:type="dxa"/>
              <w:right w:w="0" w:type="dxa"/>
            </w:tcMar>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57" w:type="dxa"/>
            <w:tcBorders/>
            <w:shd w:fill="FF0000" w:val="cle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271" w:type="dxa"/>
            <w:tcBorders/>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IC124</w:t>
            </w:r>
          </w:p>
        </w:tc>
      </w:tr>
      <w:tr>
        <w:trPr>
          <w:trHeight w:val="237" w:hRule="atLeast"/>
        </w:trPr>
        <w:tc>
          <w:tcPr>
            <w:tcW w:w="551"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25</w:t>
            </w:r>
          </w:p>
        </w:tc>
        <w:tc>
          <w:tcPr>
            <w:tcW w:w="1070" w:type="dxa"/>
            <w:tcBorders/>
            <w:shd w:fill="A5A5A5"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2" w:type="dxa"/>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71"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w:t>
            </w:r>
          </w:p>
        </w:tc>
        <w:tc>
          <w:tcPr>
            <w:tcW w:w="1082" w:type="dxa"/>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71"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w:t>
            </w:r>
          </w:p>
        </w:tc>
        <w:tc>
          <w:tcPr>
            <w:tcW w:w="1083" w:type="dxa"/>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22" w:type="dxa"/>
            <w:tcBorders/>
            <w:tcMar>
              <w:top w:w="0" w:type="dxa"/>
              <w:left w:w="0" w:type="dxa"/>
              <w:right w:w="0" w:type="dxa"/>
            </w:tcMar>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57" w:type="dxa"/>
            <w:tcBorders/>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w:t>
            </w:r>
          </w:p>
        </w:tc>
        <w:tc>
          <w:tcPr>
            <w:tcW w:w="1271" w:type="dxa"/>
            <w:tcBorders/>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r>
      <w:tr>
        <w:trPr>
          <w:trHeight w:val="237" w:hRule="atLeast"/>
        </w:trPr>
        <w:tc>
          <w:tcPr>
            <w:tcW w:w="551"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26</w:t>
            </w:r>
          </w:p>
        </w:tc>
        <w:tc>
          <w:tcPr>
            <w:tcW w:w="1070" w:type="dxa"/>
            <w:tcBorders/>
            <w:shd w:fill="FF0000"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2"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IC/1-2-4</w:t>
            </w:r>
          </w:p>
        </w:tc>
        <w:tc>
          <w:tcPr>
            <w:tcW w:w="1071" w:type="dxa"/>
            <w:tcBorders/>
            <w:shd w:fill="FF0000"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2"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IC/2-4</w:t>
            </w:r>
          </w:p>
        </w:tc>
        <w:tc>
          <w:tcPr>
            <w:tcW w:w="1071" w:type="dxa"/>
            <w:tcBorders/>
            <w:shd w:fill="FF0000"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3"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IC/1-2-4</w:t>
            </w:r>
          </w:p>
        </w:tc>
        <w:tc>
          <w:tcPr>
            <w:tcW w:w="22" w:type="dxa"/>
            <w:tcBorders/>
            <w:tcMar>
              <w:top w:w="0" w:type="dxa"/>
              <w:left w:w="0" w:type="dxa"/>
              <w:right w:w="0" w:type="dxa"/>
            </w:tcMar>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57" w:type="dxa"/>
            <w:tcBorders/>
            <w:shd w:fill="A5A5A5" w:val="cle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271" w:type="dxa"/>
            <w:tcBorders/>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IC124</w:t>
            </w:r>
          </w:p>
        </w:tc>
      </w:tr>
      <w:tr>
        <w:trPr>
          <w:trHeight w:val="37" w:hRule="atLeast"/>
        </w:trPr>
        <w:tc>
          <w:tcPr>
            <w:tcW w:w="551"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27</w:t>
            </w:r>
          </w:p>
        </w:tc>
        <w:tc>
          <w:tcPr>
            <w:tcW w:w="1070" w:type="dxa"/>
            <w:tcBorders/>
            <w:shd w:fill="A5A5A5"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2" w:type="dxa"/>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71" w:type="dxa"/>
            <w:tcBorders/>
            <w:shd w:fill="A5A5A5"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w:t>
            </w:r>
          </w:p>
        </w:tc>
        <w:tc>
          <w:tcPr>
            <w:tcW w:w="1082" w:type="dxa"/>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71" w:type="dxa"/>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w:t>
            </w:r>
          </w:p>
        </w:tc>
        <w:tc>
          <w:tcPr>
            <w:tcW w:w="1083" w:type="dxa"/>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22" w:type="dxa"/>
            <w:tcBorders/>
            <w:tcMar>
              <w:top w:w="0" w:type="dxa"/>
              <w:left w:w="0" w:type="dxa"/>
              <w:right w:w="0" w:type="dxa"/>
            </w:tcMar>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57" w:type="dxa"/>
            <w:tcBorders/>
            <w:shd w:fill="A5A5A5" w:val="cle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transient</w:t>
            </w:r>
          </w:p>
        </w:tc>
        <w:tc>
          <w:tcPr>
            <w:tcW w:w="1271" w:type="dxa"/>
            <w:tcBorders/>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r>
      <w:tr>
        <w:trPr>
          <w:trHeight w:val="237" w:hRule="atLeast"/>
        </w:trPr>
        <w:tc>
          <w:tcPr>
            <w:tcW w:w="551" w:type="dxa"/>
            <w:tcBorders>
              <w:bottom w:val="single" w:sz="4" w:space="0" w:color="000000"/>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28</w:t>
            </w:r>
          </w:p>
        </w:tc>
        <w:tc>
          <w:tcPr>
            <w:tcW w:w="1070" w:type="dxa"/>
            <w:tcBorders>
              <w:bottom w:val="single" w:sz="4" w:space="0" w:color="000000"/>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transient</w:t>
            </w:r>
          </w:p>
        </w:tc>
        <w:tc>
          <w:tcPr>
            <w:tcW w:w="1082" w:type="dxa"/>
            <w:tcBorders>
              <w:bottom w:val="single" w:sz="4" w:space="0" w:color="000000"/>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71" w:type="dxa"/>
            <w:tcBorders>
              <w:bottom w:val="single" w:sz="4" w:space="0" w:color="000000"/>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w:t>
            </w:r>
          </w:p>
        </w:tc>
        <w:tc>
          <w:tcPr>
            <w:tcW w:w="1082" w:type="dxa"/>
            <w:tcBorders>
              <w:bottom w:val="single" w:sz="4" w:space="0" w:color="000000"/>
            </w:tcBorders>
            <w:tcMar>
              <w:top w:w="0" w:type="dxa"/>
              <w:left w:w="0" w:type="dxa"/>
              <w:right w:w="0" w:type="dxa"/>
            </w:tcMar>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71" w:type="dxa"/>
            <w:tcBorders>
              <w:bottom w:val="single" w:sz="4" w:space="0" w:color="000000"/>
            </w:tcBorders>
            <w:shd w:fill="FF0000" w:val="clear"/>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stays</w:t>
            </w:r>
          </w:p>
        </w:tc>
        <w:tc>
          <w:tcPr>
            <w:tcW w:w="1083" w:type="dxa"/>
            <w:tcBorders>
              <w:bottom w:val="single" w:sz="4" w:space="0" w:color="000000"/>
            </w:tcBorders>
            <w:tcMar>
              <w:top w:w="0" w:type="dxa"/>
              <w:left w:w="0" w:type="dxa"/>
              <w:right w:w="0" w:type="dxa"/>
            </w:tcMar>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IC/5</w:t>
            </w:r>
          </w:p>
        </w:tc>
        <w:tc>
          <w:tcPr>
            <w:tcW w:w="22" w:type="dxa"/>
            <w:tcBorders>
              <w:bottom w:val="single" w:sz="4" w:space="0" w:color="000000"/>
            </w:tcBorders>
            <w:tcMar>
              <w:top w:w="0" w:type="dxa"/>
              <w:left w:w="0" w:type="dxa"/>
              <w:right w:w="0" w:type="dxa"/>
            </w:tcMar>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c>
          <w:tcPr>
            <w:tcW w:w="1057" w:type="dxa"/>
            <w:tcBorders>
              <w:bottom w:val="single" w:sz="4" w:space="0" w:color="000000"/>
            </w:tcBorders>
            <w:vAlign w:val="bottom"/>
          </w:tcPr>
          <w:p>
            <w:pPr>
              <w:pStyle w:val="Normal"/>
              <w:spacing w:before="0" w:after="0"/>
              <w:jc w:val="center"/>
              <w:rPr>
                <w:rFonts w:ascii="Times New Roman" w:hAnsi="Times New Roman" w:cs="Times New Roman"/>
                <w:szCs w:val="24"/>
              </w:rPr>
            </w:pPr>
            <w:r>
              <w:rPr>
                <w:rFonts w:cs="Times New Roman" w:ascii="Times New Roman" w:hAnsi="Times New Roman"/>
                <w:szCs w:val="24"/>
              </w:rPr>
              <w:t>-</w:t>
            </w:r>
          </w:p>
        </w:tc>
        <w:tc>
          <w:tcPr>
            <w:tcW w:w="1271" w:type="dxa"/>
            <w:tcBorders>
              <w:bottom w:val="single" w:sz="4" w:space="0" w:color="000000"/>
            </w:tcBorders>
            <w:vAlign w:val="bottom"/>
          </w:tcPr>
          <w:p>
            <w:pPr>
              <w:pStyle w:val="Normal"/>
              <w:snapToGrid w:val="false"/>
              <w:spacing w:before="0" w:after="0"/>
              <w:jc w:val="center"/>
              <w:rPr>
                <w:rFonts w:ascii="Times New Roman" w:hAnsi="Times New Roman" w:cs="Times New Roman"/>
                <w:szCs w:val="24"/>
              </w:rPr>
            </w:pPr>
            <w:r>
              <w:rPr>
                <w:rFonts w:cs="Times New Roman" w:ascii="Times New Roman" w:hAnsi="Times New Roman"/>
                <w:szCs w:val="24"/>
              </w:rPr>
            </w:r>
          </w:p>
        </w:tc>
      </w:tr>
    </w:tbl>
    <w:p>
      <w:pPr>
        <w:pStyle w:val="Normal"/>
        <w:spacing w:lineRule="auto" w:line="480"/>
        <w:rPr/>
      </w:pPr>
      <w:r>
        <w:rPr>
          <w:rFonts w:cs="Times New Roman" w:ascii="Times New Roman" w:hAnsi="Times New Roman"/>
          <w:i/>
          <w:szCs w:val="24"/>
          <w:vertAlign w:val="superscript"/>
        </w:rPr>
        <w:t>a</w:t>
      </w:r>
      <w:r>
        <w:rPr>
          <w:rFonts w:cs="Times New Roman" w:ascii="Times New Roman" w:hAnsi="Times New Roman"/>
          <w:szCs w:val="24"/>
        </w:rPr>
        <w:t xml:space="preserve"> Colors represent the extent of direct Chol-GPCR interactions: red, the Chol interacts (minimum distance &lt; 2.5 Å) with the protein more than 75% of the time; green, between 25 and 75% of the time; grey, less than 25%. Labels (stays, in, out, transient) mean the percentage of time Chol were found within 10 Å shell around the GPCR: “stays”, the Chol is in the shell more than 80% of the time; “in”, in the shell between 20% and 80% of the time, </w:t>
      </w:r>
      <w:r>
        <w:rPr>
          <w:rFonts w:cs="Times New Roman" w:ascii="Times New Roman" w:hAnsi="Times New Roman"/>
          <w:i/>
          <w:szCs w:val="24"/>
        </w:rPr>
        <w:t>entering the shell</w:t>
      </w:r>
      <w:r>
        <w:rPr>
          <w:rFonts w:cs="Times New Roman" w:ascii="Times New Roman" w:hAnsi="Times New Roman"/>
          <w:szCs w:val="24"/>
        </w:rPr>
        <w:t xml:space="preserve"> at some point of the trajectory and </w:t>
      </w:r>
      <w:r>
        <w:rPr>
          <w:rFonts w:cs="Times New Roman" w:ascii="Times New Roman" w:hAnsi="Times New Roman"/>
          <w:i/>
          <w:szCs w:val="24"/>
        </w:rPr>
        <w:t>staying inside the shell</w:t>
      </w:r>
      <w:r>
        <w:rPr>
          <w:rFonts w:cs="Times New Roman" w:ascii="Times New Roman" w:hAnsi="Times New Roman"/>
          <w:szCs w:val="24"/>
        </w:rPr>
        <w:t xml:space="preserve"> till the end; “out”, in the shell between 20% and 80% of the time, </w:t>
      </w:r>
      <w:r>
        <w:rPr>
          <w:rFonts w:cs="Times New Roman" w:ascii="Times New Roman" w:hAnsi="Times New Roman"/>
          <w:i/>
          <w:szCs w:val="24"/>
        </w:rPr>
        <w:t>leaving the shell</w:t>
      </w:r>
      <w:r>
        <w:rPr>
          <w:rFonts w:cs="Times New Roman" w:ascii="Times New Roman" w:hAnsi="Times New Roman"/>
          <w:szCs w:val="24"/>
        </w:rPr>
        <w:t xml:space="preserve"> at certain time point and </w:t>
      </w:r>
      <w:r>
        <w:rPr>
          <w:rFonts w:cs="Times New Roman" w:ascii="Times New Roman" w:hAnsi="Times New Roman"/>
          <w:i/>
          <w:szCs w:val="24"/>
        </w:rPr>
        <w:t>staying outside the shell</w:t>
      </w:r>
      <w:r>
        <w:rPr>
          <w:rFonts w:cs="Times New Roman" w:ascii="Times New Roman" w:hAnsi="Times New Roman"/>
          <w:szCs w:val="24"/>
        </w:rPr>
        <w:t xml:space="preserve"> till the end; “transient”, in the shell between 20% and 80% of the time; “-”, stays in the shell less than 20% of the time.</w:t>
      </w:r>
    </w:p>
    <w:p>
      <w:pPr>
        <w:pStyle w:val="Normal"/>
        <w:spacing w:before="0" w:after="0"/>
        <w:jc w:val="left"/>
        <w:rPr>
          <w:rFonts w:ascii="Times New Roman" w:hAnsi="Times New Roman" w:cs="Times New Roman"/>
          <w:szCs w:val="24"/>
        </w:rPr>
      </w:pPr>
      <w:r>
        <w:rPr>
          <w:rFonts w:cs="Times New Roman" w:ascii="Times New Roman" w:hAnsi="Times New Roman"/>
          <w:szCs w:val="24"/>
        </w:rPr>
      </w:r>
    </w:p>
    <w:p>
      <w:pPr>
        <w:pStyle w:val="Normal"/>
        <w:spacing w:lineRule="auto" w:line="480"/>
        <w:rPr/>
      </w:pPr>
      <w:r>
        <w:rPr>
          <w:rFonts w:cs="Times New Roman" w:ascii="Times New Roman" w:hAnsi="Times New Roman"/>
          <w:b/>
          <w:szCs w:val="24"/>
        </w:rPr>
        <w:t xml:space="preserve">Table S2. Sequence for </w:t>
      </w:r>
      <w:r>
        <w:rPr>
          <w:rFonts w:cs="Times New Roman" w:ascii="Times New Roman" w:hAnsi="Times New Roman"/>
          <w:b/>
          <w:i/>
          <w:szCs w:val="24"/>
        </w:rPr>
        <w:t>ab initio</w:t>
      </w:r>
      <w:r>
        <w:rPr/>
        <w:t xml:space="preserve"> loop prediction</w:t>
      </w:r>
    </w:p>
    <w:tbl>
      <w:tblPr>
        <w:tblW w:w="5958" w:type="dxa"/>
        <w:jc w:val="left"/>
        <w:tblInd w:w="-108" w:type="dxa"/>
        <w:tblLayout w:type="fixed"/>
        <w:tblCellMar>
          <w:top w:w="0" w:type="dxa"/>
          <w:left w:w="108" w:type="dxa"/>
          <w:bottom w:w="0" w:type="dxa"/>
          <w:right w:w="108" w:type="dxa"/>
        </w:tblCellMar>
      </w:tblPr>
      <w:tblGrid>
        <w:gridCol w:w="918"/>
        <w:gridCol w:w="5040"/>
      </w:tblGrid>
      <w:tr>
        <w:trPr/>
        <w:tc>
          <w:tcPr>
            <w:tcW w:w="918" w:type="dxa"/>
            <w:tcBorders>
              <w:top w:val="single" w:sz="4" w:space="0" w:color="000000"/>
              <w:bottom w:val="single" w:sz="4" w:space="0" w:color="000000"/>
            </w:tcBorders>
          </w:tcPr>
          <w:p>
            <w:pPr>
              <w:pStyle w:val="Normal"/>
              <w:spacing w:before="0" w:after="0"/>
              <w:contextualSpacing/>
              <w:jc w:val="left"/>
              <w:rPr>
                <w:rFonts w:ascii="Times New Roman" w:hAnsi="Times New Roman" w:cs="Times New Roman"/>
                <w:szCs w:val="24"/>
              </w:rPr>
            </w:pPr>
            <w:r>
              <w:rPr>
                <w:rFonts w:cs="Times New Roman" w:ascii="Times New Roman" w:hAnsi="Times New Roman"/>
                <w:color w:val="000000"/>
                <w:kern w:val="2"/>
                <w:szCs w:val="24"/>
              </w:rPr>
              <w:t xml:space="preserve">Loop </w:t>
            </w:r>
          </w:p>
        </w:tc>
        <w:tc>
          <w:tcPr>
            <w:tcW w:w="5040" w:type="dxa"/>
            <w:tcBorders>
              <w:top w:val="single" w:sz="4" w:space="0" w:color="000000"/>
              <w:bottom w:val="single" w:sz="4" w:space="0" w:color="000000"/>
            </w:tcBorders>
          </w:tcPr>
          <w:p>
            <w:pPr>
              <w:pStyle w:val="Normal"/>
              <w:spacing w:before="0" w:after="0"/>
              <w:contextualSpacing/>
              <w:jc w:val="left"/>
              <w:rPr>
                <w:rFonts w:ascii="Times New Roman" w:hAnsi="Times New Roman" w:cs="Times New Roman"/>
                <w:szCs w:val="24"/>
              </w:rPr>
            </w:pPr>
            <w:r>
              <w:rPr>
                <w:rFonts w:cs="Times New Roman" w:ascii="Times New Roman" w:hAnsi="Times New Roman"/>
                <w:color w:val="000000"/>
                <w:kern w:val="2"/>
                <w:szCs w:val="24"/>
              </w:rPr>
              <w:t xml:space="preserve">Sequence </w:t>
            </w:r>
            <w:r>
              <w:rPr>
                <w:rFonts w:cs="Times New Roman" w:ascii="Times New Roman" w:hAnsi="Times New Roman"/>
                <w:i/>
                <w:color w:val="000000"/>
                <w:kern w:val="2"/>
                <w:szCs w:val="24"/>
                <w:vertAlign w:val="superscript"/>
              </w:rPr>
              <w:t>a</w:t>
            </w:r>
          </w:p>
        </w:tc>
      </w:tr>
      <w:tr>
        <w:trPr/>
        <w:tc>
          <w:tcPr>
            <w:tcW w:w="918" w:type="dxa"/>
            <w:tcBorders>
              <w:top w:val="single" w:sz="4" w:space="0" w:color="000000"/>
            </w:tcBorders>
          </w:tcPr>
          <w:p>
            <w:pPr>
              <w:pStyle w:val="Normal"/>
              <w:spacing w:before="0" w:after="0"/>
              <w:contextualSpacing/>
              <w:jc w:val="left"/>
              <w:rPr>
                <w:rFonts w:ascii="Times New Roman" w:hAnsi="Times New Roman" w:cs="Times New Roman"/>
                <w:szCs w:val="24"/>
              </w:rPr>
            </w:pPr>
            <w:r>
              <w:rPr>
                <w:rFonts w:cs="Times New Roman" w:ascii="Times New Roman" w:hAnsi="Times New Roman"/>
                <w:color w:val="000000"/>
                <w:kern w:val="2"/>
                <w:szCs w:val="24"/>
              </w:rPr>
              <w:t xml:space="preserve">IL1 </w:t>
            </w:r>
          </w:p>
        </w:tc>
        <w:tc>
          <w:tcPr>
            <w:tcW w:w="5040" w:type="dxa"/>
            <w:tcBorders>
              <w:top w:val="single" w:sz="4" w:space="0" w:color="000000"/>
            </w:tcBorders>
          </w:tcPr>
          <w:p>
            <w:pPr>
              <w:pStyle w:val="Normal"/>
              <w:spacing w:before="0" w:after="0"/>
              <w:contextualSpacing/>
              <w:jc w:val="left"/>
              <w:rPr>
                <w:rFonts w:ascii="Times New Roman" w:hAnsi="Times New Roman" w:cs="Times New Roman"/>
                <w:szCs w:val="24"/>
              </w:rPr>
            </w:pPr>
            <w:r>
              <w:rPr>
                <w:rFonts w:cs="Times New Roman" w:ascii="Times New Roman" w:hAnsi="Times New Roman"/>
                <w:color w:val="000000"/>
                <w:kern w:val="2"/>
                <w:szCs w:val="24"/>
              </w:rPr>
              <w:t>1.58</w:t>
            </w:r>
            <w:r>
              <w:rPr>
                <w:rFonts w:cs="Times New Roman" w:ascii="Times New Roman" w:hAnsi="Times New Roman"/>
                <w:color w:val="000000"/>
                <w:kern w:val="2"/>
                <w:szCs w:val="24"/>
                <w:u w:val="single"/>
              </w:rPr>
              <w:t>SL</w:t>
            </w:r>
            <w:r>
              <w:rPr>
                <w:rFonts w:cs="Times New Roman" w:ascii="Times New Roman" w:hAnsi="Times New Roman"/>
                <w:color w:val="000000"/>
                <w:kern w:val="2"/>
                <w:szCs w:val="24"/>
              </w:rPr>
              <w:t>EKKLQN</w:t>
            </w:r>
            <w:r>
              <w:rPr>
                <w:rFonts w:cs="Times New Roman" w:ascii="Times New Roman" w:hAnsi="Times New Roman"/>
                <w:color w:val="000000"/>
                <w:kern w:val="2"/>
                <w:szCs w:val="24"/>
                <w:u w:val="single"/>
              </w:rPr>
              <w:t>AT</w:t>
            </w:r>
            <w:r>
              <w:rPr>
                <w:rFonts w:cs="Times New Roman" w:ascii="Times New Roman" w:hAnsi="Times New Roman"/>
                <w:color w:val="000000"/>
                <w:kern w:val="2"/>
                <w:szCs w:val="24"/>
              </w:rPr>
              <w:t xml:space="preserve">2.39 </w:t>
            </w:r>
          </w:p>
        </w:tc>
      </w:tr>
      <w:tr>
        <w:trPr/>
        <w:tc>
          <w:tcPr>
            <w:tcW w:w="918" w:type="dxa"/>
            <w:tcBorders/>
          </w:tcPr>
          <w:p>
            <w:pPr>
              <w:pStyle w:val="Normal"/>
              <w:spacing w:before="0" w:after="0"/>
              <w:contextualSpacing/>
              <w:jc w:val="left"/>
              <w:rPr>
                <w:rFonts w:ascii="Times New Roman" w:hAnsi="Times New Roman" w:cs="Times New Roman"/>
                <w:szCs w:val="24"/>
              </w:rPr>
            </w:pPr>
            <w:r>
              <w:rPr>
                <w:rFonts w:cs="Times New Roman" w:ascii="Times New Roman" w:hAnsi="Times New Roman"/>
                <w:color w:val="000000"/>
                <w:kern w:val="2"/>
                <w:szCs w:val="24"/>
              </w:rPr>
              <w:t xml:space="preserve">EL1 </w:t>
            </w:r>
          </w:p>
        </w:tc>
        <w:tc>
          <w:tcPr>
            <w:tcW w:w="5040" w:type="dxa"/>
            <w:tcBorders/>
          </w:tcPr>
          <w:p>
            <w:pPr>
              <w:pStyle w:val="Normal"/>
              <w:spacing w:before="0" w:after="0"/>
              <w:contextualSpacing/>
              <w:jc w:val="left"/>
              <w:rPr>
                <w:rFonts w:ascii="Times New Roman" w:hAnsi="Times New Roman" w:cs="Times New Roman"/>
                <w:szCs w:val="24"/>
              </w:rPr>
            </w:pPr>
            <w:r>
              <w:rPr>
                <w:rFonts w:cs="Times New Roman" w:ascii="Times New Roman" w:hAnsi="Times New Roman"/>
                <w:color w:val="000000"/>
                <w:kern w:val="2"/>
                <w:szCs w:val="24"/>
              </w:rPr>
              <w:t>2.66</w:t>
            </w:r>
            <w:r>
              <w:rPr>
                <w:rFonts w:cs="Times New Roman" w:ascii="Times New Roman" w:hAnsi="Times New Roman"/>
                <w:color w:val="000000"/>
                <w:kern w:val="2"/>
                <w:szCs w:val="24"/>
                <w:u w:val="single"/>
              </w:rPr>
              <w:t>LY</w:t>
            </w:r>
            <w:r>
              <w:rPr>
                <w:rFonts w:cs="Times New Roman" w:ascii="Times New Roman" w:hAnsi="Times New Roman"/>
                <w:color w:val="000000"/>
                <w:kern w:val="2"/>
                <w:szCs w:val="24"/>
              </w:rPr>
              <w:t>GYRWPLP</w:t>
            </w:r>
            <w:r>
              <w:rPr>
                <w:rFonts w:cs="Times New Roman" w:ascii="Times New Roman" w:hAnsi="Times New Roman"/>
                <w:color w:val="000000"/>
                <w:kern w:val="2"/>
                <w:szCs w:val="24"/>
                <w:u w:val="single"/>
              </w:rPr>
              <w:t>SK</w:t>
            </w:r>
            <w:r>
              <w:rPr>
                <w:rFonts w:cs="Times New Roman" w:ascii="Times New Roman" w:hAnsi="Times New Roman"/>
                <w:color w:val="000000"/>
                <w:kern w:val="2"/>
                <w:szCs w:val="24"/>
              </w:rPr>
              <w:t xml:space="preserve">3.23 </w:t>
            </w:r>
          </w:p>
        </w:tc>
      </w:tr>
      <w:tr>
        <w:trPr/>
        <w:tc>
          <w:tcPr>
            <w:tcW w:w="918" w:type="dxa"/>
            <w:tcBorders/>
          </w:tcPr>
          <w:p>
            <w:pPr>
              <w:pStyle w:val="Normal"/>
              <w:spacing w:before="0" w:after="0"/>
              <w:contextualSpacing/>
              <w:jc w:val="left"/>
              <w:rPr>
                <w:rFonts w:ascii="Times New Roman" w:hAnsi="Times New Roman" w:cs="Times New Roman"/>
                <w:szCs w:val="24"/>
              </w:rPr>
            </w:pPr>
            <w:r>
              <w:rPr>
                <w:rFonts w:cs="Times New Roman" w:ascii="Times New Roman" w:hAnsi="Times New Roman"/>
                <w:color w:val="000000"/>
                <w:kern w:val="2"/>
                <w:szCs w:val="24"/>
              </w:rPr>
              <w:t xml:space="preserve">IL2 </w:t>
            </w:r>
          </w:p>
        </w:tc>
        <w:tc>
          <w:tcPr>
            <w:tcW w:w="5040" w:type="dxa"/>
            <w:tcBorders/>
          </w:tcPr>
          <w:p>
            <w:pPr>
              <w:pStyle w:val="Normal"/>
              <w:spacing w:before="0" w:after="0"/>
              <w:contextualSpacing/>
              <w:jc w:val="left"/>
              <w:rPr>
                <w:rFonts w:ascii="Times New Roman" w:hAnsi="Times New Roman" w:cs="Times New Roman"/>
                <w:szCs w:val="24"/>
              </w:rPr>
            </w:pPr>
            <w:r>
              <w:rPr>
                <w:rFonts w:cs="Times New Roman" w:ascii="Times New Roman" w:hAnsi="Times New Roman"/>
                <w:color w:val="000000"/>
                <w:kern w:val="2"/>
                <w:szCs w:val="24"/>
              </w:rPr>
              <w:t>3.54</w:t>
            </w:r>
            <w:r>
              <w:rPr>
                <w:rFonts w:cs="Times New Roman" w:ascii="Times New Roman" w:hAnsi="Times New Roman"/>
                <w:i/>
                <w:iCs/>
                <w:color w:val="000000"/>
                <w:kern w:val="2"/>
                <w:szCs w:val="24"/>
                <w:u w:val="single"/>
              </w:rPr>
              <w:t>I</w:t>
            </w:r>
            <w:r>
              <w:rPr>
                <w:rFonts w:cs="Times New Roman" w:ascii="Times New Roman" w:hAnsi="Times New Roman"/>
                <w:color w:val="000000"/>
                <w:kern w:val="2"/>
                <w:szCs w:val="24"/>
                <w:u w:val="single"/>
              </w:rPr>
              <w:t>Q</w:t>
            </w:r>
            <w:r>
              <w:rPr>
                <w:rFonts w:cs="Times New Roman" w:ascii="Times New Roman" w:hAnsi="Times New Roman"/>
                <w:color w:val="000000"/>
                <w:kern w:val="2"/>
                <w:szCs w:val="24"/>
              </w:rPr>
              <w:t>NPIHHSRFN</w:t>
            </w:r>
            <w:r>
              <w:rPr>
                <w:rFonts w:cs="Times New Roman" w:ascii="Times New Roman" w:hAnsi="Times New Roman"/>
                <w:color w:val="000000"/>
                <w:kern w:val="2"/>
                <w:szCs w:val="24"/>
                <w:u w:val="single"/>
              </w:rPr>
              <w:t>S</w:t>
            </w:r>
            <w:r>
              <w:rPr>
                <w:rFonts w:cs="Times New Roman" w:ascii="Times New Roman" w:hAnsi="Times New Roman"/>
                <w:i/>
                <w:iCs/>
                <w:color w:val="000000"/>
                <w:kern w:val="2"/>
                <w:szCs w:val="24"/>
                <w:u w:val="single"/>
              </w:rPr>
              <w:t>RT</w:t>
            </w:r>
            <w:r>
              <w:rPr>
                <w:rFonts w:cs="Times New Roman" w:ascii="Times New Roman" w:hAnsi="Times New Roman"/>
                <w:color w:val="000000"/>
                <w:kern w:val="2"/>
                <w:szCs w:val="24"/>
              </w:rPr>
              <w:t xml:space="preserve">4.40 </w:t>
            </w:r>
          </w:p>
        </w:tc>
      </w:tr>
      <w:tr>
        <w:trPr/>
        <w:tc>
          <w:tcPr>
            <w:tcW w:w="918" w:type="dxa"/>
            <w:tcBorders/>
          </w:tcPr>
          <w:p>
            <w:pPr>
              <w:pStyle w:val="Normal"/>
              <w:spacing w:before="0" w:after="0"/>
              <w:contextualSpacing/>
              <w:jc w:val="left"/>
              <w:rPr>
                <w:rFonts w:ascii="Times New Roman" w:hAnsi="Times New Roman" w:cs="Times New Roman"/>
                <w:szCs w:val="24"/>
              </w:rPr>
            </w:pPr>
            <w:r>
              <w:rPr>
                <w:rFonts w:cs="Times New Roman" w:ascii="Times New Roman" w:hAnsi="Times New Roman"/>
                <w:color w:val="000000"/>
                <w:kern w:val="2"/>
                <w:szCs w:val="24"/>
              </w:rPr>
              <w:t xml:space="preserve">EL2 </w:t>
            </w:r>
          </w:p>
        </w:tc>
        <w:tc>
          <w:tcPr>
            <w:tcW w:w="5040" w:type="dxa"/>
            <w:tcBorders/>
          </w:tcPr>
          <w:p>
            <w:pPr>
              <w:pStyle w:val="Normal"/>
              <w:spacing w:before="0" w:after="0"/>
              <w:contextualSpacing/>
              <w:jc w:val="left"/>
              <w:rPr>
                <w:rFonts w:ascii="Times New Roman" w:hAnsi="Times New Roman" w:cs="Times New Roman"/>
                <w:szCs w:val="24"/>
              </w:rPr>
            </w:pPr>
            <w:r>
              <w:rPr>
                <w:rFonts w:cs="Times New Roman" w:ascii="Times New Roman" w:hAnsi="Times New Roman"/>
                <w:color w:val="000000"/>
                <w:kern w:val="2"/>
                <w:szCs w:val="24"/>
              </w:rPr>
              <w:t>4.62</w:t>
            </w:r>
            <w:r>
              <w:rPr>
                <w:rFonts w:cs="Times New Roman" w:ascii="Times New Roman" w:hAnsi="Times New Roman"/>
                <w:color w:val="000000"/>
                <w:kern w:val="2"/>
                <w:szCs w:val="24"/>
                <w:u w:val="single"/>
              </w:rPr>
              <w:t>F</w:t>
            </w:r>
            <w:r>
              <w:rPr>
                <w:rFonts w:cs="Times New Roman" w:ascii="Times New Roman" w:hAnsi="Times New Roman"/>
                <w:color w:val="000000"/>
                <w:kern w:val="2"/>
                <w:szCs w:val="24"/>
              </w:rPr>
              <w:t>GLQDDSKVFKEGSCLLA</w:t>
            </w:r>
            <w:r>
              <w:rPr>
                <w:rFonts w:cs="Times New Roman" w:ascii="Times New Roman" w:hAnsi="Times New Roman"/>
                <w:color w:val="000000"/>
                <w:kern w:val="2"/>
                <w:szCs w:val="24"/>
                <w:u w:val="single"/>
              </w:rPr>
              <w:t>D</w:t>
            </w:r>
            <w:r>
              <w:rPr>
                <w:rFonts w:cs="Times New Roman" w:ascii="Times New Roman" w:hAnsi="Times New Roman"/>
                <w:color w:val="000000"/>
                <w:kern w:val="2"/>
                <w:szCs w:val="24"/>
              </w:rPr>
              <w:t xml:space="preserve">5.35 </w:t>
            </w:r>
          </w:p>
        </w:tc>
      </w:tr>
      <w:tr>
        <w:trPr/>
        <w:tc>
          <w:tcPr>
            <w:tcW w:w="918" w:type="dxa"/>
            <w:tcBorders/>
          </w:tcPr>
          <w:p>
            <w:pPr>
              <w:pStyle w:val="Normal"/>
              <w:spacing w:before="0" w:after="0"/>
              <w:contextualSpacing/>
              <w:jc w:val="left"/>
              <w:rPr>
                <w:rFonts w:ascii="Times New Roman" w:hAnsi="Times New Roman" w:cs="Times New Roman"/>
                <w:szCs w:val="24"/>
              </w:rPr>
            </w:pPr>
            <w:r>
              <w:rPr>
                <w:rFonts w:cs="Times New Roman" w:ascii="Times New Roman" w:hAnsi="Times New Roman"/>
                <w:color w:val="000000"/>
                <w:kern w:val="2"/>
                <w:szCs w:val="24"/>
              </w:rPr>
              <w:t xml:space="preserve">IL3 </w:t>
            </w:r>
          </w:p>
        </w:tc>
        <w:tc>
          <w:tcPr>
            <w:tcW w:w="5040" w:type="dxa"/>
            <w:tcBorders/>
          </w:tcPr>
          <w:p>
            <w:pPr>
              <w:pStyle w:val="Normal"/>
              <w:spacing w:before="0" w:after="0"/>
              <w:contextualSpacing/>
              <w:jc w:val="left"/>
              <w:rPr>
                <w:rFonts w:ascii="Times New Roman" w:hAnsi="Times New Roman" w:cs="Times New Roman"/>
                <w:szCs w:val="24"/>
              </w:rPr>
            </w:pPr>
            <w:r>
              <w:rPr>
                <w:rFonts w:cs="Times New Roman" w:ascii="Times New Roman" w:hAnsi="Times New Roman"/>
                <w:color w:val="000000"/>
                <w:kern w:val="2"/>
                <w:szCs w:val="24"/>
              </w:rPr>
              <w:t>5.68</w:t>
            </w:r>
            <w:r>
              <w:rPr>
                <w:rFonts w:cs="Times New Roman" w:ascii="Times New Roman" w:hAnsi="Times New Roman"/>
                <w:color w:val="000000"/>
                <w:kern w:val="2"/>
                <w:szCs w:val="24"/>
                <w:u w:val="single"/>
              </w:rPr>
              <w:t>EA</w:t>
            </w:r>
            <w:r>
              <w:rPr>
                <w:rFonts w:cs="Times New Roman" w:ascii="Times New Roman" w:hAnsi="Times New Roman"/>
                <w:color w:val="000000"/>
                <w:kern w:val="2"/>
                <w:szCs w:val="24"/>
              </w:rPr>
              <w:t>TLCVSD5.75--AA--6.21RRTMQSIS</w:t>
            </w:r>
            <w:r>
              <w:rPr>
                <w:rFonts w:cs="Times New Roman" w:ascii="Times New Roman" w:hAnsi="Times New Roman"/>
                <w:color w:val="000000"/>
                <w:kern w:val="2"/>
                <w:szCs w:val="24"/>
                <w:u w:val="single"/>
              </w:rPr>
              <w:t>NE</w:t>
            </w:r>
            <w:r>
              <w:rPr>
                <w:rFonts w:cs="Times New Roman" w:ascii="Times New Roman" w:hAnsi="Times New Roman"/>
                <w:color w:val="000000"/>
                <w:kern w:val="2"/>
                <w:szCs w:val="24"/>
              </w:rPr>
              <w:t xml:space="preserve">6.30 </w:t>
            </w:r>
          </w:p>
        </w:tc>
      </w:tr>
      <w:tr>
        <w:trPr/>
        <w:tc>
          <w:tcPr>
            <w:tcW w:w="918" w:type="dxa"/>
            <w:tcBorders>
              <w:bottom w:val="single" w:sz="4" w:space="0" w:color="000000"/>
            </w:tcBorders>
          </w:tcPr>
          <w:p>
            <w:pPr>
              <w:pStyle w:val="Normal"/>
              <w:spacing w:before="0" w:after="0"/>
              <w:contextualSpacing/>
              <w:jc w:val="left"/>
              <w:rPr>
                <w:rFonts w:ascii="Times New Roman" w:hAnsi="Times New Roman" w:cs="Times New Roman"/>
                <w:szCs w:val="24"/>
              </w:rPr>
            </w:pPr>
            <w:r>
              <w:rPr>
                <w:rFonts w:cs="Times New Roman" w:ascii="Times New Roman" w:hAnsi="Times New Roman"/>
                <w:color w:val="000000"/>
                <w:kern w:val="2"/>
                <w:szCs w:val="24"/>
              </w:rPr>
              <w:t xml:space="preserve">EL3 </w:t>
            </w:r>
          </w:p>
        </w:tc>
        <w:tc>
          <w:tcPr>
            <w:tcW w:w="5040" w:type="dxa"/>
            <w:tcBorders>
              <w:bottom w:val="single" w:sz="4" w:space="0" w:color="000000"/>
            </w:tcBorders>
          </w:tcPr>
          <w:p>
            <w:pPr>
              <w:pStyle w:val="Normal"/>
              <w:spacing w:before="0" w:after="0"/>
              <w:contextualSpacing/>
              <w:jc w:val="left"/>
              <w:rPr>
                <w:rFonts w:ascii="Times New Roman" w:hAnsi="Times New Roman" w:cs="Times New Roman"/>
                <w:szCs w:val="24"/>
              </w:rPr>
            </w:pPr>
            <w:r>
              <w:rPr>
                <w:rFonts w:cs="Times New Roman" w:ascii="Times New Roman" w:hAnsi="Times New Roman"/>
                <w:color w:val="000000"/>
                <w:kern w:val="2"/>
                <w:szCs w:val="24"/>
              </w:rPr>
              <w:t>6.61CKESCNEDVI</w:t>
            </w:r>
            <w:r>
              <w:rPr>
                <w:rFonts w:cs="Times New Roman" w:ascii="Times New Roman" w:hAnsi="Times New Roman"/>
                <w:color w:val="000000"/>
                <w:kern w:val="2"/>
                <w:szCs w:val="24"/>
                <w:u w:val="single"/>
              </w:rPr>
              <w:t>G</w:t>
            </w:r>
            <w:r>
              <w:rPr>
                <w:rFonts w:cs="Times New Roman" w:ascii="Times New Roman" w:hAnsi="Times New Roman"/>
                <w:color w:val="000000"/>
                <w:kern w:val="2"/>
                <w:szCs w:val="24"/>
              </w:rPr>
              <w:t xml:space="preserve">7.32  </w:t>
            </w:r>
          </w:p>
        </w:tc>
      </w:tr>
    </w:tbl>
    <w:p>
      <w:pPr>
        <w:pStyle w:val="Normal"/>
        <w:spacing w:lineRule="auto" w:line="480"/>
        <w:rPr>
          <w:rFonts w:ascii="Times New Roman" w:hAnsi="Times New Roman" w:cs="Times New Roman"/>
          <w:szCs w:val="24"/>
        </w:rPr>
      </w:pPr>
      <w:r>
        <w:rPr>
          <w:rFonts w:cs="Times New Roman" w:ascii="Times New Roman" w:hAnsi="Times New Roman"/>
          <w:i/>
          <w:iCs/>
          <w:szCs w:val="24"/>
          <w:vertAlign w:val="superscript"/>
        </w:rPr>
        <w:t>a</w:t>
      </w:r>
      <w:r>
        <w:rPr>
          <w:rFonts w:cs="Times New Roman" w:ascii="Times New Roman" w:hAnsi="Times New Roman"/>
          <w:i/>
          <w:iCs/>
          <w:szCs w:val="24"/>
        </w:rPr>
        <w:t xml:space="preserve"> </w:t>
      </w:r>
      <w:r>
        <w:rPr>
          <w:rFonts w:cs="Times New Roman" w:ascii="Times New Roman" w:hAnsi="Times New Roman"/>
          <w:szCs w:val="24"/>
        </w:rPr>
        <w:t xml:space="preserve">underlined are helical residues at the ends of corresponding TMs; italicized are residues only included in the second round of MC calculation; “--” designates truncations. </w:t>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pPr>
      <w:r>
        <w:rPr>
          <w:rFonts w:cs="Times New Roman" w:ascii="Times New Roman" w:hAnsi="Times New Roman"/>
          <w:b/>
          <w:szCs w:val="24"/>
        </w:rPr>
        <w:t>Table S3. Residual Exposures (SA</w:t>
      </w:r>
      <w:r>
        <w:rPr>
          <w:rFonts w:cs="Times New Roman" w:ascii="Times New Roman" w:hAnsi="Times New Roman"/>
          <w:b/>
          <w:szCs w:val="24"/>
          <w:vertAlign w:val="subscript"/>
        </w:rPr>
        <w:t>res</w:t>
      </w:r>
      <w:r>
        <w:rPr>
          <w:rFonts w:cs="Times New Roman" w:ascii="Times New Roman" w:hAnsi="Times New Roman"/>
          <w:b/>
          <w:szCs w:val="24"/>
        </w:rPr>
        <w:t>) in the KET-substituted system</w:t>
      </w:r>
      <w:r>
        <w:rPr/>
        <w:t xml:space="preserve"> </w:t>
      </w:r>
    </w:p>
    <w:tbl>
      <w:tblPr>
        <w:tblW w:w="2178" w:type="dxa"/>
        <w:jc w:val="left"/>
        <w:tblInd w:w="-108" w:type="dxa"/>
        <w:tblLayout w:type="fixed"/>
        <w:tblCellMar>
          <w:top w:w="0" w:type="dxa"/>
          <w:left w:w="108" w:type="dxa"/>
          <w:bottom w:w="0" w:type="dxa"/>
          <w:right w:w="108" w:type="dxa"/>
        </w:tblCellMar>
      </w:tblPr>
      <w:tblGrid>
        <w:gridCol w:w="738"/>
        <w:gridCol w:w="1440"/>
      </w:tblGrid>
      <w:tr>
        <w:trPr/>
        <w:tc>
          <w:tcPr>
            <w:tcW w:w="738" w:type="dxa"/>
            <w:tcBorders>
              <w:top w:val="single" w:sz="4" w:space="0" w:color="000000"/>
              <w:bottom w:val="single" w:sz="4" w:space="0" w:color="000000"/>
            </w:tcBorders>
          </w:tcPr>
          <w:p>
            <w:pPr>
              <w:pStyle w:val="Normal"/>
              <w:spacing w:before="0" w:after="0"/>
              <w:jc w:val="center"/>
              <w:rPr>
                <w:rFonts w:ascii="Times New Roman" w:hAnsi="Times New Roman" w:cs="Times New Roman"/>
                <w:szCs w:val="24"/>
              </w:rPr>
            </w:pPr>
            <w:r>
              <w:rPr>
                <w:rFonts w:cs="Times New Roman" w:ascii="Times New Roman" w:hAnsi="Times New Roman"/>
                <w:szCs w:val="24"/>
              </w:rPr>
              <w:t>TM</w:t>
            </w:r>
          </w:p>
        </w:tc>
        <w:tc>
          <w:tcPr>
            <w:tcW w:w="1440" w:type="dxa"/>
            <w:tcBorders>
              <w:top w:val="single" w:sz="4" w:space="0" w:color="000000"/>
              <w:bottom w:val="single" w:sz="4" w:space="0" w:color="000000"/>
            </w:tcBorders>
          </w:tcPr>
          <w:p>
            <w:pPr>
              <w:pStyle w:val="Normal"/>
              <w:spacing w:before="0" w:after="0"/>
              <w:jc w:val="center"/>
              <w:rPr/>
            </w:pPr>
            <w:r>
              <w:rPr>
                <w:rFonts w:cs="Times New Roman" w:ascii="Times New Roman" w:hAnsi="Times New Roman"/>
                <w:szCs w:val="24"/>
              </w:rPr>
              <w:t>SA</w:t>
            </w:r>
            <w:r>
              <w:rPr>
                <w:rFonts w:cs="Times New Roman" w:ascii="Times New Roman" w:hAnsi="Times New Roman"/>
                <w:szCs w:val="24"/>
                <w:vertAlign w:val="subscript"/>
              </w:rPr>
              <w:t>res</w:t>
            </w:r>
            <w:r>
              <w:rPr>
                <w:rFonts w:cs="Times New Roman" w:ascii="Times New Roman" w:hAnsi="Times New Roman"/>
                <w:szCs w:val="24"/>
              </w:rPr>
              <w:t xml:space="preserve"> (Å</w:t>
            </w:r>
            <w:r>
              <w:rPr>
                <w:rFonts w:cs="Times New Roman" w:ascii="Times New Roman" w:hAnsi="Times New Roman"/>
                <w:szCs w:val="24"/>
                <w:vertAlign w:val="superscript"/>
              </w:rPr>
              <w:t>2</w:t>
            </w:r>
            <w:r>
              <w:rPr>
                <w:rFonts w:cs="Times New Roman" w:ascii="Times New Roman" w:hAnsi="Times New Roman"/>
                <w:szCs w:val="24"/>
              </w:rPr>
              <w:t>)</w:t>
            </w:r>
          </w:p>
        </w:tc>
      </w:tr>
      <w:tr>
        <w:trPr/>
        <w:tc>
          <w:tcPr>
            <w:tcW w:w="738" w:type="dxa"/>
            <w:tcBorders>
              <w:top w:val="single" w:sz="4" w:space="0" w:color="000000"/>
            </w:tcBorders>
          </w:tcPr>
          <w:p>
            <w:pPr>
              <w:pStyle w:val="Normal"/>
              <w:spacing w:before="0" w:after="0"/>
              <w:jc w:val="center"/>
              <w:rPr>
                <w:rFonts w:ascii="Times New Roman" w:hAnsi="Times New Roman" w:cs="Times New Roman"/>
                <w:szCs w:val="24"/>
              </w:rPr>
            </w:pPr>
            <w:r>
              <w:rPr>
                <w:rFonts w:cs="Times New Roman" w:ascii="Times New Roman" w:hAnsi="Times New Roman"/>
                <w:szCs w:val="24"/>
              </w:rPr>
              <w:t>1</w:t>
            </w:r>
          </w:p>
        </w:tc>
        <w:tc>
          <w:tcPr>
            <w:tcW w:w="1440" w:type="dxa"/>
            <w:tcBorders>
              <w:top w:val="single" w:sz="4" w:space="0" w:color="000000"/>
            </w:tcBorders>
          </w:tcPr>
          <w:p>
            <w:pPr>
              <w:pStyle w:val="Normal"/>
              <w:spacing w:before="0" w:after="0"/>
              <w:jc w:val="center"/>
              <w:rPr>
                <w:rFonts w:ascii="Times New Roman" w:hAnsi="Times New Roman" w:cs="Times New Roman"/>
                <w:szCs w:val="24"/>
              </w:rPr>
            </w:pPr>
            <w:r>
              <w:rPr>
                <w:rFonts w:cs="Times New Roman" w:ascii="Times New Roman" w:hAnsi="Times New Roman"/>
                <w:szCs w:val="24"/>
              </w:rPr>
              <w:t>95</w:t>
            </w:r>
          </w:p>
        </w:tc>
      </w:tr>
      <w:tr>
        <w:trPr/>
        <w:tc>
          <w:tcPr>
            <w:tcW w:w="738" w:type="dxa"/>
            <w:tcBorders/>
          </w:tcPr>
          <w:p>
            <w:pPr>
              <w:pStyle w:val="Normal"/>
              <w:spacing w:before="0" w:after="0"/>
              <w:jc w:val="center"/>
              <w:rPr>
                <w:rFonts w:ascii="Times New Roman" w:hAnsi="Times New Roman" w:cs="Times New Roman"/>
                <w:szCs w:val="24"/>
              </w:rPr>
            </w:pPr>
            <w:r>
              <w:rPr>
                <w:rFonts w:cs="Times New Roman" w:ascii="Times New Roman" w:hAnsi="Times New Roman"/>
                <w:szCs w:val="24"/>
              </w:rPr>
              <w:t>2</w:t>
            </w:r>
          </w:p>
        </w:tc>
        <w:tc>
          <w:tcPr>
            <w:tcW w:w="1440" w:type="dxa"/>
            <w:tcBorders/>
          </w:tcPr>
          <w:p>
            <w:pPr>
              <w:pStyle w:val="Normal"/>
              <w:spacing w:before="0" w:after="0"/>
              <w:jc w:val="center"/>
              <w:rPr>
                <w:rFonts w:ascii="Times New Roman" w:hAnsi="Times New Roman" w:cs="Times New Roman"/>
                <w:szCs w:val="24"/>
              </w:rPr>
            </w:pPr>
            <w:r>
              <w:rPr>
                <w:rFonts w:cs="Times New Roman" w:ascii="Times New Roman" w:hAnsi="Times New Roman"/>
                <w:szCs w:val="24"/>
              </w:rPr>
              <w:t>0</w:t>
            </w:r>
          </w:p>
        </w:tc>
      </w:tr>
      <w:tr>
        <w:trPr/>
        <w:tc>
          <w:tcPr>
            <w:tcW w:w="738" w:type="dxa"/>
            <w:tcBorders/>
          </w:tcPr>
          <w:p>
            <w:pPr>
              <w:pStyle w:val="Normal"/>
              <w:spacing w:before="0" w:after="0"/>
              <w:jc w:val="center"/>
              <w:rPr>
                <w:rFonts w:ascii="Times New Roman" w:hAnsi="Times New Roman" w:cs="Times New Roman"/>
                <w:szCs w:val="24"/>
              </w:rPr>
            </w:pPr>
            <w:r>
              <w:rPr>
                <w:rFonts w:cs="Times New Roman" w:ascii="Times New Roman" w:hAnsi="Times New Roman"/>
                <w:szCs w:val="24"/>
              </w:rPr>
              <w:t>3</w:t>
            </w:r>
          </w:p>
        </w:tc>
        <w:tc>
          <w:tcPr>
            <w:tcW w:w="1440" w:type="dxa"/>
            <w:tcBorders/>
          </w:tcPr>
          <w:p>
            <w:pPr>
              <w:pStyle w:val="Normal"/>
              <w:spacing w:before="0" w:after="0"/>
              <w:jc w:val="center"/>
              <w:rPr>
                <w:rFonts w:ascii="Times New Roman" w:hAnsi="Times New Roman" w:cs="Times New Roman"/>
                <w:szCs w:val="24"/>
              </w:rPr>
            </w:pPr>
            <w:r>
              <w:rPr>
                <w:rFonts w:cs="Times New Roman" w:ascii="Times New Roman" w:hAnsi="Times New Roman"/>
                <w:szCs w:val="24"/>
              </w:rPr>
              <w:t>N.D.*</w:t>
            </w:r>
          </w:p>
        </w:tc>
      </w:tr>
      <w:tr>
        <w:trPr/>
        <w:tc>
          <w:tcPr>
            <w:tcW w:w="738" w:type="dxa"/>
            <w:tcBorders/>
          </w:tcPr>
          <w:p>
            <w:pPr>
              <w:pStyle w:val="Normal"/>
              <w:spacing w:before="0" w:after="0"/>
              <w:jc w:val="center"/>
              <w:rPr>
                <w:rFonts w:ascii="Times New Roman" w:hAnsi="Times New Roman" w:cs="Times New Roman"/>
                <w:szCs w:val="24"/>
              </w:rPr>
            </w:pPr>
            <w:r>
              <w:rPr>
                <w:rFonts w:cs="Times New Roman" w:ascii="Times New Roman" w:hAnsi="Times New Roman"/>
                <w:szCs w:val="24"/>
              </w:rPr>
              <w:t>4</w:t>
            </w:r>
          </w:p>
        </w:tc>
        <w:tc>
          <w:tcPr>
            <w:tcW w:w="1440" w:type="dxa"/>
            <w:tcBorders/>
          </w:tcPr>
          <w:p>
            <w:pPr>
              <w:pStyle w:val="Normal"/>
              <w:spacing w:before="0" w:after="0"/>
              <w:jc w:val="center"/>
              <w:rPr>
                <w:rFonts w:ascii="Times New Roman" w:hAnsi="Times New Roman" w:cs="Times New Roman"/>
                <w:szCs w:val="24"/>
              </w:rPr>
            </w:pPr>
            <w:r>
              <w:rPr>
                <w:rFonts w:cs="Times New Roman" w:ascii="Times New Roman" w:hAnsi="Times New Roman"/>
                <w:szCs w:val="24"/>
              </w:rPr>
              <w:t>96</w:t>
            </w:r>
          </w:p>
        </w:tc>
      </w:tr>
      <w:tr>
        <w:trPr/>
        <w:tc>
          <w:tcPr>
            <w:tcW w:w="738" w:type="dxa"/>
            <w:tcBorders/>
          </w:tcPr>
          <w:p>
            <w:pPr>
              <w:pStyle w:val="Normal"/>
              <w:spacing w:before="0" w:after="0"/>
              <w:jc w:val="center"/>
              <w:rPr>
                <w:rFonts w:ascii="Times New Roman" w:hAnsi="Times New Roman" w:cs="Times New Roman"/>
                <w:szCs w:val="24"/>
              </w:rPr>
            </w:pPr>
            <w:r>
              <w:rPr>
                <w:rFonts w:cs="Times New Roman" w:ascii="Times New Roman" w:hAnsi="Times New Roman"/>
                <w:szCs w:val="24"/>
              </w:rPr>
              <w:t>5</w:t>
            </w:r>
          </w:p>
        </w:tc>
        <w:tc>
          <w:tcPr>
            <w:tcW w:w="1440" w:type="dxa"/>
            <w:tcBorders/>
          </w:tcPr>
          <w:p>
            <w:pPr>
              <w:pStyle w:val="Normal"/>
              <w:spacing w:before="0" w:after="0"/>
              <w:jc w:val="center"/>
              <w:rPr>
                <w:rFonts w:ascii="Times New Roman" w:hAnsi="Times New Roman" w:cs="Times New Roman"/>
                <w:szCs w:val="24"/>
              </w:rPr>
            </w:pPr>
            <w:r>
              <w:rPr>
                <w:rFonts w:cs="Times New Roman" w:ascii="Times New Roman" w:hAnsi="Times New Roman"/>
                <w:szCs w:val="24"/>
              </w:rPr>
              <w:t>85</w:t>
            </w:r>
          </w:p>
        </w:tc>
      </w:tr>
      <w:tr>
        <w:trPr/>
        <w:tc>
          <w:tcPr>
            <w:tcW w:w="738" w:type="dxa"/>
            <w:tcBorders/>
          </w:tcPr>
          <w:p>
            <w:pPr>
              <w:pStyle w:val="Normal"/>
              <w:spacing w:before="0" w:after="0"/>
              <w:jc w:val="center"/>
              <w:rPr>
                <w:rFonts w:ascii="Times New Roman" w:hAnsi="Times New Roman" w:cs="Times New Roman"/>
                <w:szCs w:val="24"/>
              </w:rPr>
            </w:pPr>
            <w:r>
              <w:rPr>
                <w:rFonts w:cs="Times New Roman" w:ascii="Times New Roman" w:hAnsi="Times New Roman"/>
                <w:szCs w:val="24"/>
              </w:rPr>
              <w:t>6</w:t>
            </w:r>
          </w:p>
        </w:tc>
        <w:tc>
          <w:tcPr>
            <w:tcW w:w="1440" w:type="dxa"/>
            <w:tcBorders/>
          </w:tcPr>
          <w:p>
            <w:pPr>
              <w:pStyle w:val="Normal"/>
              <w:spacing w:before="0" w:after="0"/>
              <w:jc w:val="center"/>
              <w:rPr>
                <w:rFonts w:ascii="Times New Roman" w:hAnsi="Times New Roman" w:cs="Times New Roman"/>
                <w:szCs w:val="24"/>
              </w:rPr>
            </w:pPr>
            <w:r>
              <w:rPr>
                <w:rFonts w:cs="Times New Roman" w:ascii="Times New Roman" w:hAnsi="Times New Roman"/>
                <w:szCs w:val="24"/>
              </w:rPr>
              <w:t>0</w:t>
            </w:r>
          </w:p>
        </w:tc>
      </w:tr>
      <w:tr>
        <w:trPr/>
        <w:tc>
          <w:tcPr>
            <w:tcW w:w="738" w:type="dxa"/>
            <w:tcBorders>
              <w:bottom w:val="single" w:sz="4" w:space="0" w:color="000000"/>
            </w:tcBorders>
          </w:tcPr>
          <w:p>
            <w:pPr>
              <w:pStyle w:val="Normal"/>
              <w:spacing w:before="0" w:after="0"/>
              <w:jc w:val="center"/>
              <w:rPr>
                <w:rFonts w:ascii="Times New Roman" w:hAnsi="Times New Roman" w:cs="Times New Roman"/>
                <w:szCs w:val="24"/>
              </w:rPr>
            </w:pPr>
            <w:r>
              <w:rPr>
                <w:rFonts w:cs="Times New Roman" w:ascii="Times New Roman" w:hAnsi="Times New Roman"/>
                <w:szCs w:val="24"/>
              </w:rPr>
              <w:t>7</w:t>
            </w:r>
          </w:p>
        </w:tc>
        <w:tc>
          <w:tcPr>
            <w:tcW w:w="1440" w:type="dxa"/>
            <w:tcBorders>
              <w:bottom w:val="single" w:sz="4" w:space="0" w:color="000000"/>
            </w:tcBorders>
          </w:tcPr>
          <w:p>
            <w:pPr>
              <w:pStyle w:val="Normal"/>
              <w:spacing w:before="0" w:after="0"/>
              <w:jc w:val="center"/>
              <w:rPr>
                <w:rFonts w:ascii="Times New Roman" w:hAnsi="Times New Roman" w:cs="Times New Roman"/>
                <w:szCs w:val="24"/>
              </w:rPr>
            </w:pPr>
            <w:r>
              <w:rPr>
                <w:rFonts w:cs="Times New Roman" w:ascii="Times New Roman" w:hAnsi="Times New Roman"/>
                <w:szCs w:val="24"/>
              </w:rPr>
              <w:t>3.6</w:t>
            </w:r>
          </w:p>
        </w:tc>
      </w:tr>
    </w:tbl>
    <w:p>
      <w:pPr>
        <w:pStyle w:val="Normal"/>
        <w:rPr>
          <w:rFonts w:ascii="Times New Roman" w:hAnsi="Times New Roman" w:cs="Times New Roman"/>
          <w:b/>
          <w:b/>
          <w:szCs w:val="24"/>
        </w:rPr>
      </w:pPr>
      <w:r>
        <w:rPr>
          <w:rFonts w:cs="Times New Roman" w:ascii="Times New Roman" w:hAnsi="Times New Roman"/>
          <w:szCs w:val="24"/>
        </w:rPr>
        <w:t>* N.D., Not Determined</w:t>
      </w:r>
      <w:r>
        <w:br w:type="page"/>
      </w:r>
    </w:p>
    <w:p>
      <w:pPr>
        <w:pStyle w:val="Normal"/>
        <w:spacing w:lineRule="auto" w:line="480"/>
        <w:rPr>
          <w:rFonts w:ascii="Times New Roman" w:hAnsi="Times New Roman" w:cs="Times New Roman"/>
          <w:b/>
          <w:b/>
          <w:szCs w:val="24"/>
        </w:rPr>
      </w:pPr>
      <w:r>
        <w:rPr>
          <w:rFonts w:cs="Times New Roman" w:ascii="Times New Roman" w:hAnsi="Times New Roman"/>
          <w:b/>
          <w:szCs w:val="24"/>
        </w:rPr>
        <w:t>Topology and parameter files for 5HT, LSD and KET</w:t>
      </w:r>
    </w:p>
    <w:p>
      <w:pPr>
        <w:pStyle w:val="Normal"/>
        <w:autoSpaceDE w:val="false"/>
        <w:spacing w:before="0" w:after="0"/>
        <w:jc w:val="left"/>
        <w:rPr>
          <w:rFonts w:ascii="Courier New" w:hAnsi="Courier New" w:cs="Courier New"/>
          <w:b/>
          <w:b/>
          <w:i/>
          <w:i/>
          <w:sz w:val="20"/>
          <w:lang w:eastAsia="zh-CN"/>
        </w:rPr>
      </w:pPr>
      <w:r>
        <w:rPr>
          <w:rFonts w:cs="Courier New" w:ascii="Courier New" w:hAnsi="Courier New"/>
          <w:b/>
          <w:i/>
          <w:sz w:val="20"/>
          <w:lang w:eastAsia="zh-CN"/>
        </w:rPr>
        <w:t>Topology file for 5HT</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RESIDUE 5HT 1.0   ! serotonine, protonated.</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GROUP</w:t>
      </w:r>
    </w:p>
    <w:p>
      <w:pPr>
        <w:pStyle w:val="Normal"/>
        <w:autoSpaceDE w:val="false"/>
        <w:spacing w:before="0" w:after="0"/>
        <w:jc w:val="left"/>
        <w:rPr>
          <w:rFonts w:ascii="Courier New" w:hAnsi="Courier New" w:cs="Courier New"/>
          <w:sz w:val="20"/>
          <w:lang w:eastAsia="zh-CN"/>
        </w:rPr>
      </w:pPr>
      <w:r>
        <w:rPr>
          <w:rFonts w:eastAsia="Courier New" w:cs="Courier New" w:ascii="Courier New" w:hAnsi="Courier New"/>
          <w:sz w:val="20"/>
          <w:lang w:eastAsia="zh-CN"/>
        </w:rPr>
        <w:t xml:space="preserve">       </w:t>
      </w:r>
      <w:r>
        <w:rPr>
          <w:rFonts w:cs="Courier New" w:ascii="Courier New" w:hAnsi="Courier New"/>
          <w:sz w:val="20"/>
          <w:lang w:eastAsia="zh-CN"/>
        </w:rPr>
        <w:t>ATOM   C1   CT2    -0.217</w:t>
      </w:r>
    </w:p>
    <w:p>
      <w:pPr>
        <w:pStyle w:val="Normal"/>
        <w:autoSpaceDE w:val="false"/>
        <w:spacing w:before="0" w:after="0"/>
        <w:jc w:val="left"/>
        <w:rPr>
          <w:rFonts w:ascii="Courier New" w:hAnsi="Courier New" w:cs="Courier New"/>
          <w:sz w:val="20"/>
          <w:lang w:eastAsia="zh-CN"/>
        </w:rPr>
      </w:pPr>
      <w:r>
        <w:rPr>
          <w:rFonts w:eastAsia="Courier New" w:cs="Courier New" w:ascii="Courier New" w:hAnsi="Courier New"/>
          <w:sz w:val="20"/>
          <w:lang w:eastAsia="zh-CN"/>
        </w:rPr>
        <w:t xml:space="preserve">       </w:t>
      </w:r>
      <w:r>
        <w:rPr>
          <w:rFonts w:cs="Courier New" w:ascii="Courier New" w:hAnsi="Courier New"/>
          <w:sz w:val="20"/>
          <w:lang w:eastAsia="zh-CN"/>
        </w:rPr>
        <w:t>ATOM   H11  HA      0.267   !                             H51</w:t>
      </w:r>
    </w:p>
    <w:p>
      <w:pPr>
        <w:pStyle w:val="Normal"/>
        <w:autoSpaceDE w:val="false"/>
        <w:spacing w:before="0" w:after="0"/>
        <w:jc w:val="left"/>
        <w:rPr>
          <w:rFonts w:ascii="Courier New" w:hAnsi="Courier New" w:cs="Courier New"/>
          <w:sz w:val="20"/>
          <w:lang w:eastAsia="zh-CN"/>
        </w:rPr>
      </w:pPr>
      <w:r>
        <w:rPr>
          <w:rFonts w:eastAsia="Courier New" w:cs="Courier New" w:ascii="Courier New" w:hAnsi="Courier New"/>
          <w:sz w:val="20"/>
          <w:lang w:eastAsia="zh-CN"/>
        </w:rPr>
        <w:t xml:space="preserve">       </w:t>
      </w:r>
      <w:r>
        <w:rPr>
          <w:rFonts w:cs="Courier New" w:ascii="Courier New" w:hAnsi="Courier New"/>
          <w:sz w:val="20"/>
          <w:lang w:eastAsia="zh-CN"/>
        </w:rPr>
        <w:t>ATOM   H12  HA      0.272   !     H1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GROUP                              !     |   H11  H21             C5      H61</w:t>
      </w:r>
    </w:p>
    <w:p>
      <w:pPr>
        <w:pStyle w:val="Normal"/>
        <w:autoSpaceDE w:val="false"/>
        <w:spacing w:before="0" w:after="0"/>
        <w:jc w:val="left"/>
        <w:rPr>
          <w:rFonts w:ascii="Courier New" w:hAnsi="Courier New" w:cs="Courier New"/>
          <w:sz w:val="20"/>
          <w:lang w:eastAsia="zh-CN"/>
        </w:rPr>
      </w:pPr>
      <w:r>
        <w:rPr>
          <w:rFonts w:eastAsia="Courier New" w:cs="Courier New" w:ascii="Courier New" w:hAnsi="Courier New"/>
          <w:sz w:val="20"/>
          <w:lang w:eastAsia="zh-CN"/>
        </w:rPr>
        <w:t xml:space="preserve">       </w:t>
      </w:r>
      <w:r>
        <w:rPr>
          <w:rFonts w:cs="Courier New" w:ascii="Courier New" w:hAnsi="Courier New"/>
          <w:sz w:val="20"/>
          <w:lang w:eastAsia="zh-CN"/>
        </w:rPr>
        <w:t>ATOM   C2   CT2    -0.483   !     |    |    |             /  \     /</w:t>
      </w:r>
    </w:p>
    <w:p>
      <w:pPr>
        <w:pStyle w:val="Normal"/>
        <w:autoSpaceDE w:val="false"/>
        <w:spacing w:before="0" w:after="0"/>
        <w:jc w:val="left"/>
        <w:rPr>
          <w:rFonts w:ascii="Courier New" w:hAnsi="Courier New" w:cs="Courier New"/>
          <w:sz w:val="20"/>
          <w:lang w:eastAsia="zh-CN"/>
        </w:rPr>
      </w:pPr>
      <w:r>
        <w:rPr>
          <w:rFonts w:eastAsia="Courier New" w:cs="Courier New" w:ascii="Courier New" w:hAnsi="Courier New"/>
          <w:sz w:val="20"/>
          <w:lang w:eastAsia="zh-CN"/>
        </w:rPr>
        <w:t xml:space="preserve">       </w:t>
      </w:r>
      <w:r>
        <w:rPr>
          <w:rFonts w:cs="Courier New" w:ascii="Courier New" w:hAnsi="Courier New"/>
          <w:sz w:val="20"/>
          <w:lang w:eastAsia="zh-CN"/>
        </w:rPr>
        <w:t>ATOM   H21  HA      0.252   ! H2--N1---C1---C2---C3-----C4    C6--O1</w:t>
      </w:r>
    </w:p>
    <w:p>
      <w:pPr>
        <w:pStyle w:val="Normal"/>
        <w:autoSpaceDE w:val="false"/>
        <w:spacing w:before="0" w:after="0"/>
        <w:jc w:val="left"/>
        <w:rPr>
          <w:rFonts w:ascii="Courier New" w:hAnsi="Courier New" w:cs="Courier New"/>
          <w:sz w:val="20"/>
          <w:lang w:eastAsia="zh-CN"/>
        </w:rPr>
      </w:pPr>
      <w:r>
        <w:rPr>
          <w:rFonts w:eastAsia="Courier New" w:cs="Courier New" w:ascii="Courier New" w:hAnsi="Courier New"/>
          <w:sz w:val="20"/>
          <w:lang w:eastAsia="zh-CN"/>
        </w:rPr>
        <w:t xml:space="preserve">       </w:t>
      </w:r>
      <w:r>
        <w:rPr>
          <w:rFonts w:cs="Courier New" w:ascii="Courier New" w:hAnsi="Courier New"/>
          <w:sz w:val="20"/>
          <w:lang w:eastAsia="zh-CN"/>
        </w:rPr>
        <w:t>ATOM   H22  HA      0.253   !     |    |    |     |     |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GROUP                              !     |   H12  H22   C10    C9    C7--H71</w:t>
      </w:r>
    </w:p>
    <w:p>
      <w:pPr>
        <w:pStyle w:val="Normal"/>
        <w:autoSpaceDE w:val="false"/>
        <w:spacing w:before="0" w:after="0"/>
        <w:jc w:val="left"/>
        <w:rPr>
          <w:rFonts w:ascii="Courier New" w:hAnsi="Courier New" w:cs="Courier New"/>
          <w:sz w:val="20"/>
          <w:lang w:eastAsia="zh-CN"/>
        </w:rPr>
      </w:pPr>
      <w:r>
        <w:rPr>
          <w:rFonts w:eastAsia="Courier New" w:cs="Courier New" w:ascii="Courier New" w:hAnsi="Courier New"/>
          <w:sz w:val="20"/>
          <w:lang w:eastAsia="zh-CN"/>
        </w:rPr>
        <w:t xml:space="preserve">       </w:t>
      </w:r>
      <w:r>
        <w:rPr>
          <w:rFonts w:cs="Courier New" w:ascii="Courier New" w:hAnsi="Courier New"/>
          <w:sz w:val="20"/>
          <w:lang w:eastAsia="zh-CN"/>
        </w:rPr>
        <w:t>ATOM   C3   CY     -0.181   !     H3            /  \   /  \  /</w:t>
      </w:r>
    </w:p>
    <w:p>
      <w:pPr>
        <w:pStyle w:val="Normal"/>
        <w:autoSpaceDE w:val="false"/>
        <w:spacing w:before="0" w:after="0"/>
        <w:jc w:val="left"/>
        <w:rPr>
          <w:rFonts w:ascii="Courier New" w:hAnsi="Courier New" w:cs="Courier New"/>
          <w:sz w:val="20"/>
          <w:lang w:eastAsia="zh-CN"/>
        </w:rPr>
      </w:pPr>
      <w:r>
        <w:rPr>
          <w:rFonts w:eastAsia="Courier New" w:cs="Courier New" w:ascii="Courier New" w:hAnsi="Courier New"/>
          <w:sz w:val="20"/>
          <w:lang w:eastAsia="zh-CN"/>
        </w:rPr>
        <w:t xml:space="preserve">       </w:t>
      </w:r>
      <w:r>
        <w:rPr>
          <w:rFonts w:cs="Courier New" w:ascii="Courier New" w:hAnsi="Courier New"/>
          <w:sz w:val="20"/>
          <w:lang w:eastAsia="zh-CN"/>
        </w:rPr>
        <w:t>ATOM   C4   CPT    -0.079   !                 H01    N2    C8</w:t>
      </w:r>
    </w:p>
    <w:p>
      <w:pPr>
        <w:pStyle w:val="Normal"/>
        <w:autoSpaceDE w:val="false"/>
        <w:spacing w:before="0" w:after="0"/>
        <w:jc w:val="left"/>
        <w:rPr>
          <w:rFonts w:ascii="Courier New" w:hAnsi="Courier New" w:cs="Courier New"/>
          <w:sz w:val="20"/>
          <w:lang w:eastAsia="zh-CN"/>
        </w:rPr>
      </w:pPr>
      <w:r>
        <w:rPr>
          <w:rFonts w:eastAsia="Courier New" w:cs="Courier New" w:ascii="Courier New" w:hAnsi="Courier New"/>
          <w:sz w:val="20"/>
          <w:lang w:eastAsia="zh-CN"/>
        </w:rPr>
        <w:t xml:space="preserve">       </w:t>
      </w:r>
      <w:r>
        <w:rPr>
          <w:rFonts w:cs="Courier New" w:ascii="Courier New" w:hAnsi="Courier New"/>
          <w:sz w:val="20"/>
          <w:lang w:eastAsia="zh-CN"/>
        </w:rPr>
        <w:t>ATOM   C9   CPT     0.154   !                        |     |</w:t>
      </w:r>
    </w:p>
    <w:p>
      <w:pPr>
        <w:pStyle w:val="Normal"/>
        <w:autoSpaceDE w:val="false"/>
        <w:spacing w:before="0" w:after="0"/>
        <w:jc w:val="left"/>
        <w:rPr>
          <w:rFonts w:ascii="Courier New" w:hAnsi="Courier New" w:cs="Courier New"/>
          <w:sz w:val="20"/>
          <w:lang w:eastAsia="zh-CN"/>
        </w:rPr>
      </w:pPr>
      <w:r>
        <w:rPr>
          <w:rFonts w:eastAsia="Courier New" w:cs="Courier New" w:ascii="Courier New" w:hAnsi="Courier New"/>
          <w:sz w:val="20"/>
          <w:lang w:eastAsia="zh-CN"/>
        </w:rPr>
        <w:t xml:space="preserve">       </w:t>
      </w:r>
      <w:r>
        <w:rPr>
          <w:rFonts w:cs="Courier New" w:ascii="Courier New" w:hAnsi="Courier New"/>
          <w:sz w:val="20"/>
          <w:lang w:eastAsia="zh-CN"/>
        </w:rPr>
        <w:t>ATOM   N2   NY     -0.623   !                       H91   H81</w:t>
      </w:r>
    </w:p>
    <w:p>
      <w:pPr>
        <w:pStyle w:val="Normal"/>
        <w:autoSpaceDE w:val="false"/>
        <w:spacing w:before="0" w:after="0"/>
        <w:jc w:val="left"/>
        <w:rPr>
          <w:rFonts w:ascii="Courier New" w:hAnsi="Courier New" w:cs="Courier New"/>
          <w:sz w:val="20"/>
          <w:lang w:eastAsia="zh-CN"/>
        </w:rPr>
      </w:pPr>
      <w:r>
        <w:rPr>
          <w:rFonts w:eastAsia="Courier New" w:cs="Courier New" w:ascii="Courier New" w:hAnsi="Courier New"/>
          <w:sz w:val="20"/>
          <w:lang w:eastAsia="zh-CN"/>
        </w:rPr>
        <w:t xml:space="preserve">       </w:t>
      </w:r>
      <w:r>
        <w:rPr>
          <w:rFonts w:cs="Courier New" w:ascii="Courier New" w:hAnsi="Courier New"/>
          <w:sz w:val="20"/>
          <w:lang w:eastAsia="zh-CN"/>
        </w:rPr>
        <w:t>ATOM   H91  H       0.456</w:t>
      </w:r>
    </w:p>
    <w:p>
      <w:pPr>
        <w:pStyle w:val="Normal"/>
        <w:autoSpaceDE w:val="false"/>
        <w:spacing w:before="0" w:after="0"/>
        <w:jc w:val="left"/>
        <w:rPr>
          <w:rFonts w:ascii="Courier New" w:hAnsi="Courier New" w:cs="Courier New"/>
          <w:sz w:val="20"/>
          <w:lang w:eastAsia="zh-CN"/>
        </w:rPr>
      </w:pPr>
      <w:r>
        <w:rPr>
          <w:rFonts w:eastAsia="Courier New" w:cs="Courier New" w:ascii="Courier New" w:hAnsi="Courier New"/>
          <w:sz w:val="20"/>
          <w:lang w:eastAsia="zh-CN"/>
        </w:rPr>
        <w:t xml:space="preserve">       </w:t>
      </w:r>
      <w:r>
        <w:rPr>
          <w:rFonts w:cs="Courier New" w:ascii="Courier New" w:hAnsi="Courier New"/>
          <w:sz w:val="20"/>
          <w:lang w:eastAsia="zh-CN"/>
        </w:rPr>
        <w:t>ATOM   C10  CA      0.052</w:t>
      </w:r>
    </w:p>
    <w:p>
      <w:pPr>
        <w:pStyle w:val="Normal"/>
        <w:autoSpaceDE w:val="false"/>
        <w:spacing w:before="0" w:after="0"/>
        <w:jc w:val="left"/>
        <w:rPr>
          <w:rFonts w:ascii="Courier New" w:hAnsi="Courier New" w:cs="Courier New"/>
          <w:sz w:val="20"/>
          <w:lang w:eastAsia="zh-CN"/>
        </w:rPr>
      </w:pPr>
      <w:r>
        <w:rPr>
          <w:rFonts w:eastAsia="Courier New" w:cs="Courier New" w:ascii="Courier New" w:hAnsi="Courier New"/>
          <w:sz w:val="20"/>
          <w:lang w:eastAsia="zh-CN"/>
        </w:rPr>
        <w:t xml:space="preserve">       </w:t>
      </w:r>
      <w:r>
        <w:rPr>
          <w:rFonts w:cs="Courier New" w:ascii="Courier New" w:hAnsi="Courier New"/>
          <w:sz w:val="20"/>
          <w:lang w:eastAsia="zh-CN"/>
        </w:rPr>
        <w:t>ATOM   H01  HP      0.24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GROUP</w:t>
      </w:r>
    </w:p>
    <w:p>
      <w:pPr>
        <w:pStyle w:val="Normal"/>
        <w:autoSpaceDE w:val="false"/>
        <w:spacing w:before="0" w:after="0"/>
        <w:jc w:val="left"/>
        <w:rPr>
          <w:rFonts w:ascii="Courier New" w:hAnsi="Courier New" w:cs="Courier New"/>
          <w:sz w:val="20"/>
          <w:lang w:eastAsia="zh-CN"/>
        </w:rPr>
      </w:pPr>
      <w:r>
        <w:rPr>
          <w:rFonts w:eastAsia="Courier New" w:cs="Courier New" w:ascii="Courier New" w:hAnsi="Courier New"/>
          <w:sz w:val="20"/>
          <w:lang w:eastAsia="zh-CN"/>
        </w:rPr>
        <w:t xml:space="preserve">       </w:t>
      </w:r>
      <w:r>
        <w:rPr>
          <w:rFonts w:cs="Courier New" w:ascii="Courier New" w:hAnsi="Courier New"/>
          <w:sz w:val="20"/>
          <w:lang w:eastAsia="zh-CN"/>
        </w:rPr>
        <w:t>ATOM   C5   CA     -0.296</w:t>
      </w:r>
    </w:p>
    <w:p>
      <w:pPr>
        <w:pStyle w:val="Normal"/>
        <w:autoSpaceDE w:val="false"/>
        <w:spacing w:before="0" w:after="0"/>
        <w:jc w:val="left"/>
        <w:rPr>
          <w:rFonts w:ascii="Courier New" w:hAnsi="Courier New" w:cs="Courier New"/>
          <w:sz w:val="20"/>
          <w:lang w:eastAsia="zh-CN"/>
        </w:rPr>
      </w:pPr>
      <w:r>
        <w:rPr>
          <w:rFonts w:eastAsia="Courier New" w:cs="Courier New" w:ascii="Courier New" w:hAnsi="Courier New"/>
          <w:sz w:val="20"/>
          <w:lang w:eastAsia="zh-CN"/>
        </w:rPr>
        <w:t xml:space="preserve">       </w:t>
      </w:r>
      <w:r>
        <w:rPr>
          <w:rFonts w:cs="Courier New" w:ascii="Courier New" w:hAnsi="Courier New"/>
          <w:sz w:val="20"/>
          <w:lang w:eastAsia="zh-CN"/>
        </w:rPr>
        <w:t>ATOM   H51  HP      0.24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GROUP</w:t>
      </w:r>
    </w:p>
    <w:p>
      <w:pPr>
        <w:pStyle w:val="Normal"/>
        <w:autoSpaceDE w:val="false"/>
        <w:spacing w:before="0" w:after="0"/>
        <w:jc w:val="left"/>
        <w:rPr>
          <w:rFonts w:ascii="Courier New" w:hAnsi="Courier New" w:cs="Courier New"/>
          <w:sz w:val="20"/>
          <w:lang w:eastAsia="zh-CN"/>
        </w:rPr>
      </w:pPr>
      <w:r>
        <w:rPr>
          <w:rFonts w:eastAsia="Courier New" w:cs="Courier New" w:ascii="Courier New" w:hAnsi="Courier New"/>
          <w:sz w:val="20"/>
          <w:lang w:eastAsia="zh-CN"/>
        </w:rPr>
        <w:t xml:space="preserve">       </w:t>
      </w:r>
      <w:r>
        <w:rPr>
          <w:rFonts w:cs="Courier New" w:ascii="Courier New" w:hAnsi="Courier New"/>
          <w:sz w:val="20"/>
          <w:lang w:eastAsia="zh-CN"/>
        </w:rPr>
        <w:t>ATOM   C6   CA      0.356</w:t>
      </w:r>
    </w:p>
    <w:p>
      <w:pPr>
        <w:pStyle w:val="Normal"/>
        <w:autoSpaceDE w:val="false"/>
        <w:spacing w:before="0" w:after="0"/>
        <w:jc w:val="left"/>
        <w:rPr>
          <w:rFonts w:ascii="Courier New" w:hAnsi="Courier New" w:cs="Courier New"/>
          <w:sz w:val="20"/>
          <w:lang w:eastAsia="zh-CN"/>
        </w:rPr>
      </w:pPr>
      <w:r>
        <w:rPr>
          <w:rFonts w:eastAsia="Courier New" w:cs="Courier New" w:ascii="Courier New" w:hAnsi="Courier New"/>
          <w:sz w:val="20"/>
          <w:lang w:eastAsia="zh-CN"/>
        </w:rPr>
        <w:t xml:space="preserve">       </w:t>
      </w:r>
      <w:r>
        <w:rPr>
          <w:rFonts w:cs="Courier New" w:ascii="Courier New" w:hAnsi="Courier New"/>
          <w:sz w:val="20"/>
          <w:lang w:eastAsia="zh-CN"/>
        </w:rPr>
        <w:t>ATOM   O1   OH1    -0.765</w:t>
      </w:r>
    </w:p>
    <w:p>
      <w:pPr>
        <w:pStyle w:val="Normal"/>
        <w:autoSpaceDE w:val="false"/>
        <w:spacing w:before="0" w:after="0"/>
        <w:jc w:val="left"/>
        <w:rPr>
          <w:rFonts w:ascii="Courier New" w:hAnsi="Courier New" w:cs="Courier New"/>
          <w:sz w:val="20"/>
          <w:lang w:eastAsia="zh-CN"/>
        </w:rPr>
      </w:pPr>
      <w:r>
        <w:rPr>
          <w:rFonts w:eastAsia="Courier New" w:cs="Courier New" w:ascii="Courier New" w:hAnsi="Courier New"/>
          <w:sz w:val="20"/>
          <w:lang w:eastAsia="zh-CN"/>
        </w:rPr>
        <w:t xml:space="preserve">       </w:t>
      </w:r>
      <w:r>
        <w:rPr>
          <w:rFonts w:cs="Courier New" w:ascii="Courier New" w:hAnsi="Courier New"/>
          <w:sz w:val="20"/>
          <w:lang w:eastAsia="zh-CN"/>
        </w:rPr>
        <w:t>ATOM   H61  H       0.50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GROUP</w:t>
      </w:r>
    </w:p>
    <w:p>
      <w:pPr>
        <w:pStyle w:val="Normal"/>
        <w:autoSpaceDE w:val="false"/>
        <w:spacing w:before="0" w:after="0"/>
        <w:jc w:val="left"/>
        <w:rPr>
          <w:rFonts w:ascii="Courier New" w:hAnsi="Courier New" w:cs="Courier New"/>
          <w:sz w:val="20"/>
          <w:lang w:eastAsia="zh-CN"/>
        </w:rPr>
      </w:pPr>
      <w:r>
        <w:rPr>
          <w:rFonts w:eastAsia="Courier New" w:cs="Courier New" w:ascii="Courier New" w:hAnsi="Courier New"/>
          <w:sz w:val="20"/>
          <w:lang w:eastAsia="zh-CN"/>
        </w:rPr>
        <w:t xml:space="preserve">       </w:t>
      </w:r>
      <w:r>
        <w:rPr>
          <w:rFonts w:cs="Courier New" w:ascii="Courier New" w:hAnsi="Courier New"/>
          <w:sz w:val="20"/>
          <w:lang w:eastAsia="zh-CN"/>
        </w:rPr>
        <w:t>ATOM   C7   CA     -0.307</w:t>
      </w:r>
    </w:p>
    <w:p>
      <w:pPr>
        <w:pStyle w:val="Normal"/>
        <w:autoSpaceDE w:val="false"/>
        <w:spacing w:before="0" w:after="0"/>
        <w:jc w:val="left"/>
        <w:rPr>
          <w:rFonts w:ascii="Courier New" w:hAnsi="Courier New" w:cs="Courier New"/>
          <w:sz w:val="20"/>
          <w:lang w:eastAsia="zh-CN"/>
        </w:rPr>
      </w:pPr>
      <w:r>
        <w:rPr>
          <w:rFonts w:eastAsia="Courier New" w:cs="Courier New" w:ascii="Courier New" w:hAnsi="Courier New"/>
          <w:sz w:val="20"/>
          <w:lang w:eastAsia="zh-CN"/>
        </w:rPr>
        <w:t xml:space="preserve">       </w:t>
      </w:r>
      <w:r>
        <w:rPr>
          <w:rFonts w:cs="Courier New" w:ascii="Courier New" w:hAnsi="Courier New"/>
          <w:sz w:val="20"/>
          <w:lang w:eastAsia="zh-CN"/>
        </w:rPr>
        <w:t>ATOM   H71  HP      0.25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GROUP</w:t>
      </w:r>
    </w:p>
    <w:p>
      <w:pPr>
        <w:pStyle w:val="Normal"/>
        <w:autoSpaceDE w:val="false"/>
        <w:spacing w:before="0" w:after="0"/>
        <w:jc w:val="left"/>
        <w:rPr>
          <w:rFonts w:ascii="Courier New" w:hAnsi="Courier New" w:cs="Courier New"/>
          <w:sz w:val="20"/>
          <w:lang w:eastAsia="zh-CN"/>
        </w:rPr>
      </w:pPr>
      <w:r>
        <w:rPr>
          <w:rFonts w:eastAsia="Courier New" w:cs="Courier New" w:ascii="Courier New" w:hAnsi="Courier New"/>
          <w:sz w:val="20"/>
          <w:lang w:eastAsia="zh-CN"/>
        </w:rPr>
        <w:t xml:space="preserve">       </w:t>
      </w:r>
      <w:r>
        <w:rPr>
          <w:rFonts w:cs="Courier New" w:ascii="Courier New" w:hAnsi="Courier New"/>
          <w:sz w:val="20"/>
          <w:lang w:eastAsia="zh-CN"/>
        </w:rPr>
        <w:t>ATOM   C8   CA     -0.221</w:t>
      </w:r>
    </w:p>
    <w:p>
      <w:pPr>
        <w:pStyle w:val="Normal"/>
        <w:autoSpaceDE w:val="false"/>
        <w:spacing w:before="0" w:after="0"/>
        <w:jc w:val="left"/>
        <w:rPr>
          <w:rFonts w:ascii="Courier New" w:hAnsi="Courier New" w:cs="Courier New"/>
          <w:sz w:val="20"/>
          <w:lang w:eastAsia="zh-CN"/>
        </w:rPr>
      </w:pPr>
      <w:r>
        <w:rPr>
          <w:rFonts w:eastAsia="Courier New" w:cs="Courier New" w:ascii="Courier New" w:hAnsi="Courier New"/>
          <w:sz w:val="20"/>
          <w:lang w:eastAsia="zh-CN"/>
        </w:rPr>
        <w:t xml:space="preserve">       </w:t>
      </w:r>
      <w:r>
        <w:rPr>
          <w:rFonts w:cs="Courier New" w:ascii="Courier New" w:hAnsi="Courier New"/>
          <w:sz w:val="20"/>
          <w:lang w:eastAsia="zh-CN"/>
        </w:rPr>
        <w:t>ATOM   H81  HP      0.25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GROUP</w:t>
      </w:r>
    </w:p>
    <w:p>
      <w:pPr>
        <w:pStyle w:val="Normal"/>
        <w:autoSpaceDE w:val="false"/>
        <w:spacing w:before="0" w:after="0"/>
        <w:jc w:val="left"/>
        <w:rPr>
          <w:rFonts w:ascii="Courier New" w:hAnsi="Courier New" w:cs="Courier New"/>
          <w:sz w:val="20"/>
          <w:lang w:eastAsia="zh-CN"/>
        </w:rPr>
      </w:pPr>
      <w:r>
        <w:rPr>
          <w:rFonts w:eastAsia="Courier New" w:cs="Courier New" w:ascii="Courier New" w:hAnsi="Courier New"/>
          <w:sz w:val="20"/>
          <w:lang w:eastAsia="zh-CN"/>
        </w:rPr>
        <w:t xml:space="preserve">       </w:t>
      </w:r>
      <w:r>
        <w:rPr>
          <w:rFonts w:cs="Courier New" w:ascii="Courier New" w:hAnsi="Courier New"/>
          <w:sz w:val="20"/>
          <w:lang w:eastAsia="zh-CN"/>
        </w:rPr>
        <w:t>ATOM   N1   NH3     -0.840</w:t>
      </w:r>
    </w:p>
    <w:p>
      <w:pPr>
        <w:pStyle w:val="Normal"/>
        <w:autoSpaceDE w:val="false"/>
        <w:spacing w:before="0" w:after="0"/>
        <w:jc w:val="left"/>
        <w:rPr>
          <w:rFonts w:ascii="Courier New" w:hAnsi="Courier New" w:cs="Courier New"/>
          <w:sz w:val="20"/>
          <w:lang w:eastAsia="zh-CN"/>
        </w:rPr>
      </w:pPr>
      <w:r>
        <w:rPr>
          <w:rFonts w:eastAsia="Courier New" w:cs="Courier New" w:ascii="Courier New" w:hAnsi="Courier New"/>
          <w:sz w:val="20"/>
          <w:lang w:eastAsia="zh-CN"/>
        </w:rPr>
        <w:t xml:space="preserve">       </w:t>
      </w:r>
      <w:r>
        <w:rPr>
          <w:rFonts w:cs="Courier New" w:ascii="Courier New" w:hAnsi="Courier New"/>
          <w:sz w:val="20"/>
          <w:lang w:eastAsia="zh-CN"/>
        </w:rPr>
        <w:t>ATOM   H1   HC      0.482</w:t>
      </w:r>
    </w:p>
    <w:p>
      <w:pPr>
        <w:pStyle w:val="Normal"/>
        <w:autoSpaceDE w:val="false"/>
        <w:spacing w:before="0" w:after="0"/>
        <w:jc w:val="left"/>
        <w:rPr>
          <w:rFonts w:ascii="Courier New" w:hAnsi="Courier New" w:cs="Courier New"/>
          <w:sz w:val="20"/>
          <w:lang w:eastAsia="zh-CN"/>
        </w:rPr>
      </w:pPr>
      <w:r>
        <w:rPr>
          <w:rFonts w:eastAsia="Courier New" w:cs="Courier New" w:ascii="Courier New" w:hAnsi="Courier New"/>
          <w:sz w:val="20"/>
          <w:lang w:eastAsia="zh-CN"/>
        </w:rPr>
        <w:t xml:space="preserve">       </w:t>
      </w:r>
      <w:r>
        <w:rPr>
          <w:rFonts w:cs="Courier New" w:ascii="Courier New" w:hAnsi="Courier New"/>
          <w:sz w:val="20"/>
          <w:lang w:eastAsia="zh-CN"/>
        </w:rPr>
        <w:t>ATOM   H2   HC      0.483</w:t>
      </w:r>
    </w:p>
    <w:p>
      <w:pPr>
        <w:pStyle w:val="Normal"/>
        <w:autoSpaceDE w:val="false"/>
        <w:spacing w:before="0" w:after="0"/>
        <w:jc w:val="left"/>
        <w:rPr>
          <w:rFonts w:ascii="Courier New" w:hAnsi="Courier New" w:cs="Courier New"/>
          <w:sz w:val="20"/>
          <w:lang w:eastAsia="zh-CN"/>
        </w:rPr>
      </w:pPr>
      <w:r>
        <w:rPr>
          <w:rFonts w:eastAsia="Courier New" w:cs="Courier New" w:ascii="Courier New" w:hAnsi="Courier New"/>
          <w:sz w:val="20"/>
          <w:lang w:eastAsia="zh-CN"/>
        </w:rPr>
        <w:t xml:space="preserve">       </w:t>
      </w:r>
      <w:r>
        <w:rPr>
          <w:rFonts w:cs="Courier New" w:ascii="Courier New" w:hAnsi="Courier New"/>
          <w:sz w:val="20"/>
          <w:lang w:eastAsia="zh-CN"/>
        </w:rPr>
        <w:t>ATOM   H3   HC      0.48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BOND   C1   H11        C1   H12       C1   N1       N1   H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BOND   C1   C2         N1   H2        N1   H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BOND   C2   H21        C2   H22       C3   C4       C10  H0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BOND   C2   C3         C3   C10       C4   C5       C4   C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BOND   C5   H51        C5   C6        C6   C7       C6   O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BOND   O1   H61        C7   C8        C7   H71      C8   C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BOND   C8   H81        C9   N2        N2   H91      N2   C1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DONO H1  N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DONO H2  N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DONO H3  N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DONO H91 N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DONO H61 O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CCE O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Internal coordinate definitions</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H1   N1   C1   C2       0.0000   0.00    60.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N1   C1   C2   C3       0.0000   0.00   187.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C1   C2   C3   C10      0.0000   0.00   253.5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H61  O1   C6   C5       0.0000   0.00   180.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C4   C10 *C3   C2       0.0000   0.00   180.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C9   C4   C3   C10      0.0000   0.00     0.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C3   C4   C9   N2       0.0000   0.00     0.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C9   C3  *C4   C5       0.0000   0.00   180.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C9   C4   C5   C6       0.0000   0.00     0.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C4   C5   C6   C7       0.0000   0.00     0.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C5   C6   C7   C8       0.0000   0.00     0.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C4   C6  *C5   H51      0.0000   0.00   180.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C7   C5  *C6   O1       0.0000   0.00   180.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C6   C8  *C7   H71      0.0000   0.00   180.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C9   C7  *C8   H81      0.0000   0.00   180.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C10  C9  *N2   H91      0.0000   0.00   180.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N2   C3  *C10  H01      0.0000   0.00   180.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C1   C3  *C2   H21      0.0000   0.00   240.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C1   C3  *C2   H22      0.0000   0.00   120.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N1   C2  *C1   H11      0.0000   0.00   118.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N1   C2  *C1   H12      0.0000   0.00  -118.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H1   C1  *N1   H2       0.0000   0.00   120.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H1   C1  *N1   H3       0.0000   0.00   240.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C7   C8   C9   C4       0.0000   0.00     0.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H81  C8   C9   C4       0.0000   0.00   180.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C7   C8   C9   N2       0.0000   0.00   180.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C8   C9   C4   C5       0.0000   0.00     0.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N2   C9   C4   C5       0.0000   0.00   180.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C8   C9   C4   C3       0.0000   0.00   180.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C4   C3   C10  N2       0.0000   0.00     0.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C3   C10  N2   C9       0.0000   0.00     0.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H01  C10  N2   C9       0.0000   0.00   180.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C3   C10  N2   H91      0.0000   0.00   180.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C10  N2   C9   C8       0.0000   0.00   180.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H91  N2   C9   C8       0.0000   0.00     0.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C10  N2   C9   C4       0.0000   0.00     0.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C3   C4   C5   C6       0.0000   0.00   180.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C9   C4   C5   H51      0.0000   0.00   180.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H51  C5   C6   C7       0.0000   0.00   180.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C4   C5   C6   O1       0.0000   0.00   180.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O1   C6   C7   C8       0.0000   0.00   180.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O1   C6   C7   H71      0.0000   0.00     0.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C5   C4   C3   C2       0.0000   0.00     0.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C9   C4   C3   C2       0.0000   0.00   180.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N2   C10  C3   C2       0.0000   0.00   180.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H21  C2   C3   C10      0.0000   0.00    15.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C     H22  C2   C3   C10      0.0000   0.00   133.00   0.00   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r>
    </w:p>
    <w:p>
      <w:pPr>
        <w:pStyle w:val="Normal"/>
        <w:autoSpaceDE w:val="false"/>
        <w:spacing w:before="0" w:after="0"/>
        <w:jc w:val="left"/>
        <w:rPr>
          <w:rFonts w:ascii="Courier New" w:hAnsi="Courier New" w:cs="Courier New"/>
          <w:b/>
          <w:b/>
          <w:i/>
          <w:i/>
          <w:sz w:val="20"/>
          <w:lang w:eastAsia="zh-CN"/>
        </w:rPr>
      </w:pPr>
      <w:r>
        <w:rPr>
          <w:rFonts w:cs="Courier New" w:ascii="Courier New" w:hAnsi="Courier New"/>
          <w:b/>
          <w:i/>
          <w:sz w:val="20"/>
          <w:lang w:eastAsia="zh-CN"/>
        </w:rPr>
      </w:r>
    </w:p>
    <w:p>
      <w:pPr>
        <w:pStyle w:val="Normal"/>
        <w:autoSpaceDE w:val="false"/>
        <w:spacing w:before="0" w:after="0"/>
        <w:jc w:val="left"/>
        <w:rPr>
          <w:rFonts w:ascii="Courier New" w:hAnsi="Courier New" w:cs="Courier New"/>
          <w:b/>
          <w:b/>
          <w:i/>
          <w:i/>
          <w:sz w:val="20"/>
          <w:lang w:eastAsia="zh-CN"/>
        </w:rPr>
      </w:pPr>
      <w:r>
        <w:rPr>
          <w:rFonts w:cs="Courier New" w:ascii="Courier New" w:hAnsi="Courier New"/>
          <w:b/>
          <w:i/>
          <w:sz w:val="20"/>
          <w:lang w:eastAsia="zh-CN"/>
        </w:rPr>
        <w:t>Parameter file for 5-HT</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NGLES</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CT2  CT2  CY     51.800   107.5000 ! from CT1  CT2  CA (PAR2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DIHEDRALS</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CT2  CT2  CY   CA       0.2300  2   180.00 ! from CT1  CT2  CY   CA  (PAR2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CT2  CT2  CY   CPT      0.2300  2   180.00 ! from CT1  CT2  CY   CPT (PAR2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OH1  CA   CA   CPT      3.1000  2   180.00 ! from OH1  CA   CA   CA  (PAR2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r>
    </w:p>
    <w:p>
      <w:pPr>
        <w:pStyle w:val="Normal"/>
        <w:autoSpaceDE w:val="false"/>
        <w:spacing w:before="0" w:after="0"/>
        <w:jc w:val="left"/>
        <w:rPr>
          <w:rFonts w:ascii="Courier New" w:hAnsi="Courier New" w:cs="Courier New"/>
          <w:i/>
          <w:i/>
          <w:sz w:val="20"/>
          <w:lang w:eastAsia="zh-CN"/>
        </w:rPr>
      </w:pPr>
      <w:r>
        <w:rPr>
          <w:rFonts w:cs="Courier New" w:ascii="Courier New" w:hAnsi="Courier New"/>
          <w:i/>
          <w:sz w:val="20"/>
          <w:lang w:eastAsia="zh-CN"/>
        </w:rPr>
      </w:r>
    </w:p>
    <w:p>
      <w:pPr>
        <w:pStyle w:val="Normal"/>
        <w:autoSpaceDE w:val="false"/>
        <w:spacing w:before="0" w:after="0"/>
        <w:jc w:val="left"/>
        <w:rPr>
          <w:rFonts w:ascii="Courier New" w:hAnsi="Courier New" w:cs="Courier New"/>
          <w:b/>
          <w:b/>
          <w:i/>
          <w:i/>
          <w:sz w:val="20"/>
          <w:lang w:eastAsia="zh-CN"/>
        </w:rPr>
      </w:pPr>
      <w:r>
        <w:rPr>
          <w:rFonts w:cs="Courier New" w:ascii="Courier New" w:hAnsi="Courier New"/>
          <w:b/>
          <w:i/>
          <w:sz w:val="20"/>
          <w:lang w:eastAsia="zh-CN"/>
        </w:rPr>
        <w:t>Topology file for LSD</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Topology File.</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 </w:t>
      </w:r>
    </w:p>
    <w:p>
      <w:pPr>
        <w:pStyle w:val="Normal"/>
        <w:autoSpaceDE w:val="false"/>
        <w:spacing w:before="0" w:after="0"/>
        <w:jc w:val="left"/>
        <w:rPr>
          <w:rFonts w:ascii="Courier New" w:hAnsi="Courier New" w:cs="Courier New"/>
          <w:sz w:val="20"/>
          <w:lang w:eastAsia="zh-CN"/>
        </w:rPr>
      </w:pPr>
      <w:r>
        <w:rPr>
          <w:rFonts w:eastAsia="Courier New" w:cs="Courier New" w:ascii="Courier New" w:hAnsi="Courier New"/>
          <w:sz w:val="20"/>
          <w:lang w:eastAsia="zh-CN"/>
        </w:rPr>
        <w:t xml:space="preserve">   </w:t>
      </w:r>
      <w:r>
        <w:rPr>
          <w:rFonts w:cs="Courier New" w:ascii="Courier New" w:hAnsi="Courier New"/>
          <w:sz w:val="20"/>
          <w:lang w:eastAsia="zh-CN"/>
        </w:rPr>
        <w:t>99   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MASS     1 lna    14.01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MASS     2 lcc    12.01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MASS     3 lcd    12.01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MASS     4 lc3    12.01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MASS     5 ln4    14.01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MASS     6 lc2     12.01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MASS     7 lce    12.01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MASS     8 lca    12.01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MASS     9 lc     12.01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MASS    10 lo     16.0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MASS    11 ln     14.01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MASS    12 lhn     1.008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MASS    13 lh4     1.008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MASS    14 lhc     1.008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MASS    15 lhx     1.008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MASS    16 lha     1.008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MASS    17 lh1     1.008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RESI LSD  1.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GROUP</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N1    lna    -0.44180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C1    lcc    -0.14618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C2    lcd    -0.06214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C3    lc3    -0.08881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C4    lc3    -0.04314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N2    ln4     0.05417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C5    lc3    -0.63733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C6    lc3     0.03713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C7    lc2     -0.30957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C8    lce     0.10523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C9    lca    -0.05404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C10   lca    -0.21248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C11   lca    -0.12816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C12   lca    -0.26322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C13   lca     0.21913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C14   lca     0.05646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C15   lc3    -0.22474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1    lhn     0.39670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2    lh4     0.21519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3    lhc     0.07014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4    lhc     0.07014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5    lhx     0.15900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6    lhn     0.30360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7    lhx     0.28607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8    lhx     0.28607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9    lhc     0.10468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10   lha     0.17023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11   lha     0.16579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12   lha     0.16294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13   lha     0.18798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14   lhx     0.14196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15   lhx     0.14196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16   lhx     0.14196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GROUP</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C16   lc      0.68227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O1    lo     -0.58032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N3    ln     -0.40883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C17   lc3     0.09924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C18   lc3    -0.17279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C19   lc3     0.09924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C20   lc3    -0.17279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17   lh1     0.05982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18   lh1     0.05982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19   lhc     0.05828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20   lhc     0.05828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21   lhc     0.05828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22   lh1     0.05982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23   lh1     0.05982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24   lhc     0.05828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25   lhc     0.05828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26   lhc     0.05828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N1    C1           </w:t>
        <w:tab/>
        <w:t>! dist</w:t>
        <w:tab/>
        <w:t xml:space="preserve">    1.375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N1    C13          </w:t>
        <w:tab/>
        <w:t>! dist</w:t>
        <w:tab/>
        <w:t xml:space="preserve">    1.373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N1    H1           </w:t>
        <w:tab/>
        <w:t>! dist</w:t>
        <w:tab/>
        <w:t xml:space="preserve">    0.993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    C2           </w:t>
        <w:tab/>
        <w:t>! dist</w:t>
        <w:tab/>
        <w:t xml:space="preserve">    1.351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    H2           </w:t>
        <w:tab/>
        <w:t>! dist</w:t>
        <w:tab/>
        <w:t xml:space="preserve">    1.071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2    C3           </w:t>
        <w:tab/>
        <w:t>! dist</w:t>
        <w:tab/>
        <w:t xml:space="preserve">    1.498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2    C14          </w:t>
        <w:tab/>
        <w:t>! dist</w:t>
        <w:tab/>
        <w:t xml:space="preserve">    1.421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3    C4           </w:t>
        <w:tab/>
        <w:t>! dist</w:t>
        <w:tab/>
        <w:t xml:space="preserve">    1.552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3    H3           </w:t>
        <w:tab/>
        <w:t>! dist</w:t>
        <w:tab/>
        <w:t xml:space="preserve">    1.089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3    H4           </w:t>
        <w:tab/>
        <w:t>! dist</w:t>
        <w:tab/>
        <w:t xml:space="preserve">    1.083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4    N2           </w:t>
        <w:tab/>
        <w:t>! dist</w:t>
        <w:tab/>
        <w:t xml:space="preserve">    1.517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4    C8           </w:t>
        <w:tab/>
        <w:t>! dist</w:t>
        <w:tab/>
        <w:t xml:space="preserve">    1.533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4    H5           </w:t>
        <w:tab/>
        <w:t>! dist</w:t>
        <w:tab/>
        <w:t xml:space="preserve">    1.083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N2    C5           </w:t>
        <w:tab/>
        <w:t>! dist</w:t>
        <w:tab/>
        <w:t xml:space="preserve">    1.502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N2    C15          </w:t>
        <w:tab/>
        <w:t>! dist</w:t>
        <w:tab/>
        <w:t xml:space="preserve">    1.493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N2    H6           </w:t>
        <w:tab/>
        <w:t>! dist</w:t>
        <w:tab/>
        <w:t xml:space="preserve">    1.008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5    C6           </w:t>
        <w:tab/>
        <w:t>! dist</w:t>
        <w:tab/>
        <w:t xml:space="preserve">    1.518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5    H7           </w:t>
        <w:tab/>
        <w:t>! dist</w:t>
        <w:tab/>
        <w:t xml:space="preserve">    1.079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5    H8           </w:t>
        <w:tab/>
        <w:t>! dist</w:t>
        <w:tab/>
        <w:t xml:space="preserve">    1.076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6    C7           </w:t>
        <w:tab/>
        <w:t>! dist</w:t>
        <w:tab/>
        <w:t xml:space="preserve">    1.51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6    C16          </w:t>
        <w:tab/>
        <w:t>! dist</w:t>
        <w:tab/>
        <w:t xml:space="preserve">    1.541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6    H9           </w:t>
        <w:tab/>
        <w:t>! dist</w:t>
        <w:tab/>
        <w:t xml:space="preserve">    1.086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7    C8           </w:t>
        <w:tab/>
        <w:t>! dist</w:t>
        <w:tab/>
        <w:t xml:space="preserve">    1.324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7    H10          </w:t>
        <w:tab/>
        <w:t>! dist</w:t>
        <w:tab/>
        <w:t xml:space="preserve">    1.073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8    C9           </w:t>
        <w:tab/>
        <w:t>! dist</w:t>
        <w:tab/>
        <w:t xml:space="preserve">    1.484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9    C10          </w:t>
        <w:tab/>
        <w:t>! dist</w:t>
        <w:tab/>
        <w:t xml:space="preserve">    1.379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9    C14          </w:t>
        <w:tab/>
        <w:t>! dist</w:t>
        <w:tab/>
        <w:t xml:space="preserve">    1.389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0   C11          </w:t>
        <w:tab/>
        <w:t>! dist</w:t>
        <w:tab/>
        <w:t xml:space="preserve">    1.406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0   H11          </w:t>
        <w:tab/>
        <w:t>! dist</w:t>
        <w:tab/>
        <w:t xml:space="preserve">    1.075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1   C12          </w:t>
        <w:tab/>
        <w:t>! dist</w:t>
        <w:tab/>
        <w:t xml:space="preserve">    1.380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1   H12          </w:t>
        <w:tab/>
        <w:t>! dist</w:t>
        <w:tab/>
        <w:t xml:space="preserve">    1.074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2   C13          </w:t>
        <w:tab/>
        <w:t>! dist</w:t>
        <w:tab/>
        <w:t xml:space="preserve">    1.393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2   H13          </w:t>
        <w:tab/>
        <w:t>! dist</w:t>
        <w:tab/>
        <w:t xml:space="preserve">    1.074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3   C14          </w:t>
        <w:tab/>
        <w:t>! dist</w:t>
        <w:tab/>
        <w:t xml:space="preserve">    1.387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5   H14          </w:t>
        <w:tab/>
        <w:t>! dist</w:t>
        <w:tab/>
        <w:t xml:space="preserve">    1.076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5   H15          </w:t>
        <w:tab/>
        <w:t>! dist</w:t>
        <w:tab/>
        <w:t xml:space="preserve">    1.08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5   H16          </w:t>
        <w:tab/>
        <w:t>! dist</w:t>
        <w:tab/>
        <w:t xml:space="preserve">    1.078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6   O1           </w:t>
        <w:tab/>
        <w:t>! dist</w:t>
        <w:tab/>
        <w:t xml:space="preserve">    1.205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6   N3           </w:t>
        <w:tab/>
        <w:t>! dist</w:t>
        <w:tab/>
        <w:t xml:space="preserve">    1.341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N3    C17          </w:t>
        <w:tab/>
        <w:t>! dist</w:t>
        <w:tab/>
        <w:t xml:space="preserve">    1.461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N3    C19          </w:t>
        <w:tab/>
        <w:t>! dist</w:t>
        <w:tab/>
        <w:t xml:space="preserve">    1.470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7   C18          </w:t>
        <w:tab/>
        <w:t>! dist</w:t>
        <w:tab/>
        <w:t xml:space="preserve">    1.526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7   H17          </w:t>
        <w:tab/>
        <w:t>! dist</w:t>
        <w:tab/>
        <w:t xml:space="preserve">    1.082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7   H18          </w:t>
        <w:tab/>
        <w:t>! dist</w:t>
        <w:tab/>
        <w:t xml:space="preserve">    1.080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8   H19          </w:t>
        <w:tab/>
        <w:t>! dist</w:t>
        <w:tab/>
        <w:t xml:space="preserve">    1.085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8   H20          </w:t>
        <w:tab/>
        <w:t>! dist</w:t>
        <w:tab/>
        <w:t xml:space="preserve">    1.085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8   H21          </w:t>
        <w:tab/>
        <w:t>! dist</w:t>
        <w:tab/>
        <w:t xml:space="preserve">    1.083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9   C20          </w:t>
        <w:tab/>
        <w:t>! dist</w:t>
        <w:tab/>
        <w:t xml:space="preserve">    1.524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9   H22          </w:t>
        <w:tab/>
        <w:t>! dist</w:t>
        <w:tab/>
        <w:t xml:space="preserve">    1.081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9   H23          </w:t>
        <w:tab/>
        <w:t>! dist</w:t>
        <w:tab/>
        <w:t xml:space="preserve">    1.078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20   H24          </w:t>
        <w:tab/>
        <w:t>! dist</w:t>
        <w:tab/>
        <w:t xml:space="preserve">    1.085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20   H25          </w:t>
        <w:tab/>
        <w:t>! dist</w:t>
        <w:tab/>
        <w:t xml:space="preserve">    1.082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20   H26          </w:t>
        <w:tab/>
        <w:t>! dist</w:t>
        <w:tab/>
        <w:t xml:space="preserve">    1.085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N1    C1    C2            </w:t>
        <w:tab/>
        <w:t>! angle</w:t>
        <w:tab/>
        <w:t xml:space="preserve">  109.443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N1    C1    H2            </w:t>
        <w:tab/>
        <w:t>! angle</w:t>
        <w:tab/>
        <w:t xml:space="preserve">  120.015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N1    C13   C12           </w:t>
        <w:tab/>
        <w:t>! angle</w:t>
        <w:tab/>
        <w:t xml:space="preserve">  133.995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N1    C13   C14           </w:t>
        <w:tab/>
        <w:t>! angle</w:t>
        <w:tab/>
        <w:t xml:space="preserve">  106.094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    N1    C13           </w:t>
        <w:tab/>
        <w:t>! angle</w:t>
        <w:tab/>
        <w:t xml:space="preserve">  109.498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    N1    H1            </w:t>
        <w:tab/>
        <w:t>! angle</w:t>
        <w:tab/>
        <w:t xml:space="preserve">  124.597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    C2    C3            </w:t>
        <w:tab/>
        <w:t>! angle</w:t>
        <w:tab/>
        <w:t xml:space="preserve">  135.193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    C2    C14           </w:t>
        <w:tab/>
        <w:t>! angle</w:t>
        <w:tab/>
        <w:t xml:space="preserve">  106.171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2    C1    H2            </w:t>
        <w:tab/>
        <w:t>! angle</w:t>
        <w:tab/>
        <w:t xml:space="preserve">  130.540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2    C3    C4            </w:t>
        <w:tab/>
        <w:t>! angle</w:t>
        <w:tab/>
        <w:t xml:space="preserve">  108.534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2    C3    H3            </w:t>
        <w:tab/>
        <w:t>! angle</w:t>
        <w:tab/>
        <w:t xml:space="preserve">  110.629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2    C3    H4            </w:t>
        <w:tab/>
        <w:t>! angle</w:t>
        <w:tab/>
        <w:t xml:space="preserve">  111.095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2    C14   C9            </w:t>
        <w:tab/>
        <w:t>! angle</w:t>
        <w:tab/>
        <w:t xml:space="preserve">  128.002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2    C14   C13           </w:t>
        <w:tab/>
        <w:t>! angle</w:t>
        <w:tab/>
        <w:t xml:space="preserve">  108.791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3    C2    C14           </w:t>
        <w:tab/>
        <w:t>! angle</w:t>
        <w:tab/>
        <w:t xml:space="preserve">  118.629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3    C4    N2            </w:t>
        <w:tab/>
        <w:t>! angle</w:t>
        <w:tab/>
        <w:t xml:space="preserve">  109.044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3    C4    C8            </w:t>
        <w:tab/>
        <w:t>! angle</w:t>
        <w:tab/>
        <w:t xml:space="preserve">  113.613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3    C4    H5            </w:t>
        <w:tab/>
        <w:t>! angle</w:t>
        <w:tab/>
        <w:t xml:space="preserve">  109.160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4    C3    H3            </w:t>
        <w:tab/>
        <w:t>! angle</w:t>
        <w:tab/>
        <w:t xml:space="preserve">  108.593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4    C3    H4            </w:t>
        <w:tab/>
        <w:t>! angle</w:t>
        <w:tab/>
        <w:t xml:space="preserve">  110.396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4    N2    C5            </w:t>
        <w:tab/>
        <w:t>! angle</w:t>
        <w:tab/>
        <w:t xml:space="preserve">  112.636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4    N2    C15           </w:t>
        <w:tab/>
        <w:t>! angle</w:t>
        <w:tab/>
        <w:t xml:space="preserve">  112.890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4    N2    H6            </w:t>
        <w:tab/>
        <w:t>! angle</w:t>
        <w:tab/>
        <w:t xml:space="preserve">  106.705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4    C8    C7            </w:t>
        <w:tab/>
        <w:t>! angle</w:t>
        <w:tab/>
        <w:t xml:space="preserve">  123.024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4    C8    C9            </w:t>
        <w:tab/>
        <w:t>! angle</w:t>
        <w:tab/>
        <w:t xml:space="preserve">  113.581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N2    C4    C8            </w:t>
        <w:tab/>
        <w:t>! angle</w:t>
        <w:tab/>
        <w:t xml:space="preserve">  110.552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N2    C4    H5            </w:t>
        <w:tab/>
        <w:t>! angle</w:t>
        <w:tab/>
        <w:t xml:space="preserve">  105.38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N2    C5    C6            </w:t>
        <w:tab/>
        <w:t>! angle</w:t>
        <w:tab/>
        <w:t xml:space="preserve">  110.017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N2    C5    H7            </w:t>
        <w:tab/>
        <w:t>! angle</w:t>
        <w:tab/>
        <w:t xml:space="preserve">  107.475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N2    C5    H8            </w:t>
        <w:tab/>
        <w:t>! angle</w:t>
        <w:tab/>
        <w:t xml:space="preserve">  107.636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N2    C15   H14           </w:t>
        <w:tab/>
        <w:t>! angle</w:t>
        <w:tab/>
        <w:t xml:space="preserve">  110.266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N2    C15   H15           </w:t>
        <w:tab/>
        <w:t>! angle</w:t>
        <w:tab/>
        <w:t xml:space="preserve">  108.366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N2    C15   H16           </w:t>
        <w:tab/>
        <w:t>! angle</w:t>
        <w:tab/>
        <w:t xml:space="preserve">  108.595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5    N2    C15           </w:t>
        <w:tab/>
        <w:t>! angle</w:t>
        <w:tab/>
        <w:t xml:space="preserve">  109.561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5    N2    H6            </w:t>
        <w:tab/>
        <w:t>! angle</w:t>
        <w:tab/>
        <w:t xml:space="preserve">  107.488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5    C6    C7            </w:t>
        <w:tab/>
        <w:t>! angle</w:t>
        <w:tab/>
        <w:t xml:space="preserve">  109.383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5    C6    C16           </w:t>
        <w:tab/>
        <w:t>! angle</w:t>
        <w:tab/>
        <w:t xml:space="preserve">  107.340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5    C6    H9            </w:t>
        <w:tab/>
        <w:t>! angle</w:t>
        <w:tab/>
        <w:t xml:space="preserve">  109.427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6    C5    H7            </w:t>
        <w:tab/>
        <w:t>! angle</w:t>
        <w:tab/>
        <w:t xml:space="preserve">  111.819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6    C5    H8            </w:t>
        <w:tab/>
        <w:t>! angle</w:t>
        <w:tab/>
        <w:t xml:space="preserve">  110.799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6    C7    C8            </w:t>
        <w:tab/>
        <w:t>! angle</w:t>
        <w:tab/>
        <w:t xml:space="preserve">  124.252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6    C7    H10           </w:t>
        <w:tab/>
        <w:t>! angle</w:t>
        <w:tab/>
        <w:t xml:space="preserve">  117.080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6    C16   O1            </w:t>
        <w:tab/>
        <w:t>! angle</w:t>
        <w:tab/>
        <w:t xml:space="preserve">  117.745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6    C16   N3            </w:t>
        <w:tab/>
        <w:t>! angle</w:t>
        <w:tab/>
        <w:t xml:space="preserve">  118.852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7    C6    C16           </w:t>
        <w:tab/>
        <w:t>! angle</w:t>
        <w:tab/>
        <w:t xml:space="preserve">  110.402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7    C6    H9            </w:t>
        <w:tab/>
        <w:t>! angle</w:t>
        <w:tab/>
        <w:t xml:space="preserve">  110.358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7    C8    C9            </w:t>
        <w:tab/>
        <w:t>! angle</w:t>
        <w:tab/>
        <w:t xml:space="preserve">  123.391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8    C4    H5            </w:t>
        <w:tab/>
        <w:t>! angle</w:t>
        <w:tab/>
        <w:t xml:space="preserve">  108.755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8    C7    H10           </w:t>
        <w:tab/>
        <w:t>! angle</w:t>
        <w:tab/>
        <w:t xml:space="preserve">  118.636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8    C9    C10           </w:t>
        <w:tab/>
        <w:t>! angle</w:t>
        <w:tab/>
        <w:t xml:space="preserve">  127.496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8    C9    C14           </w:t>
        <w:tab/>
        <w:t>! angle</w:t>
        <w:tab/>
        <w:t xml:space="preserve">  115.456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9    C10   C11           </w:t>
        <w:tab/>
        <w:t>! angle</w:t>
        <w:tab/>
        <w:t xml:space="preserve">  119.998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9    C10   H11           </w:t>
        <w:tab/>
        <w:t>! angle</w:t>
        <w:tab/>
        <w:t xml:space="preserve">  121.238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9    C14   C13           </w:t>
        <w:tab/>
        <w:t>! angle</w:t>
        <w:tab/>
        <w:t xml:space="preserve">  123.198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0   C9    C14           </w:t>
        <w:tab/>
        <w:t>! angle</w:t>
        <w:tab/>
        <w:t xml:space="preserve">  117.025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0   C11   C12           </w:t>
        <w:tab/>
        <w:t>! angle</w:t>
        <w:tab/>
        <w:t xml:space="preserve">  122.786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0   C11   H12           </w:t>
        <w:tab/>
        <w:t>! angle</w:t>
        <w:tab/>
        <w:t xml:space="preserve">  118.416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1   C10   H11           </w:t>
        <w:tab/>
        <w:t>! angle</w:t>
        <w:tab/>
        <w:t xml:space="preserve">  118.746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1   C12   C13           </w:t>
        <w:tab/>
        <w:t>! angle</w:t>
        <w:tab/>
        <w:t xml:space="preserve">  117.073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1   C12   H13           </w:t>
        <w:tab/>
        <w:t>! angle</w:t>
        <w:tab/>
        <w:t xml:space="preserve">  120.703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2   C11   H12           </w:t>
        <w:tab/>
        <w:t>! angle</w:t>
        <w:tab/>
        <w:t xml:space="preserve">  118.790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2   C13   C14           </w:t>
        <w:tab/>
        <w:t>! angle</w:t>
        <w:tab/>
        <w:t xml:space="preserve">  119.909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3   N1    H1            </w:t>
        <w:tab/>
        <w:t>! angle</w:t>
        <w:tab/>
        <w:t xml:space="preserve">  125.901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3   C12   H13           </w:t>
        <w:tab/>
        <w:t>! angle</w:t>
        <w:tab/>
        <w:t xml:space="preserve">  122.220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5   N2    H6            </w:t>
        <w:tab/>
        <w:t>! angle</w:t>
        <w:tab/>
        <w:t xml:space="preserve">  107.232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6   C6    H9            </w:t>
        <w:tab/>
        <w:t>! angle</w:t>
        <w:tab/>
        <w:t xml:space="preserve">  109.871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6   N3    C17           </w:t>
        <w:tab/>
        <w:t>! angle</w:t>
        <w:tab/>
        <w:t xml:space="preserve">  125.704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6   N3    C19           </w:t>
        <w:tab/>
        <w:t>! angle</w:t>
        <w:tab/>
        <w:t xml:space="preserve">  117.401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O1    C16   N3            </w:t>
        <w:tab/>
        <w:t>! angle</w:t>
        <w:tab/>
        <w:t xml:space="preserve">  123.397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N3    C17   C18           </w:t>
        <w:tab/>
        <w:t>! angle</w:t>
        <w:tab/>
        <w:t xml:space="preserve">  113.334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N3    C17   H17           </w:t>
        <w:tab/>
        <w:t>! angle</w:t>
        <w:tab/>
        <w:t xml:space="preserve">  107.105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N3    C17   H18           </w:t>
        <w:tab/>
        <w:t>! angle</w:t>
        <w:tab/>
        <w:t xml:space="preserve">  110.261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N3    C19   C20           </w:t>
        <w:tab/>
        <w:t>! angle</w:t>
        <w:tab/>
        <w:t xml:space="preserve">  112.605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N3    C19   H22           </w:t>
        <w:tab/>
        <w:t>! angle</w:t>
        <w:tab/>
        <w:t xml:space="preserve">  107.176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N3    C19   H23           </w:t>
        <w:tab/>
        <w:t>! angle</w:t>
        <w:tab/>
        <w:t xml:space="preserve">  108.388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7   N3    C19           </w:t>
        <w:tab/>
        <w:t>! angle</w:t>
        <w:tab/>
        <w:t xml:space="preserve">  116.885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7   C18   H19           </w:t>
        <w:tab/>
        <w:t>! angle</w:t>
        <w:tab/>
        <w:t xml:space="preserve">  110.149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7   C18   H20           </w:t>
        <w:tab/>
        <w:t>! angle</w:t>
        <w:tab/>
        <w:t xml:space="preserve">  111.403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7   C18   H21           </w:t>
        <w:tab/>
        <w:t>! angle</w:t>
        <w:tab/>
        <w:t xml:space="preserve">  111.314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8   C17   H17           </w:t>
        <w:tab/>
        <w:t>! angle</w:t>
        <w:tab/>
        <w:t xml:space="preserve">  109.859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8   C17   H18           </w:t>
        <w:tab/>
        <w:t>! angle</w:t>
        <w:tab/>
        <w:t xml:space="preserve">  110.233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9   C20   H24           </w:t>
        <w:tab/>
        <w:t>! angle</w:t>
        <w:tab/>
        <w:t xml:space="preserve">  109.980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9   C20   H25           </w:t>
        <w:tab/>
        <w:t>! angle</w:t>
        <w:tab/>
        <w:t xml:space="preserve">  110.640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9   C20   H26           </w:t>
        <w:tab/>
        <w:t>! angle</w:t>
        <w:tab/>
        <w:t xml:space="preserve">  111.416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20   C19   H22           </w:t>
        <w:tab/>
        <w:t>! angle</w:t>
        <w:tab/>
        <w:t xml:space="preserve">  110.443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20   C19   H23           </w:t>
        <w:tab/>
        <w:t>! angle</w:t>
        <w:tab/>
        <w:t xml:space="preserve">  110.328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H3    C3    H4            </w:t>
        <w:tab/>
        <w:t>! angle</w:t>
        <w:tab/>
        <w:t xml:space="preserve">  107.564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H7    C5    H8            </w:t>
        <w:tab/>
        <w:t>! angle</w:t>
        <w:tab/>
        <w:t xml:space="preserve">  108.945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H14   C15   H15           </w:t>
        <w:tab/>
        <w:t>! angle</w:t>
        <w:tab/>
        <w:t xml:space="preserve">  110.264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H14   C15   H16           </w:t>
        <w:tab/>
        <w:t>! angle</w:t>
        <w:tab/>
        <w:t xml:space="preserve">  109.467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H15   C15   H16           </w:t>
        <w:tab/>
        <w:t>! angle</w:t>
        <w:tab/>
        <w:t xml:space="preserve">  109.851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H17   C17   H18           </w:t>
        <w:tab/>
        <w:t>! angle</w:t>
        <w:tab/>
        <w:t xml:space="preserve">  105.721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H19   C18   H20           </w:t>
        <w:tab/>
        <w:t>! angle</w:t>
        <w:tab/>
        <w:t xml:space="preserve">  108.135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H19   C18   H21           </w:t>
        <w:tab/>
        <w:t>! angle</w:t>
        <w:tab/>
        <w:t xml:space="preserve">  107.983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H20   C18   H21           </w:t>
        <w:tab/>
        <w:t>! angle</w:t>
        <w:tab/>
        <w:t xml:space="preserve">  107.721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H22   C19   H23           </w:t>
        <w:tab/>
        <w:t>! angle</w:t>
        <w:tab/>
        <w:t xml:space="preserve">  107.722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H24   C20   H25           </w:t>
        <w:tab/>
        <w:t>! angle</w:t>
        <w:tab/>
        <w:t xml:space="preserve">  108.147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H24   C20   H26           </w:t>
        <w:tab/>
        <w:t>! angle</w:t>
        <w:tab/>
        <w:t xml:space="preserve">  107.845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H25   C20   H26           </w:t>
        <w:tab/>
        <w:t>! angle</w:t>
        <w:tab/>
        <w:t xml:space="preserve">  108.708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3   N1    C1    C2   </w:t>
        <w:tab/>
        <w:t>! dihe</w:t>
        <w:tab/>
        <w:t xml:space="preserve">   -0.471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    N1    C1    C2   </w:t>
        <w:tab/>
        <w:t>! dihe</w:t>
        <w:tab/>
        <w:t xml:space="preserve"> -179.877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3   N1    C1    H2   </w:t>
        <w:tab/>
        <w:t>! dihe</w:t>
        <w:tab/>
        <w:t xml:space="preserve">  179.89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    N1    C1    H2   </w:t>
        <w:tab/>
        <w:t>! dihe</w:t>
        <w:tab/>
        <w:t xml:space="preserve">    0.483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    N1    C13   C12  </w:t>
        <w:tab/>
        <w:t>! dihe</w:t>
        <w:tab/>
        <w:t xml:space="preserve"> -179.306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    N1    C13   C12  </w:t>
        <w:tab/>
        <w:t>! dihe</w:t>
        <w:tab/>
        <w:t xml:space="preserve">    0.090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    N1    C13   C14  </w:t>
        <w:tab/>
        <w:t>! dihe</w:t>
        <w:tab/>
        <w:t xml:space="preserve">    0.304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    N1    C13   C14  </w:t>
        <w:tab/>
        <w:t>! dihe</w:t>
        <w:tab/>
        <w:t xml:space="preserve">  179.701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N1    C1    C2    C3   </w:t>
        <w:tab/>
        <w:t>! dihe</w:t>
        <w:tab/>
        <w:t xml:space="preserve"> -178.583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2    C1    C2    C3   </w:t>
        <w:tab/>
        <w:t>! dihe</w:t>
        <w:tab/>
        <w:t xml:space="preserve">    1.004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N1    C1    C2    C14  </w:t>
        <w:tab/>
        <w:t>! dihe</w:t>
        <w:tab/>
        <w:t xml:space="preserve">    0.428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2    C1    C2    C14  </w:t>
        <w:tab/>
        <w:t>! dihe</w:t>
        <w:tab/>
        <w:t xml:space="preserve"> -179.983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    C2    C3    C4   </w:t>
        <w:tab/>
        <w:t>! dihe</w:t>
        <w:tab/>
        <w:t xml:space="preserve"> -153.897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4   C2    C3    C4   </w:t>
        <w:tab/>
        <w:t>! dihe</w:t>
        <w:tab/>
        <w:t xml:space="preserve">   27.183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    C2    C3    H3   </w:t>
        <w:tab/>
        <w:t>! dihe</w:t>
        <w:tab/>
        <w:t xml:space="preserve">   87.054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4   C2    C3    H3   </w:t>
        <w:tab/>
        <w:t>! dihe</w:t>
        <w:tab/>
        <w:t xml:space="preserve">  -91.864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    C2    C3    H4   </w:t>
        <w:tab/>
        <w:t>! dihe</w:t>
        <w:tab/>
        <w:t xml:space="preserve">  -32.342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4   C2    C3    H4   </w:t>
        <w:tab/>
        <w:t>! dihe</w:t>
        <w:tab/>
        <w:t xml:space="preserve">  148.738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    C2    C14   C9   </w:t>
        <w:tab/>
        <w:t>! dihe</w:t>
        <w:tab/>
        <w:t xml:space="preserve">  178.762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3    C2    C14   C9   </w:t>
        <w:tab/>
        <w:t>! dihe</w:t>
        <w:tab/>
        <w:t xml:space="preserve">   -2.030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    C2    C14   C13  </w:t>
        <w:tab/>
        <w:t>! dihe</w:t>
        <w:tab/>
        <w:t xml:space="preserve">   -0.239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3    C2    C14   C13  </w:t>
        <w:tab/>
        <w:t>! dihe</w:t>
        <w:tab/>
        <w:t xml:space="preserve">  178.967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2    C3    C4    N2   </w:t>
        <w:tab/>
        <w:t>! dihe</w:t>
        <w:tab/>
        <w:t xml:space="preserve"> -175.009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3    C3    C4    N2   </w:t>
        <w:tab/>
        <w:t>! dihe</w:t>
        <w:tab/>
        <w:t xml:space="preserve">  -54.688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4    C3    C4    N2   </w:t>
        <w:tab/>
        <w:t>! dihe</w:t>
        <w:tab/>
        <w:t xml:space="preserve">   63.007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2    C3    C4    C8   </w:t>
        <w:tab/>
        <w:t>! dihe</w:t>
        <w:tab/>
        <w:t xml:space="preserve">  -51.213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3    C3    C4    C8   </w:t>
        <w:tab/>
        <w:t>! dihe</w:t>
        <w:tab/>
        <w:t xml:space="preserve">   69.107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4    C3    C4    C8   </w:t>
        <w:tab/>
        <w:t>! dihe</w:t>
        <w:tab/>
        <w:t xml:space="preserve"> -173.196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2    C3    C4    H5   </w:t>
        <w:tab/>
        <w:t>! dihe</w:t>
        <w:tab/>
        <w:t xml:space="preserve">   70.346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3    C3    C4    H5   </w:t>
        <w:tab/>
        <w:t>! dihe</w:t>
        <w:tab/>
        <w:t xml:space="preserve"> -169.332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4    C3    C4    H5   </w:t>
        <w:tab/>
        <w:t>! dihe</w:t>
        <w:tab/>
        <w:t xml:space="preserve">  -51.636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3    C4    N2    C5   </w:t>
        <w:tab/>
        <w:t>! dihe</w:t>
        <w:tab/>
        <w:t xml:space="preserve">  165.767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8    C4    N2    C5   </w:t>
        <w:tab/>
        <w:t>! dihe</w:t>
        <w:tab/>
        <w:t xml:space="preserve">   40.177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5    C4    N2    C5   </w:t>
        <w:tab/>
        <w:t>! dihe</w:t>
        <w:tab/>
        <w:t xml:space="preserve">  -77.162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3    C4    N2    C15  </w:t>
        <w:tab/>
        <w:t>! dihe</w:t>
        <w:tab/>
        <w:t xml:space="preserve">  -69.494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8    C4    N2    C15  </w:t>
        <w:tab/>
        <w:t>! dihe</w:t>
        <w:tab/>
        <w:t xml:space="preserve">  164.915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5    C4    N2    C15  </w:t>
        <w:tab/>
        <w:t>! dihe</w:t>
        <w:tab/>
        <w:t xml:space="preserve">   47.576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3    C4    N2    H6   </w:t>
        <w:tab/>
        <w:t>! dihe</w:t>
        <w:tab/>
        <w:t xml:space="preserve">   48.051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8    C4    N2    H6   </w:t>
        <w:tab/>
        <w:t>! dihe</w:t>
        <w:tab/>
        <w:t xml:space="preserve">  -77.538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5    C4    N2    H6   </w:t>
        <w:tab/>
        <w:t>! dihe</w:t>
        <w:tab/>
        <w:t xml:space="preserve">  165.121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3    C4    C8    C7   </w:t>
        <w:tab/>
        <w:t>! dihe</w:t>
        <w:tab/>
        <w:t xml:space="preserve"> -129.166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N2    C4    C8    C7   </w:t>
        <w:tab/>
        <w:t>! dihe</w:t>
        <w:tab/>
        <w:t xml:space="preserve">   -6.194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5    C4    C8    C7   </w:t>
        <w:tab/>
        <w:t>! dihe</w:t>
        <w:tab/>
        <w:t xml:space="preserve">  109.047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3    C4    C8    C9   </w:t>
        <w:tab/>
        <w:t>! dihe</w:t>
        <w:tab/>
        <w:t xml:space="preserve">   51.420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N2    C4    C8    C9   </w:t>
        <w:tab/>
        <w:t>! dihe</w:t>
        <w:tab/>
        <w:t xml:space="preserve">  174.393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5    C4    C8    C9   </w:t>
        <w:tab/>
        <w:t>! dihe</w:t>
        <w:tab/>
        <w:t xml:space="preserve">  -70.364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4    N2    C5    C6   </w:t>
        <w:tab/>
        <w:t>! dihe</w:t>
        <w:tab/>
        <w:t xml:space="preserve">  -64.534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5   N2    C5    C6   </w:t>
        <w:tab/>
        <w:t>! dihe</w:t>
        <w:tab/>
        <w:t xml:space="preserve">  168.922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6    N2    C5    C6   </w:t>
        <w:tab/>
        <w:t>! dihe</w:t>
        <w:tab/>
        <w:t xml:space="preserve">   52.718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4    N2    C5    H7   </w:t>
        <w:tab/>
        <w:t>! dihe</w:t>
        <w:tab/>
        <w:t xml:space="preserve">  173.498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5   N2    C5    H7   </w:t>
        <w:tab/>
        <w:t>! dihe</w:t>
        <w:tab/>
        <w:t xml:space="preserve">   46.956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6    N2    C5    H7   </w:t>
        <w:tab/>
        <w:t>! dihe</w:t>
        <w:tab/>
        <w:t xml:space="preserve">  -69.248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4    N2    C5    H8   </w:t>
        <w:tab/>
        <w:t>! dihe</w:t>
        <w:tab/>
        <w:t xml:space="preserve">   56.288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5   N2    C5    H8   </w:t>
        <w:tab/>
        <w:t>! dihe</w:t>
        <w:tab/>
        <w:t xml:space="preserve">  -70.253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6    N2    C5    H8   </w:t>
        <w:tab/>
        <w:t>! dihe</w:t>
        <w:tab/>
        <w:t xml:space="preserve">  173.541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4    N2    C15   H14  </w:t>
        <w:tab/>
        <w:t>! dihe</w:t>
        <w:tab/>
        <w:t xml:space="preserve">   57.896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5    N2    C15   H14  </w:t>
        <w:tab/>
        <w:t>! dihe</w:t>
        <w:tab/>
        <w:t xml:space="preserve"> -175.705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6    N2    C15   H14  </w:t>
        <w:tab/>
        <w:t>! dihe</w:t>
        <w:tab/>
        <w:t xml:space="preserve">  -59.339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4    N2    C15   H15  </w:t>
        <w:tab/>
        <w:t>! dihe</w:t>
        <w:tab/>
        <w:t xml:space="preserve">  -62.876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5    N2    C15   H15  </w:t>
        <w:tab/>
        <w:t>! dihe</w:t>
        <w:tab/>
        <w:t xml:space="preserve">   63.522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6    N2    C15   H15  </w:t>
        <w:tab/>
        <w:t>! dihe</w:t>
        <w:tab/>
        <w:t xml:space="preserve">  179.888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4    N2    C15   H16  </w:t>
        <w:tab/>
        <w:t>! dihe</w:t>
        <w:tab/>
        <w:t xml:space="preserve">  177.834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5    N2    C15   H16  </w:t>
        <w:tab/>
        <w:t>! dihe</w:t>
        <w:tab/>
        <w:t xml:space="preserve">  -55.767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6    N2    C15   H16  </w:t>
        <w:tab/>
        <w:t>! dihe</w:t>
        <w:tab/>
        <w:t xml:space="preserve">   60.599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N2    C5    C6    C7   </w:t>
        <w:tab/>
        <w:t>! dihe</w:t>
        <w:tab/>
        <w:t xml:space="preserve">   50.523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7    C5    C6    C7   </w:t>
        <w:tab/>
        <w:t>! dihe</w:t>
        <w:tab/>
        <w:t xml:space="preserve">  169.872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8    C5    C6    C7   </w:t>
        <w:tab/>
        <w:t>! dihe</w:t>
        <w:tab/>
        <w:t xml:space="preserve">  -68.379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N2    C5    C6    C16  </w:t>
        <w:tab/>
        <w:t>! dihe</w:t>
        <w:tab/>
        <w:t xml:space="preserve">  170.325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7    C5    C6    C16  </w:t>
        <w:tab/>
        <w:t>! dihe</w:t>
        <w:tab/>
        <w:t xml:space="preserve">  -70.326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8    C5    C6    C16  </w:t>
        <w:tab/>
        <w:t>! dihe</w:t>
        <w:tab/>
        <w:t xml:space="preserve">   51.422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N2    C5    C6    H9   </w:t>
        <w:tab/>
        <w:t>! dihe</w:t>
        <w:tab/>
        <w:t xml:space="preserve">  -70.483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7    C5    C6    H9   </w:t>
        <w:tab/>
        <w:t>! dihe</w:t>
        <w:tab/>
        <w:t xml:space="preserve">   48.865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8    C5    C6    H9   </w:t>
        <w:tab/>
        <w:t>! dihe</w:t>
        <w:tab/>
        <w:t xml:space="preserve">  170.613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5    C6    C7    C8   </w:t>
        <w:tab/>
        <w:t>! dihe</w:t>
        <w:tab/>
        <w:t xml:space="preserve">  -17.83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6   C6    C7    C8   </w:t>
        <w:tab/>
        <w:t>! dihe</w:t>
        <w:tab/>
        <w:t xml:space="preserve"> -135.731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9    C6    C7    C8   </w:t>
        <w:tab/>
        <w:t>! dihe</w:t>
        <w:tab/>
        <w:t xml:space="preserve">  102.610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5    C6    C7    H10  </w:t>
        <w:tab/>
        <w:t>! dihe</w:t>
        <w:tab/>
        <w:t xml:space="preserve">  160.134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6   C6    C7    H10  </w:t>
        <w:tab/>
        <w:t>! dihe</w:t>
        <w:tab/>
        <w:t xml:space="preserve">   42.232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9    C6    C7    H10  </w:t>
        <w:tab/>
        <w:t>! dihe</w:t>
        <w:tab/>
        <w:t xml:space="preserve">  -79.425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5    C6    C16   O1   </w:t>
        <w:tab/>
        <w:t>! dihe</w:t>
        <w:tab/>
        <w:t xml:space="preserve">  -23.824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7    C6    C16   O1   </w:t>
        <w:tab/>
        <w:t>! dihe</w:t>
        <w:tab/>
        <w:t xml:space="preserve">   95.324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9    C6    C16   O1   </w:t>
        <w:tab/>
        <w:t>! dihe</w:t>
        <w:tab/>
        <w:t xml:space="preserve"> -142.730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5    C6    C16   N3   </w:t>
        <w:tab/>
        <w:t>! dihe</w:t>
        <w:tab/>
        <w:t xml:space="preserve">  156.930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7    C6    C16   N3   </w:t>
        <w:tab/>
        <w:t>! dihe</w:t>
        <w:tab/>
        <w:t xml:space="preserve">  -83.920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9    C6    C16   N3   </w:t>
        <w:tab/>
        <w:t>! dihe</w:t>
        <w:tab/>
        <w:t xml:space="preserve">   38.024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6    C7    C8    C4   </w:t>
        <w:tab/>
        <w:t>! dihe</w:t>
        <w:tab/>
        <w:t xml:space="preserve">   -4.719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0   C7    C8    C4   </w:t>
        <w:tab/>
        <w:t>! dihe</w:t>
        <w:tab/>
        <w:t xml:space="preserve">  177.345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6    C7    C8    C9   </w:t>
        <w:tab/>
        <w:t>! dihe</w:t>
        <w:tab/>
        <w:t xml:space="preserve">  174.635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0   C7    C8    C9   </w:t>
        <w:tab/>
        <w:t>! dihe</w:t>
        <w:tab/>
        <w:t xml:space="preserve">   -3.299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4    C8    C9    C10  </w:t>
        <w:tab/>
        <w:t>! dihe</w:t>
        <w:tab/>
        <w:t xml:space="preserve">  153.987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7    C8    C9    C10  </w:t>
        <w:tab/>
        <w:t>! dihe</w:t>
        <w:tab/>
        <w:t xml:space="preserve">  -25.422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4    C8    C9    C14  </w:t>
        <w:tab/>
        <w:t>! dihe</w:t>
        <w:tab/>
        <w:t xml:space="preserve">  -24.223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7    C8    C9    C14  </w:t>
        <w:tab/>
        <w:t>! dihe</w:t>
        <w:tab/>
        <w:t xml:space="preserve">  156.366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8    C9    C10   C11  </w:t>
        <w:tab/>
        <w:t>! dihe</w:t>
        <w:tab/>
        <w:t xml:space="preserve"> -179.123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4   C9    C10   C11  </w:t>
        <w:tab/>
        <w:t>! dihe</w:t>
        <w:tab/>
        <w:t xml:space="preserve">   -0.937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8    C9    C10   H11  </w:t>
        <w:tab/>
        <w:t>! dihe</w:t>
        <w:tab/>
        <w:t xml:space="preserve">   -0.646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4   C9    C10   H11  </w:t>
        <w:tab/>
        <w:t>! dihe</w:t>
        <w:tab/>
        <w:t xml:space="preserve">  177.539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8    C9    C14   C2   </w:t>
        <w:tab/>
        <w:t>! dihe</w:t>
        <w:tab/>
        <w:t xml:space="preserve">   -0.261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0   C9    C14   C2   </w:t>
        <w:tab/>
        <w:t>! dihe</w:t>
        <w:tab/>
        <w:t xml:space="preserve"> -178.667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8    C9    C14   C13  </w:t>
        <w:tab/>
        <w:t>! dihe</w:t>
        <w:tab/>
        <w:t xml:space="preserve">  178.610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0   C9    C14   C13  </w:t>
        <w:tab/>
        <w:t>! dihe</w:t>
        <w:tab/>
        <w:t xml:space="preserve">    0.204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9    C10   C11   C12  </w:t>
        <w:tab/>
        <w:t>! dihe</w:t>
        <w:tab/>
        <w:t xml:space="preserve">    0.951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1   C10   C11   C12  </w:t>
        <w:tab/>
        <w:t>! dihe</w:t>
        <w:tab/>
        <w:t xml:space="preserve"> -177.562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9    C10   C11   H12  </w:t>
        <w:tab/>
        <w:t>! dihe</w:t>
        <w:tab/>
        <w:t xml:space="preserve"> -179.992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1   C10   C11   H12  </w:t>
        <w:tab/>
        <w:t>! dihe</w:t>
        <w:tab/>
        <w:t xml:space="preserve">    1.492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0   C11   C12   C13  </w:t>
        <w:tab/>
        <w:t>! dihe</w:t>
        <w:tab/>
        <w:t xml:space="preserve">   -0.160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2   C11   C12   C13  </w:t>
        <w:tab/>
        <w:t>! dihe</w:t>
        <w:tab/>
        <w:t xml:space="preserve"> -179.212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0   C11   C12   H13  </w:t>
        <w:tab/>
        <w:t>! dihe</w:t>
        <w:tab/>
        <w:t xml:space="preserve">  179.252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2   C11   C12   H13  </w:t>
        <w:tab/>
        <w:t>! dihe</w:t>
        <w:tab/>
        <w:t xml:space="preserve">    0.200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1   C12   C13   N1   </w:t>
        <w:tab/>
        <w:t>! dihe</w:t>
        <w:tab/>
        <w:t xml:space="preserve">  178.987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3   C12   C13   N1   </w:t>
        <w:tab/>
        <w:t>! dihe</w:t>
        <w:tab/>
        <w:t xml:space="preserve">   -0.416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1   C12   C13   C14  </w:t>
        <w:tab/>
        <w:t>! dihe</w:t>
        <w:tab/>
        <w:t xml:space="preserve">   -0.582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3   C12   C13   C14  </w:t>
        <w:tab/>
        <w:t>! dihe</w:t>
        <w:tab/>
        <w:t xml:space="preserve"> -179.985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N1    C13   C14   C2   </w:t>
        <w:tab/>
        <w:t>! dihe</w:t>
        <w:tab/>
        <w:t xml:space="preserve">   -0.039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2   C13   C14   C2   </w:t>
        <w:tab/>
        <w:t>! dihe</w:t>
        <w:tab/>
        <w:t xml:space="preserve">  179.637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N1    C13   C14   C9   </w:t>
        <w:tab/>
        <w:t>! dihe</w:t>
        <w:tab/>
        <w:t xml:space="preserve"> -179.100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2   C13   C14   C9   </w:t>
        <w:tab/>
        <w:t>! dihe</w:t>
        <w:tab/>
        <w:t xml:space="preserve">    0.577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6    C16   N3    C17  </w:t>
        <w:tab/>
        <w:t>! dihe</w:t>
        <w:tab/>
        <w:t xml:space="preserve">   -2.946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O1    C16   N3    C17  </w:t>
        <w:tab/>
        <w:t>! dihe</w:t>
        <w:tab/>
        <w:t xml:space="preserve">  177.853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6    C16   N3    C19  </w:t>
        <w:tab/>
        <w:t>! dihe</w:t>
        <w:tab/>
        <w:t xml:space="preserve">  178.191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O1    C16   N3    C19  </w:t>
        <w:tab/>
        <w:t>! dihe</w:t>
        <w:tab/>
        <w:t xml:space="preserve">   -1.008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6   N3    C17   C18  </w:t>
        <w:tab/>
        <w:t>! dihe</w:t>
        <w:tab/>
        <w:t xml:space="preserve">  -94.072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9   N3    C17   C18  </w:t>
        <w:tab/>
        <w:t>! dihe</w:t>
        <w:tab/>
        <w:t xml:space="preserve">   84.794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6   N3    C17   H17  </w:t>
        <w:tab/>
        <w:t>! dihe</w:t>
        <w:tab/>
        <w:t xml:space="preserve">  144.604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9   N3    C17   H17  </w:t>
        <w:tab/>
        <w:t>! dihe</w:t>
        <w:tab/>
        <w:t xml:space="preserve">  -36.528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6   N3    C17   H18  </w:t>
        <w:tab/>
        <w:t>! dihe</w:t>
        <w:tab/>
        <w:t xml:space="preserve">   30.034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9   N3    C17   H18  </w:t>
        <w:tab/>
        <w:t>! dihe</w:t>
        <w:tab/>
        <w:t xml:space="preserve"> -151.098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6   N3    C19   C20  </w:t>
        <w:tab/>
        <w:t>! dihe</w:t>
        <w:tab/>
        <w:t xml:space="preserve">  -85.677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7   N3    C19   C20  </w:t>
        <w:tab/>
        <w:t>! dihe</w:t>
        <w:tab/>
        <w:t xml:space="preserve">   95.358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6   N3    C19   H22  </w:t>
        <w:tab/>
        <w:t>! dihe</w:t>
        <w:tab/>
        <w:t xml:space="preserve">  152.673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7   N3    C19   H22  </w:t>
        <w:tab/>
        <w:t>! dihe</w:t>
        <w:tab/>
        <w:t xml:space="preserve">  -26.290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6   N3    C19   H23  </w:t>
        <w:tab/>
        <w:t>! dihe</w:t>
        <w:tab/>
        <w:t xml:space="preserve">   36.664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7   N3    C19   H23  </w:t>
        <w:tab/>
        <w:t>! dihe</w:t>
        <w:tab/>
        <w:t xml:space="preserve"> -142.299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N3    C17   C18   H19  </w:t>
        <w:tab/>
        <w:t>! dihe</w:t>
        <w:tab/>
        <w:t xml:space="preserve"> -177.539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7   C17   C18   H19  </w:t>
        <w:tab/>
        <w:t>! dihe</w:t>
        <w:tab/>
        <w:t xml:space="preserve">  -57.776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8   C17   C18   H19  </w:t>
        <w:tab/>
        <w:t>! dihe</w:t>
        <w:tab/>
        <w:t xml:space="preserve">   58.338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N3    C17   C18   H20  </w:t>
        <w:tab/>
        <w:t>! dihe</w:t>
        <w:tab/>
        <w:t xml:space="preserve">   62.464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7   C17   C18   H20  </w:t>
        <w:tab/>
        <w:t>! dihe</w:t>
        <w:tab/>
        <w:t xml:space="preserve"> -177.772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8   C17   C18   H20  </w:t>
        <w:tab/>
        <w:t>! dihe</w:t>
        <w:tab/>
        <w:t xml:space="preserve">  -61.657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N3    C17   C18   H21  </w:t>
        <w:tab/>
        <w:t>! dihe</w:t>
        <w:tab/>
        <w:t xml:space="preserve">  -57.792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7   C17   C18   H21  </w:t>
        <w:tab/>
        <w:t>! dihe</w:t>
        <w:tab/>
        <w:t xml:space="preserve">   61.970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8   C17   C18   H21  </w:t>
        <w:tab/>
        <w:t>! dihe</w:t>
        <w:tab/>
        <w:t xml:space="preserve">  178.085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N3    C19   C20   H24  </w:t>
        <w:tab/>
        <w:t>! dihe</w:t>
        <w:tab/>
        <w:t xml:space="preserve"> -178.085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22   C19   C20   H24  </w:t>
        <w:tab/>
        <w:t>! dihe</w:t>
        <w:tab/>
        <w:t xml:space="preserve">  -58.31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23   C19   C20   H24  </w:t>
        <w:tab/>
        <w:t>! dihe</w:t>
        <w:tab/>
        <w:t xml:space="preserve">   60.672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N3    C19   C20   H25  </w:t>
        <w:tab/>
        <w:t>! dihe</w:t>
        <w:tab/>
        <w:t xml:space="preserve">   62.502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22   C19   C20   H25  </w:t>
        <w:tab/>
        <w:t>! dihe</w:t>
        <w:tab/>
        <w:t xml:space="preserve"> -177.722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23   C19   C20   H25  </w:t>
        <w:tab/>
        <w:t>! dihe</w:t>
        <w:tab/>
        <w:t xml:space="preserve">  -58.74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N3    C19   C20   H26  </w:t>
        <w:tab/>
        <w:t>! dihe</w:t>
        <w:tab/>
        <w:t xml:space="preserve">  -58.556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22   C19   C20   H26  </w:t>
        <w:tab/>
        <w:t>! dihe</w:t>
        <w:tab/>
        <w:t xml:space="preserve">   61.218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23   C19   C20   H26  </w:t>
        <w:tab/>
        <w:t>! dihe</w:t>
        <w:tab/>
        <w:t xml:space="preserve"> -179.798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IMPH C13   C1    N1    H1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IMPH C2    H2    C1    N1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IMPH C3    C14   C2    C1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IMPH C6    C8    C7    H10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IMPH C7    C4    C8    C9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IMPH C10   C14   C9    C8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IMPH C9    C11   C10   H11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IMPH C10   C12   C11   H12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IMPH C11   C13   C12   H13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IMPH C12   C14   C13   N1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IMPH C9    C13   C14   C2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IMPH C6    N3    C16   O1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IMPH C16   C17   N3    C19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r>
    </w:p>
    <w:p>
      <w:pPr>
        <w:pStyle w:val="Normal"/>
        <w:autoSpaceDE w:val="false"/>
        <w:spacing w:before="0" w:after="0"/>
        <w:jc w:val="left"/>
        <w:rPr>
          <w:rFonts w:ascii="Courier New" w:hAnsi="Courier New" w:cs="Courier New"/>
          <w:b/>
          <w:b/>
          <w:i/>
          <w:i/>
          <w:sz w:val="20"/>
          <w:lang w:eastAsia="zh-CN"/>
        </w:rPr>
      </w:pPr>
      <w:r>
        <w:rPr>
          <w:rFonts w:cs="Courier New" w:ascii="Courier New" w:hAnsi="Courier New"/>
          <w:b/>
          <w:i/>
          <w:sz w:val="20"/>
          <w:lang w:eastAsia="zh-CN"/>
        </w:rPr>
      </w:r>
    </w:p>
    <w:p>
      <w:pPr>
        <w:pStyle w:val="Normal"/>
        <w:autoSpaceDE w:val="false"/>
        <w:spacing w:before="0" w:after="0"/>
        <w:jc w:val="left"/>
        <w:rPr>
          <w:rFonts w:ascii="Courier New" w:hAnsi="Courier New" w:cs="Courier New"/>
          <w:b/>
          <w:b/>
          <w:i/>
          <w:i/>
          <w:sz w:val="20"/>
          <w:lang w:eastAsia="zh-CN"/>
        </w:rPr>
      </w:pPr>
      <w:r>
        <w:rPr>
          <w:rFonts w:cs="Courier New" w:ascii="Courier New" w:hAnsi="Courier New"/>
          <w:b/>
          <w:i/>
          <w:sz w:val="20"/>
          <w:lang w:eastAsia="zh-CN"/>
        </w:rPr>
        <w:t>Parameter file for LSD</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Forlce Field Parameter File.</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BOND</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c lna  438.80   1.37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a lna  470.30   1.35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hn lna  406.60   1.01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c lcd  504.00   1.37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c lh4  350.10   1.08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cd  337.30   1.49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a lcd  411.70   1.43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c3  303.10   1.53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hc  337.30   1.09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n4  293.60   1.49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ce  331.30   1.50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hx  338.70   1.09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hn ln4  369.00   1.03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2 lc3  328.30   1.50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  lc3  328.30   1.50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2 lce  560.50   1.33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2 lha  344.30   1.08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a lce  366.00   1.47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a lca  478.40   1.38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a lha  344.30   1.08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  lo   648.00   1.21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  ln   478.20   1.34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n   330.60   1.46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h1  335.90   1.09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NGLE</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na lcc lcd   72.900     109.42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na lcc lh4   50.200     119.66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na lca lca   70.200     118.34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c lna lca   68.500     113.15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c lna lhn   47.200     124.66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c lcd lc3   64.800     119.45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c lcd lca   68.200     113.51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d lcc lh4   47.200     129.11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d lc3 lc3   64.700     108.1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d lc3 lhc   47.200     110.86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d lca lca   66.000     120.1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cd lca   64.100     117.81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c3 ln4   66.000     108.93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c3 lce   63.700     110.960</w:t>
        <w:tab/>
        <w:t>! same as lc2 lc3 lc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c3 lhx   46.000     111.74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c3 lhc   46.400     110.05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n4 lc3   62.800     110.64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n4 lhn   46.200     110.11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ce lc2   64.300     122.89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ce lca   63.200     117.62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n4 lc3 lce   65.845     111.515   ! Calculated with empirilcal approach</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n4 lc3 lhx   49.000     107.91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c3 lc2   63.700     110.96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c3 lc    63.800     110.53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c2 lce   65.700     117.4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c2 lha   45.700     117.3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c  lo    68.000     123.11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c  ln    67.900     115.15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2 lc3 lc    64.600     109.73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2 lc3 lhc   47.000     110.49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2 lce lca   65.200     123.08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e lc3 lhx   47.000     110.980</w:t>
        <w:tab/>
        <w:t>! same as lce lc3 lhc</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e lc2 lha   49.600     121.19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e lca lca   64.900     120.66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a lca lca   67.200     119.97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a lca lha   48.500     120.01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a lna lhn   48.200     122.77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  lc3 lhc   47.200     109.68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  ln  lc3   63.900     121.35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o  lc  ln    75.800     122.03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n  lc3 lc3   65.900     112.13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n  lc3 lh1   49.800     109.32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n  lc3   64.000     112.62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c3 lh1   46.400     110.07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hc lc3 lhc   39.400     108.35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hx lc3 lhx   39.000     110.74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h1 lc3 lh1   39.200     109.55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DIHEDRAL</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X   lcc lna X      1.700         2     18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X   lca lna X      0.300         2     18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X   lcc lcd X      4.000         2     18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X   lc3 lcd X      0.000         3       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lcc lcd lca lca    2.550         2     180.0      ! same as X  lc2 lca X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lc3 lcd lca lca    2.550         2     180.0      ! same as X  lc2 lca X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X   lc3 lc3 X      0.156         3       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X   lc3 ln4 X      0.156         3       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lc3 lc3 lce lc2    0.000         2       0.0      ! same as X  lc2 lc3 X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ln4 lc3 lce lc2    0.000         2       0.0      ! same as X  lc2 lc3 X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lhx lc3 lce lc2    0.000         2       0.0      ! same as X  lc2 lc3 X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lc3 lc3 lce lca    0.000         2       0.0      ! same as X  lc2 lc3 X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ln4 lc3 lce lca    0.000         2       0.0      ! same as X  lc2 lc3 X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lhx lc3 lce lca    0.000         2       0.0      ! same as X  lc2 lc3 X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X   lc2 lc3 X      0.000         2       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X   lc  lc3 X      0.000         2     18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hc lc3 lc  lo     0.800         1       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hc lc3 lc  lo     0.080         3     18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c3 lc  ln     0.100         4       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c3 lc  ln     0.070         2       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X   lc2 lce X      6.650         2     18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lc3 lce lca lca    2.550         2     180.0      ! same as X  lc2 lca X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lc2 lce lca lca    2.550         2     180.0      ! same as X  lc2 lca X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X   lca lca X      3.625         2     18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X   lc  ln  X      2.500         2     18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X   lc3 ln  X      0.000         2       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c3 ln  lc     0.500         4     18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c3 ln  lc     0.150         3     18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c3 ln  lc     0.530         1       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MPHI</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X   X   lna lhn     1.100         0     18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d lh4 lcc lna     1.100         0     180.0</w:t>
        <w:tab/>
        <w:t>! Using default value</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ca lcd lcc     1.100         0     180.0</w:t>
        <w:tab/>
        <w:t>! Using default value</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ce lc2 lha     1.100         0     180.0</w:t>
        <w:tab/>
        <w:t>! Using default value</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2 lc3 lce lca     1.100         0     180.0</w:t>
        <w:tab/>
        <w:t>! Using default value</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a lca lca lce     1.100         0     180.0</w:t>
        <w:tab/>
        <w:t>! Using default value</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X   X   lca lha     1.100         0     18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a lca lca lna     1.100         0     180.0</w:t>
        <w:tab/>
        <w:t>! Using default value</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a lca lca lcd     1.100         0     180.0</w:t>
        <w:tab/>
        <w:t>! Using default value</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X   X   lc  lo      10.500        0     18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X   lc3 ln  lc3     1.100         0     18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NONBONDED  NBXMOD 5  GROUP SWITCH CDIEL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CUTNB 14.0  CTOFNB 12.0  CTONNB 10.0  EPS 1.0  E14FAC 0.83333333  WMIN 1.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Emin     Rmin/2              Emin/2     Rmin  (for 1-4's)</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klcal/mol)    (A)</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na      0.00   -0.1700    1.8240      0.00   -0.0850    1.824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c      0.00   -0.0860    1.9080      0.00   -0.0430    1.908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d      0.00   -0.0860    1.9080      0.00   -0.0430    1.908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0.00   -0.1094    1.9080      0.00   -0.0547    1.908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n4      0.00   -0.1700    1.8240      0.00   -0.0850    1.824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2      0.00   -0.0860    1.9080      0.00   -0.0430    1.908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e      0.00   -0.0860    1.9080      0.00   -0.0430    1.908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a      0.00   -0.0860    1.9080      0.00   -0.0430    1.9080</w:t>
      </w:r>
    </w:p>
    <w:p>
      <w:pPr>
        <w:pStyle w:val="Normal"/>
        <w:autoSpaceDE w:val="false"/>
        <w:spacing w:before="0" w:after="0"/>
        <w:jc w:val="left"/>
        <w:rPr>
          <w:rFonts w:ascii="Courier New" w:hAnsi="Courier New" w:cs="Courier New"/>
          <w:sz w:val="20"/>
          <w:lang w:eastAsia="zh-CN"/>
        </w:rPr>
      </w:pPr>
      <w:r>
        <w:rPr>
          <w:rFonts w:eastAsia="Courier New" w:cs="Courier New" w:ascii="Courier New" w:hAnsi="Courier New"/>
          <w:sz w:val="20"/>
          <w:lang w:eastAsia="zh-CN"/>
        </w:rPr>
        <w:t xml:space="preserve"> </w:t>
      </w:r>
      <w:r>
        <w:rPr>
          <w:rFonts w:cs="Courier New" w:ascii="Courier New" w:hAnsi="Courier New"/>
          <w:sz w:val="20"/>
          <w:lang w:eastAsia="zh-CN"/>
        </w:rPr>
        <w:t>lc      0.00   -0.0860    1.9080      0.00   -0.0430    1.9080</w:t>
      </w:r>
    </w:p>
    <w:p>
      <w:pPr>
        <w:pStyle w:val="Normal"/>
        <w:autoSpaceDE w:val="false"/>
        <w:spacing w:before="0" w:after="0"/>
        <w:jc w:val="left"/>
        <w:rPr>
          <w:rFonts w:ascii="Courier New" w:hAnsi="Courier New" w:cs="Courier New"/>
          <w:sz w:val="20"/>
          <w:lang w:eastAsia="zh-CN"/>
        </w:rPr>
      </w:pPr>
      <w:r>
        <w:rPr>
          <w:rFonts w:eastAsia="Courier New" w:cs="Courier New" w:ascii="Courier New" w:hAnsi="Courier New"/>
          <w:sz w:val="20"/>
          <w:lang w:eastAsia="zh-CN"/>
        </w:rPr>
        <w:t xml:space="preserve"> </w:t>
      </w:r>
      <w:r>
        <w:rPr>
          <w:rFonts w:cs="Courier New" w:ascii="Courier New" w:hAnsi="Courier New"/>
          <w:sz w:val="20"/>
          <w:lang w:eastAsia="zh-CN"/>
        </w:rPr>
        <w:t>lo      0.00   -0.2100    1.6612      0.00   -0.1050    1.6612</w:t>
      </w:r>
    </w:p>
    <w:p>
      <w:pPr>
        <w:pStyle w:val="Normal"/>
        <w:autoSpaceDE w:val="false"/>
        <w:spacing w:before="0" w:after="0"/>
        <w:jc w:val="left"/>
        <w:rPr>
          <w:rFonts w:ascii="Courier New" w:hAnsi="Courier New" w:cs="Courier New"/>
          <w:sz w:val="20"/>
          <w:lang w:eastAsia="zh-CN"/>
        </w:rPr>
      </w:pPr>
      <w:r>
        <w:rPr>
          <w:rFonts w:eastAsia="Courier New" w:cs="Courier New" w:ascii="Courier New" w:hAnsi="Courier New"/>
          <w:sz w:val="20"/>
          <w:lang w:eastAsia="zh-CN"/>
        </w:rPr>
        <w:t xml:space="preserve"> </w:t>
      </w:r>
      <w:r>
        <w:rPr>
          <w:rFonts w:cs="Courier New" w:ascii="Courier New" w:hAnsi="Courier New"/>
          <w:sz w:val="20"/>
          <w:lang w:eastAsia="zh-CN"/>
        </w:rPr>
        <w:t>ln      0.00   -0.1700    1.8240      0.00   -0.0850    1.824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hn      0.00   -0.0157    0.6000      0.00   -0.0078    0.6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h4      0.00   -0.0150    1.4090      0.00   -0.0075    1.409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hc      0.00   -0.0157    1.4870      0.00   -0.0078    1.487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hx      0.00   -0.0157    1.1000      0.00   -0.0078    1.1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ha      0.00   -0.0150    1.4590      0.00   -0.0075    1.459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h1      0.00   -0.0157    1.3870      0.00   -0.0078    1.387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r>
    </w:p>
    <w:p>
      <w:pPr>
        <w:pStyle w:val="Normal"/>
        <w:autoSpaceDE w:val="false"/>
        <w:spacing w:before="0" w:after="0"/>
        <w:jc w:val="left"/>
        <w:rPr>
          <w:rFonts w:ascii="Courier New" w:hAnsi="Courier New" w:cs="Courier New"/>
          <w:b/>
          <w:b/>
          <w:i/>
          <w:i/>
          <w:sz w:val="20"/>
          <w:lang w:eastAsia="zh-CN"/>
        </w:rPr>
      </w:pPr>
      <w:r>
        <w:rPr>
          <w:rFonts w:cs="Courier New" w:ascii="Courier New" w:hAnsi="Courier New"/>
          <w:b/>
          <w:i/>
          <w:sz w:val="20"/>
          <w:lang w:eastAsia="zh-CN"/>
        </w:rPr>
      </w:r>
    </w:p>
    <w:p>
      <w:pPr>
        <w:pStyle w:val="Normal"/>
        <w:autoSpaceDE w:val="false"/>
        <w:spacing w:before="0" w:after="0"/>
        <w:jc w:val="left"/>
        <w:rPr>
          <w:rFonts w:ascii="Courier New" w:hAnsi="Courier New" w:cs="Courier New"/>
          <w:b/>
          <w:b/>
          <w:i/>
          <w:i/>
          <w:sz w:val="20"/>
          <w:lang w:eastAsia="zh-CN"/>
        </w:rPr>
      </w:pPr>
      <w:r>
        <w:rPr>
          <w:rFonts w:cs="Courier New" w:ascii="Courier New" w:hAnsi="Courier New"/>
          <w:b/>
          <w:i/>
          <w:sz w:val="20"/>
          <w:lang w:eastAsia="zh-CN"/>
        </w:rPr>
        <w:t>Topology file for KET</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Topology File.</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 </w:t>
      </w:r>
    </w:p>
    <w:p>
      <w:pPr>
        <w:pStyle w:val="Normal"/>
        <w:autoSpaceDE w:val="false"/>
        <w:spacing w:before="0" w:after="0"/>
        <w:jc w:val="left"/>
        <w:rPr>
          <w:rFonts w:ascii="Courier New" w:hAnsi="Courier New" w:cs="Courier New"/>
          <w:sz w:val="20"/>
          <w:lang w:eastAsia="zh-CN"/>
        </w:rPr>
      </w:pPr>
      <w:r>
        <w:rPr>
          <w:rFonts w:eastAsia="Courier New" w:cs="Courier New" w:ascii="Courier New" w:hAnsi="Courier New"/>
          <w:sz w:val="20"/>
          <w:lang w:eastAsia="zh-CN"/>
        </w:rPr>
        <w:t xml:space="preserve">   </w:t>
      </w:r>
      <w:r>
        <w:rPr>
          <w:rFonts w:cs="Courier New" w:ascii="Courier New" w:hAnsi="Courier New"/>
          <w:sz w:val="20"/>
          <w:lang w:eastAsia="zh-CN"/>
        </w:rPr>
        <w:t>99   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MASS   301 lca    12.01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MASS   302 ln     14.01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MASS   303 lc     12.01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MASS   304 lo     16.0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MASS   305 lc3    12.01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MASS   306 ln4    14.01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MASS   307 lf     19.000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MASS   308 lha     1.008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MASS   309 lhn     1.008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MASS   310 lh1     1.008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MASS   311 lhx     1.008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MASS   312 lhc     1.008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RESI Ket  1.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GROUP</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C1    lca    -0.29681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C2    lca    -0.00988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1    lha     0.15398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C3    lca    -0.23472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2    lha     0.17101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C4    lca    -0.00314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3    lha     0.15823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C5    lca    -0.35038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4    lha     0.19508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C6    lca     0.42527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N1    ln     -0.69975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5    lhn     0.41720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C7    lc      0.74995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O2    lo     -0.59721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N2    ln     -0.15807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C8    lc      0.64368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O1    lo     -0.54907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GROUP</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C9    lc3    -0.15566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6    lh1     0.13446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7    lh1     0.13446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GROUP</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C10   lc3    -0.41926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8    lhx     0.21079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9    lhx     0.21079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GROUP</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N3    ln4     0.00846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23   lhn     0.35196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C11   lc3    -0.17061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10   lhx     0.14854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11   lhx     0.14854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C12   lc3     0.11679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12   lhc     0.01989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13   lhc     0.01989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C13   lc3    -0.24304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14   lhc     0.03543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C14   lc3     0.11679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15   lhc     0.01989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16   lhc     0.01989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C15   lc3    -0.17061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17   lhx     0.14854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18   lhx     0.14854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GROUP</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C16   lc      0.63324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O3    lo     -0.50710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GROUP</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C17   lca    -0.21866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C18   lca    -0.03196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19   lha     0.16420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C19   lca    -0.36609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20   lha     0.20379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C20   lca     0.51545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F1    lf     -0.21269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C21   lca    -0.36609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21   lha     0.20379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C22   lca    -0.03196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TOM H22   lha     0.16420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    C2           </w:t>
        <w:tab/>
        <w:t>! dist</w:t>
        <w:tab/>
        <w:t xml:space="preserve">    1.395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    C6           </w:t>
        <w:tab/>
        <w:t>! dist</w:t>
        <w:tab/>
        <w:t xml:space="preserve">    1.388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    C8           </w:t>
        <w:tab/>
        <w:t>! dist</w:t>
        <w:tab/>
        <w:t xml:space="preserve">    1.465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2    C3           </w:t>
        <w:tab/>
        <w:t>! dist</w:t>
        <w:tab/>
        <w:t xml:space="preserve">    1.374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2    H1           </w:t>
        <w:tab/>
        <w:t>! dist</w:t>
        <w:tab/>
        <w:t xml:space="preserve">    1.072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3    C4           </w:t>
        <w:tab/>
        <w:t>! dist</w:t>
        <w:tab/>
        <w:t xml:space="preserve">    1.394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3    H2           </w:t>
        <w:tab/>
        <w:t>! dist</w:t>
        <w:tab/>
        <w:t xml:space="preserve">    1.073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4    C5           </w:t>
        <w:tab/>
        <w:t>! dist</w:t>
        <w:tab/>
        <w:t xml:space="preserve">    1.379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4    H3           </w:t>
        <w:tab/>
        <w:t>! dist</w:t>
        <w:tab/>
        <w:t xml:space="preserve">    1.075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5    C6           </w:t>
        <w:tab/>
        <w:t>! dist</w:t>
        <w:tab/>
        <w:t xml:space="preserve">    1.389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5    H4           </w:t>
        <w:tab/>
        <w:t>! dist</w:t>
        <w:tab/>
        <w:t xml:space="preserve">    1.074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6    N1           </w:t>
        <w:tab/>
        <w:t>! dist</w:t>
        <w:tab/>
        <w:t xml:space="preserve">    1.389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N1    C7           </w:t>
        <w:tab/>
        <w:t>! dist</w:t>
        <w:tab/>
        <w:t xml:space="preserve">    1.352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N1    H5           </w:t>
        <w:tab/>
        <w:t>! dist</w:t>
        <w:tab/>
        <w:t xml:space="preserve">    0.997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7    N2           </w:t>
        <w:tab/>
        <w:t>! dist</w:t>
        <w:tab/>
        <w:t xml:space="preserve">    1.387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7    O2           </w:t>
        <w:tab/>
        <w:t>! dist</w:t>
        <w:tab/>
        <w:t xml:space="preserve">    1.199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N2    C8           </w:t>
        <w:tab/>
        <w:t>! dist</w:t>
        <w:tab/>
        <w:t xml:space="preserve">    1.398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N2    C9           </w:t>
        <w:tab/>
        <w:t>! dist</w:t>
        <w:tab/>
        <w:t xml:space="preserve">    1.450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8    O1           </w:t>
        <w:tab/>
        <w:t>! dist</w:t>
        <w:tab/>
        <w:t xml:space="preserve">    1.197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9    C10          </w:t>
        <w:tab/>
        <w:t>! dist</w:t>
        <w:tab/>
        <w:t xml:space="preserve">    1.529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9    H6           </w:t>
        <w:tab/>
        <w:t>! dist</w:t>
        <w:tab/>
        <w:t xml:space="preserve">    1.080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9    H7           </w:t>
        <w:tab/>
        <w:t>! dist</w:t>
        <w:tab/>
        <w:t xml:space="preserve">    1.076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0   N3           </w:t>
        <w:tab/>
        <w:t>! dist</w:t>
        <w:tab/>
        <w:t xml:space="preserve">    1.500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0   H8           </w:t>
        <w:tab/>
        <w:t>! dist</w:t>
        <w:tab/>
        <w:t xml:space="preserve">    1.080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0   H9           </w:t>
        <w:tab/>
        <w:t>! dist</w:t>
        <w:tab/>
        <w:t xml:space="preserve">    1.078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N3    C11          </w:t>
        <w:tab/>
        <w:t>! dist</w:t>
        <w:tab/>
        <w:t xml:space="preserve">    1.505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N3    C15          </w:t>
        <w:tab/>
        <w:t>! dist</w:t>
        <w:tab/>
        <w:t xml:space="preserve">    1.503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N3    H23          </w:t>
        <w:tab/>
        <w:t>! dist</w:t>
        <w:tab/>
        <w:t xml:space="preserve">    1.010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1   C12          </w:t>
        <w:tab/>
        <w:t>! dist</w:t>
        <w:tab/>
        <w:t xml:space="preserve">    1.522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1   H10          </w:t>
        <w:tab/>
        <w:t>! dist</w:t>
        <w:tab/>
        <w:t xml:space="preserve">    1.082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1   H11          </w:t>
        <w:tab/>
        <w:t>! dist</w:t>
        <w:tab/>
        <w:t xml:space="preserve">    1.080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2   C13          </w:t>
        <w:tab/>
        <w:t>! dist</w:t>
        <w:tab/>
        <w:t xml:space="preserve">    1.531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2   H12          </w:t>
        <w:tab/>
        <w:t>! dist</w:t>
        <w:tab/>
        <w:t xml:space="preserve">    1.083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2   H13          </w:t>
        <w:tab/>
        <w:t>! dist</w:t>
        <w:tab/>
        <w:t xml:space="preserve">    1.083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3   C14          </w:t>
        <w:tab/>
        <w:t>! dist</w:t>
        <w:tab/>
        <w:t xml:space="preserve">    1.538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3   C16          </w:t>
        <w:tab/>
        <w:t>! dist</w:t>
        <w:tab/>
        <w:t xml:space="preserve">    1.533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3   H14          </w:t>
        <w:tab/>
        <w:t>! dist</w:t>
        <w:tab/>
        <w:t xml:space="preserve">    1.084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4   C15          </w:t>
        <w:tab/>
        <w:t>! dist</w:t>
        <w:tab/>
        <w:t xml:space="preserve">    1.524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4   H15          </w:t>
        <w:tab/>
        <w:t>! dist</w:t>
        <w:tab/>
        <w:t xml:space="preserve">    1.083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4   H16          </w:t>
        <w:tab/>
        <w:t>! dist</w:t>
        <w:tab/>
        <w:t xml:space="preserve">    1.086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5   H17          </w:t>
        <w:tab/>
        <w:t>! dist</w:t>
        <w:tab/>
        <w:t xml:space="preserve">    1.082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5   H18          </w:t>
        <w:tab/>
        <w:t>! dist</w:t>
        <w:tab/>
        <w:t xml:space="preserve">    1.079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6   O3           </w:t>
        <w:tab/>
        <w:t>! dist</w:t>
        <w:tab/>
        <w:t xml:space="preserve">    1.196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6   C17          </w:t>
        <w:tab/>
        <w:t>! dist</w:t>
        <w:tab/>
        <w:t xml:space="preserve">    1.487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7   C18          </w:t>
        <w:tab/>
        <w:t>! dist</w:t>
        <w:tab/>
        <w:t xml:space="preserve">    1.397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7   C22          </w:t>
        <w:tab/>
        <w:t>! dist</w:t>
        <w:tab/>
        <w:t xml:space="preserve">    1.393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8   C19          </w:t>
        <w:tab/>
        <w:t>! dist</w:t>
        <w:tab/>
        <w:t xml:space="preserve">    1.377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8   H19          </w:t>
        <w:tab/>
        <w:t>! dist</w:t>
        <w:tab/>
        <w:t xml:space="preserve">    1.073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9   C20          </w:t>
        <w:tab/>
        <w:t>! dist</w:t>
        <w:tab/>
        <w:t xml:space="preserve">    1.382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19   H20          </w:t>
        <w:tab/>
        <w:t>! dist</w:t>
        <w:tab/>
        <w:t xml:space="preserve">    1.073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20   C21          </w:t>
        <w:tab/>
        <w:t>! dist</w:t>
        <w:tab/>
        <w:t xml:space="preserve">    1.379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20   F1           </w:t>
        <w:tab/>
        <w:t>! dist</w:t>
        <w:tab/>
        <w:t xml:space="preserve">    1.317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21   C22          </w:t>
        <w:tab/>
        <w:t>! dist</w:t>
        <w:tab/>
        <w:t xml:space="preserve">    1.382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21   H21          </w:t>
        <w:tab/>
        <w:t>! dist</w:t>
        <w:tab/>
        <w:t xml:space="preserve">    1.073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BOND C22   H22          </w:t>
        <w:tab/>
        <w:t>! dist</w:t>
        <w:tab/>
        <w:t xml:space="preserve">    1.073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    C2    C3            </w:t>
        <w:tab/>
        <w:t>! angle</w:t>
        <w:tab/>
        <w:t xml:space="preserve">  120.061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    C2    H1            </w:t>
        <w:tab/>
        <w:t>! angle</w:t>
        <w:tab/>
        <w:t xml:space="preserve">  118.573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    C6    C5            </w:t>
        <w:tab/>
        <w:t>! angle</w:t>
        <w:tab/>
        <w:t xml:space="preserve">  120.253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    C6    N1            </w:t>
        <w:tab/>
        <w:t>! angle</w:t>
        <w:tab/>
        <w:t xml:space="preserve">  118.808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    C8    N2            </w:t>
        <w:tab/>
        <w:t>! angle</w:t>
        <w:tab/>
        <w:t xml:space="preserve">  115.358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    C8    O1            </w:t>
        <w:tab/>
        <w:t>! angle</w:t>
        <w:tab/>
        <w:t xml:space="preserve">  125.044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2    C1    C6            </w:t>
        <w:tab/>
        <w:t>! angle</w:t>
        <w:tab/>
        <w:t xml:space="preserve">  119.985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2    C1    C8            </w:t>
        <w:tab/>
        <w:t>! angle</w:t>
        <w:tab/>
        <w:t xml:space="preserve">  120.384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2    C3    C4            </w:t>
        <w:tab/>
        <w:t>! angle</w:t>
        <w:tab/>
        <w:t xml:space="preserve">  119.351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2    C3    H2            </w:t>
        <w:tab/>
        <w:t>! angle</w:t>
        <w:tab/>
        <w:t xml:space="preserve">  120.507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3    C2    H1            </w:t>
        <w:tab/>
        <w:t>! angle</w:t>
        <w:tab/>
        <w:t xml:space="preserve">  121.364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3    C4    C5            </w:t>
        <w:tab/>
        <w:t>! angle</w:t>
        <w:tab/>
        <w:t xml:space="preserve">  121.365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3    C4    H3            </w:t>
        <w:tab/>
        <w:t>! angle</w:t>
        <w:tab/>
        <w:t xml:space="preserve">  119.628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4    C3    H2            </w:t>
        <w:tab/>
        <w:t>! angle</w:t>
        <w:tab/>
        <w:t xml:space="preserve">  120.140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4    C5    C6            </w:t>
        <w:tab/>
        <w:t>! angle</w:t>
        <w:tab/>
        <w:t xml:space="preserve">  118.983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4    C5    H4            </w:t>
        <w:tab/>
        <w:t>! angle</w:t>
        <w:tab/>
        <w:t xml:space="preserve">  120.711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5    C4    H3            </w:t>
        <w:tab/>
        <w:t>! angle</w:t>
        <w:tab/>
        <w:t xml:space="preserve">  119.005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5    C6    N1            </w:t>
        <w:tab/>
        <w:t>! angle</w:t>
        <w:tab/>
        <w:t xml:space="preserve">  120.934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6    C1    C8            </w:t>
        <w:tab/>
        <w:t>! angle</w:t>
        <w:tab/>
        <w:t xml:space="preserve">  119.630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6    C5    H4            </w:t>
        <w:tab/>
        <w:t>! angle</w:t>
        <w:tab/>
        <w:t xml:space="preserve">  120.305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6    N1    C7            </w:t>
        <w:tab/>
        <w:t>! angle</w:t>
        <w:tab/>
        <w:t xml:space="preserve">  124.995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6    N1    H5            </w:t>
        <w:tab/>
        <w:t>! angle</w:t>
        <w:tab/>
        <w:t xml:space="preserve">  120.044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N1    C7    N2            </w:t>
        <w:tab/>
        <w:t>! angle</w:t>
        <w:tab/>
        <w:t xml:space="preserve">  115.628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N1    C7    O2            </w:t>
        <w:tab/>
        <w:t>! angle</w:t>
        <w:tab/>
        <w:t xml:space="preserve">  123.330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7    N1    H5            </w:t>
        <w:tab/>
        <w:t>! angle</w:t>
        <w:tab/>
        <w:t xml:space="preserve">  114.944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7    N2    C8            </w:t>
        <w:tab/>
        <w:t>! angle</w:t>
        <w:tab/>
        <w:t xml:space="preserve">  125.285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7    N2    C9            </w:t>
        <w:tab/>
        <w:t>! angle</w:t>
        <w:tab/>
        <w:t xml:space="preserve">  116.621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N2    C7    O2            </w:t>
        <w:tab/>
        <w:t>! angle</w:t>
        <w:tab/>
        <w:t xml:space="preserve">  121.038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N2    C8    O1            </w:t>
        <w:tab/>
        <w:t>! angle</w:t>
        <w:tab/>
        <w:t xml:space="preserve">  119.597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N2    C9    C10           </w:t>
        <w:tab/>
        <w:t>! angle</w:t>
        <w:tab/>
        <w:t xml:space="preserve">  109.736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N2    C9    H6            </w:t>
        <w:tab/>
        <w:t>! angle</w:t>
        <w:tab/>
        <w:t xml:space="preserve">  107.950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N2    C9    H7            </w:t>
        <w:tab/>
        <w:t>! angle</w:t>
        <w:tab/>
        <w:t xml:space="preserve">  107.239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8    N2    C9            </w:t>
        <w:tab/>
        <w:t>! angle</w:t>
        <w:tab/>
        <w:t xml:space="preserve">  118.080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9    C10   N3            </w:t>
        <w:tab/>
        <w:t>! angle</w:t>
        <w:tab/>
        <w:t xml:space="preserve">  112.557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9    C10   H8            </w:t>
        <w:tab/>
        <w:t>! angle</w:t>
        <w:tab/>
        <w:t xml:space="preserve">  111.211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9    C10   H9            </w:t>
        <w:tab/>
        <w:t>! angle</w:t>
        <w:tab/>
        <w:t xml:space="preserve">  109.309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0   C9    H6            </w:t>
        <w:tab/>
        <w:t>! angle</w:t>
        <w:tab/>
        <w:t xml:space="preserve">  110.421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0   C9    H7            </w:t>
        <w:tab/>
        <w:t>! angle</w:t>
        <w:tab/>
        <w:t xml:space="preserve">  111.649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0   N3    C11           </w:t>
        <w:tab/>
        <w:t>! angle</w:t>
        <w:tab/>
        <w:t xml:space="preserve">  111.169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0   N3    C15           </w:t>
        <w:tab/>
        <w:t>! angle</w:t>
        <w:tab/>
        <w:t xml:space="preserve">  113.379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0   N3    H23           </w:t>
        <w:tab/>
        <w:t>! angle</w:t>
        <w:tab/>
        <w:t xml:space="preserve">  106.922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N3    C10   H8            </w:t>
        <w:tab/>
        <w:t>! angle</w:t>
        <w:tab/>
        <w:t xml:space="preserve">  107.487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N3    C10   H9            </w:t>
        <w:tab/>
        <w:t>! angle</w:t>
        <w:tab/>
        <w:t xml:space="preserve">  106.438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N3    C11   C12           </w:t>
        <w:tab/>
        <w:t>! angle</w:t>
        <w:tab/>
        <w:t xml:space="preserve">  111.039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N3    C11   H10           </w:t>
        <w:tab/>
        <w:t>! angle</w:t>
        <w:tab/>
        <w:t xml:space="preserve">  106.227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N3    C11   H11           </w:t>
        <w:tab/>
        <w:t>! angle</w:t>
        <w:tab/>
        <w:t xml:space="preserve">  107.016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N3    C15   C14           </w:t>
        <w:tab/>
        <w:t>! angle</w:t>
        <w:tab/>
        <w:t xml:space="preserve">  111.162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N3    C15   H17           </w:t>
        <w:tab/>
        <w:t>! angle</w:t>
        <w:tab/>
        <w:t xml:space="preserve">  106.223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N3    C15   H18           </w:t>
        <w:tab/>
        <w:t>! angle</w:t>
        <w:tab/>
        <w:t xml:space="preserve">  107.904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1   N3    C15           </w:t>
        <w:tab/>
        <w:t>! angle</w:t>
        <w:tab/>
        <w:t xml:space="preserve">  110.773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1   N3    H23           </w:t>
        <w:tab/>
        <w:t>! angle</w:t>
        <w:tab/>
        <w:t xml:space="preserve">  106.692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1   C12   C13           </w:t>
        <w:tab/>
        <w:t>! angle</w:t>
        <w:tab/>
        <w:t xml:space="preserve">  111.817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1   C12   H12           </w:t>
        <w:tab/>
        <w:t>! angle</w:t>
        <w:tab/>
        <w:t xml:space="preserve">  107.745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1   C12   H13           </w:t>
        <w:tab/>
        <w:t>! angle</w:t>
        <w:tab/>
        <w:t xml:space="preserve">  110.216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2   C11   H10           </w:t>
        <w:tab/>
        <w:t>! angle</w:t>
        <w:tab/>
        <w:t xml:space="preserve">  112.294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2   C11   H11           </w:t>
        <w:tab/>
        <w:t>! angle</w:t>
        <w:tab/>
        <w:t xml:space="preserve">  111.342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2   C13   C14           </w:t>
        <w:tab/>
        <w:t>! angle</w:t>
        <w:tab/>
        <w:t xml:space="preserve">  109.396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2   C13   C16           </w:t>
        <w:tab/>
        <w:t>! angle</w:t>
        <w:tab/>
        <w:t xml:space="preserve">  110.216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2   C13   H14           </w:t>
        <w:tab/>
        <w:t>! angle</w:t>
        <w:tab/>
        <w:t xml:space="preserve">  108.681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3   C12   H12           </w:t>
        <w:tab/>
        <w:t>! angle</w:t>
        <w:tab/>
        <w:t xml:space="preserve">  110.665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3   C12   H13           </w:t>
        <w:tab/>
        <w:t>! angle</w:t>
        <w:tab/>
        <w:t xml:space="preserve">  109.786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3   C14   C15           </w:t>
        <w:tab/>
        <w:t>! angle</w:t>
        <w:tab/>
        <w:t xml:space="preserve">  112.118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3   C14   H15           </w:t>
        <w:tab/>
        <w:t>! angle</w:t>
        <w:tab/>
        <w:t xml:space="preserve">  111.255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3   C14   H16           </w:t>
        <w:tab/>
        <w:t>! angle</w:t>
        <w:tab/>
        <w:t xml:space="preserve">  109.313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3   C16   O3            </w:t>
        <w:tab/>
        <w:t>! angle</w:t>
        <w:tab/>
        <w:t xml:space="preserve">  117.933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3   C16   C17           </w:t>
        <w:tab/>
        <w:t>! angle</w:t>
        <w:tab/>
        <w:t xml:space="preserve">  120.614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4   C13   C16           </w:t>
        <w:tab/>
        <w:t>! angle</w:t>
        <w:tab/>
        <w:t xml:space="preserve">  108.992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4   C13   H14           </w:t>
        <w:tab/>
        <w:t>! angle</w:t>
        <w:tab/>
        <w:t xml:space="preserve">  108.996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4   C15   H17           </w:t>
        <w:tab/>
        <w:t>! angle</w:t>
        <w:tab/>
        <w:t xml:space="preserve">  111.998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4   C15   H18           </w:t>
        <w:tab/>
        <w:t>! angle</w:t>
        <w:tab/>
        <w:t xml:space="preserve">  110.856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5   N3    H23           </w:t>
        <w:tab/>
        <w:t>! angle</w:t>
        <w:tab/>
        <w:t xml:space="preserve">  107.534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5   C14   H15           </w:t>
        <w:tab/>
        <w:t>! angle</w:t>
        <w:tab/>
        <w:t xml:space="preserve">  107.606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5   C14   H16           </w:t>
        <w:tab/>
        <w:t>! angle</w:t>
        <w:tab/>
        <w:t xml:space="preserve">  109.645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6   C13   H14           </w:t>
        <w:tab/>
        <w:t>! angle</w:t>
        <w:tab/>
        <w:t xml:space="preserve">  110.534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6   C17   C18           </w:t>
        <w:tab/>
        <w:t>! angle</w:t>
        <w:tab/>
        <w:t xml:space="preserve">  117.426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6   C17   C22           </w:t>
        <w:tab/>
        <w:t>! angle</w:t>
        <w:tab/>
        <w:t xml:space="preserve">  123.808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O3    C16   C17           </w:t>
        <w:tab/>
        <w:t>! angle</w:t>
        <w:tab/>
        <w:t xml:space="preserve">  121.412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7   C18   C19           </w:t>
        <w:tab/>
        <w:t>! angle</w:t>
        <w:tab/>
        <w:t xml:space="preserve">  120.995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7   C18   H19           </w:t>
        <w:tab/>
        <w:t>! angle</w:t>
        <w:tab/>
        <w:t xml:space="preserve">  118.856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7   C22   C21           </w:t>
        <w:tab/>
        <w:t>! angle</w:t>
        <w:tab/>
        <w:t xml:space="preserve">  120.942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7   C22   H22           </w:t>
        <w:tab/>
        <w:t>! angle</w:t>
        <w:tab/>
        <w:t xml:space="preserve">  121.296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8   C17   C22           </w:t>
        <w:tab/>
        <w:t>! angle</w:t>
        <w:tab/>
        <w:t xml:space="preserve">  118.764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8   C19   C20           </w:t>
        <w:tab/>
        <w:t>! angle</w:t>
        <w:tab/>
        <w:t xml:space="preserve">  118.525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8   C19   H20           </w:t>
        <w:tab/>
        <w:t>! angle</w:t>
        <w:tab/>
        <w:t xml:space="preserve">  121.820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9   C18   H19           </w:t>
        <w:tab/>
        <w:t>! angle</w:t>
        <w:tab/>
        <w:t xml:space="preserve">  120.148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9   C20   C21           </w:t>
        <w:tab/>
        <w:t>! angle</w:t>
        <w:tab/>
        <w:t xml:space="preserve">  122.286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19   C20   F1            </w:t>
        <w:tab/>
        <w:t>! angle</w:t>
        <w:tab/>
        <w:t xml:space="preserve">  118.946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20   C19   H20           </w:t>
        <w:tab/>
        <w:t>! angle</w:t>
        <w:tab/>
        <w:t xml:space="preserve">  119.653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20   C21   C22           </w:t>
        <w:tab/>
        <w:t>! angle</w:t>
        <w:tab/>
        <w:t xml:space="preserve">  118.486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20   C21   H21           </w:t>
        <w:tab/>
        <w:t>! angle</w:t>
        <w:tab/>
        <w:t xml:space="preserve">  119.696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21   C20   F1            </w:t>
        <w:tab/>
        <w:t>! angle</w:t>
        <w:tab/>
        <w:t xml:space="preserve">  118.766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21   C22   H22           </w:t>
        <w:tab/>
        <w:t>! angle</w:t>
        <w:tab/>
        <w:t xml:space="preserve">  117.761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C22   C21   H21           </w:t>
        <w:tab/>
        <w:t>! angle</w:t>
        <w:tab/>
        <w:t xml:space="preserve">  121.816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H6    C9    H7            </w:t>
        <w:tab/>
        <w:t>! angle</w:t>
        <w:tab/>
        <w:t xml:space="preserve">  109.724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H8    C10   H9            </w:t>
        <w:tab/>
        <w:t>! angle</w:t>
        <w:tab/>
        <w:t xml:space="preserve">  109.696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H10   C11   H11           </w:t>
        <w:tab/>
        <w:t>! angle</w:t>
        <w:tab/>
        <w:t xml:space="preserve">  108.648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H12   C12   H13           </w:t>
        <w:tab/>
        <w:t>! angle</w:t>
        <w:tab/>
        <w:t xml:space="preserve">  106.453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H15   C14   H16           </w:t>
        <w:tab/>
        <w:t>! angle</w:t>
        <w:tab/>
        <w:t xml:space="preserve">  106.744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ANGL H17   C15   H18           </w:t>
        <w:tab/>
        <w:t>! angle</w:t>
        <w:tab/>
        <w:t xml:space="preserve">  108.490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6    C1    C2    C3   </w:t>
        <w:tab/>
        <w:t>! dihe</w:t>
        <w:tab/>
        <w:t xml:space="preserve">   -0.209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8    C1    C2    C3   </w:t>
        <w:tab/>
        <w:t>! dihe</w:t>
        <w:tab/>
        <w:t xml:space="preserve">  179.734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6    C1    C2    H1   </w:t>
        <w:tab/>
        <w:t>! dihe</w:t>
        <w:tab/>
        <w:t xml:space="preserve"> -179.960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8    C1    C2    H1   </w:t>
        <w:tab/>
        <w:t>! dihe</w:t>
        <w:tab/>
        <w:t xml:space="preserve">   -0.017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2    C1    C6    C5   </w:t>
        <w:tab/>
        <w:t>! dihe</w:t>
        <w:tab/>
        <w:t xml:space="preserve">    0.029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8    C1    C6    C5   </w:t>
        <w:tab/>
        <w:t>! dihe</w:t>
        <w:tab/>
        <w:t xml:space="preserve"> -179.914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2    C1    C6    N1   </w:t>
        <w:tab/>
        <w:t>! dihe</w:t>
        <w:tab/>
        <w:t xml:space="preserve"> -179.277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8    C1    C6    N1   </w:t>
        <w:tab/>
        <w:t>! dihe</w:t>
        <w:tab/>
        <w:t xml:space="preserve">    0.778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2    C1    C8    N2   </w:t>
        <w:tab/>
        <w:t>! dihe</w:t>
        <w:tab/>
        <w:t xml:space="preserve"> -177.088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6    C1    C8    N2   </w:t>
        <w:tab/>
        <w:t>! dihe</w:t>
        <w:tab/>
        <w:t xml:space="preserve">    2.855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2    C1    C8    O1   </w:t>
        <w:tab/>
        <w:t>! dihe</w:t>
        <w:tab/>
        <w:t xml:space="preserve">    2.962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6    C1    C8    O1   </w:t>
        <w:tab/>
        <w:t>! dihe</w:t>
        <w:tab/>
        <w:t xml:space="preserve"> -177.093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    C2    C3    C4   </w:t>
        <w:tab/>
        <w:t>! dihe</w:t>
        <w:tab/>
        <w:t xml:space="preserve">    0.221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    C2    C3    C4   </w:t>
        <w:tab/>
        <w:t>! dihe</w:t>
        <w:tab/>
        <w:t xml:space="preserve">  179.965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    C2    C3    H2   </w:t>
        <w:tab/>
        <w:t>! dihe</w:t>
        <w:tab/>
        <w:t xml:space="preserve"> -179.796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    C2    C3    H2   </w:t>
        <w:tab/>
        <w:t>! dihe</w:t>
        <w:tab/>
        <w:t xml:space="preserve">   -0.052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2    C3    C4    C5   </w:t>
        <w:tab/>
        <w:t>! dihe</w:t>
        <w:tab/>
        <w:t xml:space="preserve">   -0.056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2    C3    C4    C5   </w:t>
        <w:tab/>
        <w:t>! dihe</w:t>
        <w:tab/>
        <w:t xml:space="preserve">  179.961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2    C3    C4    H3   </w:t>
        <w:tab/>
        <w:t>! dihe</w:t>
        <w:tab/>
        <w:t xml:space="preserve"> -179.972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2    C3    C4    H3   </w:t>
        <w:tab/>
        <w:t>! dihe</w:t>
        <w:tab/>
        <w:t xml:space="preserve">    0.045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3    C4    C5    C6   </w:t>
        <w:tab/>
        <w:t>! dihe</w:t>
        <w:tab/>
        <w:t xml:space="preserve">   -0.121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3    C4    C5    C6   </w:t>
        <w:tab/>
        <w:t>! dihe</w:t>
        <w:tab/>
        <w:t xml:space="preserve">  179.795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3    C4    C5    H4   </w:t>
        <w:tab/>
        <w:t>! dihe</w:t>
        <w:tab/>
        <w:t xml:space="preserve">  179.975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3    C4    C5    H4   </w:t>
        <w:tab/>
        <w:t>! dihe</w:t>
        <w:tab/>
        <w:t xml:space="preserve">   -0.108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4    C5    C6    C1   </w:t>
        <w:tab/>
        <w:t>! dihe</w:t>
        <w:tab/>
        <w:t xml:space="preserve">    0.133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4    C5    C6    C1   </w:t>
        <w:tab/>
        <w:t>! dihe</w:t>
        <w:tab/>
        <w:t xml:space="preserve"> -179.963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4    C5    C6    N1   </w:t>
        <w:tab/>
        <w:t>! dihe</w:t>
        <w:tab/>
        <w:t xml:space="preserve">  179.425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4    C5    C6    N1   </w:t>
        <w:tab/>
        <w:t>! dihe</w:t>
        <w:tab/>
        <w:t xml:space="preserve">   -0.671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    C6    N1    C7   </w:t>
        <w:tab/>
        <w:t>! dihe</w:t>
        <w:tab/>
        <w:t xml:space="preserve">   -1.453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5    C6    N1    C7   </w:t>
        <w:tab/>
        <w:t>! dihe</w:t>
        <w:tab/>
        <w:t xml:space="preserve">  179.244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    C6    N1    H5   </w:t>
        <w:tab/>
        <w:t>! dihe</w:t>
        <w:tab/>
        <w:t xml:space="preserve">  177.027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5    C6    N1    H5   </w:t>
        <w:tab/>
        <w:t>! dihe</w:t>
        <w:tab/>
        <w:t xml:space="preserve">   -2.274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6    N1    C7    N2   </w:t>
        <w:tab/>
        <w:t>! dihe</w:t>
        <w:tab/>
        <w:t xml:space="preserve">   -1.696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5    N1    C7    N2   </w:t>
        <w:tab/>
        <w:t>! dihe</w:t>
        <w:tab/>
        <w:t xml:space="preserve">  179.753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6    N1    C7    O2   </w:t>
        <w:tab/>
        <w:t>! dihe</w:t>
        <w:tab/>
        <w:t xml:space="preserve">  177.772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5    N1    C7    O2   </w:t>
        <w:tab/>
        <w:t>! dihe</w:t>
        <w:tab/>
        <w:t xml:space="preserve">   -0.778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N1    C7    N2    C8   </w:t>
        <w:tab/>
        <w:t>! dihe</w:t>
        <w:tab/>
        <w:t xml:space="preserve">    5.956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O2    C7    N2    C8   </w:t>
        <w:tab/>
        <w:t>! dihe</w:t>
        <w:tab/>
        <w:t xml:space="preserve"> -173.525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N1    C7    N2    C9   </w:t>
        <w:tab/>
        <w:t>! dihe</w:t>
        <w:tab/>
        <w:t xml:space="preserve"> -175.346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O2    C7    N2    C9   </w:t>
        <w:tab/>
        <w:t>! dihe</w:t>
        <w:tab/>
        <w:t xml:space="preserve">    5.171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7    N2    C8    C1   </w:t>
        <w:tab/>
        <w:t>! dihe</w:t>
        <w:tab/>
        <w:t xml:space="preserve">   -6.495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9    N2    C8    C1   </w:t>
        <w:tab/>
        <w:t>! dihe</w:t>
        <w:tab/>
        <w:t xml:space="preserve">  174.824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7    N2    C8    O1   </w:t>
        <w:tab/>
        <w:t>! dihe</w:t>
        <w:tab/>
        <w:t xml:space="preserve">  173.456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9    N2    C8    O1   </w:t>
        <w:tab/>
        <w:t>! dihe</w:t>
        <w:tab/>
        <w:t xml:space="preserve">   -5.223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7    N2    C9    C10  </w:t>
        <w:tab/>
        <w:t>! dihe</w:t>
        <w:tab/>
        <w:t xml:space="preserve">  -84.868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8    N2    C9    C10  </w:t>
        <w:tab/>
        <w:t>! dihe</w:t>
        <w:tab/>
        <w:t xml:space="preserve">   93.925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7    N2    C9    H6   </w:t>
        <w:tab/>
        <w:t>! dihe</w:t>
        <w:tab/>
        <w:t xml:space="preserve">   35.521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8    N2    C9    H6   </w:t>
        <w:tab/>
        <w:t>! dihe</w:t>
        <w:tab/>
        <w:t xml:space="preserve"> -145.683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7    N2    C9    H7   </w:t>
        <w:tab/>
        <w:t>! dihe</w:t>
        <w:tab/>
        <w:t xml:space="preserve">  153.683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8    N2    C9    H7   </w:t>
        <w:tab/>
        <w:t>! dihe</w:t>
        <w:tab/>
        <w:t xml:space="preserve">  -27.521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N2    C9    C10   N3   </w:t>
        <w:tab/>
        <w:t>! dihe</w:t>
        <w:tab/>
        <w:t xml:space="preserve">  167.619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6    C9    C10   N3   </w:t>
        <w:tab/>
        <w:t>! dihe</w:t>
        <w:tab/>
        <w:t xml:space="preserve">   48.740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7    C9    C10   N3   </w:t>
        <w:tab/>
        <w:t>! dihe</w:t>
        <w:tab/>
        <w:t xml:space="preserve">  -73.619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N2    C9    C10   H8   </w:t>
        <w:tab/>
        <w:t>! dihe</w:t>
        <w:tab/>
        <w:t xml:space="preserve">  -71.699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6    C9    C10   H8   </w:t>
        <w:tab/>
        <w:t>! dihe</w:t>
        <w:tab/>
        <w:t xml:space="preserve">  169.421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7    C9    C10   H8   </w:t>
        <w:tab/>
        <w:t>! dihe</w:t>
        <w:tab/>
        <w:t xml:space="preserve">   47.061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N2    C9    C10   H9   </w:t>
        <w:tab/>
        <w:t>! dihe</w:t>
        <w:tab/>
        <w:t xml:space="preserve">   49.570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6    C9    C10   H9   </w:t>
        <w:tab/>
        <w:t>! dihe</w:t>
        <w:tab/>
        <w:t xml:space="preserve">  -69.308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7    C9    C10   H9   </w:t>
        <w:tab/>
        <w:t>! dihe</w:t>
        <w:tab/>
        <w:t xml:space="preserve">  168.331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9    C10   N3    C11  </w:t>
        <w:tab/>
        <w:t>! dihe</w:t>
        <w:tab/>
        <w:t xml:space="preserve"> -168.477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8    C10   N3    C11  </w:t>
        <w:tab/>
        <w:t>! dihe</w:t>
        <w:tab/>
        <w:t xml:space="preserve">   68.726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9    C10   N3    C11  </w:t>
        <w:tab/>
        <w:t>! dihe</w:t>
        <w:tab/>
        <w:t xml:space="preserve">  -48.750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9    C10   N3    C15  </w:t>
        <w:tab/>
        <w:t>! dihe</w:t>
        <w:tab/>
        <w:t xml:space="preserve">   65.946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8    C10   N3    C15  </w:t>
        <w:tab/>
        <w:t>! dihe</w:t>
        <w:tab/>
        <w:t xml:space="preserve">  -56.849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9    C10   N3    C15  </w:t>
        <w:tab/>
        <w:t>! dihe</w:t>
        <w:tab/>
        <w:t xml:space="preserve"> -174.326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9    C10   N3    H23  </w:t>
        <w:tab/>
        <w:t>! dihe</w:t>
        <w:tab/>
        <w:t xml:space="preserve">  -52.387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8    C10   N3    H23  </w:t>
        <w:tab/>
        <w:t>! dihe</w:t>
        <w:tab/>
        <w:t xml:space="preserve"> -175.183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9    C10   N3    H23  </w:t>
        <w:tab/>
        <w:t>! dihe</w:t>
        <w:tab/>
        <w:t xml:space="preserve">   67.339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0   N3    C11   C12  </w:t>
        <w:tab/>
        <w:t>! dihe</w:t>
        <w:tab/>
        <w:t xml:space="preserve">  175.409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5   N3    C11   C12  </w:t>
        <w:tab/>
        <w:t>! dihe</w:t>
        <w:tab/>
        <w:t xml:space="preserve">  -57.575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23   N3    C11   C12  </w:t>
        <w:tab/>
        <w:t>! dihe</w:t>
        <w:tab/>
        <w:t xml:space="preserve">   59.178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0   N3    C11   H10  </w:t>
        <w:tab/>
        <w:t>! dihe</w:t>
        <w:tab/>
        <w:t xml:space="preserve">  -62.227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5   N3    C11   H10  </w:t>
        <w:tab/>
        <w:t>! dihe</w:t>
        <w:tab/>
        <w:t xml:space="preserve">   64.787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23   N3    C11   H10  </w:t>
        <w:tab/>
        <w:t>! dihe</w:t>
        <w:tab/>
        <w:t xml:space="preserve"> -178.458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0   N3    C11   H11  </w:t>
        <w:tab/>
        <w:t>! dihe</w:t>
        <w:tab/>
        <w:t xml:space="preserve">   53.706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5   N3    C11   H11  </w:t>
        <w:tab/>
        <w:t>! dihe</w:t>
        <w:tab/>
        <w:t xml:space="preserve"> -179.278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23   N3    C11   H11  </w:t>
        <w:tab/>
        <w:t>! dihe</w:t>
        <w:tab/>
        <w:t xml:space="preserve">  -62.524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0   N3    C15   C14  </w:t>
        <w:tab/>
        <w:t>! dihe</w:t>
        <w:tab/>
        <w:t xml:space="preserve"> -177.311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1   N3    C15   C14  </w:t>
        <w:tab/>
        <w:t>! dihe</w:t>
        <w:tab/>
        <w:t xml:space="preserve">   56.901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23   N3    C15   C14  </w:t>
        <w:tab/>
        <w:t>! dihe</w:t>
        <w:tab/>
        <w:t xml:space="preserve">  -59.331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0   N3    C15   H17  </w:t>
        <w:tab/>
        <w:t>! dihe</w:t>
        <w:tab/>
        <w:t xml:space="preserve">   60.618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1   N3    C15   H17  </w:t>
        <w:tab/>
        <w:t>! dihe</w:t>
        <w:tab/>
        <w:t xml:space="preserve">  -65.168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23   N3    C15   H17  </w:t>
        <w:tab/>
        <w:t>! dihe</w:t>
        <w:tab/>
        <w:t xml:space="preserve">  178.597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0   N3    C15   H18  </w:t>
        <w:tab/>
        <w:t>! dihe</w:t>
        <w:tab/>
        <w:t xml:space="preserve">  -55.556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1   N3    C15   H18  </w:t>
        <w:tab/>
        <w:t>! dihe</w:t>
        <w:tab/>
        <w:t xml:space="preserve">  178.656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23   N3    C15   H18  </w:t>
        <w:tab/>
        <w:t>! dihe</w:t>
        <w:tab/>
        <w:t xml:space="preserve">   62.422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N3    C11   C12   C13  </w:t>
        <w:tab/>
        <w:t>! dihe</w:t>
        <w:tab/>
        <w:t xml:space="preserve">   57.062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0   C11   C12   C13  </w:t>
        <w:tab/>
        <w:t>! dihe</w:t>
        <w:tab/>
        <w:t xml:space="preserve">  -61.708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1   C11   C12   C13  </w:t>
        <w:tab/>
        <w:t>! dihe</w:t>
        <w:tab/>
        <w:t xml:space="preserve">  176.201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N3    C11   C12   H12  </w:t>
        <w:tab/>
        <w:t>! dihe</w:t>
        <w:tab/>
        <w:t xml:space="preserve">  178.881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0   C11   C12   H12  </w:t>
        <w:tab/>
        <w:t>! dihe</w:t>
        <w:tab/>
        <w:t xml:space="preserve">   60.110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1   C11   C12   H12  </w:t>
        <w:tab/>
        <w:t>! dihe</w:t>
        <w:tab/>
        <w:t xml:space="preserve">  -61.979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N3    C11   C12   H13  </w:t>
        <w:tab/>
        <w:t>! dihe</w:t>
        <w:tab/>
        <w:t xml:space="preserve">  -65.348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0   C11   C12   H13  </w:t>
        <w:tab/>
        <w:t>! dihe</w:t>
        <w:tab/>
        <w:t xml:space="preserve">  175.880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1   C11   C12   H13  </w:t>
        <w:tab/>
        <w:t>! dihe</w:t>
        <w:tab/>
        <w:t xml:space="preserve">   53.791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1   C12   C13   C14  </w:t>
        <w:tab/>
        <w:t>! dihe</w:t>
        <w:tab/>
        <w:t xml:space="preserve">  -54.299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2   C12   C13   C14  </w:t>
        <w:tab/>
        <w:t>! dihe</w:t>
        <w:tab/>
        <w:t xml:space="preserve"> -174.423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3   C12   C13   C14  </w:t>
        <w:tab/>
        <w:t>! dihe</w:t>
        <w:tab/>
        <w:t xml:space="preserve">   68.356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1   C12   C13   C16  </w:t>
        <w:tab/>
        <w:t>! dihe</w:t>
        <w:tab/>
        <w:t xml:space="preserve"> -174.124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2   C12   C13   C16  </w:t>
        <w:tab/>
        <w:t>! dihe</w:t>
        <w:tab/>
        <w:t xml:space="preserve">   65.751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3   C12   C13   C16  </w:t>
        <w:tab/>
        <w:t>! dihe</w:t>
        <w:tab/>
        <w:t xml:space="preserve">  -51.467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1   C12   C13   H14  </w:t>
        <w:tab/>
        <w:t>! dihe</w:t>
        <w:tab/>
        <w:t xml:space="preserve">   64.604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2   C12   C13   H14  </w:t>
        <w:tab/>
        <w:t>! dihe</w:t>
        <w:tab/>
        <w:t xml:space="preserve">  -55.519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3   C12   C13   H14  </w:t>
        <w:tab/>
        <w:t>! dihe</w:t>
        <w:tab/>
        <w:t xml:space="preserve"> -172.739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2   C13   C14   C15  </w:t>
        <w:tab/>
        <w:t>! dihe</w:t>
        <w:tab/>
        <w:t xml:space="preserve">   53.736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6   C13   C14   C15  </w:t>
        <w:tab/>
        <w:t>! dihe</w:t>
        <w:tab/>
        <w:t xml:space="preserve">  174.310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4   C13   C14   C15  </w:t>
        <w:tab/>
        <w:t>! dihe</w:t>
        <w:tab/>
        <w:t xml:space="preserve">  -64.971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2   C13   C14   H15  </w:t>
        <w:tab/>
        <w:t>! dihe</w:t>
        <w:tab/>
        <w:t xml:space="preserve">  174.296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6   C13   C14   H15  </w:t>
        <w:tab/>
        <w:t>! dihe</w:t>
        <w:tab/>
        <w:t xml:space="preserve">  -65.13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4   C13   C14   H15  </w:t>
        <w:tab/>
        <w:t>! dihe</w:t>
        <w:tab/>
        <w:t xml:space="preserve">   55.588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2   C13   C14   H16  </w:t>
        <w:tab/>
        <w:t>! dihe</w:t>
        <w:tab/>
        <w:t xml:space="preserve">  -68.065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6   C13   C14   H16  </w:t>
        <w:tab/>
        <w:t>! dihe</w:t>
        <w:tab/>
        <w:t xml:space="preserve">   52.508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4   C13   C14   H16  </w:t>
        <w:tab/>
        <w:t>! dihe</w:t>
        <w:tab/>
        <w:t xml:space="preserve">  173.226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2   C13   C16   O3   </w:t>
        <w:tab/>
        <w:t>! dihe</w:t>
        <w:tab/>
        <w:t xml:space="preserve">   31.224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4   C13   C16   O3   </w:t>
        <w:tab/>
        <w:t>! dihe</w:t>
        <w:tab/>
        <w:t xml:space="preserve">  -88.843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4   C13   C16   O3   </w:t>
        <w:tab/>
        <w:t>! dihe</w:t>
        <w:tab/>
        <w:t xml:space="preserve">  151.385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2   C13   C16   C17  </w:t>
        <w:tab/>
        <w:t>! dihe</w:t>
        <w:tab/>
        <w:t xml:space="preserve"> -151.034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4   C13   C16   C17  </w:t>
        <w:tab/>
        <w:t>! dihe</w:t>
        <w:tab/>
        <w:t xml:space="preserve">   88.896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4   C13   C16   C17  </w:t>
        <w:tab/>
        <w:t>! dihe</w:t>
        <w:tab/>
        <w:t xml:space="preserve">  -30.874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3   C14   C15   N3   </w:t>
        <w:tab/>
        <w:t>! dihe</w:t>
        <w:tab/>
        <w:t xml:space="preserve">  -55.770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5   C14   C15   N3   </w:t>
        <w:tab/>
        <w:t>! dihe</w:t>
        <w:tab/>
        <w:t xml:space="preserve"> -178.422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6   C14   C15   N3   </w:t>
        <w:tab/>
        <w:t>! dihe</w:t>
        <w:tab/>
        <w:t xml:space="preserve">   65.841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3   C14   C15   H17  </w:t>
        <w:tab/>
        <w:t>! dihe</w:t>
        <w:tab/>
        <w:t xml:space="preserve">   62.882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5   C14   C15   H17  </w:t>
        <w:tab/>
        <w:t>! dihe</w:t>
        <w:tab/>
        <w:t xml:space="preserve">  -59.769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6   C14   C15   H17  </w:t>
        <w:tab/>
        <w:t>! dihe</w:t>
        <w:tab/>
        <w:t xml:space="preserve"> -175.504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3   C14   C15   H18  </w:t>
        <w:tab/>
        <w:t>! dihe</w:t>
        <w:tab/>
        <w:t xml:space="preserve"> -175.788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5   C14   C15   H18  </w:t>
        <w:tab/>
        <w:t>! dihe</w:t>
        <w:tab/>
        <w:t xml:space="preserve">   61.559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6   C14   C15   H18  </w:t>
        <w:tab/>
        <w:t>! dihe</w:t>
        <w:tab/>
        <w:t xml:space="preserve">  -54.176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3   C16   C17   C18  </w:t>
        <w:tab/>
        <w:t>! dihe</w:t>
        <w:tab/>
        <w:t xml:space="preserve"> -177.545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O3    C16   C17   C18  </w:t>
        <w:tab/>
        <w:t>! dihe</w:t>
        <w:tab/>
        <w:t xml:space="preserve">    0.115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3   C16   C17   C22  </w:t>
        <w:tab/>
        <w:t>! dihe</w:t>
        <w:tab/>
        <w:t xml:space="preserve">    2.065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O3    C16   C17   C22  </w:t>
        <w:tab/>
        <w:t>! dihe</w:t>
        <w:tab/>
        <w:t xml:space="preserve">  179.726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6   C17   C18   C19  </w:t>
        <w:tab/>
        <w:t>! dihe</w:t>
        <w:tab/>
        <w:t xml:space="preserve">  179.765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22   C17   C18   C19  </w:t>
        <w:tab/>
        <w:t>! dihe</w:t>
        <w:tab/>
        <w:t xml:space="preserve">    0.134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6   C17   C18   H19  </w:t>
        <w:tab/>
        <w:t>! dihe</w:t>
        <w:tab/>
        <w:t xml:space="preserve">   -0.341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22   C17   C18   H19  </w:t>
        <w:tab/>
        <w:t>! dihe</w:t>
        <w:tab/>
        <w:t xml:space="preserve"> -179.973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6   C17   C22   C21  </w:t>
        <w:tab/>
        <w:t>! dihe</w:t>
        <w:tab/>
        <w:t xml:space="preserve"> -179.605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8   C17   C22   C21  </w:t>
        <w:tab/>
        <w:t>! dihe</w:t>
        <w:tab/>
        <w:t xml:space="preserve">    0.000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6   C17   C22   H22  </w:t>
        <w:tab/>
        <w:t>! dihe</w:t>
        <w:tab/>
        <w:t xml:space="preserve">    0.604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8   C17   C22   H22  </w:t>
        <w:tab/>
        <w:t>! dihe</w:t>
        <w:tab/>
        <w:t xml:space="preserve"> -179.789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7   C18   C19   C20  </w:t>
        <w:tab/>
        <w:t>! dihe</w:t>
        <w:tab/>
        <w:t xml:space="preserve">   -0.174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9   C18   C19   C20  </w:t>
        <w:tab/>
        <w:t>! dihe</w:t>
        <w:tab/>
        <w:t xml:space="preserve">  179.934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7   C18   C19   H20  </w:t>
        <w:tab/>
        <w:t>! dihe</w:t>
        <w:tab/>
        <w:t xml:space="preserve">  179.881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19   C18   C19   H20  </w:t>
        <w:tab/>
        <w:t>! dihe</w:t>
        <w:tab/>
        <w:t xml:space="preserve">   -0.009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8   C19   C20   C21  </w:t>
        <w:tab/>
        <w:t>! dihe</w:t>
        <w:tab/>
        <w:t xml:space="preserve">    0.083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20   C19   C20   C21  </w:t>
        <w:tab/>
        <w:t>! dihe</w:t>
        <w:tab/>
        <w:t xml:space="preserve"> -179.971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8   C19   C20   F1   </w:t>
        <w:tab/>
        <w:t>! dihe</w:t>
        <w:tab/>
        <w:t xml:space="preserve"> -179.984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20   C19   C20   F1   </w:t>
        <w:tab/>
        <w:t>! dihe</w:t>
        <w:tab/>
        <w:t xml:space="preserve">   -0.0396</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9   C20   C21   C22  </w:t>
        <w:tab/>
        <w:t>! dihe</w:t>
        <w:tab/>
        <w:t xml:space="preserve">    0.047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F1    C20   C21   C22  </w:t>
        <w:tab/>
        <w:t>! dihe</w:t>
        <w:tab/>
        <w:t xml:space="preserve"> -179.884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19   C20   C21   H21  </w:t>
        <w:tab/>
        <w:t>! dihe</w:t>
        <w:tab/>
        <w:t xml:space="preserve">  179.818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F1    C20   C21   H21  </w:t>
        <w:tab/>
        <w:t>! dihe</w:t>
        <w:tab/>
        <w:t xml:space="preserve">   -0.113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20   C21   C22   C17  </w:t>
        <w:tab/>
        <w:t>! dihe</w:t>
        <w:tab/>
        <w:t xml:space="preserve">   -0.089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21   C21   C22   C17  </w:t>
        <w:tab/>
        <w:t>! dihe</w:t>
        <w:tab/>
        <w:t xml:space="preserve"> -179.854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C20   C21   C22   H22  </w:t>
        <w:tab/>
        <w:t>! dihe</w:t>
        <w:tab/>
        <w:t xml:space="preserve">  179.708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DIHE H21   C21   C22   H22  </w:t>
        <w:tab/>
        <w:t>! dihe</w:t>
        <w:tab/>
        <w:t xml:space="preserve">   -0.057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IMPH C8    C6    C1    C2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IMPH C1    C3    C2    H1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IMPH C2    C4    C3    H2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IMPH C3    C5    C4    H3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IMPH C4    C6    C5    H4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IMPH C1    C5    C6    N1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IMPH C7    C6    N1    H5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IMPH N1    N2    C7    O2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IMPH C7    C8    N2    C9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IMPH C1    N2    C8    O1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IMPH C13   C17   C16   O3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IMPH C16   C18   C17   C22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IMPH C17   C19   C18   H19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IMPH C18   C20   C19   H20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IMPH C19   C21   C20   F1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IMPH C20   C22   C21   H21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IMPH C17   C21   C22   H22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r>
    </w:p>
    <w:p>
      <w:pPr>
        <w:pStyle w:val="Normal"/>
        <w:autoSpaceDE w:val="false"/>
        <w:spacing w:before="0" w:after="0"/>
        <w:jc w:val="left"/>
        <w:rPr>
          <w:rFonts w:ascii="Courier New" w:hAnsi="Courier New" w:cs="Courier New"/>
          <w:b/>
          <w:b/>
          <w:i/>
          <w:i/>
          <w:sz w:val="20"/>
          <w:lang w:eastAsia="zh-CN"/>
        </w:rPr>
      </w:pPr>
      <w:r>
        <w:rPr>
          <w:rFonts w:cs="Courier New" w:ascii="Courier New" w:hAnsi="Courier New"/>
          <w:b/>
          <w:i/>
          <w:sz w:val="20"/>
          <w:lang w:eastAsia="zh-CN"/>
        </w:rPr>
        <w:t>Parameter file for KET</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Force Field Parameter File.</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xml:space="preserve">*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BOND</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a lca  478.40   1.38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  lca  349.70   1.48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a lha  344.30   1.087</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a ln   372.30   1.42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  ln   478.20   1.34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hn ln   410.20   1.00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  lo   648.00   1.21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n   330.60   1.46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c3  303.10   1.535</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h1  335.90   1.09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n4  293.60   1.499</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hx  338.70   1.091</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hn ln4  369.00   1.033</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hc  337.30   1.09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  lc3  328.30   1.508</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a lf   363.80   1.34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ANGLE</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a lca lca   67.200     119.97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a lca lha   48.500     120.01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a lca ln    68.000     119.89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a lc  ln    69.400     112.03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a lc  lo    68.700     123.44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a lca lc    64.600     120.14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a ln  lc    64.300     123.71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a ln  lhn   47.600     114.59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n  lc  ln    75.400     111.7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n  lc  lo    75.800     122.03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  ln  lhn   49.200     118.46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  ln  lc    67.400     119.63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  ln  lc3   63.900     121.35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n  lc3 lc3   65.900     112.13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n  lc3 lh1   49.800     109.32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c3 ln4   66.000     108.93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c3 lhx   46.000     111.74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c3 lh1   46.400     110.07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n4 lc3   62.800     110.64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n4 lhn   46.200     110.11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n4 lc3 lhx   49.000     107.91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c3 lc3   63.200     110.63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c3 lhc   46.400     110.05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c3 lc    63.800     110.53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c  lo    68.000     123.11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c  lca   62.300     119.53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  lc3 lhc   47.200     109.68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a lca lf    67.600     118.74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h1 lc3 lh1   39.200     109.55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hx lc3 lhx   39.000     110.74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hc lc3 lhc   39.400     108.35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DIHEDRAL</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X   lca lca X      3.625         2     18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X   lc  lca X      3.625         2     18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X   lca ln  X      0.450         2     18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X   lc  ln  X      2.500         2     18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hn ln  lc  lo     2.500         2     18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hn ln  lc  lo     2.000         1       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X   lc3 ln  X      0.000         2       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c3 ln  lc     0.500         4     18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c3 ln  lc     0.150         3     18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c3 ln  lc     0.530         1       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X   lc3 lc3 X      0.156         3       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X   lc3 ln4 X      0.156         3       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c3 lc3 lc3    0.180         3       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c3 lc3 lc3    0.250         2     18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lc3 lc3 lc3    0.200         1     18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hc lc3 lc3 lc3    0.160         3       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hc lc3 lc3 lhc    0.150         3       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X   lc  lc3 X      0.000         2     18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hc lc3 lc  lo     0.800         1       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hc lc3 lc  lo     0.080         3     18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IMPHI</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  lca lca lca     1.100         0     180.0</w:t>
        <w:tab/>
        <w:t>! Using delfault value</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X   X   lca lha     1.100         0     18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a lca lca ln      1.100         0     180.0</w:t>
        <w:tab/>
        <w:t>! Using delfault value</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X   X   ln  lhn     1.100         0     18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X   X   lc  lo     10.500         0     18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  lc  ln  lc3     1.100         0     180.0</w:t>
        <w:tab/>
        <w:t>! Using delfault value</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a lca lca lf      1.100         0     18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NONBONDED  NBXMOD 5  GROUP SWITCH CDIEL -</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CUTNB 14.0  CTOFNB 12.0  CTONNB 10.0  EPS 1.0  E14FAC 0.83333333  WMIN 1.4</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Emin     Rmin/2              Emin/2     Rmin  (lfor 1-4's)</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             (klcal/mol)    (A)</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a      0.00   -0.0860    1.9080      0.00   -0.0430    1.9080</w:t>
      </w:r>
    </w:p>
    <w:p>
      <w:pPr>
        <w:pStyle w:val="Normal"/>
        <w:autoSpaceDE w:val="false"/>
        <w:spacing w:before="0" w:after="0"/>
        <w:jc w:val="left"/>
        <w:rPr>
          <w:rFonts w:ascii="Courier New" w:hAnsi="Courier New" w:cs="Courier New"/>
          <w:sz w:val="20"/>
          <w:lang w:eastAsia="zh-CN"/>
        </w:rPr>
      </w:pPr>
      <w:r>
        <w:rPr>
          <w:rFonts w:eastAsia="Courier New" w:cs="Courier New" w:ascii="Courier New" w:hAnsi="Courier New"/>
          <w:sz w:val="20"/>
          <w:lang w:eastAsia="zh-CN"/>
        </w:rPr>
        <w:t xml:space="preserve"> </w:t>
      </w:r>
      <w:r>
        <w:rPr>
          <w:rFonts w:cs="Courier New" w:ascii="Courier New" w:hAnsi="Courier New"/>
          <w:sz w:val="20"/>
          <w:lang w:eastAsia="zh-CN"/>
        </w:rPr>
        <w:t>ln      0.00   -0.1700    1.8240      0.00   -0.0850    1.8240</w:t>
      </w:r>
    </w:p>
    <w:p>
      <w:pPr>
        <w:pStyle w:val="Normal"/>
        <w:autoSpaceDE w:val="false"/>
        <w:spacing w:before="0" w:after="0"/>
        <w:jc w:val="left"/>
        <w:rPr>
          <w:rFonts w:ascii="Courier New" w:hAnsi="Courier New" w:cs="Courier New"/>
          <w:sz w:val="20"/>
          <w:lang w:eastAsia="zh-CN"/>
        </w:rPr>
      </w:pPr>
      <w:r>
        <w:rPr>
          <w:rFonts w:eastAsia="Courier New" w:cs="Courier New" w:ascii="Courier New" w:hAnsi="Courier New"/>
          <w:sz w:val="20"/>
          <w:lang w:eastAsia="zh-CN"/>
        </w:rPr>
        <w:t xml:space="preserve"> </w:t>
      </w:r>
      <w:r>
        <w:rPr>
          <w:rFonts w:cs="Courier New" w:ascii="Courier New" w:hAnsi="Courier New"/>
          <w:sz w:val="20"/>
          <w:lang w:eastAsia="zh-CN"/>
        </w:rPr>
        <w:t>lc      0.00   -0.0860    1.9080      0.00   -0.0430    1.9080</w:t>
      </w:r>
    </w:p>
    <w:p>
      <w:pPr>
        <w:pStyle w:val="Normal"/>
        <w:autoSpaceDE w:val="false"/>
        <w:spacing w:before="0" w:after="0"/>
        <w:jc w:val="left"/>
        <w:rPr>
          <w:rFonts w:ascii="Courier New" w:hAnsi="Courier New" w:cs="Courier New"/>
          <w:sz w:val="20"/>
          <w:lang w:eastAsia="zh-CN"/>
        </w:rPr>
      </w:pPr>
      <w:r>
        <w:rPr>
          <w:rFonts w:eastAsia="Courier New" w:cs="Courier New" w:ascii="Courier New" w:hAnsi="Courier New"/>
          <w:sz w:val="20"/>
          <w:lang w:eastAsia="zh-CN"/>
        </w:rPr>
        <w:t xml:space="preserve"> </w:t>
      </w:r>
      <w:r>
        <w:rPr>
          <w:rFonts w:cs="Courier New" w:ascii="Courier New" w:hAnsi="Courier New"/>
          <w:sz w:val="20"/>
          <w:lang w:eastAsia="zh-CN"/>
        </w:rPr>
        <w:t>lo      0.00   -0.2100    1.6612      0.00   -0.1050    1.6612</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c3      0.00   -0.1094    1.9080      0.00   -0.0547    1.908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n4      0.00   -0.1700    1.8240      0.00   -0.0850    1.8240</w:t>
      </w:r>
    </w:p>
    <w:p>
      <w:pPr>
        <w:pStyle w:val="Normal"/>
        <w:autoSpaceDE w:val="false"/>
        <w:spacing w:before="0" w:after="0"/>
        <w:jc w:val="left"/>
        <w:rPr>
          <w:rFonts w:ascii="Courier New" w:hAnsi="Courier New" w:cs="Courier New"/>
          <w:sz w:val="20"/>
          <w:lang w:eastAsia="zh-CN"/>
        </w:rPr>
      </w:pPr>
      <w:r>
        <w:rPr>
          <w:rFonts w:eastAsia="Courier New" w:cs="Courier New" w:ascii="Courier New" w:hAnsi="Courier New"/>
          <w:sz w:val="20"/>
          <w:lang w:eastAsia="zh-CN"/>
        </w:rPr>
        <w:t xml:space="preserve"> </w:t>
      </w:r>
      <w:r>
        <w:rPr>
          <w:rFonts w:cs="Courier New" w:ascii="Courier New" w:hAnsi="Courier New"/>
          <w:sz w:val="20"/>
          <w:lang w:eastAsia="zh-CN"/>
        </w:rPr>
        <w:t>lf      0.00   -0.0610    1.7500      0.00   -0.0305    1.75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ha      0.00   -0.0150    1.4590      0.00   -0.0075    1.459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hn      0.00   -0.0157    0.6000      0.00   -0.0078    0.6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h1      0.00   -0.0157    1.3870      0.00   -0.0078    1.387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hx      0.00   -0.0157    1.1000      0.00   -0.0078    1.100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t>lhc      0.00   -0.0157    1.4870      0.00   -0.0078    1.4870</w:t>
      </w:r>
    </w:p>
    <w:p>
      <w:pPr>
        <w:pStyle w:val="Normal"/>
        <w:autoSpaceDE w:val="false"/>
        <w:spacing w:before="0" w:after="0"/>
        <w:jc w:val="left"/>
        <w:rPr>
          <w:rFonts w:ascii="Courier New" w:hAnsi="Courier New" w:cs="Courier New"/>
          <w:sz w:val="20"/>
          <w:lang w:eastAsia="zh-CN"/>
        </w:rPr>
      </w:pPr>
      <w:r>
        <w:rPr>
          <w:rFonts w:cs="Courier New" w:ascii="Courier New" w:hAnsi="Courier New"/>
          <w:sz w:val="20"/>
          <w:lang w:eastAsia="zh-CN"/>
        </w:rPr>
      </w:r>
    </w:p>
    <w:p>
      <w:pPr>
        <w:pStyle w:val="Normal"/>
        <w:spacing w:lineRule="auto" w:line="480"/>
        <w:rPr>
          <w:rFonts w:ascii="Times New Roman" w:hAnsi="Times New Roman" w:cs="Times New Roman"/>
          <w:sz w:val="20"/>
          <w:szCs w:val="24"/>
          <w:lang w:eastAsia="zh-CN"/>
        </w:rPr>
      </w:pPr>
      <w:r>
        <w:rPr>
          <w:rFonts w:cs="Times New Roman" w:ascii="Times New Roman" w:hAnsi="Times New Roman"/>
          <w:sz w:val="20"/>
          <w:szCs w:val="24"/>
          <w:lang w:eastAsia="zh-CN"/>
        </w:rPr>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rFonts w:ascii="Times New Roman" w:hAnsi="Times New Roman" w:cs="Times New Roman"/>
          <w:b/>
          <w:b/>
          <w:szCs w:val="24"/>
        </w:rPr>
      </w:pPr>
      <w:r>
        <w:rPr>
          <w:rFonts w:cs="Times New Roman" w:ascii="Times New Roman" w:hAnsi="Times New Roman"/>
          <w:b/>
          <w:szCs w:val="24"/>
        </w:rPr>
        <w:t>Supplemental References</w:t>
      </w:r>
    </w:p>
    <w:p>
      <w:pPr>
        <w:pStyle w:val="Normal"/>
        <w:spacing w:before="0" w:after="0"/>
        <w:ind w:left="720" w:hanging="720"/>
        <w:rPr>
          <w:rFonts w:cs="Times"/>
          <w:szCs w:val="24"/>
        </w:rPr>
      </w:pPr>
      <w:r>
        <w:fldChar w:fldCharType="begin"/>
      </w:r>
      <w:r>
        <w:rPr>
          <w:b/>
          <w:szCs w:val="24"/>
          <w:rFonts w:cs="Times" w:ascii="Times New Roman" w:hAnsi="Times New Roman"/>
        </w:rPr>
        <w:instrText xml:space="preserve"> ADDIN EN.REFLIST </w:instrText>
      </w:r>
      <w:r>
        <w:rPr>
          <w:rFonts w:cs="Times" w:ascii="Times New Roman" w:hAnsi="Times New Roman"/>
          <w:b/>
          <w:szCs w:val="24"/>
        </w:rPr>
      </w:r>
      <w:r>
        <w:rPr>
          <w:b/>
          <w:szCs w:val="24"/>
          <w:rFonts w:cs="Times" w:ascii="Times New Roman" w:hAnsi="Times New Roman"/>
        </w:rPr>
        <w:fldChar w:fldCharType="separate"/>
      </w:r>
      <w:r>
        <w:rPr>
          <w:rFonts w:cs="Times" w:ascii="Times New Roman" w:hAnsi="Times New Roman"/>
          <w:b/>
          <w:szCs w:val="24"/>
        </w:rPr>
      </w:r>
      <w:r>
        <w:rPr>
          <w:rFonts w:cs="Times"/>
          <w:szCs w:val="24"/>
        </w:rPr>
        <w:t>1. Shan J, Weinstein H, Mehler EL (2010) Probing the Structural Determinants for the Function of Intracellular Loop 2 in Structurally Cognate G-Protein-Coupled Receptors. Biochemistry 49: 10691-10701.</w:t>
      </w:r>
    </w:p>
    <w:p>
      <w:pPr>
        <w:pStyle w:val="Normal"/>
        <w:spacing w:before="0" w:after="0"/>
        <w:ind w:left="720" w:hanging="720"/>
        <w:rPr>
          <w:rFonts w:cs="Times"/>
          <w:szCs w:val="24"/>
        </w:rPr>
      </w:pPr>
      <w:r>
        <w:rPr>
          <w:rFonts w:cs="Times"/>
          <w:szCs w:val="24"/>
        </w:rPr>
        <w:t>2. Kortagere S, Roy A, Mehler EL (2006) Ab initio computational modeling of long loops in G-protein coupled receptors. J Comput Aided Mol Des 20: 427-436.</w:t>
      </w:r>
    </w:p>
    <w:p>
      <w:pPr>
        <w:pStyle w:val="Normal"/>
        <w:spacing w:before="0" w:after="0"/>
        <w:ind w:left="720" w:hanging="720"/>
        <w:rPr/>
      </w:pPr>
      <w:r>
        <w:rPr>
          <w:rFonts w:cs="Times"/>
          <w:szCs w:val="24"/>
        </w:rPr>
        <w:t xml:space="preserve">3. Mehler EL, Hassan SA, Kortagere S, Weinstein H (2006) </w:t>
      </w:r>
      <w:r>
        <w:rPr>
          <w:rFonts w:cs="Times"/>
          <w:i/>
          <w:szCs w:val="24"/>
        </w:rPr>
        <w:t>Ab initio</w:t>
      </w:r>
      <w:r>
        <w:rPr>
          <w:rFonts w:cs="Times"/>
          <w:szCs w:val="24"/>
        </w:rPr>
        <w:t xml:space="preserve"> computational modeling of loops in G-protein-coupled receptors: lessons from the crystal structure of rhodopsin. Proteins 64: 673-690.</w:t>
      </w:r>
    </w:p>
    <w:p>
      <w:pPr>
        <w:pStyle w:val="Normal"/>
        <w:spacing w:before="0" w:after="0"/>
        <w:ind w:left="720" w:hanging="720"/>
        <w:rPr>
          <w:rFonts w:cs="Times"/>
          <w:szCs w:val="24"/>
        </w:rPr>
      </w:pPr>
      <w:r>
        <w:rPr>
          <w:rFonts w:cs="Times"/>
          <w:szCs w:val="24"/>
        </w:rPr>
        <w:t>4. Mehler EL, Periole X, Hassan SA, Weinstein H (2002) Key issues in the computational simulation of GPCR function: representation of loop domains. J Comput Aided Mol Des 16: 841-853.</w:t>
      </w:r>
    </w:p>
    <w:p>
      <w:pPr>
        <w:pStyle w:val="Normal"/>
        <w:spacing w:before="0" w:after="0"/>
        <w:ind w:left="720" w:hanging="720"/>
        <w:rPr>
          <w:rFonts w:cs="Times"/>
          <w:szCs w:val="24"/>
        </w:rPr>
      </w:pPr>
      <w:r>
        <w:rPr>
          <w:rFonts w:cs="Times"/>
          <w:szCs w:val="24"/>
        </w:rPr>
        <w:t>5. Okada T, Sugihara M, Bondar AN, Elstner M, Entel P, et al. (2004) The retinal conformation and its environment in rhodopsin in light of a new 2.2 Å crystal structure. J Mol Biol 342: 571-583.</w:t>
      </w:r>
    </w:p>
    <w:p>
      <w:pPr>
        <w:pStyle w:val="Normal"/>
        <w:spacing w:before="0" w:after="0"/>
        <w:ind w:left="720" w:hanging="720"/>
        <w:rPr/>
      </w:pPr>
      <w:r>
        <w:rPr>
          <w:rFonts w:cs="Times"/>
          <w:szCs w:val="24"/>
        </w:rPr>
        <w:t xml:space="preserve">6. Cherezov V, Rosenbaum DM, Hanson MA, Rasmussen SG, Thian FS, et al. (2007) High-resolution crystal structure of an engineered human </w:t>
      </w:r>
      <w:r>
        <w:rPr>
          <w:rFonts w:cs="Times" w:ascii="Symbol" w:hAnsi="Symbol"/>
          <w:szCs w:val="24"/>
        </w:rPr>
        <w:t>b</w:t>
      </w:r>
      <w:r>
        <w:rPr>
          <w:rFonts w:cs="Times"/>
          <w:szCs w:val="24"/>
          <w:vertAlign w:val="subscript"/>
        </w:rPr>
        <w:t>2</w:t>
      </w:r>
      <w:r>
        <w:rPr>
          <w:rFonts w:cs="Times"/>
          <w:szCs w:val="24"/>
        </w:rPr>
        <w:t>-adrenergic G protein-coupled receptor. Science 318: 1258-1265.</w:t>
      </w:r>
    </w:p>
    <w:p>
      <w:pPr>
        <w:pStyle w:val="Normal"/>
        <w:spacing w:before="0" w:after="0"/>
        <w:ind w:left="720" w:hanging="720"/>
        <w:rPr>
          <w:rFonts w:cs="Times"/>
          <w:szCs w:val="24"/>
        </w:rPr>
      </w:pPr>
      <w:r>
        <w:rPr>
          <w:rFonts w:cs="Times"/>
          <w:szCs w:val="24"/>
        </w:rPr>
        <w:t>7. Ballesteros JA, Weinstein H (1995) Integrated Methods for Modeling G-Protein Coupled Receptors. Methods Neurosci 25: 366-428.</w:t>
      </w:r>
    </w:p>
    <w:p>
      <w:pPr>
        <w:pStyle w:val="Normal"/>
        <w:spacing w:before="0" w:after="0"/>
        <w:ind w:left="720" w:hanging="720"/>
        <w:rPr>
          <w:rFonts w:cs="Times"/>
          <w:szCs w:val="24"/>
        </w:rPr>
      </w:pPr>
      <w:r>
        <w:rPr>
          <w:rFonts w:cs="Times"/>
          <w:szCs w:val="24"/>
        </w:rPr>
        <w:t>8. Strader CD, Sigal IS, Dixon RA (1989) Structural basis of beta-adrenergic receptor function. FASEB J 3: 1825-1832.</w:t>
      </w:r>
    </w:p>
    <w:p>
      <w:pPr>
        <w:pStyle w:val="Normal"/>
        <w:spacing w:before="0" w:after="0"/>
        <w:ind w:left="720" w:hanging="720"/>
        <w:rPr>
          <w:rFonts w:cs="Times"/>
          <w:szCs w:val="24"/>
        </w:rPr>
      </w:pPr>
      <w:r>
        <w:rPr>
          <w:rFonts w:cs="Times"/>
          <w:szCs w:val="24"/>
        </w:rPr>
        <w:t>9. Lan H, Liu Y, Bell MI, Gurevich VV, Neve KA (2009) A dopamine D2 receptor mutant capable of G protein-mediated signaling but deficient in arrestin binding. Mol Pharmacol 75: 113-123.</w:t>
      </w:r>
    </w:p>
    <w:p>
      <w:pPr>
        <w:pStyle w:val="Normal"/>
        <w:spacing w:before="0" w:after="0"/>
        <w:ind w:left="720" w:hanging="720"/>
        <w:rPr>
          <w:rFonts w:cs="Times"/>
          <w:szCs w:val="24"/>
        </w:rPr>
      </w:pPr>
      <w:r>
        <w:rPr>
          <w:rFonts w:cs="Times"/>
          <w:szCs w:val="24"/>
        </w:rPr>
        <w:t>10. Bouvier M, Collins S, O'Dowd BF, Campbell PT, de Blasi A, et al. (1989) Two distinct pathways for cAMP-mediated down-regulation of the beta 2-adrenergic receptor. Phosphorylation of the receptor and regulation of its mRNA level. J Biol Chem 264: 16786-16792.</w:t>
      </w:r>
    </w:p>
    <w:p>
      <w:pPr>
        <w:pStyle w:val="Normal"/>
        <w:spacing w:before="0" w:after="0"/>
        <w:ind w:left="720" w:hanging="720"/>
        <w:rPr/>
      </w:pPr>
      <w:r>
        <w:rPr>
          <w:rFonts w:cs="Times"/>
          <w:szCs w:val="24"/>
        </w:rPr>
        <w:t>11. Bouvier M, Guilbault N, Bonin H (1991) Phorbol-ester-induced phosphorylation of the beta 2-adrenergic receptor decreases its coupling to Gs. FEBS Lett 279: 243-248.</w:t>
      </w:r>
    </w:p>
    <w:p>
      <w:pPr>
        <w:pStyle w:val="Normal"/>
        <w:spacing w:before="0" w:after="0"/>
        <w:ind w:left="720" w:hanging="720"/>
        <w:rPr>
          <w:rFonts w:cs="Times"/>
          <w:szCs w:val="24"/>
        </w:rPr>
      </w:pPr>
      <w:r>
        <w:rPr>
          <w:rFonts w:cs="Times"/>
          <w:szCs w:val="24"/>
        </w:rPr>
        <w:t>12. Shapiro RA, Nathanson NM (1989) Deletion analysis of the mouse m1 muscarinic acetylcholine receptor: effects on phosphoinositide metabolism and down-regulation. Biochemistry 28: 8946-8950.</w:t>
      </w:r>
    </w:p>
    <w:p>
      <w:pPr>
        <w:pStyle w:val="Normal"/>
        <w:spacing w:before="0" w:after="0"/>
        <w:ind w:left="720" w:hanging="720"/>
        <w:rPr>
          <w:rFonts w:cs="Times"/>
          <w:szCs w:val="24"/>
        </w:rPr>
      </w:pPr>
      <w:r>
        <w:rPr>
          <w:rFonts w:cs="Times"/>
          <w:szCs w:val="24"/>
        </w:rPr>
        <w:t>13. Keefer JR, Kennedy ME, Limbird LE (1994) Unique structural features important for stabilization versus polarization of the alpha 2A-adrenergic receptor on the basolateral membrane of Madin-Darby canine kidney cells. J Biol Chem 269: 16425-16432.</w:t>
      </w:r>
    </w:p>
    <w:p>
      <w:pPr>
        <w:pStyle w:val="Normal"/>
        <w:spacing w:before="0" w:after="0"/>
        <w:ind w:left="720" w:hanging="720"/>
        <w:rPr>
          <w:rFonts w:cs="Times"/>
          <w:szCs w:val="24"/>
        </w:rPr>
      </w:pPr>
      <w:r>
        <w:rPr>
          <w:rFonts w:cs="Times"/>
          <w:szCs w:val="24"/>
        </w:rPr>
        <w:t>14. Schoneberg T, Liu J, Wess J (1995) Plasma membrane localization and functional rescue of truncated forms of a G protein-coupled receptor. J Biol Chem 270: 18000-18006.</w:t>
      </w:r>
    </w:p>
    <w:p>
      <w:pPr>
        <w:pStyle w:val="Normal"/>
        <w:spacing w:before="0" w:after="0"/>
        <w:ind w:left="720" w:hanging="720"/>
        <w:rPr>
          <w:rFonts w:cs="Times"/>
          <w:szCs w:val="24"/>
        </w:rPr>
      </w:pPr>
      <w:r>
        <w:rPr>
          <w:rFonts w:cs="Times"/>
          <w:szCs w:val="24"/>
        </w:rPr>
        <w:t>15. Kobilka BK, Kobilka TS, Daniel K, Regan JW, Caron MG, et al. (1988) Chimeric alpha 2-,beta 2-adrenergic receptors: delineation of domains involved in effector coupling and ligand binding specificity. Science 240: 1310-1316.</w:t>
      </w:r>
    </w:p>
    <w:p>
      <w:pPr>
        <w:pStyle w:val="Normal"/>
        <w:spacing w:before="0" w:after="0"/>
        <w:ind w:left="720" w:hanging="720"/>
        <w:rPr>
          <w:rFonts w:cs="Times"/>
          <w:szCs w:val="24"/>
        </w:rPr>
      </w:pPr>
      <w:r>
        <w:rPr>
          <w:rFonts w:cs="Times"/>
          <w:szCs w:val="24"/>
        </w:rPr>
        <w:t>16. Saunders C, Limbird LE (2000) Microtubule-dependent regulation of alpha(2B) adrenergic receptors in polarized MDCKII cells requires the third intracellular loop but not G protein coupling. Mol Pharmacol 57: 44-52.</w:t>
      </w:r>
    </w:p>
    <w:p>
      <w:pPr>
        <w:pStyle w:val="Normal"/>
        <w:spacing w:before="0" w:after="0"/>
        <w:ind w:left="720" w:hanging="720"/>
        <w:rPr>
          <w:rFonts w:cs="Times"/>
          <w:szCs w:val="24"/>
        </w:rPr>
      </w:pPr>
      <w:r>
        <w:rPr>
          <w:rFonts w:cs="Times"/>
          <w:szCs w:val="24"/>
        </w:rPr>
        <w:t>17. Jaakola VP, Vainio M, Sen S, Rehn M, Heimo H, et al. (2005) Intracellularly truncated human alpha2B-adrenoceptors: stable and functional GPCRs for structural studies. J Recept Signal Transduct Res 25: 99-124.</w:t>
      </w:r>
    </w:p>
    <w:p>
      <w:pPr>
        <w:pStyle w:val="Normal"/>
        <w:spacing w:before="0" w:after="0"/>
        <w:ind w:left="720" w:hanging="720"/>
        <w:rPr/>
      </w:pPr>
      <w:r>
        <w:rPr>
          <w:rFonts w:cs="Times"/>
          <w:szCs w:val="24"/>
        </w:rPr>
        <w:t xml:space="preserve">18. Warne T, Serrano-Vega MJ, Baker JG, Moukhametzianov R, Edwards PC, et al. (2008) Structure of a </w:t>
      </w:r>
      <w:r>
        <w:rPr>
          <w:rFonts w:cs="Times" w:ascii="Symbol" w:hAnsi="Symbol"/>
          <w:szCs w:val="24"/>
        </w:rPr>
        <w:t>b</w:t>
      </w:r>
      <w:r>
        <w:rPr>
          <w:rFonts w:cs="Times"/>
          <w:szCs w:val="24"/>
          <w:vertAlign w:val="subscript"/>
        </w:rPr>
        <w:t>1</w:t>
      </w:r>
      <w:r>
        <w:rPr>
          <w:rFonts w:cs="Times"/>
          <w:szCs w:val="24"/>
        </w:rPr>
        <w:t>-adrenergic G-protein-coupled receptor. Nature 454: 486-491.</w:t>
      </w:r>
    </w:p>
    <w:p>
      <w:pPr>
        <w:pStyle w:val="Normal"/>
        <w:spacing w:before="0" w:after="0"/>
        <w:ind w:left="720" w:hanging="720"/>
        <w:rPr>
          <w:rFonts w:cs="Times"/>
          <w:szCs w:val="24"/>
        </w:rPr>
      </w:pPr>
      <w:r>
        <w:rPr>
          <w:rFonts w:cs="Times"/>
          <w:szCs w:val="24"/>
        </w:rPr>
        <w:t>19. Grossfield A, Feller SE, Pitman MC (2006) A role for direct interactions in the modulation of rhodopsin by omega-3 polyunsaturated lipids. Proc Natl Acad Sci U S A 103: 4888-4893.</w:t>
      </w:r>
    </w:p>
    <w:p>
      <w:pPr>
        <w:pStyle w:val="Normal"/>
        <w:spacing w:before="0" w:after="0"/>
        <w:ind w:left="720" w:hanging="720"/>
        <w:rPr>
          <w:rFonts w:cs="Times"/>
          <w:szCs w:val="24"/>
        </w:rPr>
      </w:pPr>
      <w:r>
        <w:rPr>
          <w:rFonts w:cs="Times"/>
          <w:szCs w:val="24"/>
        </w:rPr>
        <w:t>20. Khelashvili G, Grossfield A, Feller SE, Pitman MC, Weinstein H (2009) Structural and dynamic effects of cholesterol at preferred sites of interaction with rhodopsin identified from microsecond length molecular dynamics simulations. Proteins 76: 403-417.</w:t>
      </w:r>
    </w:p>
    <w:p>
      <w:pPr>
        <w:pStyle w:val="Normal"/>
        <w:spacing w:before="0" w:after="0"/>
        <w:ind w:left="720" w:hanging="720"/>
        <w:rPr>
          <w:rFonts w:ascii="Times New Roman" w:hAnsi="Times New Roman" w:cs="Times New Roman"/>
          <w:szCs w:val="24"/>
        </w:rPr>
      </w:pPr>
      <w:r>
        <w:rPr>
          <w:rFonts w:cs="Times New Roman" w:ascii="Times New Roman" w:hAnsi="Times New Roman"/>
          <w:szCs w:val="24"/>
        </w:rPr>
      </w:r>
    </w:p>
    <w:p>
      <w:pPr>
        <w:pStyle w:val="Normal"/>
        <w:spacing w:before="0" w:after="200"/>
        <w:rPr>
          <w:rFonts w:ascii="Times New Roman" w:hAnsi="Times New Roman" w:cs="Times New Roman"/>
          <w:szCs w:val="24"/>
        </w:rPr>
      </w:pPr>
      <w:r/>
      <w:r>
        <w:rPr>
          <w:szCs w:val="24"/>
          <w:rFonts w:cs="Times New Roman" w:ascii="Times New Roman" w:hAnsi="Times New Roman"/>
        </w:rPr>
        <w:fldChar w:fldCharType="end"/>
      </w:r>
      <w:r>
        <w:rPr>
          <w:rFonts w:cs="Times New Roman" w:ascii="Times New Roman" w:hAnsi="Times New Roman"/>
          <w:szCs w:val="24"/>
        </w:rPr>
      </w:r>
    </w:p>
    <w:sectPr>
      <w:footerReference w:type="default" r:id="rId8"/>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Calibri">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5</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Times New Roman" w:cs="Times"/>
      <w:color w:val="auto"/>
      <w:sz w:val="24"/>
      <w:szCs w:val="20"/>
      <w:lang w:val="en-US" w:bidi="ar-SA" w:eastAsia="zh-CN"/>
    </w:rPr>
  </w:style>
  <w:style w:type="paragraph" w:styleId="Heading1">
    <w:name w:val="Heading 1"/>
    <w:basedOn w:val="Normal"/>
    <w:next w:val="Normal"/>
    <w:qFormat/>
    <w:pPr>
      <w:numPr>
        <w:ilvl w:val="0"/>
        <w:numId w:val="1"/>
      </w:numPr>
      <w:spacing w:lineRule="auto" w:line="360" w:before="600" w:after="0"/>
      <w:outlineLvl w:val="0"/>
    </w:pPr>
    <w:rPr>
      <w:rFonts w:ascii="Cambria" w:hAnsi="Cambria" w:cs="Cambria"/>
      <w:b/>
      <w:bCs/>
      <w:i/>
      <w:iCs/>
      <w:sz w:val="32"/>
      <w:szCs w:val="32"/>
      <w:lang w:val="en-US"/>
    </w:rPr>
  </w:style>
  <w:style w:type="paragraph" w:styleId="Heading2">
    <w:name w:val="Heading 2"/>
    <w:basedOn w:val="Normal"/>
    <w:next w:val="Normal"/>
    <w:qFormat/>
    <w:pPr>
      <w:numPr>
        <w:ilvl w:val="1"/>
        <w:numId w:val="1"/>
      </w:numPr>
      <w:spacing w:lineRule="auto" w:line="360" w:before="320" w:after="0"/>
      <w:outlineLvl w:val="1"/>
    </w:pPr>
    <w:rPr>
      <w:rFonts w:ascii="Cambria" w:hAnsi="Cambria" w:cs="Cambria"/>
      <w:b/>
      <w:bCs/>
      <w:i/>
      <w:iCs/>
      <w:sz w:val="28"/>
      <w:szCs w:val="28"/>
      <w:lang w:val="en-US"/>
    </w:rPr>
  </w:style>
  <w:style w:type="paragraph" w:styleId="Heading3">
    <w:name w:val="Heading 3"/>
    <w:basedOn w:val="Normal"/>
    <w:next w:val="Normal"/>
    <w:qFormat/>
    <w:pPr>
      <w:numPr>
        <w:ilvl w:val="2"/>
        <w:numId w:val="1"/>
      </w:numPr>
      <w:spacing w:lineRule="auto" w:line="360" w:before="320" w:after="0"/>
      <w:outlineLvl w:val="2"/>
    </w:pPr>
    <w:rPr>
      <w:rFonts w:ascii="Cambria" w:hAnsi="Cambria" w:cs="Cambria"/>
      <w:b/>
      <w:bCs/>
      <w:i/>
      <w:iCs/>
      <w:sz w:val="26"/>
      <w:szCs w:val="26"/>
      <w:lang w:val="en-US"/>
    </w:rPr>
  </w:style>
  <w:style w:type="paragraph" w:styleId="Heading4">
    <w:name w:val="Heading 4"/>
    <w:basedOn w:val="Normal"/>
    <w:next w:val="Normal"/>
    <w:qFormat/>
    <w:pPr>
      <w:numPr>
        <w:ilvl w:val="3"/>
        <w:numId w:val="1"/>
      </w:numPr>
      <w:spacing w:lineRule="auto" w:line="360" w:before="280" w:after="0"/>
      <w:outlineLvl w:val="3"/>
    </w:pPr>
    <w:rPr>
      <w:rFonts w:ascii="Cambria" w:hAnsi="Cambria" w:cs="Cambria"/>
      <w:b/>
      <w:bCs/>
      <w:i/>
      <w:iCs/>
      <w:szCs w:val="24"/>
      <w:lang w:val="en-US"/>
    </w:rPr>
  </w:style>
  <w:style w:type="paragraph" w:styleId="Heading5">
    <w:name w:val="Heading 5"/>
    <w:basedOn w:val="Normal"/>
    <w:next w:val="Normal"/>
    <w:qFormat/>
    <w:pPr>
      <w:numPr>
        <w:ilvl w:val="4"/>
        <w:numId w:val="1"/>
      </w:numPr>
      <w:spacing w:lineRule="auto" w:line="360" w:before="280" w:after="0"/>
      <w:outlineLvl w:val="4"/>
    </w:pPr>
    <w:rPr>
      <w:rFonts w:ascii="Cambria" w:hAnsi="Cambria" w:cs="Cambria"/>
      <w:b/>
      <w:bCs/>
      <w:i/>
      <w:iCs/>
      <w:sz w:val="20"/>
      <w:lang w:val="en-US"/>
    </w:rPr>
  </w:style>
  <w:style w:type="paragraph" w:styleId="Heading6">
    <w:name w:val="Heading 6"/>
    <w:basedOn w:val="Normal"/>
    <w:next w:val="Normal"/>
    <w:qFormat/>
    <w:pPr>
      <w:numPr>
        <w:ilvl w:val="5"/>
        <w:numId w:val="1"/>
      </w:numPr>
      <w:spacing w:lineRule="auto" w:line="360" w:before="280" w:after="80"/>
      <w:outlineLvl w:val="5"/>
    </w:pPr>
    <w:rPr>
      <w:rFonts w:ascii="Cambria" w:hAnsi="Cambria" w:cs="Cambria"/>
      <w:b/>
      <w:bCs/>
      <w:i/>
      <w:iCs/>
      <w:sz w:val="20"/>
      <w:lang w:val="en-US"/>
    </w:rPr>
  </w:style>
  <w:style w:type="paragraph" w:styleId="Heading7">
    <w:name w:val="Heading 7"/>
    <w:basedOn w:val="Normal"/>
    <w:next w:val="Normal"/>
    <w:qFormat/>
    <w:pPr>
      <w:numPr>
        <w:ilvl w:val="6"/>
        <w:numId w:val="1"/>
      </w:numPr>
      <w:spacing w:lineRule="auto" w:line="360" w:before="280" w:after="0"/>
      <w:outlineLvl w:val="6"/>
    </w:pPr>
    <w:rPr>
      <w:rFonts w:ascii="Cambria" w:hAnsi="Cambria" w:cs="Cambria"/>
      <w:b/>
      <w:bCs/>
      <w:i/>
      <w:iCs/>
      <w:sz w:val="20"/>
      <w:lang w:val="en-US"/>
    </w:rPr>
  </w:style>
  <w:style w:type="paragraph" w:styleId="Heading8">
    <w:name w:val="Heading 8"/>
    <w:basedOn w:val="Normal"/>
    <w:next w:val="Normal"/>
    <w:qFormat/>
    <w:pPr>
      <w:numPr>
        <w:ilvl w:val="7"/>
        <w:numId w:val="1"/>
      </w:numPr>
      <w:spacing w:lineRule="auto" w:line="360" w:before="280" w:after="0"/>
      <w:outlineLvl w:val="7"/>
    </w:pPr>
    <w:rPr>
      <w:rFonts w:ascii="Cambria" w:hAnsi="Cambria" w:cs="Cambria"/>
      <w:b/>
      <w:bCs/>
      <w:i/>
      <w:iCs/>
      <w:sz w:val="18"/>
      <w:szCs w:val="18"/>
      <w:lang w:val="en-US"/>
    </w:rPr>
  </w:style>
  <w:style w:type="paragraph" w:styleId="Heading9">
    <w:name w:val="Heading 9"/>
    <w:basedOn w:val="Normal"/>
    <w:next w:val="Normal"/>
    <w:qFormat/>
    <w:pPr>
      <w:numPr>
        <w:ilvl w:val="8"/>
        <w:numId w:val="1"/>
      </w:numPr>
      <w:spacing w:lineRule="auto" w:line="360" w:before="280" w:after="0"/>
      <w:outlineLvl w:val="8"/>
    </w:pPr>
    <w:rPr>
      <w:rFonts w:ascii="Cambria" w:hAnsi="Cambria" w:cs="Cambria"/>
      <w:i/>
      <w:iCs/>
      <w:sz w:val="18"/>
      <w:szCs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Symbol"/>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i/>
      <w:iCs/>
      <w:sz w:val="32"/>
      <w:szCs w:val="32"/>
    </w:rPr>
  </w:style>
  <w:style w:type="character" w:styleId="Heading2Char">
    <w:name w:val="Heading 2 Char"/>
    <w:qFormat/>
    <w:rPr>
      <w:rFonts w:ascii="Cambria" w:hAnsi="Cambria" w:eastAsia="Times New Roman" w:cs="Times New Roman"/>
      <w:b/>
      <w:bCs/>
      <w:i/>
      <w:iCs/>
      <w:sz w:val="28"/>
      <w:szCs w:val="28"/>
    </w:rPr>
  </w:style>
  <w:style w:type="character" w:styleId="Heading3Char">
    <w:name w:val="Heading 3 Char"/>
    <w:qFormat/>
    <w:rPr>
      <w:rFonts w:ascii="Cambria" w:hAnsi="Cambria" w:eastAsia="Times New Roman" w:cs="Times New Roman"/>
      <w:b/>
      <w:bCs/>
      <w:i/>
      <w:iCs/>
      <w:sz w:val="26"/>
      <w:szCs w:val="26"/>
    </w:rPr>
  </w:style>
  <w:style w:type="character" w:styleId="Heading4Char">
    <w:name w:val="Heading 4 Char"/>
    <w:qFormat/>
    <w:rPr>
      <w:rFonts w:ascii="Cambria" w:hAnsi="Cambria" w:eastAsia="Times New Roman" w:cs="Times New Roman"/>
      <w:b/>
      <w:bCs/>
      <w:i/>
      <w:iCs/>
      <w:sz w:val="24"/>
      <w:szCs w:val="24"/>
    </w:rPr>
  </w:style>
  <w:style w:type="character" w:styleId="Heading5Char">
    <w:name w:val="Heading 5 Char"/>
    <w:qFormat/>
    <w:rPr>
      <w:rFonts w:ascii="Cambria" w:hAnsi="Cambria" w:eastAsia="Times New Roman" w:cs="Times New Roman"/>
      <w:b/>
      <w:bCs/>
      <w:i/>
      <w:iCs/>
    </w:rPr>
  </w:style>
  <w:style w:type="character" w:styleId="Heading6Char">
    <w:name w:val="Heading 6 Char"/>
    <w:qFormat/>
    <w:rPr>
      <w:rFonts w:ascii="Cambria" w:hAnsi="Cambria" w:eastAsia="Times New Roman" w:cs="Times New Roman"/>
      <w:b/>
      <w:bCs/>
      <w:i/>
      <w:iCs/>
    </w:rPr>
  </w:style>
  <w:style w:type="character" w:styleId="Heading7Char">
    <w:name w:val="Heading 7 Char"/>
    <w:qFormat/>
    <w:rPr>
      <w:rFonts w:ascii="Cambria" w:hAnsi="Cambria" w:eastAsia="Times New Roman" w:cs="Times New Roman"/>
      <w:b/>
      <w:bCs/>
      <w:i/>
      <w:iCs/>
      <w:sz w:val="20"/>
      <w:szCs w:val="20"/>
    </w:rPr>
  </w:style>
  <w:style w:type="character" w:styleId="Heading8Char">
    <w:name w:val="Heading 8 Char"/>
    <w:qFormat/>
    <w:rPr>
      <w:rFonts w:ascii="Cambria" w:hAnsi="Cambria" w:eastAsia="Times New Roman" w:cs="Times New Roman"/>
      <w:b/>
      <w:bCs/>
      <w:i/>
      <w:iCs/>
      <w:sz w:val="18"/>
      <w:szCs w:val="18"/>
    </w:rPr>
  </w:style>
  <w:style w:type="character" w:styleId="Heading9Char">
    <w:name w:val="Heading 9 Char"/>
    <w:qFormat/>
    <w:rPr>
      <w:rFonts w:ascii="Cambria" w:hAnsi="Cambria" w:eastAsia="Times New Roman" w:cs="Times New Roman"/>
      <w:i/>
      <w:iCs/>
      <w:sz w:val="18"/>
      <w:szCs w:val="18"/>
    </w:rPr>
  </w:style>
  <w:style w:type="character" w:styleId="TitleChar">
    <w:name w:val="Title Char"/>
    <w:qFormat/>
    <w:rPr>
      <w:rFonts w:ascii="Cambria" w:hAnsi="Cambria" w:eastAsia="Times New Roman" w:cs="Times New Roman"/>
      <w:b/>
      <w:bCs/>
      <w:i/>
      <w:iCs/>
      <w:spacing w:val="10"/>
      <w:sz w:val="60"/>
      <w:szCs w:val="60"/>
    </w:rPr>
  </w:style>
  <w:style w:type="character" w:styleId="SubtitleChar">
    <w:name w:val="Subtitle Char"/>
    <w:qFormat/>
    <w:rPr>
      <w:i/>
      <w:iCs/>
      <w:color w:val="808080"/>
      <w:spacing w:val="10"/>
      <w:sz w:val="24"/>
      <w:szCs w:val="24"/>
    </w:rPr>
  </w:style>
  <w:style w:type="character" w:styleId="StrongEmphasis">
    <w:name w:val="Strong"/>
    <w:qFormat/>
    <w:rPr>
      <w:b/>
      <w:bCs/>
      <w:spacing w:val="0"/>
    </w:rPr>
  </w:style>
  <w:style w:type="character" w:styleId="Emphasis">
    <w:name w:val="Emphasis"/>
    <w:qFormat/>
    <w:rPr>
      <w:b/>
      <w:bCs/>
      <w:i/>
      <w:iCs/>
      <w:color w:val="000000"/>
    </w:rPr>
  </w:style>
  <w:style w:type="character" w:styleId="MediumGrid2Accent2Char">
    <w:name w:val="Medium Grid 2 - Accent 2 Char"/>
    <w:qFormat/>
    <w:rPr>
      <w:rFonts w:ascii="Calibri" w:hAnsi="Calibri"/>
      <w:color w:val="5A5A5A"/>
    </w:rPr>
  </w:style>
  <w:style w:type="character" w:styleId="MediumGrid3Accent2Char">
    <w:name w:val="Medium Grid 3 - Accent 2 Char"/>
    <w:qFormat/>
    <w:rPr>
      <w:rFonts w:ascii="Cambria" w:hAnsi="Cambria" w:eastAsia="Times New Roman" w:cs="Times New Roman"/>
      <w:i/>
      <w:iCs/>
      <w:sz w:val="20"/>
      <w:szCs w:val="20"/>
    </w:rPr>
  </w:style>
  <w:style w:type="character" w:styleId="SubtleEmphasis">
    <w:name w:val="Subtle Emphasis"/>
    <w:qFormat/>
    <w:rPr>
      <w:i/>
      <w:iCs/>
      <w:color w:val="5A5A5A"/>
    </w:rPr>
  </w:style>
  <w:style w:type="character" w:styleId="IntenseEmphasis">
    <w:name w:val="Intense Emphasis"/>
    <w:qFormat/>
    <w:rPr>
      <w:b/>
      <w:bCs/>
      <w:i/>
      <w:iCs/>
      <w:color w:val="000000"/>
      <w:u w:val="single"/>
    </w:rPr>
  </w:style>
  <w:style w:type="character" w:styleId="SubtleReference">
    <w:name w:val="Subtle Reference"/>
    <w:qFormat/>
    <w:rPr>
      <w:smallCaps/>
    </w:rPr>
  </w:style>
  <w:style w:type="character" w:styleId="IntenseReference">
    <w:name w:val="Intense Reference"/>
    <w:qFormat/>
    <w:rPr>
      <w:b/>
      <w:bCs/>
      <w:smallCaps/>
      <w:color w:val="000000"/>
    </w:rPr>
  </w:style>
  <w:style w:type="character" w:styleId="BookTitle">
    <w:name w:val="Book Title"/>
    <w:qFormat/>
    <w:rPr>
      <w:rFonts w:ascii="Cambria" w:hAnsi="Cambria" w:eastAsia="Times New Roman" w:cs="Times New Roman"/>
      <w:b/>
      <w:bCs/>
      <w:smallCaps/>
      <w:color w:val="000000"/>
      <w:u w:val="single"/>
    </w:rPr>
  </w:style>
  <w:style w:type="character" w:styleId="BalloonTextChar">
    <w:name w:val="Balloon Text Char"/>
    <w:qFormat/>
    <w:rPr>
      <w:rFonts w:ascii="Tahoma" w:hAnsi="Tahoma" w:cs="Tahoma"/>
      <w:sz w:val="16"/>
      <w:szCs w:val="16"/>
    </w:rPr>
  </w:style>
  <w:style w:type="character" w:styleId="BodyTextChar">
    <w:name w:val="Body Text Char"/>
    <w:qFormat/>
    <w:rPr>
      <w:rFonts w:ascii="Times" w:hAnsi="Times" w:cs="Times"/>
      <w:b/>
      <w:sz w:val="40"/>
    </w:rPr>
  </w:style>
  <w:style w:type="character" w:styleId="VisitedInternetLink">
    <w:name w:val="FollowedHyperlink"/>
    <w:rPr>
      <w:color w:val="800080"/>
      <w:u w:val="single"/>
    </w:rPr>
  </w:style>
  <w:style w:type="character" w:styleId="FooterChar">
    <w:name w:val="Footer Char"/>
    <w:qFormat/>
    <w:rPr>
      <w:rFonts w:ascii="Times" w:hAnsi="Times" w:cs="Times"/>
      <w:sz w:val="24"/>
    </w:rPr>
  </w:style>
  <w:style w:type="character" w:styleId="FootnoteTextChar">
    <w:name w:val="Footnote Text Char"/>
    <w:qFormat/>
    <w:rPr>
      <w:rFonts w:ascii="Times" w:hAnsi="Times" w:cs="Times"/>
      <w:sz w:val="24"/>
    </w:rPr>
  </w:style>
  <w:style w:type="character" w:styleId="InternetLink">
    <w:name w:val="Hyperlink"/>
    <w:rPr>
      <w:color w:val="0000FF"/>
      <w:u w:val="single"/>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qFormat/>
    <w:rPr>
      <w:rFonts w:ascii="Times" w:hAnsi="Times" w:cs="Times"/>
    </w:rPr>
  </w:style>
  <w:style w:type="character" w:styleId="MediumGrid11">
    <w:name w:val="Medium Grid 11"/>
    <w:qFormat/>
    <w:rPr>
      <w:color w:val="808080"/>
    </w:rPr>
  </w:style>
  <w:style w:type="character" w:styleId="CommentSubjectChar">
    <w:name w:val="Comment Subject Char"/>
    <w:qFormat/>
    <w:rPr>
      <w:rFonts w:ascii="Times" w:hAnsi="Times" w:cs="Times"/>
      <w:b/>
      <w:bCs/>
    </w:rPr>
  </w:style>
  <w:style w:type="character" w:styleId="HeaderChar">
    <w:name w:val="Header Char"/>
    <w:qFormat/>
    <w:rPr>
      <w:rFonts w:ascii="Times" w:hAnsi="Times" w:cs="Times"/>
      <w:sz w:val="24"/>
    </w:rPr>
  </w:style>
  <w:style w:type="character" w:styleId="Jrnl">
    <w:name w:val="jrnl"/>
    <w:basedOn w:val="DefaultParagraphFont"/>
    <w:qFormat/>
    <w:rPr/>
  </w:style>
  <w:style w:type="paragraph" w:styleId="Heading">
    <w:name w:val="Heading"/>
    <w:basedOn w:val="Normal"/>
    <w:next w:val="Normal"/>
    <w:qFormat/>
    <w:pPr/>
    <w:rPr>
      <w:rFonts w:ascii="Cambria" w:hAnsi="Cambria" w:cs="Cambria"/>
      <w:b/>
      <w:bCs/>
      <w:i/>
      <w:iCs/>
      <w:spacing w:val="10"/>
      <w:sz w:val="60"/>
      <w:szCs w:val="60"/>
      <w:lang w:val="en-US"/>
    </w:rPr>
  </w:style>
  <w:style w:type="paragraph" w:styleId="TextBody">
    <w:name w:val="Body Text"/>
    <w:basedOn w:val="Normal"/>
    <w:pPr>
      <w:jc w:val="center"/>
    </w:pPr>
    <w:rPr>
      <w:b/>
      <w:sz w:val="40"/>
      <w:lang w:val="en-US"/>
    </w:rPr>
  </w:style>
  <w:style w:type="paragraph" w:styleId="List">
    <w:name w:val="List"/>
    <w:basedOn w:val="TextBody"/>
    <w:pPr/>
    <w:rPr>
      <w:rFonts w:cs="Noto Sans Devanagari"/>
    </w:rPr>
  </w:style>
  <w:style w:type="paragraph" w:styleId="Caption">
    <w:name w:val="Caption"/>
    <w:basedOn w:val="Normal"/>
    <w:next w:val="Normal"/>
    <w:qFormat/>
    <w:pPr/>
    <w:rPr>
      <w:b/>
      <w:bCs/>
      <w:sz w:val="18"/>
      <w:szCs w:val="18"/>
    </w:rPr>
  </w:style>
  <w:style w:type="paragraph" w:styleId="Index">
    <w:name w:val="Index"/>
    <w:basedOn w:val="Normal"/>
    <w:qFormat/>
    <w:pPr>
      <w:suppressLineNumbers/>
    </w:pPr>
    <w:rPr>
      <w:rFonts w:cs="Noto Sans Devanagari"/>
    </w:rPr>
  </w:style>
  <w:style w:type="paragraph" w:styleId="Contents1">
    <w:name w:val="TOC 1"/>
    <w:basedOn w:val="Normal"/>
    <w:next w:val="Normal"/>
    <w:pPr>
      <w:spacing w:before="0" w:after="0"/>
    </w:pPr>
    <w:rPr/>
  </w:style>
  <w:style w:type="paragraph" w:styleId="Contents2">
    <w:name w:val="TOC 2"/>
    <w:basedOn w:val="Normal"/>
    <w:next w:val="Normal"/>
    <w:pPr>
      <w:spacing w:before="0" w:after="0"/>
      <w:ind w:left="220" w:hanging="0"/>
    </w:pPr>
    <w:rPr/>
  </w:style>
  <w:style w:type="paragraph" w:styleId="Contents3">
    <w:name w:val="TOC 3"/>
    <w:basedOn w:val="Normal"/>
    <w:next w:val="Normal"/>
    <w:pPr>
      <w:spacing w:before="0" w:after="0"/>
      <w:ind w:left="440" w:hanging="0"/>
    </w:pPr>
    <w:rPr/>
  </w:style>
  <w:style w:type="paragraph" w:styleId="Subtitle">
    <w:name w:val="Subtitle"/>
    <w:basedOn w:val="Normal"/>
    <w:next w:val="Normal"/>
    <w:qFormat/>
    <w:pPr>
      <w:spacing w:before="0" w:after="320"/>
      <w:jc w:val="right"/>
    </w:pPr>
    <w:rPr>
      <w:rFonts w:ascii="Calibri" w:hAnsi="Calibri" w:cs="Calibri"/>
      <w:i/>
      <w:iCs/>
      <w:color w:val="808080"/>
      <w:spacing w:val="10"/>
      <w:szCs w:val="24"/>
      <w:lang w:val="en-US"/>
    </w:rPr>
  </w:style>
  <w:style w:type="paragraph" w:styleId="MediumGrid21">
    <w:name w:val="Medium Grid 21"/>
    <w:basedOn w:val="Normal"/>
    <w:qFormat/>
    <w:pPr>
      <w:spacing w:before="0" w:after="0"/>
    </w:pPr>
    <w:rPr/>
  </w:style>
  <w:style w:type="paragraph" w:styleId="MediumGrid1Accent2">
    <w:name w:val="Medium Grid 1 - Accent 2"/>
    <w:basedOn w:val="Normal"/>
    <w:qFormat/>
    <w:pPr>
      <w:spacing w:before="0" w:after="200"/>
      <w:ind w:left="720" w:hanging="0"/>
      <w:contextualSpacing/>
    </w:pPr>
    <w:rPr/>
  </w:style>
  <w:style w:type="paragraph" w:styleId="MediumGrid2Accent2">
    <w:name w:val="Medium Grid 2 - Accent 2"/>
    <w:basedOn w:val="Normal"/>
    <w:next w:val="Normal"/>
    <w:qFormat/>
    <w:pPr/>
    <w:rPr>
      <w:rFonts w:ascii="Calibri" w:hAnsi="Calibri" w:cs="Calibri"/>
      <w:color w:val="5A5A5A"/>
      <w:sz w:val="20"/>
      <w:lang w:val="en-US"/>
    </w:rPr>
  </w:style>
  <w:style w:type="paragraph" w:styleId="MediumGrid3Accent2">
    <w:name w:val="Medium Grid 3 - Accent 2"/>
    <w:basedOn w:val="Normal"/>
    <w:next w:val="Normal"/>
    <w:qFormat/>
    <w:pPr>
      <w:spacing w:before="320" w:after="480"/>
      <w:ind w:left="720" w:right="720" w:hanging="0"/>
      <w:jc w:val="center"/>
    </w:pPr>
    <w:rPr>
      <w:rFonts w:ascii="Cambria" w:hAnsi="Cambria" w:cs="Cambria"/>
      <w:i/>
      <w:iCs/>
      <w:sz w:val="20"/>
      <w:lang w:val="en-US"/>
    </w:rPr>
  </w:style>
  <w:style w:type="paragraph" w:styleId="TOCHeading">
    <w:name w:val="TOC Heading"/>
    <w:basedOn w:val="Heading1"/>
    <w:next w:val="Normal"/>
    <w:qFormat/>
    <w:pPr>
      <w:numPr>
        <w:ilvl w:val="0"/>
        <w:numId w:val="0"/>
      </w:numPr>
      <w:outlineLvl w:val="9"/>
    </w:pPr>
    <w:rPr>
      <w:lang w:bidi="en-US"/>
    </w:rPr>
  </w:style>
  <w:style w:type="paragraph" w:styleId="AFTitleRunningHead">
    <w:name w:val="AF_Title_Running_Head"/>
    <w:basedOn w:val="Normal"/>
    <w:next w:val="Normal"/>
    <w:qFormat/>
    <w:pPr>
      <w:spacing w:lineRule="auto" w:line="480"/>
    </w:pPr>
    <w:rPr/>
  </w:style>
  <w:style w:type="paragraph" w:styleId="AIReceivedDate">
    <w:name w:val="AI_Received_Date"/>
    <w:basedOn w:val="Normal"/>
    <w:next w:val="BDAbstract"/>
    <w:qFormat/>
    <w:pPr>
      <w:spacing w:lineRule="auto" w:line="480" w:before="0" w:after="240"/>
    </w:pPr>
    <w:rPr>
      <w:b/>
    </w:rPr>
  </w:style>
  <w:style w:type="paragraph" w:styleId="BATitle">
    <w:name w:val="BA_Title"/>
    <w:basedOn w:val="Normal"/>
    <w:next w:val="BBAuthorName"/>
    <w:qFormat/>
    <w:pPr>
      <w:spacing w:lineRule="auto" w:line="480" w:before="720" w:after="360"/>
      <w:jc w:val="center"/>
    </w:pPr>
    <w:rPr>
      <w:rFonts w:ascii="Times New Roman" w:hAnsi="Times New Roman" w:cs="Times New Roman"/>
      <w:sz w:val="44"/>
    </w:rPr>
  </w:style>
  <w:style w:type="paragraph" w:styleId="BalloonText">
    <w:name w:val="Balloon Text"/>
    <w:basedOn w:val="Normal"/>
    <w:qFormat/>
    <w:pPr/>
    <w:rPr>
      <w:rFonts w:ascii="Tahoma" w:hAnsi="Tahoma" w:cs="Tahoma"/>
      <w:sz w:val="16"/>
      <w:szCs w:val="16"/>
      <w:lang w:val="en-US"/>
    </w:rPr>
  </w:style>
  <w:style w:type="paragraph" w:styleId="BBAuthorName">
    <w:name w:val="BB_Author_Name"/>
    <w:basedOn w:val="Normal"/>
    <w:next w:val="BCAuthorAddress"/>
    <w:qFormat/>
    <w:pPr>
      <w:spacing w:lineRule="auto" w:line="480" w:before="0" w:after="240"/>
      <w:jc w:val="center"/>
    </w:pPr>
    <w:rPr>
      <w:i/>
    </w:rPr>
  </w:style>
  <w:style w:type="paragraph" w:styleId="BCAuthorAddress">
    <w:name w:val="BC_Author_Address"/>
    <w:basedOn w:val="Normal"/>
    <w:next w:val="BIEmailAddress"/>
    <w:qFormat/>
    <w:pPr>
      <w:spacing w:lineRule="auto" w:line="480" w:before="0" w:after="240"/>
      <w:jc w:val="center"/>
    </w:pPr>
    <w:rPr/>
  </w:style>
  <w:style w:type="paragraph" w:styleId="BDAbstract">
    <w:name w:val="BD_Abstract"/>
    <w:basedOn w:val="Normal"/>
    <w:next w:val="Normal"/>
    <w:qFormat/>
    <w:pPr>
      <w:spacing w:lineRule="auto" w:line="480" w:before="360" w:after="360"/>
    </w:pPr>
    <w:rPr/>
  </w:style>
  <w:style w:type="paragraph" w:styleId="BEAuthorBiography">
    <w:name w:val="BE_Author_Biography"/>
    <w:basedOn w:val="Normal"/>
    <w:qFormat/>
    <w:pPr>
      <w:spacing w:lineRule="auto" w:line="480"/>
    </w:pPr>
    <w:rPr/>
  </w:style>
  <w:style w:type="paragraph" w:styleId="BGKeywords">
    <w:name w:val="BG_Keywords"/>
    <w:basedOn w:val="Normal"/>
    <w:qFormat/>
    <w:pPr>
      <w:spacing w:lineRule="auto" w:line="480"/>
    </w:pPr>
    <w:rPr/>
  </w:style>
  <w:style w:type="paragraph" w:styleId="BHBriefs">
    <w:name w:val="BH_Briefs"/>
    <w:basedOn w:val="Normal"/>
    <w:qFormat/>
    <w:pPr>
      <w:spacing w:lineRule="auto" w:line="480"/>
    </w:pPr>
    <w:rPr/>
  </w:style>
  <w:style w:type="paragraph" w:styleId="BIEmailAddress">
    <w:name w:val="BI_Email_Address"/>
    <w:basedOn w:val="Normal"/>
    <w:next w:val="AIReceivedDate"/>
    <w:qFormat/>
    <w:pPr>
      <w:spacing w:lineRule="auto" w:line="480"/>
    </w:pPr>
    <w:rPr/>
  </w:style>
  <w:style w:type="paragraph" w:styleId="FACorrespondingAuthorFootnote">
    <w:name w:val="FA_Corresponding_Author_Footnote"/>
    <w:basedOn w:val="Normal"/>
    <w:next w:val="Normal"/>
    <w:qFormat/>
    <w:pPr>
      <w:spacing w:lineRule="auto" w:line="480"/>
    </w:pPr>
    <w:rPr/>
  </w:style>
  <w:style w:type="paragraph" w:styleId="FCChartFootnote">
    <w:name w:val="FC_Chart_Footnote"/>
    <w:basedOn w:val="Normal"/>
    <w:next w:val="Normal"/>
    <w:qFormat/>
    <w:pPr>
      <w:ind w:firstLine="187"/>
    </w:pPr>
    <w:rPr/>
  </w:style>
  <w:style w:type="paragraph" w:styleId="FDSchemeFootnote">
    <w:name w:val="FD_Scheme_Footnote"/>
    <w:basedOn w:val="Normal"/>
    <w:next w:val="Normal"/>
    <w:qFormat/>
    <w:pPr>
      <w:ind w:firstLine="187"/>
    </w:pPr>
    <w:rPr/>
  </w:style>
  <w:style w:type="paragraph" w:styleId="FETableFootnote">
    <w:name w:val="FE_Table_Footnote"/>
    <w:basedOn w:val="Normal"/>
    <w:next w:val="Normal"/>
    <w:qFormat/>
    <w:pPr>
      <w:ind w:firstLine="187"/>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lang w:val="en-US"/>
    </w:rPr>
  </w:style>
  <w:style w:type="paragraph" w:styleId="Footnote">
    <w:name w:val="Footnote Text"/>
    <w:basedOn w:val="Normal"/>
    <w:next w:val="Normal"/>
    <w:pPr/>
    <w:rPr>
      <w:lang w:val="en-US"/>
    </w:rPr>
  </w:style>
  <w:style w:type="paragraph" w:styleId="SNSynopsisTOC">
    <w:name w:val="SN_Synopsis_TOC"/>
    <w:basedOn w:val="Normal"/>
    <w:qFormat/>
    <w:pPr>
      <w:spacing w:lineRule="auto" w:line="480"/>
    </w:pPr>
    <w:rPr/>
  </w:style>
  <w:style w:type="paragraph" w:styleId="TAMainText">
    <w:name w:val="TA_Main_Text"/>
    <w:basedOn w:val="Normal"/>
    <w:qFormat/>
    <w:pPr>
      <w:spacing w:lineRule="auto" w:line="480" w:before="0" w:after="0"/>
      <w:ind w:firstLine="202"/>
    </w:pPr>
    <w:rPr/>
  </w:style>
  <w:style w:type="paragraph" w:styleId="TCTableBody">
    <w:name w:val="TC_Table_Body"/>
    <w:basedOn w:val="Normal"/>
    <w:qFormat/>
    <w:pPr/>
    <w:rPr/>
  </w:style>
  <w:style w:type="paragraph" w:styleId="TDAcknowledgments">
    <w:name w:val="TD_Acknowledgments"/>
    <w:basedOn w:val="Normal"/>
    <w:next w:val="Normal"/>
    <w:qFormat/>
    <w:pPr>
      <w:spacing w:lineRule="auto" w:line="480" w:before="200" w:after="200"/>
      <w:ind w:firstLine="202"/>
    </w:pPr>
    <w:rPr/>
  </w:style>
  <w:style w:type="paragraph" w:styleId="TESupportingInformation">
    <w:name w:val="TE_Supporting_Information"/>
    <w:basedOn w:val="Normal"/>
    <w:next w:val="Normal"/>
    <w:qFormat/>
    <w:pPr>
      <w:spacing w:lineRule="auto" w:line="480"/>
      <w:ind w:firstLine="187"/>
    </w:pPr>
    <w:rPr/>
  </w:style>
  <w:style w:type="paragraph" w:styleId="TFReferencesSection">
    <w:name w:val="TF_References_Section"/>
    <w:basedOn w:val="Normal"/>
    <w:qFormat/>
    <w:pPr>
      <w:spacing w:lineRule="auto" w:line="480"/>
      <w:ind w:firstLine="187"/>
    </w:pPr>
    <w:rPr/>
  </w:style>
  <w:style w:type="paragraph" w:styleId="VAFigureCaption">
    <w:name w:val="VA_Figure_Caption"/>
    <w:basedOn w:val="Normal"/>
    <w:next w:val="Normal"/>
    <w:qFormat/>
    <w:pPr>
      <w:spacing w:lineRule="auto" w:line="480"/>
    </w:pPr>
    <w:rPr/>
  </w:style>
  <w:style w:type="paragraph" w:styleId="VBChartTitle">
    <w:name w:val="VB_Chart_Title"/>
    <w:basedOn w:val="Normal"/>
    <w:next w:val="Normal"/>
    <w:qFormat/>
    <w:pPr>
      <w:spacing w:lineRule="auto" w:line="480"/>
    </w:pPr>
    <w:rPr/>
  </w:style>
  <w:style w:type="paragraph" w:styleId="VCSchemeTitle">
    <w:name w:val="VC_Scheme_Title"/>
    <w:basedOn w:val="Normal"/>
    <w:next w:val="Normal"/>
    <w:qFormat/>
    <w:pPr>
      <w:spacing w:lineRule="auto" w:line="480"/>
    </w:pPr>
    <w:rPr/>
  </w:style>
  <w:style w:type="paragraph" w:styleId="VDTableTitle">
    <w:name w:val="VD_Table_Title"/>
    <w:basedOn w:val="Normal"/>
    <w:next w:val="Normal"/>
    <w:qFormat/>
    <w:pPr>
      <w:spacing w:lineRule="auto" w:line="480"/>
    </w:pPr>
    <w:rPr/>
  </w:style>
  <w:style w:type="paragraph" w:styleId="CommentText">
    <w:name w:val="Comment Text"/>
    <w:basedOn w:val="Normal"/>
    <w:qFormat/>
    <w:pPr/>
    <w:rPr>
      <w:sz w:val="20"/>
      <w:lang w:val="en-US"/>
    </w:rPr>
  </w:style>
  <w:style w:type="paragraph" w:styleId="NormalWeb">
    <w:name w:val="Normal (Web)"/>
    <w:basedOn w:val="Normal"/>
    <w:qFormat/>
    <w:pPr>
      <w:spacing w:before="280" w:after="280"/>
      <w:jc w:val="left"/>
    </w:pPr>
    <w:rPr>
      <w:rFonts w:ascii="Times New Roman" w:hAnsi="Times New Roman" w:cs="Times New Roman"/>
      <w:szCs w:val="24"/>
    </w:rPr>
  </w:style>
  <w:style w:type="paragraph" w:styleId="CommentSubject">
    <w:name w:val="Comment Subject"/>
    <w:basedOn w:val="CommentText"/>
    <w:next w:val="CommentText"/>
    <w:qFormat/>
    <w:pPr/>
    <w:rPr>
      <w:b/>
      <w:bCs/>
    </w:rPr>
  </w:style>
  <w:style w:type="paragraph" w:styleId="Header">
    <w:name w:val="Header"/>
    <w:basedOn w:val="Normal"/>
    <w:pPr>
      <w:spacing w:before="0" w:after="0"/>
    </w:pPr>
    <w:rPr>
      <w:lang w:val="en-US"/>
    </w:rPr>
  </w:style>
  <w:style w:type="paragraph" w:styleId="Desc">
    <w:name w:val="desc"/>
    <w:basedOn w:val="Normal"/>
    <w:qFormat/>
    <w:pPr>
      <w:jc w:val="left"/>
    </w:pPr>
    <w:rPr>
      <w:sz w:val="20"/>
    </w:rPr>
  </w:style>
  <w:style w:type="paragraph" w:styleId="Details">
    <w:name w:val="details"/>
    <w:basedOn w:val="Normal"/>
    <w:qFormat/>
    <w:pPr>
      <w:jc w:val="left"/>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4.png"/><Relationship Id="rId6" Type="http://schemas.openxmlformats.org/officeDocument/2006/relationships/image" Target="media/image5.wmf"/><Relationship Id="rId7" Type="http://schemas.openxmlformats.org/officeDocument/2006/relationships/image" Target="media/image6.png"/><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1T00:55:00Z</dcterms:created>
  <dc:creator>jus2013</dc:creator>
  <dc:description/>
  <cp:keywords/>
  <dc:language>en-US</dc:language>
  <cp:lastModifiedBy>Harel Weinstein</cp:lastModifiedBy>
  <cp:lastPrinted>2011-05-19T19:27:00Z</cp:lastPrinted>
  <dcterms:modified xsi:type="dcterms:W3CDTF">2012-03-11T00:5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